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  <w:t>&gt;Btry_Sat1#Satellit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CGGCAGTGCATTTGGAAGAATTCGACAATCTTATATTCAGGTATAAAGTCGATTTTCTTGTATATACACATTTAGCAGTCGATATTGAGTTGCTTCAAATCATTAACTTCACATATTTAAGTTAATTAACCTTCTTCATCTTACTGAAGTTGACATAAAGC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Sat263#Satellit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TTTGAGAAAAATCACATGTTTGTTTCAACTTTGTAAACGCTCTAGCGGCTAAAGTATTCGACGTAGGTGGGTCAAATAAATAGCATCGGTTAGATAATTTAAGGAGCTTTTAGAAAAGCCCTCAACCTATTCTCTATCCCTACCAGGAGCGTGGCAATAGTGTTCACAAACAAATGTA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Sat274#Satellit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GAACTTTACATATTTATGCTAATTAGCCGTTTTGATGTTATTGGAGTTGTCATAGAGTTGTCCTATAGCAATAGCGACAGTGTATTTGGAACAATTTTACAATCTTAAATTAAGGTGTAGAATTGATTTTTTGGTACATACATATTATGCAATCGATATCAAGATGCGTA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Sat2169#Satellit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TCAGTTTGTATGGCAGCTATATGCTATAGTTAACCGATCTGAACAATTTCTTCGGAGATTACATTGTTGCTTTAGAAAATAATCTATACCAAATTTCGTGAATATATCTTGTCAAATGCAAAAGTTTTCCATACAAGAACTTGATTCCGA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Sat2877#Satellit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GTCACTGCATTTGGAAAAACTGCAGAATCTTATGTTTTGGTTCAAAATCGATTTTCTTGTTGTTTGTATATACACATTGAGCAATCGATATGAGAATAGCGTGAAAAAACTAACTTCACAAATTCAAGCTAATTTAACTTATTCACGTTATTAGAGTATTCATAAAGCA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Hel1#RC/Helitro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AAACAAGTAAGGAAGGGCTAAGTTCGGGTGTCACCGAACATTTTATACTCTCGCATGATAAAGTGATAATCGAGATTTCATTATACGTCATTTACATATTTTTCAAATACCGTATTTTTGTAAAGTTTTATTCCGCTATCATCATTGGTTCCTAATGTACATATATATTATACAGAGAAGGCATCAGATGGAATTCAAAATAGCGTTATATTGGAAGAAGGCGTGGTTGTGAACCGATTTCACCCATATTTCGTACATGTCATCAGGGTGTTAAGAAAATATTATATACCGAATTTCATTGAAATCGGTCTAGTAGTTCCTGAGATATGGTTTTTGGTCCATAAGTGGGCGACGCCACGCCCATTTTCAATTTTTAAAAAAAGCCTGGGTGCAGCTTCCTTCTGCCATTTCTTCCGTAAAATTTAGTGTTTCTGACGTTTTTTGTTAGTCGGTTAACGCACTTTTAGTGATTTTCAACATAACCTTTGTATGGGAGGTGGGCGTGGTTATTATCCGATTTCTTCCATTTTTGAACTGTATATGGAAATGCCTGAAGAAAACGACTCTGTAGAGTTTGGTTGACATAGCTATAGTAGTTTCCGAGATATGTACAAAAAACTTAGTAGGGGGCGGGGCCACGCCCACTTTTCCAAAAAAATTACGTCCAAATATGCCCCTCCCTAATGCGATCCTTTGTGCCAAATTTCACTTTAATATCTTTATTTATGGCTTAGTTATGACACTTTATAGGTTTTCGGTTTCCGCCATTTTGTGGGCGTGGCAGTGGGCCGATTTTGCCCATCTTCGAACTTAACCTTCTTATGGAGCCAAGGAATACGTGTACCAAGTTTCATCATGATATCTCAATTTTTACTCAAGTTACAGCTTGCACGGACGGACGGACGGACAGACAGACATCCGGATTTCAACTCTACTCGTCACCCTGATCACTTTGGTATATATAACCCTATATCTGACTCTTTTAGTTTTAGGACTTACAAACAACCGTTATGTGAACAAAACTATAATACTCTCCTTAGCAACTTTGTTGCGAGAGTATAA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3509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TTCGAGCATTTCGGCCGGAATATTTTATCGACAAATTTTGTTCAGCGATGAGGCTCATTTCTGGTTGAATGGCTACGTAAATAAGCAAAATTGCCGCATTTGGGGTGAAGAGCAACCAGAAGCCGTTCAAGAACTGCCCATGCATCCCGAAAAATGCACTGTTTGGTGTGGTTTGTACGCTGGTGGAATCATTGGACCGTATTTTTTCAAAGATGCTGTTGGACGCAACGTTACGGTGAATGGCGATCGCTATCGTTCGATGCTAACAAACTTTTTGTTGCCAAAAATGGAAGAACTGAACTTGGTTGACATGTGGTTTCAACAAGATGGCGCTACATGCCACACAGCTCGCGATTCTATGGCCATTTTGAGGGAAAACTTCGGAGAACAATTCATCTCAAGAAATGGACCCGTAAGTTGGCCACCAAGATCATGCGATTTAACGCCTTTAGACTATTTTTTGTGGGGCTACGTCAAGTCTAAAGTCTACAGAAATAAGCCAGCAACTATTCCAGCTTTGGAAGACAACATTTCCGAAGAAATTCGGGCTATTCCGGCCGAAATGCTCGA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13508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ATAGGTTGTCAAAAAAGTCTTGCGGTATTTTCGCTAGTTGGCGCTGAAAGCGCGTAGTTCTAGTTTTATTCGTCGCATCGGGTCATGCTATACCTTTTTGGAAAGCTCATTTCACGCGCTAACACGTGTTTGATTGATTGTCGTTTCTTTTAAGTCGTTCGTGAGTTATAGCGTCGCAAACATGGAGCAAAATAAAGAGAAAATACGGCATATTTTACAGTACTACTACGATAAAGGCAAAAATGCATCTCAAGCCGCCAATAAAATTTGTGCAGTTTATGGACCCGATACAGTTTCCATTTCCACCGCACAACGATGGTTTCAACGTTTTCGTTCTGGTGTAGAGGTGGTCGAAGATGCGCCACGCTCCGGAAGGCCTGTCGTCGAAAATTGCGATAAAATCGCTGAATTGGTCGAAAGAGACCGGCATAGTAGCAGCCGTAGCATCGGTCAAGAGCTGGGCATGAGTCATCAAAAATTCATTTCAATTTCAATAAAAAAATTCAATAAAAATACCGCAAGACTTTTTTGACAACCCAAT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315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CAAGGTGCGTTCCAAAGTAAACAGGACTTAAAAAAAAACAGAACAAATGGTTTTTTCGGCAAAATCAATTTATTTTATTCAAAATAGTCTCCTTCTGCTTCAATACAGCTTTTTGCACGGTCCAAAAGCATGTCGAACGAGTGTTTTAGCTCGTTGGCCGGTATGGCCGCCAGTATGCCGGTGCAAGCCTTTTGAATGGCCTCTACGTCTGCATAACGCTTTCCTTTCATGGGCAAATGCATTTTTCCGAAAAGGAAGAAGTCGCACGGTGCCATATCAGGTGAATACGGGGAGTGGTTAATGGTTAAAATGTGATTTTTGGTCAAATAATCGTCCTTCGAATGTTGGATTCTGAGCAATTTTTGGTCGTCAGTCAATTTGTGCGGAACAAACCGTGCACACACCTTTCGTAAGCCCAAATGTTCGGTCAAAATGCGATAAATCGATGTTTTGGAGATGTTCAATTCCATTTCCATGAATTTCAATGATGATTTCGGCTGATTTTTGATGAATTCACGCACAGTTTCGATGGAATTTCCGGTGATCACGGATTTTGATTGGCCCACATGTTGATCGTCATTTATGTCCTCACGACCACTTTGAAAACGTTGAAACCACTCGTGCACTCTGCTACGGGATAGGCAATCATCGCCATAAACTTGTTTCATCAATTGAAACGTTTCGGTAAAAGTTTTACCAATTTTAAAACAAAATTTAATGTTGGCTCTTTGTTCGAAGCTCATTTTCGCACCGATAACACAAACATACTGACACTTAAAACGCAATAACTTCACTTCCAATCAATGAAATGTCATGAAATTCTCACTGGACAATCGATAAAGATAGCAGATTCTAACGCACCAGTCGACATATAGATGGCGCCACCAGGGGGCGCTAGATTCAAAAAGTCCTGTTTACTTTGGAAAGCACCTTG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LINE1#LINE/RTE-BovB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GATGGAGTCATGTGTAGAAGTTCACGCAAGTGAGGAAAGTTCTCTGATCGCCATTCACTTGGGAGTGGCCAGAAACGATTCTTTTACATATGGCTCAAGCAGCTCACGACTTCCGGTCTTTGACCAAGTATCCTCTGGGTAGCCTAAGAACATCCGTTCGAAGGCGAGCTAAAGTGAGAAGGCGAAACATCCCCTACATAGGGTTGTGCGCTGGGTTTGGGACCCGCCACGTAAAAAACACCCCCAATGAAAAGGAACAACCAGCCTCGGATGAGAGACCCCCCTTTTGATGACGACCATGGCAAACGAAATAAGGACTACGATTTGAGGGCATGCACCTGGAATGTCCGGTCCCTTAATTGGGAAGGTGCCGCTGCCCAGCTGGTTGATGTCCTCGTGAAAATAAAGGCTGACATCACCGCCGTCCAAGAAATGCGATGGACGGGACAAGGACAGAGACGAGTAGGTCCTTGTGACATTTACTACAGTGGCCATATAAAGGAGCGCAAGTTTGGTGTGGGATTCGTGGTGGGAGAGAGACTCCGTCGCCGAGTACTATCATTCACTCCGGTGAATGAACGTCTAGCCACAATCCGCATCAAAGCGAGGTTCTTCAACATATCGCTGATTTGCGCCCACGCCCCGACGGAAGAGAAGGACGATGTGACCAAAGATGCCTTCTATGAGCGCTTGGAGCGCACTTATGAGAGCTGCCCCCGCCACGATGTCAAAATCGTGCTTGGCGACTTTAACGCCAGGGTGGGCAAAGAAGGTATCTTTGGCACTACGGTCGGTAAATTCAGCCTCCACGACGAAACATCCCCAAATGGGTTGAGGCTGATCGACTTCGCCGGGGCCCGAAATATGGTTATCTGTAGTACTAGATTCCAGCATAAGAAGATTCATCAAGCTACCTGGCTGTCTCCGGATCGAAAAACTACCAACCAGATCGATCATGTTGTGATAGACGGAAGACACGTCTCCAGTGTTTTAGATGTGCGTGCGCTCCGAGGTCCTAACATCGACTCGGACCACTATCTTGTTGCAGCCAAGATTCGCACCCGCCTCTGTGCAGCAAAAAACGCACGCCAACAAACACAAGGAAGGTTCGACGTCGAGAAGCTGCAATCACAACAGACAGCCGAACGATTTTCTACTCGGCTTGCACTCCTGCTCTCTGAGAGCACTCGTCAACAACTCGGTATAAGGGAACTGTGGGACGGCATTTCAAACTCCTTACGTACAGCTGCAACCGAAACCATTGGTTTTCGGAAAGTGCAAAAGAACAGCTGGTACGACGAGGAGTGCCGTGTCGCAGCGGAGAGAAAACAGGCTGCCTACCTCGCAACGTTACGATCGACCACAACACGTGCGGGATGGGATAGATACCGAGAGTTGAAGAGGGAAGCGAGACGCATTTGCAGACAGAAAAAGAAAGAGGCCGAAATGCGTGAGTACGAAGAGCTTGATAAGCTGGCCGACAGGGGTAATGCTCGAAAATTCTACGAAAAAATGCGGCGGCTTACAGAAGGTTTCAAGACCGGAGCATACTCTTGTAGAACCCCCAAAGGTGATCTAGTCACCGATGCCCAGAGCATACTTAAATTATGGAGGGAACACTTCTCCAGCCTGCTGAATGGCAGTGAACGCACAACACCAGGAGAAGGAGAACCCGATTCCCCAATCGATGACGATGGAGCAGACGTTCCATTACCCGACCATGAAGAAGTTCGAATAGCAATTGCCCGCCTGAAGAACAACAAAGCGGCAGGGGCCGACGGATTGCCGGCCGAGCTATTCAAACACGGCGGCGAAGAACTGATAAGGAGCATGCATCAGCTTCTTTGTAAAATATGGTCGGACGAAAGCATGCCCAACGATTGGAATTTAAGTGTGCTATGCCCAATCCATAAAAAAGGAGACCCCACAATCTGCGCCAACTACCGTGGGATTAGCCTCCTCAACATCGCATATAAGGTTCTATCGAGCGTATTGTGTGAAAGATTAAAGCCCACCGTCAACAAACTGATTGGACCTTATCAGTGTGGCTTTAGACCTGGAAAATCAACAACCGACCAGATATTCACCATGCGCCAAATCTTGGAAAAGACCCGTGAAAGGAGAATCGACACACACCACCTCTTCGTCGATTTCAAAGCTGCTTTCGACAGCACGAAAAGGAGCTGCCTTTATGCCGCGATGTCTGAATTTGGTATCCCCGCAAAACTAATACGGCTGTGTAAACTGACGTTGAGCAACACCAAAAGCTCCGTCAGGATCGGGAAGGACCTCTCCGAGCCGTTCGATACCAAACGAGGTTTCAGACAAGGCGACTCCCTATCGTGCGACTTCTTCAACCTGCTTCTGGAGAAAATAGTTCGAGCTGCAGAACTAAATAGAGAAGGTACCATCTTCTATAAGAGTGTACAGCTGCTGGCGTATGCCGATGATATTGATATCATCGGCCTCAACACCCGCGCCGTTAGTTCTGCTTTCTCCAGACTGGACAAGGAAGCAAAGCAAATGGGTCTGGCAGTGAACGAGGGCAAGACGAAATATCTCCTGTCATCAAACAAACAGTCGTCGCACTCGCGACTTGGCTCTCACGTCACTGTTGACAGTCATAACTTTGAAGTTGTAGATAATTTCGTCTATCTTGGAACCAGCGTAAACACCACCAACAATGTCAGCCTGGAAATCCAACGCAGGATAACTCTTGCCAACAGGTGCTACTTCGGACTGAGTAGGCAATTGAGAAGTAAAGTCCTCTCTCGACGAACAAAAACCAAACTCTATAAGTCACTCATAATTCCCGTCCTGCTATATGGTGCAGAGGCTTGGACGATGACAACAACTGATGAGTCGACGTTACGAGTTTTCGAGAGAAAAGTTCTGCGAAAGATTTATGGTCCTTTGCGCGTTGGCCACGGCGAATATCGCATTCGATGGAACGATGAGCTGTACGAGATATACGACGACATTGACATAGTTCAGCGAATTAAAAGACAGCGGCTACGCTGGCTAGGTCATGTTGTCCGAATGGACGAAAACACTCCAGCTCTGAAAGTATTCGACGCAGTACCCGCCGGGGGAAGCAGAGGAAGAGGAAGACCTCCACTCCGTTGGAAGGACCAAGTGGAGAAGGACCTGGCTTCGCTTGGAATATCCAATTGGCGCCACGTAGCGAAAAGAAGAAACGACTGGCGCGCTGTTGTTAACTCGGCTATAATCGCGTAAGCGGTGTCTACGCCAATTAAGAAGAAGAA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37622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AAATAGTAAGACTTTGTTCATAATTTTAAAATTCTTAATTTATTCTTCAAAATCTATGTCGTTCACACTCAAAGTAATCCCCCTTGGCCCCAATACACTTGTGCCAACGTTTTTTCCAATCCTCGAAACAGTTGTTAAAGTCAATTTCCGGAATAGCCTTCAATGCGCGTAGCGATTCACGTTTAATGTCTTCAATTGACTCAAAACGGTTTCCCCGGAGCGGTCGTTTGAGTTTGCTGAATAGCCAGAAGTCACACGGAGCTAAATCAGGCGAATACGGTGGTTGCGGCACGATATTGGTTGAAAATTTGGCGAAAAACTCACGAAGAATCAATGCAGTATGCGACGGTGCATTATCGTGGTGCAAAAACCAAGAGTTGTCGGCCCATAATTCCGGCCTCTTTTTACGAATAGCTTCGCGCAAACGACGCATAACACTCAAATAGTATTCCTTGTTGACAGTTTGGCCGGTCGGAAGGAATTCGGAGTGCACCACACCTCGATAATCGAAGAAAACTGTCAACATAACCTTGATTTTTGACCTGCTTTGACGGTTTTTCGGCTTCGGCTCACCTTTGCCACGATATTCGGCCGATTGATCGTCTGTTTCCGGGTCGTAAGCATAGATCCAAGACTCATCGCCAGTAATAATACGTTTCATGACATCCTGGTAGTCGGAAAGCATTGTTTCACAGACGTTAACGCGACGCTGTTTTTCGAAAAAATTTAGTGATTTTGGAACCAATCGTGCTTTCACTTTTCTTAGGCCCAAATGATCTTTCAAAATGGTTTTCACTGATCCTTCCGATATTCCAACGATGCCAGTAAGATCTCTGACTGTTAATCGTCGATTCTCAAGCACCAATTCCTTTATTTTATTGACGTGTTGATCATCAGTTGATGTTGATGGCCGTCCTGGACGTGGTTCGTCGTCAACGCGTTCTCGACCCTCTTTGAATAATTTGTACCAATCAAAAACACTTGCTCGCGACAAACAATTATCACCGAAGGCCTTTTCCAACATTCTGAACGTTTCGGCACCAGAAATTTGATTCCGCACACAAAATTTAATGGAACTTCTTTGTTGAATAATTTCACTCATCGTAAAAATCGCCGAATGCACTTTATGTACTTCAGAAAGACAAGCGTATACTAAACACTAATGATTATTTTGATGTGACATTTGGCACAGATGTCACTGACAGTCATACCAACCTAGAAAAAAAATATTTCGACGAATGGGTTTTCGCGCGAAATTTAAATTAAAAAGTCTTACTATTTTTTGCCCACAGTAG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Hel3#RC/Helitro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ACAAGTAAGGAAGGGCTAAGTTCGGGTGCAACCGAACATTTTATACTCTTGCAACTTGCAAGAATCAAAGCCAGGGAAATACTTTAAGGTGTAAAACGTCAACCAGAGGATCGAAATCCAAGCAATTTTATATATACATATACTATATATAACTCATACACTGACCGACATATTCGGCATAAGATTTGTTAGAAAAACGAAAATCATTATATGTAGTATATGGGAGTTGGGGTAGTATCGACCCGATTTTATCTATTAACTATTATCATGCCACATACTAAAAAAATGTTCCCTGGGTTTCATTAAGGTACCTCACATACAATCACCAATCATATGGAGCAAAGTCAGCCGGATGTTCGAAAATCCTGATATTAGTTATATGGGGGCTAGGTCAAGTTTTCGCCCAATTTTATCTATTTTAGGCACAAAGATACACTGTTATGAGTAAAACACGTTCTGTAATTTTCATTGAGATAACTCAAATATTGGCCGATATATGCAGTATAAAGTCACCTGGAAGTTCGAAAATCTTTATATTAGGTATATGGGGGCTCAGGGAAGTATTGACCCGATTCAACCCATTTTTGATACACAGAAATACTATTGTCAGGAAAGGATTCTCTCTGAATTTCAATTGTATATCTCACACATTGACCGATATTTTCGGTCAAAAGTCAACTATAGATACTGGGGTCCACATATTCGGTACCTAGGGGCTTGAACAGTTTTGGTTGGATTTGGACAATTTTTGGTCATAAGGTGGCATACTTTAAAGGAATTATTAGTGCAAAATTTTATCCCGTTATATTAATTACTTCTTGATTTGTGTACTGGAAAGTGAAAGAATCAAATGGAATTTAAAATTGTGTTATATGGGAAGTAGGCGTGGTTGTAGTCCGATTTCGCCCATTTTCACACTGTGACATAGGAATATGAGAAGAATGCCACGTACTAAATTTTGTCGAAATCGGTTGGTCGGGTCCCGAGATATGGGATTTCACCAAAAAGTGGGCGGTGCCACGCCCATCGTCCAATTTTCACACCGGCTCCCATAAAGCTCTCTCATACCATCTCGGTGGTAAAATTTAATGTCTCTGGCGTATTTAGTTATTGATTTATCGCGCTTTTAGTAGTTTTTAACAGTACCGTTATATGGGGAGTGAGCGGGGTTATCATCCGATTTCATCCATTTTCACACTGTCGGTAGAAGTTCTTATAAGATTTGTACTCAGCAAATTTGGTTGTTGTAGCTTAAGTGGTTTAGGAGATATGTACATTAAACTTATTAGAGGGCGGGGCCACGCCCACTTTTTCAAAAATTTTTTCCCACAGGTGCCCCTTGCTACTGCGATCCCCTGTACCAAATTACAGTTTTATATCTTAATTTAGTGCTTAGTTATGGCACTTTATATGTTTTCGGTTAATGGCGATTTGTGGGCGTGGCAGTGGTCCGATTACGCCCATCTACGAACTCGAACTTTTTTTTGTACTAAGGAACCTGCATACCAAGTTTCATCAAGATATCTCAATTTTTACTCAAGTTACAGCTTGCACGGACGGACGGACAGACAGACAGTCAACCGGATTTCAACTTTTCTCGTCATCCTGATCATTTATATATATATATATAACCCTATATCTATCTCGATTAGTTTTAGGTGATACGTACAACCGTTAGGTGAACAAAACTATTATACTCTGTAGCAACATGTTGCAAGAGTATAA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39337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TAACGGGTGATCCAAGTAGAGGTACTTTTTTCAATAGCCTTTTTTTGACAGATCACGCGTGAGTCGTGTCAAGCTGTCATGTTATTTTTGTTCAGTATTGTTTGGCATTTCATCATGGAAAGACTTACGCCTGAACAACGTTTACAAATCGTTCAACTTTATTACGAAAATTCACGTTCTGTAAAGAATGTGTTTCGCGCGCTTCGCTCAACTTATGGTCAACATAATCGGCCTACTGAGCGTACTATTCGCAACACCATCACCCATCTTGAGACCCAGCATTCATTATTGGATAATATTCGACCGAATAGACCACGTCCAGCACGCAGTGAAGAAAATATAGCAGCCGTAGCTGAGAGTGTACACGAAGACCGTGGAGAGTCGATTCGGCGCCGTTCGCAGCAACTCGGACTGACGTATGGAACGACTTGGCGCATTTTACGTCGAGATCTTAAATTGAAAGCGTACAAAATACAGCTTGTGCAAGAACTGAAGCCGCTCGACCTTCCCAAGCGACATCGCTTCGCTCTATGGGCTCTTGAAAAGTTCCAAGAAGATCCGACGTTTTCGAGCCAAATTTTGTTCAGCGATGAGGCCCATTTCTGGCTCAATGGGTATGTAAACAAGCAAAATTGCCGCATTTGGGACGAAGAGCAACCTGAAGAGATTCAAGAGCTGCCATTTCATCCAGAAAAAACAACGGTTTGGTGTGGTTTGTGGGCCGGTGGAATCATCGGTCCATATTTCTTCAAAAATGATGCCGGTGAGAACGTAACCGTCAATGGCGACCGTTATCGCGCCATGATAACCGACTATTTGATGCCTGAAATTGAAGCTCGTGATCTCGGCGACATTTGGTTTCAACAAGACGGCGCCACTTCCCACACATCGCATCAATCAATGGATTTATTGAGAGAACACTTCGGTGAGCAGATAATTTCACGTTTTGGGCCGGTCGATTGGCCACCAAGATCGTGTGATATCACACCGTTAGACTTTTTCCTGTGGGGATATGTAAAGTCTAAAGTCTATGCGGACAATCCCGCTTCGATTCAGGCCTTGGAGCAAAACATCACGCGTGTCATTCGCCAGTTACCAGTCGAAATGCTCGAACGAGTCATCGAAAATTGGACTCAACGGATGGACCATCTGAGACGTAGCCGCGGCCAACATTTGAAAGAGATAATCTTCAAAAAATAAATGCCAAAGAATGTTCTTTCGAATGATAATAAACATTCCCCATTAAATTTGAAGTTTCTGTGTTTTTTCTTTAAAAAAGTAGGGAACCTCGAAATGGATCACCCTT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43870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ATTGGGTAGTCGAAAAAGTCTTTTCGTATTTCTAATCAAACTTCAACTTATTTTTTTTATATTTATAATGAACTTTAATGAACCAAATATGTACCATTTTGGTCGACCACTTTTTGCCATTTTTCCGCTAGAGACATTATTCCATCAGTGTAAAACTTTTCTGGTTTCTCGGCGAAAAACTGCGACAAGTAATTTTCACAGGCTTCTCTTGAAGCCAACTTTACTCCATTAAGGGAGTTCTGCATTGACCGAAACAAATGGTAGTCCGATGGTGCAAGGTCAGGGCTATATGGTGGATGCATCAAAACTTCCCAGCCAAGCTCTCCCAGTTTTTGCCGAGTCATCAAAGATGTGTGTGGTCTAGCGTTGTCCTGATGGAAGACGAAGCCCTTTCTGTTGATCAGTTCTGGCCGTTTTTTTCGATTGCTTGCTTCAATCTCATCAGTTGTTGACAGTAAAATGTAGAATCAATCGTTCGACCAGGCTGGAGCAGCTCATAGTGGATGATTCCTTTCCAATCCCACCAAACACTCAGCATAACCTTTCGAGGCGTCAATCCTGGCTTTGCGACCATTTGTTGAGCTTCACCACGCTTGGACCATGATCTTTTTCGCACATTATTGTCGTATTTGATCCACTTTTCGTCTCCTGTTACCATTCGCTTCAGAAATGGTTCGATTTCATTTCGTTTCAGCAAAGAATCGCAGATGTTAATTCGGTCCATTAAATTTTTCACAGACAATTCATGTGGTACCCAAACATCGAGCTTCTTTTTGTAGCCAGCCTTTTTTAAATGGTTCAAAACCGTTTGATGATGAATGTTAAGTTCCTTAGCGATGTCATGGCTGCTTATGTGACGGTCCTGGTCAATCTTTTCCATAATTTCATCGACTTTTTCAACGATAGGTCGACCAGAGCGAGGTGCATCTTTCACATCGAAATTTCCAGAACGGAAGCGAGCGAACCATTGTTGTGCTACACGAACTGATACAGCATCGTCTCCGTAAACTTCACAAATTTCATTGGTGGCTTGCGTGGCATTCTTCCCTTTTTTATACAAAAATTTCAAAATATAGCGAATTTCTTCATTATTTTCACTCATTTTTGAACAGCTGTAACTTTTTTTCAACTTCCCCGAATTTAATTTTTTTTTGGTTAAATGAAGCTTAAAATCTCACCTTTCCAACACTATATGGTATGACACAATGTGATTGGTAGCACTGGAGATATACGACTGCAACGACATCTATTGACAAAATACGAAAAGACTTTTTCGACTACCCA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56645_Hel5#RC/Helitro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CTAGCTGACCCCGCAGCCGTTGTCCTGCGTGAAATTATGTGTTTTGAAATGAAAAGAAAGTTGAATTTATCATTTCATTTTTTTTTCAATGTAACGCAGCTTGATAAACAACATTTTTTGGTTTCTGTTCCGGTGTACAGAAAAGATGGTTTTCCAACTCGTGAGCACGCCACGTATATCTGGCCGTGTGAAAAACATAGCATTTCCAAATTTATGCCACACACTATGCGACTATCCTTGTGTCCTGTTGATTGTCATCTCAAATGCAATTTTCACTGGAAACGGAATACGTTTGAACTGAAATGGCAAATCGTTAGAACTCAAAGGAATTCGTAGAATCAAGCATTCTGCCCCCTTGTATTCGATAGCTGCGTCACAATCAGTCGGGTTCCATTACACAGTTTCGGCGCATGAAGATTGCGAAACATAATAACGACAGATCCAACTTTGAGACGCAAATGATGCGGTGGCATACCAAGCCTCTCCAAAGAATTTAGAAATTCCACTGGATAATTCACGGCGTCGTCTTCATTGTCAAGACGATCGATCGATTTGTATGAGCGCAAGTCTCCCGGAATTTGACTTTGAATCTTCCAGTTTAAGTCAACAACATCGGTATTTTTGGCAGCTAACATTGCGCGTGCACTTAAGGAATCGTAGTTACGATAATTTGGCCAATGTCCGAACATTCGTGATGAGTTCATCTTTCGTGAATTGATAAAGGGAAGATGGAATTGATATCAAACCACCGGAAGTATCAACCGGAATTGACCCATTTCCAATTCTTAGCGAATACGATGTAAAATGTCTTCGGCAATGTCATTTTTGTTCGTATCCCATAATTGACGCGGATTTGAAGGCTGATATGTCGAAATGATTATCGCGAAAAGTGTGCGAACTTCATTTTCATTCCAGTGATTAACATGTTCCAGCAATTGTAATTGCTGGCTTACTTCTCCAAAAGTTGCACACACCGTACCATTCACAGTACGCAATGACTCAAATGAAGTTGAACCGCGTACATTAATCAATAGCAACCGAAGGTAGAAGCAATCGTCGTTTTTCGGGTGGATTGTGTAAATTCGTCCTAATGCATTAGTTGAGAACACACCTGGATGTCCATCTACTGGTTGGCCTTGCTTTCTGCGTAACTATTTCTTCGACGATGCATTCCATGTATAATATCAAGGTATTTCCGAATAGAGCAATGTTCTCGCAAACGGATCACTGACGAAAGTTGAGAAAAAACTCGTCAATGTTAATTTTGTTGCTGGCGGTGTTTCCACTGGCTGTACTGTATTCTCTGGGTTGAAATACACTCTTTGGCCATTCTCCAAATTAACTGCGAGACGCACAACAGTCGGAAAACGTTCATGAATTGCAAAAGTAAATATCCTACAAAGCGCTTTATTGCAGTTCACGTATCGACCGTATCGTTCAAGACCAATAACCGCCATGTTGCTTCCTTTGGTGACGTACTTACAAACGTATTTTATCGATTTCACCAAACTGCAATATTCAACATTGACATGAGTTTTGAATGTGAATTAGACAATAGTGGCGAATATGGTACGATCCATGTGTTGTCAACTTCGATATTCACTCTTCTAAATTGAATGCTGAATGTTCTGCCATTGTCGTCTGGTGAGCGACGCCGATAGAGTGGATATCCATCATTTCTAGTTTGTGTTTCCGAAAGAAAAGCACGTGGATAGTGTTTCGTGCATTTATTGTCAGACATACAAACCGAAGTGGGATTGTGGTGTCCGCAAGGTCCATGAACCATATTGGTTTTCATCACTTCGTATAATACTGGATCTTTCTCTGCATCAGGAATTTCCGCAGAAATGATTTCATCAATTTGATCTGGTGTAACCACCATCCAAAGAAGAATGTGTGCGTGCGGCAAACCTCTCTTTTGCCACTCAACAGAGTACATCCAGCATCTAACAGCACCACATATACGTTGCTTCAAGATAAAGTCCATCAAACATCGTAACTGTTGTTTGAAAAGTCGTGCTGTGACATCGTGACGATCGCTTGCTGATTGACCGCGATCCATAATTCCGCACGTATGTCATCGCATCCTGGGAGTACTCGTTCATGTGCCTTGGGCTGCCATACGTTGATGGCAAAAAGAACGCCGACCGATATTAGCGCGACCTCTTCGTGGCTTCGTAACAAATTTCAATCTGTAATTGATCACTTTGTGTGAAACACACATAAAGTTTTCACTGAATAATTTTCAATAATTTTTCTTTTGAATAGCCGGAATAAAAAAGCAAGCGACCGAAATTGAACGATTCAAATAATTTACAAATCAAAATATTGAAAAACAAAACAAACAAAAATTGAAAAAAAAATTGTATGGAAAAAAGTTACTTTTTGGAATTGTCCAATTTTCCGACTTTTCCTCATGAAAAGTATAAGGTATTTTTATTTCTAAACCTTCCCCGATCCACAACGAACAACCTCTGAAAATTTCATCAAGATTGGTTCAGCCGTTCTCTTAGCGTTACTAACAAACAAACATTCATTCGTTTGTATGGGAAAAAGAAAAGGGCTGTTTTTAGGGGTTTTCCGGCAATTATTCGAATTTTTCTCGCCGTAAAAACCATCCTTGAACTTCAACGAACATTTAAGAAAAAGAATTGGCCAAATTGGTCCAGGCGTTGTTGAGTTATGCGCTTAGCAACACATTTTGCGATTCATTTTTA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71742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CATTGTGACAAAAAAGCACCCGGAAATTGTAATTAAATTCCCCGGGTAAATGATATTTCAAAAAAATGTATTTTGCTAAGTTGGTAGGACTGTCCTTAATTACTATGCCAAATATGAGCGCGATCTGTCAACCAGTTTGTTTACAGCAGCTGCTTAAGTCGGTACACCTCAGTAGTGCGTTGCGATTTTTACAATGGATAAAAATATCGAACAAAGAATTTGTCTCAAATTTTGTATTTCTAACCAAATTTCGTGTGCGGAATCGTTGCGAATGTTGGAAAAGGCTTACGGTGATTCAGTTTTATCAAAAACACAAGCCTACGAGTGGTACAAAGCCTTCAAAGACGGTCGAGAGATCGTTGAAGACATGCCTCGTTCTGGACGACCTTCGACCTCTTCAACTGATGAAAATATTAAAAAAGTGAAGGATATGGTGCTTGAAAAAAGTGTTAGAGAGATGGCAAGAGAGCTCGACATCTCTCGCGAGTCCGTTCGAATGATTTTGGTGGATATTTTGGGTATGAAACGCGTTCTTGCTCGACTCGTCCCGATAAAGCTGAATTTTTTTCAAAAAGAGTACCGTAAACAGGTCTCTTTGGACATGCTTGATCGTGCGAATTCCGATCCCACATTCATGGAGAGCATTATAACTGCCGATGAGACATGGGTTTATGAGTTTGACATGCAAACAAGTCAACAATCATCGGAATGGAGAAAAAACGAGCCGAAACCAAAAAACCACGCCAAAGCCGCTCAAAAATCAAGGTGATGCTCATTGTTTTTTTCGATATTCGTGGTTTGGTGCATCATGAATTTGTTCCGGAGGGACAGACGGTCAATAAGGAGTTCTATTTGGCCGTATTGAGGCGTTTGCGTGAGAACATCCGTCGAAAACGGCCGGAATTGTGGAAGAACAATTCATGGATTTTACACGATGATAATGCACCATCGCATCGAGCCACGATTGTGACCGAATTTAAAGCCAAAAACGCAATGAATACCATCGATCAACCACCGTATTCACCAGATTTGGCTCCGTGTGATTTTTTCTTGTTCCCCAAACTGAAATTGCCGCTCCGTGGAACCCGTTTTCAGTCGATCGAAGAGATAAAACAAAATTCGCTGAAGGAGCTGAAGGCCATCCCAAAAAGTGCTTATGAAAAGTGTTTCGAGGACTGGAAAAATCGTTGGCATAAGTGTATTACATCTGGTGGGGATTACTTTGAAGGCGACAAAATAAATATTGATGAATAATTAAATATTTTGCGTTTTATTTACAATTTCCGG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81574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GGTTTTCAATAGGGACGCTACAAAAGTAGACCGATAGGGACAGCAAACGACGCCATATTTTTTCCCGCTCTTTTGACATTTCTCTTCAGTAAGGTTTGCCATTTCATCATGGAAAGATATACGATCCAACAACGAGTCGAAATTATTAAAATTTACTACCGAAATTCGGAGTCAGTGGCCTCAACTTTAAGAGCGCTACGTCCAATTTATGGTCGTCATAATCGTCCTGTCAGATCAACAATTGAGCGTCTAGTGGAAAAATTTGAATCCACAGGCACAGTACAAAATGTTCCCGTGCCAGTGAGACAAAGAAGTGCCCGTAGTGTCGAGAATATTGCTGCCGCTAGCGCATCAATTGAGGAAGACCCAAATCAGTCTCTCACACGTCGTTCTCAAGCGTTGGGCATCTCTGTGACGTCGTTGTGGCGAATTTTGCGAAAAGATCTTGGCCTACATCCTTACAAGATCAAATTGACGCAAGAACTGAAGCCGCTTGACCACCAGAATCGTCGTATGTTCGTGAATTGGGCTGAGCAACAACTTGAAAATGATCCGGATTTTCATCGAAAAATCATCTTCAGCGATGAGGCTCATTTCTGGCTGAATGGCTTCGTCAATAAGCAAAATATGCGTTATTGGTCAGGCAGCAATCCACACGTACTCCATGAGTCACCATTGCATCCCGAAAAAATTACGGTTTGGTGCGGTTTATGGGCCGGCGGCGTCATTGGGCCGTACTTCTTCCGTGATGATCAAGACCGGCACGTTACTGTGAATGGGAATCGCTACCGCTCAATGATAACCGAATATTTTTGGCCCGAATTGGATGATATGGACTTGGACAATATGTGGTTCCAACAGGACGGCGCCACAAGCCACACAGCGAATGTCACAATCGATTTATTGAAAACCAAGTTTGGTGAACGTGTTATCTCACGAAATGGCCCAGTCAATTGGCCGCCTCGGTCGTGCGATTTGACGCCGTTAGACTATTTCCTGGGGCTACGTCAAGTCTATGGTCTATGCCAACAAGCCAGCGACGATTGATGAACTTCGTACGAATATCGAACGTGAAATTGCAGCAGTATCGGCCGATTTATGCTTGAAAACCGTCGAAAATTGGGTTCAGCGTCTGGACTTCTGCAAGC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A#DNA/TcMar_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CAGGGTCCGGCACTCGAAGTGTAACCAACTTCAGACCGTTCGCGCAGCTGTCGCACTGGAATCAGCTGTTTATAAATTTGCTGAATGACAGTTCGGAGTATTGTTCACAAGTGTACAAAAGCGTTTTGCCAAAAGTGAACGCAAAAAAAGTGATCAGCGATGGAATTCAAACGTAATAGTGTGATTGCTTTATATTTAGCTGGAAAATCACAGCCAGCAATTGTTCGTGAGCTCAAACACCTTAATGTGAATAAAGTTTTTGTTTATCGCACCATCACTCGTTACAATGATACTGGTAGCATCGCAAAACGCCATGGAGGTGGTCATCAAAAGACTGCAACGTCACGTGAGATGGTTCGGAAAGTGAAGAAGCGACTTGAGCGAAATCCACGACGAAGTGCCAATCAAATGGCTAAAGAACTGAAAATATCCGACCGCAGCATCCGACGCATATTGAAAAATGAGCTCAAGGTCAAGCCTTACAAGTTCCAAAAGGCCCATGATCTCACACCGAAGCAGCAACAAGTAAGACTTGAGAGAGCGAAGCAGTTGCTTCGCTTGGCCGAAAGCGGTCAAATTCCGAACATTGTGTTTTCTGACGAAAAAATTTTTCCAATTGAGCAATTCGTAAACTCTCAAAACGATAGGGTTTACTTGACCGACCGTTCATACGAGAATCTAAGTCATCGGTTGGCCACCAGGAGGCAGCACCCGCCACAAATAATGGTTTGGGCCGCTGTCACCGCAGATGGGCGCTCTCCAATTGTTTTCATCGAGCCTGGCGTCAAAGTAAATGCGACATATTATCGGGAAAGTGTTCTGGAGGCTGCTTTGAAGCCGTGGGCAAACAAACATTTCGGTCGCAAACCATGGACGTTTCAACAAGACTCAGCACCGTCTCACAAAGCGCGAGTGAACCAAGAATGGCTGAAAAACAACGTTCCGAACTTCATTACGACCACACAATGGCTCTCGAATTCACCAGATGCGAATCCAATGGATTATTCTCTCTGGGCCATTTTGGAGAGCAAGGTCCGAAGTAAAAAATACACCAGTCTCGAGATGCTGAAGAAAGCCATTGTCCGTGAGTGGGCCAAAATACCGGCAAGTCACATTCGGGCAGCTTGCGATTCGTTTTTTGACCGTCTCAAGGCCATAGTTAAGGCAAAAGGTGGTCATATCGAGCAAAAGTGAATTGGTCCTGAATTTATGATTATTTTCACACATTTTGTACTTTAAAATAAATAAAAATAATTTTCCAAACCGAATTTATGGCTTTTTTAATTGGTTACACTTCGAGTGCCGGACCCTG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D#DNA/TcMA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CCAGGTTGTTCAATAAGTTTTGTCGTTTGATAAGAAAAACACAATTTTATGATTCAAAATACACTTTATTATTCAGTATAATCTCCCTGAACATTAATACACTTGCTCCAACGATCCTCCAATCTGTGGATCCCATCCCTGAAGTGAGAATCCGGAAGGTCTGCAAAATACGCTTCAACAGCCGTTATGACCTCTTCATTTGATGAAAAACGCTTGCCACGCATAAATTTTTTGAGTTCTGGAAACAAATGGAAGTCGCTGGGGGCCAAATCTGGTGAATACGGTGGATGCTCCAACAATTCGAACTTTAATTCATGGATTTTAGCCATTGTCAAAATGCTCTTGTGACACGGTGCATTGTCCTGATGAAAAAGGATTTTTTTCTTCTGCAAACCGGGTCTTTTTTCACGAATTTTTTCCTTCAACTGGTCCAAAAGGTTGCAATAATATTCAGAATTAATTGTTTTACCAGTTTGCAAGTAATCCACAAACAAAATTCCTCTCGCATCCCAAAAAACTGATGCCATAACCTTCTTGGCCGATTTCCGGACACGAACTCGTTTCGAAGCCGAACAACCAGGTTCACACCACTCTTTAGCCTCTTGTTTTGATTCAGGATCATGGTGATAGACCCAAGTCTCATCCATAGTGATGAATCGACGCACAAAATCCACTTTATCCTTTTTAAAACGCTCCAAATGTTGCTGAGAAAGTCGCATTCGAATGTGTTTTTGTTCCATTGTTAGCGAATGCGGCACCCATTGTGCACACAGCTTTCTAAAACCCAAAATTTCACTTAAAATATGGCTCACACTGCCTAATGAGATGTGTAGAGCCTCTACTAAATCTCTCTCAGTCAATCGACGATCTTCCAAAACCATATCCTGTATTTTGGCTATGATTTCTGGTGTTGATGCGCTTTTTGGACGTCCTTCACGTGGATCGTCTTCAAGGCTTGTACGACCACGTTTAAATTCAGCAACCCATCTTTCTACTGTTCTAATTGTAGGTGAACAATCATTATACACTTTTAACATTCGTTCGTGAATTTCTTTTGGTGCTACACCTTCCAAAAATAAGAATTTTATCACTGCACGATATTCAATTTTTTCCATTGTAAAAAAATACTGTGACACGGCGACACTAAATGGCTTGTAAACAAAGAATGAATTGACAGATTGAAATGAAACTTCACATACGTTCATATGAAGAGTGTACCAACAAAACAAAAAAAATNTTGGGCTAGTAGCAACGCCCTCTCTTATCGAACGACAAAACTTATTGAACAACCTG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G#DNA/TcMa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TAGGTTGTCAAATATCTCCCTTCCGCCTTTTTGTCTTTTGAATTTCGCGGCTATGTATAAAGCGCTACAGAGCTCGTATCTGGCAATACTATACATCTTTGAAAGGTCTTGACATAACCTACAAAACGACGCTATGCATGATTAGTTTGGATATTGCGTTCAACAGTTATAGACGTGTAAACATGGAGTTCACTAACGCCGAAATTCGCGCTATTTTAAAGTTTTCCTTCGTTAAAGGCAAATCCGCTAGAGAAACGTTCCGTGAGATTAATGGTGTTTTGGGGGATGGTACTCTATCACTTCGAACTGCGGAGGAATGGTTTCGACGATTCAGAGCGGGTGAAAACGACACCATGGATAAGCCAGCCGGCGGAAGACCTGTGACGACGAATACCGATCAAATCATGGAAAACATCGAGTTAGACCGGCATGTGGCATCTCGTGACATCGCCCAGAAGATGGGAGTTAGTCACCAAACCATTTTAAACCATCTGCAGAAGGCTGGATACACAAAAAAGCTTGATGTTTGGGTGCCGCATGATTTGACGCAAAAAAACCTTCTGGACCGAATCAACGCCTGCGATATGCTGCTGAAACGGAACGAACTCGACCCATTTTTGAAGCGGATGGTGACTGGCGACGAAAAATGGATCACATACGACAATATCAAGCGAAAACGGTCGTGGTCGAAGGCCGGTGAATCGTCCCAAACAGTGGCCAAGCCGGGATTGACGGCCAGGAAGGTTTTGCTGTGTGTTTGGTGGGATTGGAAGGGAATCATCCACTATGAGCTGCTCCCATATGGCCAGACGCTTAATTCTACCATCTACTGCGAACAACTGGACCGCTTGAAGCAGGCGATCGACCAGAAGCGTCCAGAATTGGCCAACAGGAAGGGTGTAGTGTTCCACCAGGACAACGCCAGACCACACACTTCGTTGATGACTCGTCAGAAGCTACGGGAGCTCGGATGGGAGGTTTTATCGCATCCACCATATAGCCCGGACATAGCGCCAAGTGATTACCACCTGTTCCTGTCCATGGCGAACGCCCTTGTTGGTGTAAAGTTGAACTCAAAAGAGGCTTGTGAAAAGTGGCTGTCCGAGTTCTTCGCAAATAAGGAGGGGGGCTTCTACGAGGGGGGTATTATGAAGTTGCCGTCTAGATGGAAACAGATTATCGAACGAAACGGCGCATATTTGAACTAAATCCGATCACTGTAACACTTTTTATAAAGCATTGAATAAAGAGCAAAAAAGCGGAAGGGAGATATTTGACAACCTTA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958_partial#DNA/TcMa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TATATATACTAGAGGACCCGTCCACGCTTCACTGTGGCTGATACATAGATAATACTACTACTACCATCTATATGATTTCTATTAGTTGGATTATAACTATTAGTTAATGAGATATAGCATTTTTGTGAAGCAACTTGTGTTAGTTTACAAAAAAATGGATCATAAAGCATTTCGTGTGTTAATAAAGCATTGCTTTTTGGGGGAAAATACTGTTGAATTTGGGCTCAGGGAAATCCACCGTTGAAAAGATATTTGCTAAGCTGGAAACAGGCGAAATGAGCACCGAGGACAATGATGCTCTAAAGAGGCGAAAGCTCTGTGCAAAGTGGGTGCCTCGCAAGTTCATAATCCAACAAAAACAACGAATAACTGATTCTGAGAAGTGTTTGAGTGCTCTTTAATCGTAATAAAACCGAATTTTTGCGTCGGTGTGTGACAATAGAAACATAGCTCCATCATTTCCCACTGGAGTCCAATCGACAGTCATTCTAGTGGACTGCACATGATGAACCGGTTCTCAGGCGTGGAAAGACGAAAAAGTCGGCTGGAAAGGTTATGACATCAGTCTTTTGGGATGCACGTGGTATAATACATACTCAACGACTGATTACTGAGCCAGTTATAATCTATTTCACTGCGTATTTGGTTGCAGTTCTTTTCTACTATTCCAAATACTTAGCAATTGTATTATTTTTGAGGAAGAATCTGTTTAAAATTGTACGCATATATTCAAATGATTCCTACAAACATGAATTTTGAACAAATGCTTATGATTTGAAATATAATTTTTGTATTTATGAGTTGTATTAAATTTTGACATAAAGAGATAAAAGGTATCCTATGTCCTTACCCTGGTTCTAAGCTACCTCCCCACCAATTTTCAGCCAAATCGGTTCAGCCGTTCTTGAGTTATAAATGGTGTAACTAACACAACTTTCTTTTATATATATAGA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307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CAGGGTTTTCCAATAAGAGTGATATGATTTCTTAAAAAAAAACACACTAATTGTTAAGGAAATTCAAATGTTTTTTATTTAATGTGAAGTACAATCGATACAATTAAGTTCTGAATATAACATCATTCAAATGGCCTCCACGACTTCTTTTGCAGGAACGAATTCGATGAACCCAATTTTCGAGTACTTTTTCCACTAAATCAAGTCGTATGTCATGAATAGCACGTTCAATATTGACTTCTAAAGCTTGAAGAGAGTCTGGTTTATTGCTAAAGACCAATGACTTCAAATAACCCCACAAGAAGTAGTCTAATGGTGTTAAATCACAACTTCTTGGAGGCCATTCAATGTCACAATTTCTTGAAATAATCGAATCTCCAAACTTTTCTCGCAATAATTCGGTTGTTGCACGTGCTGTGTGGCACGTAGCCCCGTCTTGTTGGAACCAGATGTTGTCAAGATCAACTTCTTCCAATTGCGGCCATAAAAAGTTGGTTATCATCGATCTATACCGCTCTCCATTGACAGTAACGGTGTCACCAGCTTCATTTCGAAAGAAGTACGGACCGATGATTCCACCAGACCAAAAACCACACCAAACTGTCAATTTAGGTGAATGTAATGGTTGTTCATGAATAATTTGTGGATTTTCTTCGCACCAGAATCGACAGTTTTGTTTATTTACCGCACCACTCAGATGAAAGTGAGCCTCATCGGAGAAGATGATTTTCTTAAAAAATCGTTATCGTTTTCAAGTTGTTCCAAGGCAAAATCAGCAAATTCACGACGTTTACGGTGGTCCAATGGCTTCAGTTCTTGAGTGAGAACAATTTTATACGGATGCAAGCCCAAATCCTTTCTCAAAATCCGCCAGGTTGTGGTTTGAGACAGTCCCAATTCTTGAGAACGTCTTGGAATCGACAAATTGCGGTCTTCAGCAACACTTGCCTGAACGGCAGCAATATTTTCATTACTTCGAGCGGTTCTTTGTCTTATTGGCACTTGAACATTATGTAAAGAAAATGTACGCTCGAAATTTTCAACAATTCGACGAATAGCGAGCACAGGTGGACGATTATTACGACCATAAAATGGCAAAAGCGCACGAAAAGTTGCAATTGGAGAACGATTATTTTGATAATAAAATTGAATAATTTGTAAACGTTGTTCTTGCGTATATCTTTCCATGATGAAATTGTAAACATTACTGAATACAATGAAAAAAAATTACAGATCATGACATATTAAAAATGGCCGAAACGACACTTAGAAATCATATCATCCCTATTGGAAAACCCGG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LINE2#LINE/LO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GATGTAGTGCAGGTCGCCTCCAAGCTGGTGCATCCTGGGTAACGCTAAATGGCCTGCGGCCTTCACGGCCTTACAACTCCCTAGACGACTTTGGCATTGAACTGGTTTTTAGAGTAGGAAACTTATTTGGATTTGGTAGAACCCTGGGCTGGTGGTGGCGGCATTCTGGCACCTGAGTATGATGAGGTGACACTCATCAGAAATGGCTGTCGGGCTAATGTCGCAACTGCCTCCGTCCCGTTAAAACCCTGGCAGGCCTCAGAGTACGTTCCCCCCCGTCGTCGTTAAGTTGGCGTGGTAGGTGTAAGTTGAGAGGACTCCTTCTTTACGCTGGTCGGCTCTGAACGTATTGCCTCATAAGGGCGTACGTCAACCCTCGCCTTGGCCTCGTCACTGAGATAACCTTGGGACCATAAAAGGCGACTACCTTTCCGGGGGACGGATAGCGGCTCTGAGTGGGGACCCTTTTTGCATGGACAATTTAACAACATCGACGGAAAGATGACGAAGGGAGGTGAAGGGGTGTCGAAATCGACACCCAGATCTGTCCCAGGCGGGGCTGCTGCTCCTGTGGCGACGAAACCGTCGCCGAGTAACTGCAGCAACAGGACAAAGACTCCAGTAGGAGTCTCCTCATCAGGCGGCAGGATGGGGGAAGCCGGCGCAAACCCGCCGGCAAAAGAGGTAGTGAAGGGTGGAGCCTTCATACGCGGCGGAATCGCCAGCACTAGCAGAGGAACTTCTGCTAGAATTATGAAGGGATCCACAGGGGGCATTAGCAAGGGAGCTTTAGCTAGAAAGCTGAAGTCGGACCGTCGATTGGCGGCAAAAATCGTGGAACGCTACGGTGGCAAGCATGCTGGTCAGGTATCTGAGCAGCATGCTAATACACTTGAGTGGGCCAAGAAGGTGCTGAGCGAGGACGATAGGGCAGGACTGGAAACAAAGAGAACCGAACCAGCGGTTAAGCGGCAAAGGTCGCACGAGGGAGAAACCTCCCTTGGTAAGAAACCGCGAACGGGAAAGGCGCCAACCTTTAGCGAAATCGCTAAAGGCGCTGGTGCAAGAGTACTTGGGGTGCTCGACCGCAGCAGGGAGGACGGTGCCATCTCCCATGAAGAATGGAAGAGAGTAGCGGCGGCTATCTCTTCGGTCTTCCTGAAGGTGGTCAAGGAAAACCCGGGGCCACCCCCAAAATGTGTGAGTGCCGGTTGGCACCATGGGCTGCACAAGCTCACAAGTTGTGCTGACGAAAGATCGGCCATCTTATATAAGAAGGCAGTCTCTCAGGTGGGGGAGGTTTGGAAGGGAGCCAGACTGGAGGCCGTGGCCAAAGAGGATCTTCCTCTTCGCCCTAGGGCTCGCGTCTGGCTGCCGGCCGAACCTTCCACTGCGAATGAGATTGAGGAAATCCTCAGATATTGCAATCCCTCACTTCCAACGCAGGACTGGAGAGTTATAAGGCTGGAGAGAACCGATGAACCATATCGGCAAGCGCTGATAATGCTAAACGCGGAATCCATCGGTCCTCTCAGCAAAACAAAGGGAGCCATAAGCTATGGTTTCGAAATGGTAGTGCTGAAAGTACTCCCATCGGATGCCAGAGCTGATGGCACCCAAGCTGCAGATGCGGTGGATGTGACAGAGGGCGCTGACGGTCAAACGACCGTGGAAATCGACCCGAATCTCTCGGACGTGGCGAGTTCTGGGGGCGGTTCGTCGATCGGCGACTCCGTCTTCAGCCTCGAACAACTGTTTGAGGAGGTGCGGGTCGATCACGACTTGGGCGCTGAACTAGCGCTCCTGGAGGAGAGTCTGAAGGATGAAATTCCTCCAGATTAACCTCCAGCACGCGAAGGCGGCCTCCGCCAATCTACTGCTTCGTCTGGAACAAGACGGAGCTGATGTCGTCCTGATCCAGGAACCGTGGCTGACTGGTAACGGGATCTCTGGATTGAGGACAAAGAGCCATAAGCTGCTGGCGGCCAAGGATGCAGGTAGAAACAGAGCCTGTATGCTGGTCAGAAATGAATTAACGGTATTTCTTTTACCTAATTTCAGCAACGCTGACGTAGTGACAGCGAAACTGGAGTGTGACACCGGAGATTTCTGGCTTATCTCCGCGTACATGCCACACGATGATGTGGTGGAGCCACCTCCCTTATTGCTGAGGAGGACCTTGGCTGAAGCGTCCCGGAATGGTGCCGGCGTCATCATCGGTTCGGACGCCAACTCGCGACACTCGATCTGGGGGAGCTCGGATACCAACACTAGAGGTGAGTCGCTTTTTGATTTTATTGTTAGCGAAAATCTTCGCATTTGTAATAGAGGAAACTCTCCTACTTTTGTGACCGCAGGCAGGGAGGAGGTTCTCGACCTCACCCTAGCCTCACAAGGGATTGCCCCGCTGATCTCGAACTGGAGGGTCCTCGACGATCACTCCTTTTCTGATCACAGGTACATCGGGTTTAGTCTAGTCGGAGAAGGTCCGCCTAGGAAATCTTTCAGAAATCCTAGGAACACGGACTGGGAAGGTTACCGCAGGAGGCTTCGGCAAACTCTCCCACGCGCACCGGGGGTGGACTCGTTGGCCACCACCGATGCGGTGGAGGAGTGGGTTGAAGTCTTCAGCTCGGCGTGCAATGCTGCACTGGAGAGCTCCTGTCCACTGAAAACACCGAAGGGCAGAGGGAAACCTCAATGGTGGACTATGGAGCTCTCGGAAATTAGGGCGTCCTGTAGACGCTTATTTAACAGGGCCCGCAGGAGTGGGTTATCTGATGACTGGGCTTTGTATAAAACAGGACTTTCAATATACAAGTCCGAGTTAAGAAAGGCTAAGAGGATCTCGTGGAAGAGCTTCTGCGAAAAAGTGGAAGGCTGTCACGAGTCCTCTAGATTCAGGCGTATTCTCGCAAAAAACCCAGTGTCCCTGGGGTATCTCAAGGACGTAAATGGGAAGTGGGCCCTCAGCAGTGAAGAAACACTTCAGATGCTCCTTGATGCTCACTTCCCGAGCAACACGTCCTCTGTGAGGGGATCTCTCGGGGTGCCGCATGACGATTGCGCGGCCTTTGTCGACCTTCTGGATGAGCGACACTTGACGTGGGCGATTAATTCGTTCAAACCGTTCAAGTCCCCGGGACCGGACGGCATCATACCAGCGCAGCTGCAGCAGGCTGTTAAGGTGTCATGCAGCTGGTTGGCACCTATCTATGCGAACTGCATCAGATTAGGTTACATCCCGGGGGCCTGGAGACGAGTCAAAGTTACGTTCATCCCGAAGGCTGGCAGGGGCTCCCATGTCACGGCCAAGGATTTCAGGCCCATCAGCCTCTCCTCCTTTTTGCTAAAAACTTTGGAGAGACTGATGGACTGGTATATAAGGAGGCGCATTCCGAGAGACTATCTATCAGGAGCGCAACATGCTTATCGTAAAGGCAGGTCAGTGGACACTGCCCTGCATACTATCGTGTCATGGCTTGAGGAAGCCATTGAGGCTAAGGACTTCGCTGTTGGGACCTTCCTTGATATTGAGGGAGCTTTCAACAATGTCCTGCCTGAGGCAGTCGTAACTGCTCTTGACGGTCTTGGGGTTGAATCGAACCTCAAGCACCTCATTTTCAGTCTTCTGTGCGACAGAGTGATCGAAACAGAATGGGGCAGCGCGCGTGCGCGGCGAAGTGTGAGTAGGGGAACCCCACAAGGTGGGGTTCTCTCTCCTCTTCTATGGATCCTAGTCGTTAACGACCTGCTCAAAAAACTAGAGGATCGTGGCTGTCGGGTGATTGCCTATGCAGACGATGTAGCACTTATGGTCAAAGGAAAGTTCCTTAGCACCGTGTACGAGTTGACGCAGGGATATCTCAGCGTTGTAACAAAATGGGCGGTCGGAAGTGGACTCGCCATCAATCCAAATAAAACAGAAATGGTTTTATTTAGTAGAAGATATAAGATCCCGGTGGCACCGCTGCCGCAAATGGGAGGTATTCGCCTGCAACCGGCGGATACAGTGAAATATCTAGGGCTCATCCTGGATAGGAAGCTTTCATGGAAGCCGAATATCGAAGAGAGAGCAAAAAGGCATCGATTGCCTTATACTGCTGTAGAGGAGCCATTGGCAAAAGGTGGGGTCTCTCACCGAAAGTGGTCCTCTGGCTCTACGACACCATAGTCAAGCCCATTATGTTCTATGGAGTCTTTATGTGGTGGAGGGCTCTAGAAAAGACCACACTTGCAAAGAAACTCGAGAGCGTTCAACGGGCGGCGCTCATCAGCATGTGTGGTGCACTAAGGTCCACTCCAACCATGGCACTTAACGCCATCTTGAACAGTATGGCTGCGAAAGTTGCTATCAGACTCAGAGAATCTGGGTTCCTAAAGAACACGTGTCTGAACACTCGGATATCCTCACACACTTTGACTTCATACCGGATCACTTGGATCATGGAGTCGCCAAACCGAACTCTGGCGGCTCCTTCTCTGCCCATATACCGGCGAGGGAGTTGTGGGTGGGAAGAAGCCGTTGGAGGAGAGGGGCAGTGAGCTTCTTTACGGATGGGTCAAAGCTTGGGGGAAGGTTGGTGGAGGGGTTTACTGTCAGGAGCTCTCTATCAACTCCAGTTTCAGACTTCCTGACTATTGCAGTGTCTTCCAAGCCGAGGTTGCAGCCATTAAGGTAGCAGTAGATTTACTGCTCCGGAGTGCAGCCTCCTTCAGAGAAGTGACCATCCACTCAGATAGCAGAGCGGCGATACTAGCCTTGAACTCATTAACAGTGCGTTCAGGGTTGGTCGAAGAGTGCCTAACCTCGCTATCAATAGCATCGAGTGTCTTTGTGATAAGACTGGTATGGGTGCCAGGCCACAGCGGAATCGCAGGAAATTGTAAAGCTGATGAGCTAGCAAGGAAAGGCACCCTAGAACCGCTATCGGTAGAATGGGAGCGGGTCGGTGCTCCCGTATCCTCTTGTGTTCTACTACTAGATAGCTGGGCTTCGCGGAAGCTTGGCCAGCGCCGGTACATGCGCTGTCGCAAAAGCCTTTTGGCCCAAGATCGATCGCAAGAGATCTAGTGATCTCTTTGCCCTCAGTAAGGCTAGCCTCTCCCTAGTTGTGGGGCTTTTAACAGGCCATTGCCCTATTGGCGTCCACGCTGTAAGGCTGGGAATCTTACCAGACGCCATCTGCAGAAGCTGTATGGAAGAAGATGAGGTGGAAACAACTCAACACTTCCTTCTTGACTGTCCCGCGTTTGGGAGGTCAAGACTTAAACACTTGGGAGCGCATACCTTCAGACATCCCACCGAACTGGCGGGAATGGAAATTAAACGCCTGTGCAAATTTGTATTGGCTACTAAGCGTTTTGCTAATTTATAAGTTCGAACACAGGAGTTCTTCTTTTCTATGGCTTCACAAAGGACTACATATAGCAGTCCACGTGCGATCTTTGATCAGCCATCTAACCTAACCTAACCTAAC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497#LINE/Jocke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TTTTTTTTTCAATATTATTTTATTTATTGAATCTGCTTTTTGTTTTAAAAGCCTAACAATAAGTTATAAAATCTTAAATCTATTTAAAAACTAGACAGGCTCAAGCAAGTGATTGAGCTGTTTTGGTGATACGTTGCTCCTTAGTACGCAGGCATATCTCTTCTTTTAAGGCGTGTTTGATCGCAGGAATGTACCAAAGCATTAGCCAAAGGGTTTGGGTGATCTCGGAGTTTAGATATATATTTAATTCTGCTGTCTTCTACTTCTTTCTTTACCATAGGAATACCAAGGTCTTTATGGATATTTTCATTACGCATGTACCATGGTGAACACGTGATTGTTCTAAGCATTTTTGATTGGAACCTTTGTATTATATCAATATTAGTTGCACAGGTCGTACCCCACAGTTGAATGCCATACATCCAAATCGGCTTTATGACCGCATTATATAAAAGCACTTTGTTGTCTAGGCTAAGTTTGGAGTTTTTATTTAAAAGCCAATTTAAATTTGCAGCTCTAATCTTCATACATGTTATTTTACTAGAGATGTGTTTTCTCCACGTGAGCCTTCTATCTAGGTGAATACCAAGATATGTTACTTCGTTCGCTTGGGGTACTAAAATATTGTTTATTTTTACTGCCGGGCACATTTTTGGTCTTAGCGAAAATGTAACATGCTTACACTTCTGTTCATTCACATTTATACGCCAGTTCGCTAGCCATTCTTCGACAGAACTTAAATGCTCCGCTAATATTCTTGATGCTAAAATGTGGCATTTGTTACGGCTCACTATAGCTGTGTCATCCGCAAAAGTTGAAGTTAATACATTATTAGCTGTTGGAAGATCTGCTGTATATATGATGTATAGTGTTGGGCCTAAAACACTGCCCTGGGGTACACCAGCCCTTATCTGTCGTTCATCAGATATGAAATCTCCCACTTTTACCATAAATTGTCTATTTTTTAAATAAGACTCCAATGTTTTATACAATTCTAAAGGTAGAATTTTTTTAATCTTATATAAAAGGCCTTCATGCCACACCTTATCAAACGCCTGAGCTACATCTAGAAATATTGCTGAACAGTACTCCCTGTGCTCAAATGCTTTTCTTATTTCGTTAGTAATTCTATTTACTTGCTCTATCGTGCTATGTTTTTCACGAAACCCGAATTGGTGCGTTGGTATTATATTATTTTCGTGGAGGAAAGGAGACATCTTTGATAGTAACACTTTTTCAAATATTTTAGAAAGACAGGGTAGAAGACTGATTGGTCTGTATGAAGACGGCTGTGTTAAGTCTTTCCCAGGTTTATCTATCAAGATAATCTGCGACTTTTTCCATGAAATTGGATAGTATCCGAAACTAAGAATTGCATTGAAGAGCAAAGAGAGCACCTCTACAGCAATATTTGGTAACTCAATTAGCATTTTTGGGGTAATATTATCATGTCCCGGCGACTTTTTTGGATTAAGTTCTTTTATGATTCCAATAATTTCAGAAGGTGAAGTCTTAAAAGACTCGAGCGACTCTTTAGCTGTGTTGGGTAAGATTGACAGCTTAAAGTTGTTCTTTGGCAAATTGGGTTGAAATACCTTTTCTAGGTGATTTGCAAAACAATTAGCCTTTTCCTCGTCACTTCGAGCCCAATTTCCACCCAAGTCTCGTATAGGCATGTTGGAGTCAGTTGGTGGCTTCATGGACTTTTGGGCTTTCCAAAGGGAATTTTGCTTGTTTGAATTTGGACACAGCTTCTTTATATACATTTCGGTGTTGAATTCTTCCTCACGTTTAAGCGCTTTTTTTAATTTACGTACAGCAGATTTCAATTGAAGCTGAGTGGAAGGGGAGCGATTTATCTGCCATTCACGTCTTGCACGCCTTTTTTCATTTACAAGCTTTTCTATTTCTCTATTAGAGATTTTTCTGAAACCAAGCGGCTTATAGTTTTTGTTTGGTGTTGCTAAGACAGCTGCGCTAGTTATTATATCATTGAGTTCTCTTATGCTTTCGTCAATATCTCTTCCTGTATTTATTTTGTACTCAATATTAATGTGGCTACTCACGTATTTTTTATATTTTAGCCAATTCGTTTTATAAGAAGTTAGACCCACTTTTGGATTAACGAATATGGGTTGTTCACATAACTTTATTAGTACAGGAGAGTGATCAGAAGATAGATCAGTACATGTATCAGCTGTTATGTGCGATTTATCTATATTTTTGATTACAGCAAAATCAATTAAATCTGGTATTTTGTTACGATCACTAGGCCAATATGTCGGCTTACCAGGAGATATTATGTCAAGGTTATTGTGCCTATTTATAATAGTGTGATACAGCTGTCGTCCTTTCGGATTAATAAGACGTGAGCCCCAGTACGTGTGTTTTGCGTTGTAATCTCCACCTGCTAGAAATCTTTGACCTAGTGTTCCAAAAAAGTCTTTAAATTGGATGTCTGTAATTTTAAACCGAGGTGGGCAGTATATGGCCGTCAGGTTTAAGTCCCCGCAGCGATTTTTTATAGTTATTGTTGTAGCTTGTAATTGCGCTGTGGCATAAGATTCTAATGTGTGGTGATTTAACCGTTTTCTAACCAACACTGCTGTTCCTCCATGTGCCTTTCCATCTGGGTGGTTTGTAACATAGAGTCTAAATCCCGGTATAAAGAAATTGTTTTTGTTCGTAAGATGAGTTTCTGACAATAGCATTACATCAATATTATTTTCATCCAGAAATCTAATAAGTTCCAATTTATGTTGGTTAACACCGTTAGCATTCCATAAACAAATGTTCAATACACTCATTTTTTACTTAAAAAAGTTTGCAACATTTGGTTTTGTGATTTGATTATCTCTTGAATCATATTTTGCATTGAAGCCATAAATTGTGTCATACATTGGGTAAGGTTGAAAATCATAGTTTCAACGCTTCCATTTGGTTGGTTTTGGGGCAATTGCATTTGTGCAGTATTGCCTTTCACCACGTTTGCATAGCTCCCTTGTGTAGCATTGTCTTTAAGATTTACTGGTTTTGAAATATGGACGGGGATTTCAATATTTTCATTAGATGGAATATTCAACATTTGGTTACGACGTGCTTGAATGCCCTGTGACAACTTCGATTTCAAATCTTTATATACAGGGCAACCCCTGTAGTTAGCAGTGTGATTTCCTCCACAATTGCTGCATTTTTTATTTAAATCCTCTTTTTTAAGAGTACATTTTGAAGTAGGATGTAGATCACCACATACCACACAGACACTGCGTAGAGTGCAATATGCTTTCGTGTGTCCATACTCTTGGCAGTTTGTACATTGTACTGGACCATTTCTCTTATGTGGTTCCTCAACGGTGATTCTGCGATGGAGAAGATATTTTAAATTGTAAATCGGGTGTATTTCATTTTTCTTTAATTTGTTAGAATCTGGCATCAATTCTATTTTGAACATTGGTTGTGGGACTTTGTTCCTGTTAAAAATATTTACTACTGATTTAATGCTAAAACCACCTTCTTCCAGTGCTTCTTTAACATCGTTAGAGTCTACCGAAGACTCTATACCTTTTATGACAACAACTAGGCCTTTTGAGCTCTTCAGTTGGTAAGAGTAGTAATTCTTGTTATTATTTGACAAAAATTTTACAATTTCCATGAAACTTTTTTCAGTGTATGACTGAATTTTTGTTTCATCTATATTGCCTTTTTTCAAAGGCACTATATGAAAATTGTTTGTGCCTATTATATTGCTCATTTTTGAAACAAGCGCATTTGAGCTACGCTCACGCAAATATATTGGAGGGGGTTTGGCATTAACGACTGTGGTGGTACCCTTCGCATCGTCGTCTGAACCATTGCTTAGTAAGGCAAATCTGTTGCCATTTAGAATTTCTGGCTTTTTACTATTTGGCGTGCCTGCTTGAAATTTTTTGGTATTGACCGCTGATTTAATAGGACTCAATTTCCTTTTTACATTAATGTAGCGATCAATACCAGTCTGAACAGATGGCCCTTTTTTGCTTGGTACATTCTCACCTTGCATTTTGTTTTCCTTCGCTGTCCGGGTGCTTGCTGGTACCTGCATAGTGGCTGCTGTCAGTGCATTTGTTGTTGCCCGATTGCTGTTTTCTGCTGCTTCTGCTGACTGCGCTTGCTTAGTCTCTCTTTCAGCTGATCGCTGCGATGACTCATCATCGCCGTTACATTTGTTTTTGCCAGGAGTTGCTTTTGTTGGCTCGACAAAGCTGAAGTAGGCATTTAAGGAATGCCTACGGCCTTGCTGGTGAGGCTGCGAAGCACTCATTATTGTTTGTTTTTTGTTTTGTTTTTTGTTTTTATATATTTGTTTCGTGCACTATTTGTTTATGTTTATTATTAATAATTTGTGTGCACTGTTTTTTATTTGTTTGTTTGTTTTTATTTTATTATTATTGTTTGCTTACTTTTTGCAAAAATTGAATTCACGGAGCGAATTAAAAAACACGTCCGTACACCTTGA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671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ATACAGCTGTTGACAGCTAATTAGAAACGCTCCCTTTTTTGTAGGTGGCTGATGAGTATAATGATAAAAATTTTTGATATACCGTTATTTATATTCCTAAAAGTCTTGCATTGTTCGTGTTACTCTATTTACTACTAAATTCACTCTGTTTTGTAGTTGTGAAGTTAAAGTTCTTTTAATTTTTTCCCAAATAGTAAATGCGTTACGATATAGAAGGTGAATTAAGTGCGACAGCTAATTAGAAACAGTTGTTTAAAGAATTAAAATTCCTCAAGGTGTTAATTTTTATTAATAATATTATTGATTTCTGGTAAGGGTGTGTTTCAAAGTTGTGGTTTAAAATATATTAAAATGTATTATTCAAGTTTTTTAATGAGGAAAAGCTGCAGCTGTACACCTACCCTTCGCAGCTACATTTTTGACCTTCGTCAGTCTGGAAAGATGTGCAAAGAAATTTCGAATAAGGTCAAATGCTCAAAAAAAATTGTTTTGAATGTCCTTAAGCATATACAGAATTTTAAAACTATTTTCAATGTTGCACGCAAAGAAAAAACCCGAAAAACTTCAACAGAAATATACCGCAGAATTACTACTATCTCCCGAAGAGACCCAAAAAAGAGTTCCACTGACATTCTACATGAAATTCAAGACGAATATAATGTCCAAATATCCAAGAAAACAATTGCCCGGCGTTTGGTCGAATTTGGACTTCACGGCAGGGCAGCACGCAGGAACCCACTTCTGACTAAAATTCGTAGAAACGACGCGTAGACTTTGCCAACTCTTATTGGTCTAAGACAACAAATCAACGGAGGTATGTCGTTTGGAACGATGTAACAAAAATTAATCGCTTAGGTCCTGATGGTCGAAGGTATGTTCGCCGTCCAATAATTCAAGAATTTGATCCTCGCTATGTTTCACGCGTAGTTGAGTATGGTGGAGGATCAATCATGGTGTGGGAATTTTTTATCTGGAATGGTGTTGGTCCACTCCATAAGATTGATGGAATTTTAAACAAGGAGAAATACGTCGACATCCTAAAAAATGTCATGTTGCCATGGGCTGAGGAAAATTTGCCTGTTATAAGGAAGATAACAATTCAAAGCATACGTCTAAGTTGACACAAAAGTTTTTTAATGAAAATTCTATCAATGTTTTGGAGTGGGAATCGTCCAGCCCAGACTTAAACCCTATAGAACATCTCTGGGTGATGTTAAAAGAGCCATATGCACCAAAAATATCCCAAATATGGATGTTCTTTGTGATGAAATTAGAACGGCATGGCAAGCTACACCATTGGTGCGCTGTCAGAGTCTTATAACGTAAATTCGGAATCGATGTGAAGCAATATTAAAGTAAAAGAGTTAAGCAACAAAATACTAACTGAAAGTAAGCAAGTTTTTGTAATATCATTATTTTTTGTTGATAAAATATTTTCGTTTCTAATTAGTTGTCGCACTCAAATCGTTGATTCCACATGTTTTTGTTAAAATCTTCAAAACAAAAACGAATTTTAAACAAAATTTTTACTATTAGAGTTTAAGTTTAACATAGGTTTCAATAAAATAAGTGAAAATACAATAAATATACGTGATTTATTGGAAAATAACATCATTTACTTCAAAATAGGTGTCGTTTCTAATTAGCTGTCAACAGCTG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3984#LINE/Jocke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ATTCCCACGACAGCCGGTTCTACGCACCGGAATTGACTCGGATTTCATCCGACCAAGGGCTGTTTTTTCGGCGATCTAACCCCGTTTGGATCGGTAAGTGTTAATTTGTGTTTGTCGTCATTGGAGCAATGCCTTGCAGCAGGGTTGCTCCGTATCCTCCTGACTCGTGCTGGCATTGAGTCCAACCCGGGCCCGGAGGAATTTTTCTGCTGCGTTTGCGCAAAAAGGCTCCATCCAAACTCCACCTCGGTCAGGTGTAATACATGCAATGGATGGAGCCATCTTAAGACCTGCTCAGGCCTTAAGACTCATAGGGAGTGGACCACGAGTTACGTGGCCCCATGTTGCCTACGCAATACTGCGACACTAGCCTCTACGGCTGTGCAATCTGCACATAGTTCGCGCGCCGCGCCGCCACTCACCCCGAGTGGCCAACAGAGGACCTCCACGGTCCCCAGGAGCTCAAACAGGCAACATAGCTCCCACTCTGACTTGTCCCCCCCAACCTTCATCCCGCTCCAATCCTCGTGCGAGAACCAACCAGCAGCTCTTGGTCCCTCGCACAGTCTGTTCCGTGTGTCAGACCGTCATACGTCGGAACGTTACATCAGTCAAGTGCAATTCTTGTACTGGCTGGTGTCACTTTTCGGCGTGTTCCGGCCTGCGCACCACACGTGAGTGGAGTGAGTCGTACGTTGCCCCATGCTGCAGGAGTCTGCCCCCGCAACTCACAACAGTGGCGTCGCCAACCAACACCCCAGCGCGACAACCGCCCCTGCGGGTTCTACAGCTGCAACAAATTCCACCCACACGTCACTCCCTCACCCCCAGGATCACCCACGGACACCCGCGACAAACCCGGCTACTTCAATTTAACTGCAACGGACTCCAGAGTAAGATCGAGGAGATAGTTGCACTTATGAATCGGGAACGCGTATCGATAGCTGCGGTCCAAGAAACCAAGTTAAACAGCCGCTCAGATCTTCTGAGTTGTGCAGGTTTCAACGTTATACGTAAAGATCGCGAGCGAGATAATGGTGGTGGCCTAGCCTTCATATTGCACAACACCGTGCAGTATCGTCTAATCGATGAAGACATCGACCGCAGGGATACTACCCTAGAATGTCAGGGTATAGCTATCCGGTCAGGCGATGTCGAGCTCGAAATATTTAATATATACATCCCCCCAGTTACATGTTGCCCTACAGGATATCACCCGAATATAGGTGCGCTACTTCGTGGTGAAAACCGTTTGGTACTAGGCGACTTTAACGCGCACCACGATCTTTGGCATTCCTGCCTGTCAAATGATCGTAGGGGGATGGAGCTGGCGGAACAGATTGACGATTCGACATTCTGCACAATGAATGACGAAGCCCCCACCAGAGTTATGGGCACCTGTAATAGCTCGCCCGATATTACCATTGCTAGCGGTGGTCTGATAAATAGCATAACCTGGCGACCTATGCTAACTCTCGCATCAGACCATCTGCCCATAATTATCTCGATCGAGAAACCTCCCGATTTTGTTTCTGTGGACAACCGCACCTTCGTTAACTTTAACAAAGCTAACTGGGTCGGCTTCACAGAATTTACTGAGAGCACCTTCAACGCTCTACCCATTCCTACGGACGTATGCGTTGGCGAACGTCAATTCCGCAAGGTGATCGCAGCAGCTACCGCTCGCTTCATCCCGGCTGGAAGAATAGCGGAAATCCGTCGAAGAATAGCGGAAATCCGCCCCAATTTCCCAGCCGAAGCAGCCGTTTTAGCTAATGAGCGCGACACCTTACGCCATGCCGATCCCGGGGATCCCCGAATAAGGGATCTCAATTTGGAGATTCGGCGAATGGTAAACCAACATAAGCGGACGAAATGGATAGAGCACCTGAAGTCCTGCAACCTCTCCACCGGTGTGAGTAAGCTTTGGGCTACTGTCAAAGCTTTGTCTAACCCGAAGAGACATGACGACCGAGTTGAAGTTCGGACCCGAAGAAGTGCGCGAGCTATTTTAGCCGGCAGTTTACACTGCACCCTTCGGTAGACAAAGCCAAACGATGTGTTAACCGACGGCTGCGCAAAATGCCAAACGACTGCGCGCCACTTACTTTCACCGATGAGGAGGTTCAGAGTGTCATCAACAAAGCAAAATCATCTAAATCGGCGTCTTCCATCATTGGCCCTGATGGAATCAACATGCTAATGCTAAAGCATCTAGGCTCGACGGGAGTAAGCTATCTCACCAAGGTCCTCAACCTGTCGCTGACCACTCTTCAAATACCCGATGTGTGGAAAGTCGGAAGAGTGGTCCCACTACTGAAACCTGGGAAACCCGCCAACAAAGGGGAGTCCTATCGTCCGATAACTCTCCTCTCCCCAGTAGTGAAGACACTTGAGGCCTTGCTACTCCCGACCTTCACTCACCACCTGAGCCTAGCCAGCCACCAGCATGGATTCCGAAAAGTGCACAGCACCACCACAGCACTTAGCGTCATAAACGCCCAGATAGTTCGTGGCCTCAACCAGAAACCACCCTGTGAGAGAACGATCCTCGTAGCGTTGGACTTGTCAAAAGCTTTTGACACAGTCAATCACACAACGCTACTGCAGGACATCGAAAAAACTACGCTCCCTCCAGGACTGAAGAGGTGGACCATGAACTACCTGAGCGGTCGTCAATCATCCGTACTATTTCGAGGTGAAACATCTAAACTGAGAAGAATTAAACAGGGGGTTCCGCAGGGTGGTGTCCTCTCCCCGCTACTGTTTAACTTCTACATCTCGAAACTCCCACAGCCACCAGAGGGAGTTTCCATAACCTCGTACGCTGATGATTGCACGATATTGACGTCGGGCAATGGAATCGATGGCATGTGTTCGAAGGTAAACAGCTACCTCTCCGACCTTTCTCGTTTCCTCACTGCACGGAACCTAACACTTTCCCCCACCAAATCCACAGCGACCATATTTACGAACTGGACGAAGGAGTATAGACTTGACCTTAATATTGCAGTCGATGGCGTCAAAATTCCGACTGTCAATAATCCTAAGATTTTAGGTGTAACTTTCGACAGTCTATGCTCCTTCACTCCTCATACGACCGCGATTATCGCCAAAGTACAGAGCCGCAACAAAATCCTCAAGTCGCTAGCCGGCAGCACATGGGGAAAAGACAAAGAAACGTTGTTGGCAACATACAAGGCAATCGGCCGGCCGGTCCTCAACTACGCAGCACCAATATGGTCGCCTGGATGCAGTGGTACGCAGATGAGGAAACTCCAGACCTGCCAGAACACTGCACTCCGGACCACGACAGGATGCCTCTTGATGTCTCCCATCGAACACCTACATAGTGAGACGCTTATGCTCCCAGTTAAGGAGCATAATGAACTCCTCTCCAAGCAGTTCCTGCTGGGATGTTTTCGCAGAAATCACCCCTGCAGCCATCTGCTTGGAGCGGAACCGCCTCCTAGGAGCATCAAGAGGTCTTTCCTTGACTACGTCGACGACGTCGTACAGTACGCCGACCGGACTTCGGACGCAACTAACTTCCGACAGGTACTGACCGCCATTCACAGTGGAGCCATCAACACCTTCACCGACTCCCTTCCAGTGAATGGCGTTCTTGGAGTCAAACCACCACCCATCGCAGACGAAGAGCTCGAGTTGCCGCGAGAAACGCGAGTGACCCTTGCGCAGCTTCGTTCTGGATACTGTAGCAGGTTAAACTCCTACTTATCCAGAATAGACCCCGACATATCCAATGTATGTCCTGCATGCAACGAGTCTCCGCATGACACTGACCACCTCTTTGCATGCCCTACCAACCCCACTCATCTAACACCCTTTTCCCTTTGGTCCGACCCCGTCGAAACAGCACGTTTCCTGGGCCTCCCGTTAGATGACGTCGACGACAACANAGATAACCCTTACCATCCTAACGGGGATTGATAAACCGTTAAAACAACAACAACAA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435#LTR/Pao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ATTTATATAAATAAACTAATAATTAAATATTACGAACAATTTAATTTACATGTTCAAAGTCCAAATTGGCACATTTTCGGCAATACCCCTTGTTCTTTGATAAGCAAAAACAAGCAGGATTGCGTATATACATATGTACAAAGTGCACTGATCTCTTATACGAGCACTCAGTTGCAAGTACATACAAACGGATTCGTCTATAGGTATACCCTATAAGACATACAAACACAAAACAAATTAATAAAATAAATATTGCATATTTTAACAATTAAATAATAATAAATAAATTCGGTAATACTTTTATACTTTTTTCGAGATTAATTAAAACGAAACGCGTTATTTAATTTAATCCGATCAACAAAATAAAATAAAACAAAACATTTTACAATTTTATTATTTACAAGAGACTTCGCTTTGTAATCAGCAATTTATTTAAAGTCAATCAGTTTACACTGATAGAAATTATTTCATAAAATTTATTTGTTCTAAATGAACGCAGATTCTAAAGAATCTAAATCTTCACAACTACTGAAAGTTCCAAAAATGATTTCGGACGAAAAAAGTCCATGTACACCTGCAGAAGCTACACGCTCAAAGCAAGGTGCTACAAAACAAAAAAGGGGGAAAGACATATATACAGTAAATTCATTGCTGAGAGTGACAGTTTTATAAGATACTGCACTCGATTTTCATCTTCACCGATTCAAGACAATTCTGAATCGGTATTAGAAATCAAAAAAGAAAATCTTGACAATTTCTGGACACGTCTCCAAGCTGCATATGACGCAATAGTAGAATCTGACGACTCAGATCTACCAGAAAATTTTAAATCCTCGGCTTACGCCAAATATGAAAACTGCTTAGACCAATACGAAGAGACAAAAGCTATGATCTCTGATCAATTAAAATTAATTAAAGCAATTGCACCTACTCCACAACCGAGAGTAGAGCTGCCACAAATACAAACCCAAGAGGCAAGTTCAGGCATTCACCTCAAAGTGCCAGCATGCGACACAGAAATATTTCATGGAGGTTATGAACAATGGCCGTCCTTCCGGGACATGTTTACAGCCGTGTACATAAACCATCCTAAATTATCACAAGCGCAAAAATTGTATCACCTCAGATACAAAACAAAAGGTCAAGCAGGCGTAATAGTCAAACAGTTCGCTCTTAATGACGAAAATTTCAATTTTGCTTGGGAAGCTCTAAAAGCACGATACGAAAACGAAAGAATATTGGTCGACAAACAAGTGACGATATTAATGAATTTACCAAAAATTCAGAAAGAAACAAGTGAAGAATTCATAAAACTTCAATCCACTGTTTCAAATTGTTTGTCGGTTCTATCGACACAGAATATTCCCACAGACAATTGGGACCCCATTCTGGTAAATATATGCACCGCGGCATTACCAGAAAAATCGTTACTTTTGTGGGAGCAATCGCTCTCATCACGAAGAAAGTGCCCAACGTGGCAACAAATGAAAGATTTCTTAACTACCCAATATGAAATTGCGGAAAGGGTAGATAAAAAAATAGTCAGAACTAAAAACGTTCAACACGACCTAAATCGAAGCTTCAATAGACCCCAAGCAAGTAGCAACAATAATTTAAATAGAAGCTTTTTTAAAAATCAATCGTTCACATCCGAACAATATAAACAAACGTCATGCGAACTATGTAGAGGAGGGCACAAGCTAAAATCTTGCGAAAAGTTTAAAAAAATTAATATTAACGAAAGGAACAACTTTGTCAGATCAAAAAGACTCTGTACAAACTGCTTGTCCCACTCACACAATCTTAATAATTGCGAAAGCAAATTCAATTGCGTATATTGCCACAAAAGGCATCATTCAATGTTACATATCAATAACTTTCCCAACACACCTCAAAGTAGCGCTTTCTCAAAAAAAGCCACGGGTTTAGTTGCAACAGCAACTCCCGAAACACAAAATCCCGAAATTTGCCAAGAGACACCATGCTGCTCAAAGGCATTAAAAACTCAAACGCTACACAGCGAAAATCAAAGTAGGGTACTACTACCCACAGCAGTTGTCTCCATCGAACACCGAGGAGAACTGTTTAAACTCAGAGCCTTAATAGACCAAGGATCACAACGATCATTTATAGCGTCTAGGGCACAAAATAGGCTAAAACTGCCAACAAAACAAGCCAACTTTGAAATTACGGGAATGGGCGGAAGAGTAGTTCAAAACTCAAATAAAATCTGCCCCATTACCCTAATTTCCCCCCAAGCGGATAAGCGCATTCAAGCAGAAGCTATTGTCTTACCGCAACTAACAAACATGCTTCCAAGCTATCATATAAATAGCAAGCATTGGCAAAAGGTTTCACACCTTAAGTTAGCAGACCCCAACTGCAACACCCCCGCTCAAATAGATCTTCTATTAGGCAGCGATCTCATACCACAAATAATACTCGAAGGTATTGAGAAAATTACAAAAACACTTCTGGCGCAAAATACCATTTTCGGATGGGTCCTAAGTGGACTAGTTGCGGAACCAGTCACAACAATGACAACTCAAGTTGAGGAAATCTCAAACGAGTACCTCAATTCACAATTGAGAAAATTTTGGGAGTTAGAAGAACTCCCCCATTTCAATCACAACCCCAGAAGATCAGTATTGTGAAGACTTTTACAAAGCCACAACTACTAGATCAGATAATGGTCGGTATGTCGTACGACTACCACTAAAACAACAATTTCCAGACACACTCGCCTTAGGTCACTCTCGCACCTCTGCAATACAGCAGTTTCTAAGTATGGAAAAAAACCTACTTAGAAAAGGTGAGCTCAAACAAGATTATGATGGTGTCTTAGAAGAATACCTCCATTTAGATCACATGGAGGAAGTAAGCCCATGCGAAAAAATCATAAAAGGCAAATATTACTCATTCTACTTGCCACATCATGCAGTAGTAAAGCCTGACAAAAAAACAACAAAAGTAAGAGTTGTCTTTAATGCCTCAAGATCCACTAGCTCGGGGAATTCCCTAAATGATATTCTATTTACGGGACCCACACTCCAACCAGATTTAATGCTCCTCATATTAAATTGGCGTATATACAAATACGTATTCAATGGGGATGTCGAAAAAATGTATCGACAAATAGTCGTACATAAAGAGGATCAAGATTTTCAGCGAATTATTTTCCGAAAATCTCCCAATAGTCCACTACGCGACTTTAAATTAAAAACAGTTACCTTTGGCGTAAACTGTGCCCCATACCTAGCCATTCGTACACTCCACGAACTGGCAGAAGACACAAAGTCAGAATTTCCTCTGGCAACACAAGTGTTAAAAACACAAACGTATGTAGACGATATTCTGTCTGGAAGTCACAGTCTTCCACAAGCATACGAGGCCTTATCACAGGTAATAAAAGCCCTCAATTCCGCAGGGTTTCCATTAAAAAAGATTACGGCAAATCACCCAAATATATTAAAAAATATTCCAAAAGAAAATTTGTTGGACACTAATTTCCTTATATTCGAAAAGGAAAGTACAACAAAAACACTGGGCATCCAATGGAATGCGATATCGGACCAGTTTTCATACACGACTGAGTCCATATCCGCATTATCCGCCATAACAAAAAGACAAATTTTATCCTCGGTGGCAAAACTTTTCGACCCCGCAGGATGGCTTTCGCCAATTATGATACAAGCGAAAATCCTGATACAAGAATTATGGCTAGATGGAACCGACTGGGACGAACAAGTGAAACCTCTTCGCTTAGAAAAATGGTCCCAGTTCGCTAATAATCTGAATGACATTTCGCAGATACAAATTCCACGGTGGGTAAACTATTCCCCCGAATACAAAGTGGAACTACACGGCTTCTGCGACGCCTCTGAAAAGGCATATTGTGCCACTATATATGTGCGCACACAAAGCGATATCGCAACCACAAGCCACCTACTAGTGGCAAAAGCAAAAGTGGCTCCTCTAAAAACGATAAGTCTACCACGACTTGAACTCTGTGGCGCTCTGCTACTAGCAAAGCTAGTTTCCATGGTGCAGACCCACTTAAACATGGCAAAATACAAATTATATCTATGGTCCGATTCCGAAATAGTTCTAGCCTGGTTAGAAAAACCACCACATGCGTGGAAAACGTATATTTCTAACCGAACGTCTCAAATACTTGACCTAGTGGGATCAGCCACTTGGCGACACGTAGCCAGTGCTGACAATCCTGCTGATCTAGGTACAAGAGGGTGCAAACCTCTGCACCTTGCCACCACCACCCTCTGGTGGAATGGCCCCCGATGGTTAACAGAATCTCCCGATTCTTGGCCACAATCGCCCATGCGCAACATAATTGCCCCAGAAAGTCGAAAAATCGACACCTATCACACAACATTGGATGATACTGACATCCTTGAACGATTTTCATCGTTCCCCCGAGCCCTCAGAGTAGTCGCTTATATGCTCAAATTCATAGAGCGACTCAAACTTAAAGTTAAAGGAGCAACTTACCCCCAATGCGATACATTGACGCACCAAGACTTACAAAAAGCAAAGGTCGCTCTTATCGCATCAACCCAAACGCGCTACTTCAGCCGCGACATATCATTACTAAGAGAATCGAAGCCGATTGATAAAAAGAGCTCACTCTTAGTTCTAAACCCATTTCTAGACACGAAAGGTCTGCTTCGTGCCAATGGTCGGCTTGCTAATTCAAGCCTACTAAAGAACGCACACGTATAACGAACGTCATCCCATTGTTATACCAGAGAGATCGCAACTTGCCACTACACGCCGAACATCGCCTCATGCAACATATGGTACGCCAAGAGTTTTATATCCCAAGACTCAAGCCAAAAATAAAGAAGTGCATTTTCATGTGCAAGATCTGCACTATGCATAAGCAGAAGATGCGAACGCAGATTATGGCAGCACTTCCACCGGAACGCTGCAATTTCGCTCTGCCTTTCACCACCACAGGTGTCGATTTTGCTGGGCCTTTTCAGATAAAGGCGTCCATGCTAAGGTCTCCCACCCTCATGAAAGGCTATGTGGCTGTCTTTGTCTGTTTCACGACAAAAGCAGTACACCTTGAGCTATGTACTAATCTGACGACGGAGGCTTTTCTCGCGGCATTTGCTCGCTTCGTCGGACGACGTGGCTTTCCATCAAAAATCATGAGCGATAATGGCAAAACATTTATCGGAGCTCAAAGAGCCACAGAAAAACAGTTTGTGGATTTCATTAAACAAGTCTCACCTGACATTGTACAAAAGTACGCTCCCCAAGGTATCAATTGGCAATTTATCCCCCCAAGCGCTCCTCATATGGGTGGTTTATGGGAATCAGCTGTAAAAAGCTTCAAATCCCATTTCAAAAAGGTAGCTGGAAACTACAAATTTAATTATGAAGAATTCACGACATTATTAACTCGAATTGAAGCCGTTCTCAATTCACGGCCACTCACAGCACTCTCGCAAGATCCCTCAGATTTCACAGCCCTAACTCCAGGGCATTTTCTTAAAGGAGCACCCATTCTGGCCACACCTGAGCCAGGCGTGGAGTCGCTATCCTTATTAAATAGATGGGAAAGAATTAAAATTCTCCATCATGATTTCAGTCGCCGATGGAAAGAAGATTATATAAAGGACCTCCACAAAAGGTACCGATGGAAAACTCCAGAAAAAGCGCCTAAGCTTGGAGATTGTGTCCTAATTCATGACGATTGTCTCCCCCCTACCGAATGGCGGCTTGGCCGCATAGAGAAGCTCTACTACGGCTCCGACGGTCATATTCGCGTAGTCGATCTCCGTACGCAAACCGGAACGCTAACCAGACCGCTCGTTAAACTATGCTTTTTGCCAACCGCCGATAAAATCGAAACGTAAACCGTAAACAAACGATAAAACTCTCNAANAATAAATCTACAAATAATATATTAAAAATAACAACCAAAAAAAAAATGGTCGATCCACATGACGACCCACTCATGCCACATCACGTGGCACCAATGCCCATATGACTATATGCAACCAAATTCTAATTGAAATAACACTCTTCCAAACAGATCAATATGGATGCAGACATGCCAGCAGCCCCGACACCAACCACTCGTTCGGCTGTCAATGTGCCACGCCAAGCGGCTGCCCCAGTTGCAGCGCCCCGAACAACCACCCCAACGGCGCCTCGGAGTGGAACGGTAGCATTGCCGTCAACACCCGCGCAGCAGCAGACCCACAACGCCGTAGATGTCCCCTATGTCGTCGACCCCACCGGCTGCCACAATGCGTCATCTTTAAGGGATTGCCACCTCAACAACGCCAGTTGGTCGTGCAGGCGCACGGCCATTGCCTCAATTGTCTGGCGCCTACCCACACTACCCAGGAGTGTACGTCGGGCAATCTGTGCCAAATTTGTATGCGGCCGCATCAC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345#LINE/LO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TCGGCAAAAATTCCTCTTAGCTGTATCCTCCGCGCGGGTGTCGACTGGGCAATGGGTGTCGCTGCTTACAATGTCATGATCTCAAGCTGGCTCCTGTCAGAGTCATTACATTGCAGGCAGGCGGCTCCTAGCGAAGGCTGACGTATTTTCCCAATCATCCCCTTATGTTGGACTGCTTTATATGCATCCTCAGAAGTAGGTGAATGGGTAATACAACGGCCATTGCTAATGAGGTACCTGGCGGTAGGTATAAAACGCTAGGGGTAGAGACCCCCGAATCTAAAACTCAANATGGAGGACAACAAAGGAACGAAGCGGACTGGGATATCAGTCCAAACGTCGGTGGGAGACGAGGCTGCTACCACCGGCGGGCACAGCGATCGTATGAGCTGTGTCGCCAGCGGCCACACCTCCACTGCAACGGGAGCAGGTTGCGGTGGTTGTAGTACTACTGCCAAACCAGCTTTACAGCGCACGGGTGCCACAGTCCATGAAGACTCGGACCAAGAAAGCGCTGTAAGCATAAACGCGGAAAGGGAAGAAGAACTTCTTCGCTCTCCTGTGCAGGCGACCGAGGGTTCCAACTCTGGCAACAAGAGAGGGCCCCGGAAGAAGCCAAGCAAGGAGGGTTGAAGGCAAAAGCGAGATACAAGGCGGCGGTCGGAATATGCAACCGCCTCGAAGGCAAGTCCAGCCTGAAGGAAGAAGAGGTGAAACGGCTGGCTTGGGCTAGAGAGGAGGTGAAGAACGGCCGGGCACACTTCGCCACTCGTAATTGGTGTAATGCCTCGGATCCAGCGTATGCTAATCGCATTGAGGAGCATATCGCTGGAAAGAGGCAGCGTTCGACGGAGAGCGAACCAAAGGCGCCCTCGAAAAAGAGGAAGTGCAAAGACGTAGCCGGGAAGCTAGACGTCAAGCACGCGGACGACAAACCGACAACGTCCAAGGCAGCGGCGGCAGCCAATGAGATTGCGAAACGGCATTTGACCGTCGCGCTCATAGACCGCAGTAACCCGCTGGGACAAATGTCACAGGAGCGGTGGAAAATAGTGGAAATGAAGCTATTGGAAGCCCTCTTCTCGAGAATGGACGCCGAACCGAGCGCACCCATGCCGTCATTTGATGGAGCAGGATGGCTTAGCGGAGTCAAAATCTTGAAATGCAACGACGACCCGACGCTAACATGGGTAAGGGAAGCGGTCAGAACGCTTCCAAACCTGTGGGAAGGAGCGAAACTGGAGGTGGTGGACCGCAGCAGTATTCCATCGGTGCCCAAAGCGAAGGTAACCATACCTCGCGTGGTGGACCCGGAACATGCTCTGCGGCTGCTACAACGACAGAATCCGGACGTGCCAACTAGCGACTGGAGGGTGTTAAGCGTGGCGAAATCGATCAACGAAGATGGAGGCCAAAGCTACATCCTCCAGATCAATAAGGCGGCAGAGGATATTCTGTACGCGAGGTTCGGGAAGATGGCGTGGGGCGTGGGAAGCGTGTTCCTTCGCCTCAAGAAGCGCCACCCCGCGGACGGCAACAAAAACACGTTGGAGATGGGTGAAGTAGAAAAGGATCTCGGCATAGAAGAGATCATGGCTACTTCACTTGTCCTACAGGAGGTGGAGGTGGAGAAAGAACCCAGTCAGCAGTCTGATGGTCCAAAACCAAGAGCTGAGGGTACTCCAAGTGAACCTCCACAAAAGTAAGATCGCCTCTGCCGAGCTTCTTCTCAATTTAGAGAAGGGCGGCTACGACGTGGCTTTAGTCCAGGAACCATGGATTGCATCGGGTAACGTGGTCGCTGGGCTGAAGTCACAAAACTACACAACATACACCCCGAGCGTAATTAACAAGGTAAGATCAGCGATATTGGTGAAGAAAAGTCTATTTTCCCATATTGATTTCAGTCTTTCCACAGATGATCTGACGGTTGTGGCAGTGAAGGGTGCCAAGGATGAGTCTCTACTCCTTGCATCCTGCTATATGCCACACGATTGCGAGGCGCCAACGGCAGAGCTCCAAAGGCTGGCGGCTACATCCAGCAGAAGGAAGCAGGCGTTGGTGGTGGGCGCTGATGCTAACGCCCATCATACGGTTTGGGGCAGCCCCGACATCAATCAACGAGGTGAGTCCCTACTCAATTATATTTTACAAAGTAGTCTAGTGGTAGCTAATCGAGGTGAGGAACCTACCTACATAGGACCCACTTCCAGAAACGTTCTAGACATAACACTATACACAAGTAGAGATGCATTGGTAGAAAACTGGAGAGTGCTAAGCACACCGTCGTTCTCTGACCATAGGTACATCTACTTCTCCATTAGATCGGAAGCAAAGATCAGAAACGAGGTTAGGAGAAATCCCAGGAATACAAACTGGGATCTCTACAGGCAGATACTATTAGGCAAGAGACTTAGACCTTGCGTGTATAACTCACATGAAGAGCTTGAAAAGGGCGTGACTGTATTTACGAATGCCCTAAATACAGCTCTTCACTACGCATGCCCTACGCTGCGACTCAAGCACAAAACGAAGCCCCCTTGGTGGAACAAGGAGCTTGGGTCTTGCAGACGCAAAGTACGGGAATGCTTCAACTGGGCCAAGCTAGCAGAAAGCGAGGACTGTTGGAACGAATATAAAGATCTTCTAAGGGACTACAAGAAGTTGGTGCGCAGGACAAAGCGAGAATCCTGGAAAAACTTTTGTAGTGGATTTGAAAAGACCCACGAGGTGGCGAGACTTAGGAAACTATTATCCAAAAGCCCCGCCTCGCCCGGTCTAATTCGCAAAAGTAGCGGAGAGTGGACGGACAACTGCCAGGACTCATTGGAAGACCTAGTCAGTGTGCACTTTCCAGGCTGTAAGGACGCGGTAAGTCCTAGCTACGAAGGGAGTAGTGCGGTAAACGTTCCCGAACACATCTTTACGGAGAATAAAATAGAATGGGCAATCCGCTCATTCGACCCATACAAATCTCCCGGTACGGACGGAATCATTCCAGCAATGCTACAGAATGCGCTCTGTCTATCCGTGCCATGGCTAAAGGCGATTTTTAGGGGATGCTTGAAGTTCAGCTATGTGCCACACTCATGGAGAGAGGCTAGGGTAGTTTTCATACCGAAGGCAGGTAGAAACAACCCAACCTACTCAAAAGAGTTTAGGCCTATAAGCTTAACTTCCTTCCTGCTGAAAACGCTAGAGAAAATCTTGGACGCGCACATTAGGGCCGCAGCGCCTCCTAGAAGCTTGTCCAAGGCGCAGCACGCATATACGAAGGGCAGATCAGTAGAGACTGCACTCCATACACTGGTATTTAATATCGAAAGGGCTCTTGAATATAAGGAATACGCTCTTGGAGCATTCCTGGACATTTCTGGAGCGTTCAACAACGTCTCTACGGAATCTATTCTGAATAGTATCCAGTCAATAGGTGTTGATCCTGCTATACAACGCTGGATCAGAAGCCTTTTGACCTCTAGACGGATAAGAGCAGAATGGAACGACGCTAAAATGACCAAGGAAGTCTGTAGAGGTACTCCCCAAGGTGGAGTGCTATCTCCGCTTCTATGGACATTAGTGGTGAATAAACTGCTAAGGAACTTGGAAGGCAAAGCCCCTAAGATAGTGGCATATGCGGACGACATTGCCATCTTAATAACGGGTAGGTGTCTACAGACCATTAGCAGTATTATGACCACCACTCTCAATACAGTCCAGAATTGGGCATCGCAAGCGGGTCTGGGGTTGAACCCGGAGAAAACGGATCTGCTTGTGTTCACAAGAAAGCACAAAATTCCTCTATGGAGGTTCCCTTCGATAAATGGGACACAACTCTCTCTCAAGGACCGCACCAAGTACCTTGGGGTAGTCTTGGACAGCAAACTGCTGTGGAAGCACAACGTGGAAGAAAGAGTGAGAAAAGCTAGCAATGCTTTATATGCGTGTAGGCAGATGCTCGGCACAACCTGGGGGCTCTCTCCCTCTCTCATGCACTGGTGCTACACAGCTATTGTAAGACCAATTCTGCTCTACGGTGCAGTAGTATGGTGGACAGGCGTACGGAAATCCACCTACCGGAAGCCAATGGAAAGGGTTCAGAGGCTCGCTGCGCTGTGCATAACGGGAGCTTTAAGAACAACTCCAACGGCGGCTCTTGAACTGGTACTAAACCTGCCACCTATAGACCTCTTCGCTGAAAACTGCGCAGCAAAATCGGCGGGACGACTACTGGCTGCAGGAGAATTTACATATAGAACCTTCGGGCATAGCTCGGTGGGTAATGGCGGTTGGGCAAACACCGACTACATGATCCCACTTTTCAACTGGGAAAGAAGGTTCAAAGTAAACATAGAAAAAGATGGCTGGCGTAAAGGTATGTTAGCTACGCGCAACACTCTAAACATCTATACGGATGGCTCGAAAATGGACGATGGAGTTGGTGCGGGAATATACTGTCCAGAGTTAGGCATAAGGCAACCTTTTAAGTTGCCGGACCACTGCAGTATATTTCAAGCTGAGGTCTTTGCTATTGCGAAAGCCGCGGAGCTGGCCTCTAATGCACCTGCAGGCAATTCCAGAGTCAACATCTACGTAGACAGCCAAGCAGCAATCAAGGCAGTAACCTCGTATCGCATATCGGCCAGAAGTGTCTTGGGAAGCAGGGCAGCAGTGGAAAGTGTTGCCAGAAGCAAGCAACTTCACTTCTACTGGGTGCCAGGCCACAAAGGCATCGAGGGCAATGAAATAGTGGACGAGATTGCCAAGAATGGTGTACGGCTAACATCCGAAAACGTGATCAACATTGGGAAACCCATGCATTGTCTATACGACGATCTCGACAGAAGCATGGTAAAGAAAATCAAAACCCGATGGAACGAGCTACCTGGGTGCAAAACTGCAAAAGTCATGTGCAAAACGGTAGATCGGAAGTACACAAAATTCCTATTGGCACTCGATAGAAGAGACTGTAGGAACATGATGGGAATACTAACTGGTCACTGTCTGGTGGCGACACACGCCCGCAGAATGGGGCTGACAGATCGAGAAGACTGCAGGAAATGTCTAGAGCAAGGCACCAGGGAAACAATGGAGCATCTCTTGTGCACTTGTCCCGCATTGGCAAGACTACGCTGTAAGCATCTGGGGTCCCCACGGTATGATACACTGGAGGAGGTATCGATAGTGAGGCCGCAGAGTCTGTTAAAATTCGCGTCAAGCGCAGGCATCCTAAAGGATGACTACTCCTCTTGGACCTAGCAACTGAACTCCATCTGGTATCGCAAAGGACCAAAACTGGTCTATGCGTGGCTTATTGGCCTACCAGATTAACCTAACCTAACC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H#DNA/TcMar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ACAGGTCAATTGAAAAGTCCCCGGCCTACCATAGTAAAACACATTTTTTTGGCAAAATTCGTTTTTTTTATTCAACATAGTTCCCTTCAAGGGTGATACACTGATTATAGCGACCCTCCAACTTTTCGATACCATTTTTGTAGTACGATTTGTCCTTTGCTTCAAAATAGGCCTCAGTTTCGGCGATCACCTCTTCATTCGACGAAAATTTCTTCCCAGCGAGCATTCTTTTGAGATCTGAGAACAGGAAATAGTCGCTGGGGGCCAGATCTGGAGAATACGGTGGATGCGGAAGCAATTCGAAGCCCAATTCATGGATTTTTGCCATCGTTTTCACTGACTTGTGACACGGTGCATTGTCTTGGTGAAACAGCACTTTCTTTTTCTTCAAATGCGGCCGTTTTTCGGCGATTTCGTCCTTCAAACGGTCCAATAACGCTATGTAATAGTCGCTGTTGATGGTCCTTCCTTTTTCAAGGTAGTCAATAAAAATTATTCCATGCGCATCCCAAAATACAGACGCCATAACCTTGCCAGCCGACTGTTGCGTTTTTCCACGCTTTGGAGCGGGTTCATCGTGTGCAGTCCACTCGGATGACTGTCGATTGGACTTCGGAGTGAAATGATGGAGCCATGTTTCATCCATTGTCACATATCGACGCAAAAACTCGGGTTTATTACGCTTGAACATCTCCAAACACTGCTCCGAATCATCAACTCGTCGTTGTTTTTGGTCAAAAGTGAGCTCGCGCGGCACCCACTTTGCACAGAGCTTTCTCATACCCAAATATTCGTGAATGATATGATGTACACGTTCAGTTGATATCTTTAGAGTGCCTGCTATCTCGAACAACTTCACTTTACGGTCATCCAAAATTATTTTGTGGACTTTTTTGATGTTTTCGTCGGTAACAACCTCTTTTGGGCGTCCACTGCGTTCACCGTCTTCGGTGCTCATTTCACCACGTCTAAACTTAGCATACCAATCCTTGATGGTTGATTTTCCTGGGGCAGTGTCCGGAAACTCGTCATCAAGCCAAGTTTTTGCTTCAACTGTATTTTTTCCCTTCAAAAAGCAATATTTTATCAACACGCGAAATTCCTTTTTATCCATTTTTTTCACAATAACAAAAGTTGCTTCACTCAAAATGATATAATTCACAAACTAATGATCCGACAGCTGTCAAATTTATACACGCGCCTTTTGAAGGTTAGGGCTAACTAAAAATCATATGGATTTAATTCTAGTAGCGCCATCTATGTGTCAGGCCGGGGACTTTTCAATTGACCTGT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I#DNA/TcMar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CAGGGTTTGTCCGGAAAGTAATAGGACTGAGTCGATTTAAAAAAATTTATTGAACCAATCGTTACAATTCTTTAAAAACTTTCAAAATAGGCTCCTTCTGCGTCGATGCAGCGCTGCCAGCGCGATTTCCAAGCATTGAAGGCGTCACGGAAGGCATTCTCCGGAATAGCCTTGAGAGCCGAGGTGCATGCTGCTTGGATCCCCTCTGTCGTCTCAAAATGCTTGCCTTTCATCGGCCTTTTCAGGCAAGGAAACAAAAAAAGTCCGGGGGCCACATCTGGGCTGTAGGGCGGCTGCGGAAGCGTTGGGATGCCGGCCTTGGTTAGGTAGCTGTTCACAAGAAAGGCGGTGTGAGCCGGGGCGTTGTCGTGGTGCAACTTCCAATCGGCTGCGATGTCTTGTCGGACCCGATTGACCCTTCGTTTGAGTCTCTTGAGGACTTCCACGTAAAACTTGGCGTTGACGGTTTGTCCAGGAGGAACAAATTCATGGTGGACGATGCCTTTGATGTCAAAAAAGACAATGAGCATCGTTTTCACTTTGGATTTGCTCATTCTTCCCTTTTTTGGGCGAGGAGACGCCGGCGTGTGCCACTCGGAAGATTGCCTCTTTGTCTCGGGATCATACTCAAAGATCCATGACTCGTCACCTTTGATCATATCAAACGTCTCTGTCGCAGATTTACCGAGTTTCACACAGAATTTAATCGCGTACCTCTGCTCTAACGAACGCTGCATTTTCGGCTTGCACCACTCACAGAAACACGTCGCGCGAAAATGTTTGTCCTGACTCTCCAGGTGCTCGGAGACAACTGACCAGCCGCTCGTTCGTTAGCTAGGAACGCCCTCTACCGAATCCAGTCGGTGCGCGCACGCTCCGAAGTACAGTCGCGGCGGAAGAAAATCAGTCCTATTACTTTCCGGACAAACCCTG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324#LINE/LO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GGTAGGTAGGTAGGTAGGAGTGCAGCCCTATCGGGCTCAATTAGCACTTGATGTGCCATTTTGATACACTATTCGTAGAACCTCCTGTATCTGCTATTACGTTTCACCTTCTCTCTCAAACCATTTTGAGGTTTCGATGAAACTACTTATGTCCGATATGCTTTTAGTGGAAATCCATTCAAGGTTTGGTGCTTGATGGATTCCAAGTGTTTTGTGTCGGATCTGTGCTAGAGCTGGGCATTCGCAGAGAAAGTGGAAGATTGTTTCCTTGTTCCCTGCTACTCCGCAGCCACGGCAGATGTCGTTGTAGGGCATACCCATTTTGGACGCATGTTCCCCAAATGGCCAGTGCCCTGTTGTGGTAGCTGTTATTCTGTAAATACTTTTTCTTGACCTATTTAATAAGTCGTTGGTTCTTTTCCTGTCATATGTTGGCCATAATTGTTTAGTTATGACGCATTTTGTAATGTTTTTCCACCTGTTGTTTGCAATTTGTTGAAATTGTCTATTGATCTCTCCTTTGATCGATCCTAGCGGGCTTGGTATTAGCTCCGCCTCGGATTCGTTGAGGAAAGCTCCTGCCTTTGCCAACTCGTCTGCTTTTTCGTTACCGAAAATGTTCCTGTGGCCGGGAACCCAGATCAAGTTTAGTTGGAGCTTGTCTTTTATTGAGCTTAGTGCTCTCTTGCAGTTGTGAACTATACTGGAATTTGTCATGGGTGAAGACAATGCCAGGAGGGCCGCCTGGCTATCCGTAAATATAGTTGCTTTATGTATATTCCCGTGGTTTTCTAATAGAACTTCGCAGGCTTTTTCTATGCCTAGTACTTCTGCTTGGAAGATGCTAGCCGAGTTCGGTAGACGTATAGAGAGAGATATGCCTAGATCAGCGGAGAATACCCCCGTGCCTACTCCGCAGTCCATTTTGGACCCGTCGGTATAGACTGAGATGGTATCTTCCTCTACTATTGAACCTCTTCTCCATTCTCGTCTAGATGGTATCCTCACCTGGAAGTGTCTATTGAAATCCAGCTTTGGGAGAATGTAGTCTGATTTATTAATGGTGAGCTTGTTTAGAATTACACTATGTCCGTAGTTCTGCTGATTCCAACCTCCCAATTCTTTTATTCTTATCGCCGCAATAGCTGCTGTTTTGTGAATAAAAATGTCCATTGGTAGTTGATGCAGGATCACATTGAGCGCATCAGTCGGACATGACCTGATTGCACCCGTAACACCCGCACATGCTGCTCTTTGTATTCCATTTAATTTTCTAATGTTGTATTGTTTGTTTAGCGCTGGCCACCATACCAGAGCTCCATATGTAAGTATAGGTCTTATGACAGCCGTATACATCCACATGATTATACTTGGTTTAAGGCCCCAATTCTTGTTGACGATTTTCTTACAAGTATAGTAGGCCATGTATGCTTTGTTTATTCTTTTTTCTATATTTATTTTCCAGGACAGTTTGGTGTCAATCTCCACCCCCAAGTATTTAGCTGTGGGGGATAGAGTGAGTGTTGTACCGTTTAGTACCGGAAGTTGAAACTGAGGTATTTTGGTTCTGCTTGTGAATAGCATCAGTTCTGTTTTGTTCGGGTTAACTCCTAGACCATTGTTTTTAGCCCATAGGTTTAACCTACGAAGTGCTCTTTCCATAATCTCGCTGACTGTTGAAGGAAACATGCCTGATACCAACAACACTATATCGTCTGCATACGCTACTGCTTTCACTCCTCCACCGTTTAGTTGGAGTAGTATTTCGTTCAGCGCTGCAACCCATAGAAGCGGAGAGAGGACCCCCCCTTGAGGCGTCCCTCTACTCACATAGCTTGTTTGTGTTGCAGCGCCGTTTGAAGCTATAATCTTCCTATTCTCAAGCATCGATAGTATCCATCTGCACACAGTGTCGTCTATGCCACCATGTGCCAGAGAATTAATTATCGCATTTACTTCTATGTTGTTGAAGGCGCCCTCTATGTCTAGAAATGCAGCCATGGTGTATTGTTTGTGGTGTAGTGATTTTTCAATTACACTTATCACCTCGTGAAGGGCGGTTTCGGTTGATCGGCCCTTTATGTACGCATGTTGGGACTTCGATAACTTCTCCGCCATTATTGTTCTTACGTGTAGATCTATTAGCCTTTCTAGTACCTTCAGCATAAAGGAGGTAAGGCTTATAGGTCTAAAATCCTTGGCATTCTCGTGTGTTCTTCTGCCTGGTTTTGGAAGGAACACAACTTTACTTCTTTTCCAACTTCTTGGGATGTAAGATAGTTGAATGCTAGCTTTGTATATATTTTCAAGCCTTAGAACCATTGGTTCTACCAGTTTTTGCAGCATTATGGGCATAATCCCGTCAGGACCTGCCGCTTTAAATGGTGCAAAACTATTTATGGCATATTTGATTTTGCTTTTGTCTACTATTTGGCTTCGATAGTCAGCTGCGTTCAGCGGTGGTTCTGGTTGAACCCTCGTTGAAGGTGTTTGCTGACTCCCGGGGAAGTGCGTTGTGATTAGTACCTCCAGAGACTCTTTTGCCGAGGAGGTCCAATCACTTCCCTCCGCCCTAATGTAGGCAGTATTAATATGATCTTTGGATAGCATTTTACTCAGCCTAGCGGCTTCTCTGCAACTTTCTATCGATGTGCAGAAAGATCGCCATGAGTCGTTTTTAGCTTTCCTGACTGCTTTTTTGTATTCTTTCATAATGTCTTTATATGGCTGCCAGATTTTGGTTCTAAAACTCTCATTGAAAGCTTTCCTTAGTTGTGTTCTCAAATTCTTGAGTTCACTGTTCCACCAAGGAAGAGACTTTCTCTTTTTCAAAACTGTTAGCGGAGTAGATTTATTAAAAGTTGTGGTTAAGATTTTTTCCAACTTCTCTACTTCTGAATCTAATTCCTCAGGATTTCTGATACTCTTATTGCCTCCCTTTTCAAGGCATTTTGTTGCTATACTGGTAAATTTTCCCCATGCCGTTCTTCTAGGGTTCCGGTATGTGAGAGGCGCACTGTACTTCTCGCGGATGCTGAAGAGTATCCAGGAGTGATCCGACATGGAAGGCTCATCGGATACCCTCCAGTTATCCACAACGAGACTGTCTGTGTCTGTTGATAGCGTGAGGTCAAGCACTTCCTCCCACCCCGGAAACCTATCCGAGCTTGGGAAAATAAAAGTTGGCTTATCGCCCTTGTTGCAAATACTTAGATTACTATTCAAAATATACTGCAAGAGTGACTCACCTCTGGTGTTTATACTGGAGCTACCCCATACGGTGTGCCTTGCGTTTGCATCACACCCTATTAGGACATCTTCCTTCCTGTTCTCCTCTACTAGTCTGGTGAGCGGGGCCGGTGGTATGTCTTCGTCATGGGCCAAGTAGGCCGAGACCAAGAAGAAGGGCTTTTCCTTCTGTTCCACCTTTACCACTGTGATATCTGCTGTGCTGTAATTAGGACAAAGAAATGCATTTATACTTTTATTGATAAGAATGCATGCCCTAGGTTTACCTCTGTTCCGTGTGTAAAACAGGTTATAGTTGCTGCTGTTTAGCCCTTTAATGGTATCTTCATTGACCCAGGGCTCCTGTACTAGGCTGATGTCGATGCCCCCCTCGTTCACGAGGGTTGTCAGATTCGCTGTAGCACTCTTCGAGTGCTGCAGGTTTATCTGTACGCATCTTATGTTATTGGGCATCTCGGGTTTCTTCGATGCCCACATTCCTTAGCAACTGGCTGGCGTCGTCGACCTCTTCCGTGTCGTCTTCGTCAGCCGCTTTGTCGCCTTGGAAGATTTTTAGTCTGGCCTTGCGGATTCCGAAGCTGATTTTGTAGTCAGTCTTCTTCAGAGCCTCAATGGACTCATCACAAATGGCCACTAGTATTGGCTTGCTTGCTTTATTTGGTTTTTCCTCCTTGATTAGCTGCCACTCATCTATACCAGGTATAGATTTGTTCTGCAGCTTAATGCACCTCAGGAGTTTTTCGCCTGGCTCCTCTAGAGGGGGTAACCAAATGCGAGCACGAGGTCTCTTCGGAATGTCCCTGGCGGGTATAAGCCTCAATTGGAGGCCTACAAAGGCGTTGCTAATTTTAGCAACACTACCCGTCAGGAAATCTAGCGAGGCCTGGTCCGCGCACTTGATGACCCTGTAGCCCCTGAGGGTCTCAGAGGAGTCAAACTCCGGGTGAGGACCCGCAGGATTGTCGAGTACATAGCTTAGCACCATACTCGACAATCTGACGTCGATCTCCACCCATCTCTCCTGTATTGTGCTCGGAGAGGAGGAATTTCCATCTATGATGGCCACCTGCAGGCTATCTCTGGCTACATCGCAGAAATGCCTTGCCGTTGTTGTGCTGCTGTGTTCACCTTCACTCCGCCTCGGTTTTTTGGGCTGAGTTCCGGGTACTTCTGTGATGGAGCGATTTCTCTTCTGAGAAGTGCTCTCTTGTTTGCTCTCTTCTTGAGGTTGTGATTGCTTCCTTTTCAGGTAGCCTTCATATTCCTCTACGATTGATTTGAGGCGCTTTGTTTCTGCCTCATCAACTGGGGTACCGGCTGCCTGGTCTTTGGCTATCTTCCCTAGTATGAAGACTGCCCTCTGGTACCGGTTTTTCCTCAGCTGATTCTGGGATTTCTTGCGCTTCTTTTTGTTTTCTCCTTTAGCCGCCAGTGCACTTTGGTTGGTGCTCATGGCAGCCTTGGAGGTGGACGCTTCCTCCCTTAAATCTGCGGTTTTCACTGCTGTATCTACCGGTATACTTTGGTTGGTATGTCCGGTAGTACTCTTACTCGTCTCCTGGCTGGAGGCAAGTAGTTCGTCTTCTTCGGATTCCGTAATAGGATTCCGATAGTTCATGTCCTTAGTCGTTGCTGTTGTCGTCAATTTGGTTGTTGTTTGTTGTGTTATTGTTTTCGTTCATTTTTGGTCCCACGAGTAATCCGGAAAGGGTTGGTCACTCGTCCGCAGAGCCGGTATGCGGAGAGAAGGCTTTTATACCTCCGACCTCGCCCGGGCATCGGAGGGGACCGTTCGCGATCAGCTATTTATTACCCCCCGCTGACCATTCAGCCCTCGGCACGGGTACCTCGACACCTTGGCTTAGGGTGGTGTTGGTTCGGGTATCCTCATACTTCCACAATAGGAGATGGGCGTAAAACCTAGGGTTTATTCATCCATATCACTATTGTGGGAATTATGAAGTGTCCCTCTTAGTTCGTAAGATTAGAGTGCGTTTCCTTTGGGATGCACACTTTACTCTTACTTAAGCCCCTTCGCCACGACAAGGCGACCAACTTCAAAGA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326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CAAGGTGGCGCAAAAATAACCTTCCGATGTTTTTTGGCTGTAATTTTTTTAAAAAATGAAAAACTTTGATTCTGCTTGTGGATTATTTTTATTTGGTCTTTTAAATTTTTTTACATCAAGTCGAGAATATGATATCATGTAAATGGCCGCCGCCACAGTTGATTGTCATTTGAGCCCTTTTTATGGCATTTTCCATCACTTTGGCCAGAACTTCCGGCGATAGGTCCTCACATTCTTGACGGATATTGTCTTTAAGAGCTGCAAGAGTCTGAGGCTTGTTGACATAAACCCGCGACTTCAAAAAGCCCCACAAAAAGAAGTCTGGAGCGGTCAAATCAGGCGATCTTGCTGGCCAGTGCAAATCGCCAAAACGGGAGATTAGGCGCCCGGGAAATGCATCCTTCAGCATATCGGTTGTGGCACGTGCAGTGTGTGCCGTTGCACCGTCCTGTTGGAACCACATGTTTTCCAATCCCAATTCATCAAGTTGCGGCAAAAAGAACTCGTTGATCATTGCTCTGTAGCGCTCACCACTCACAGTAACCGTTTGGCCCGCGACGTCTTCGAAGAAAAAAGGTCCGATGACTCCTCCAGCGAAAACAGCACACCATACAGTGACTTTGAGCGGGTGTAATGGCTCTTCGTGGGTTACACGCGGATTTTCAGTGCCCCAGAAGCGTAAATTTTGCTTATTTACGTACCCGCTAAGATGGAAATGGGCCTCATCACTCATGATTATTTTTGATGAAAAATCATCTTCCTCTTGGTGGTGATTAAGGATGGCTTGAGCGTATGTTAGACGCGATTGGCGGTCAGCAGCTAACAGCTGATGCACCGTCTGGACTTTGTACGGAAACATCTTCAAATCTTGTACCAAAATTCGCTGTAAACACCGTCGACTGATACCCATTTGCGTGGCACGTCGTCTGGTCGATGTCGACGGCGCTTCCATGACATCCTCGGCAACAGCAGCAATATTCTCTGCAGAACGGCTACTCCGGGGTCTGCCACGCCTGGCAGCATCTCGTGTTGTGCCAGTCTCTTCGAGGCGAGCGGCTAAACGTCGCAGTGTTTCACCAGTAGGCGTCGGACGGCCAGGAAATCTGCGACGAAATTCACGTTGTGCCAAAGTCACCGACCGATTATTGGTCAAATAAATAGTCACCAATAACCCGCGTTCTGGAGCAGTGTAGCGTACCATTGTTTATTTACGTGTATTTCGCATGTGTTTACTACACAAATGTCAAAACAGAACTGACATTAGAGGTCAATTGCAAAATTTATAGCATCTTCTGATAGGAGGATTACTTTTGCGCCACCCT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J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ACTACTGTGATCAAATTGAAAGGTGAATTTTGTCCATTTCATCTCCTTCAAAGTAATCCCCTCCCGCTGCAATACACTTATGCCAACGAATTTTCCAGTCATCATAGCACTTGGAAAAATCCTCCGTCGTGATGGCCATCAGAGCCTTCTTCGATTCAGCTTTTATATCCTCAATTGAGTCAAAACGGTGTCCTCGGAGTGGTCATGTGAATTTGCTGAATAGCCAGAAGTTACACGAAGGTAAATCAGGCGAATGCGGTGGTTGCGGCACGATATTAGTTGAAAATGTGGCGAAATGATCACGAATAACCAATGCAGTATGAGATGGTGCATTATCGCACTTCTTTGTTCAATAAATTCAGACATAGTAAAAATCGAAGAATTCACTTTTAGAGCCTCACAAAACGACGCGTATCTCAAATACTAATGAATATTTTGACGTGAAATTTAGCATAGATGTCACTAACAGTACTACCAACTTACAAAAAAAATTTACCGATTCGAAAAACACGCGAAGTATAAATTAAAAATTCACCTTTCAATTTGATCACAGTAGT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3105_L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GGCCTTGAAATTTCGGAAATTCGCCTAAAATCGTGAAATTGTCTACCTAGCGCCTGAAATACGCATCTCATGGCAAAATGTATAAAACAAAAGTTATTTGTCACGTCATTTGCTACCGAAATGGTATATGTGATCATGGCCGTAGGACGAACCGTTCCCGAGATACGAGCGAAAAGGCGGCGCGCCACAGCGCAAGGTGAAAATTGTTGCAGCTCTCAGCTAACCTGTATTGGTCACCCAGAACCCACCGCGTGGAGGTGGCTGCTCTTCGGGTTCCTCCCAAGCCCAACCCAACCAACCAACCATATGTCAGGCTTGTTTTAGTCTGAATCTGTGTCAAATTTATTGATAAAATCAGATTTTGTACTAAACTTTGGCACTTGTTGCCTAGATTTCAGTGTAGAGCGTATAAAACGATCACGAGATTGGGGGCCAATAACTTTAGAAGATGCCTCTGTCACCAGTTTGACGGTTCTCTCGACTGCCACGGTGTGAGAGGGGAATTCACTAAATTTCCATACCTCTGCAGTGTCTCCCGACAGCCCTTTTATGAGTTCTTCGTTAGAAACTGAACAAAGAACTGGTGGAACAGTCAAGGTAATAGTCTTCCAGTTAATCATATCGTAATAATTATTAGCTTTGAAATTCAGCTTTGGCACTTTATTACATCTAACCCTTCCATTTACAGTGTCAGACTCTGCTTCTCTGGCTGCCAGAAGACGGTCAAGGGCCAACTTTCTGACTTCTATCCGTTCGTCAGTCATCATACTAAGGAGAATGTTTTCTGGAAGAGCAAAGAAAGCATTCTGTTGAATGGATGAATCGACAACCTTGCGCAGTTTAGCAGGTAAGTATCTCGACCTTTGAATTGCAGCATAGAGATGGCGCGAGCCATCTTTGATTGAACTGTTGAATCTTATTGAGAACCACAAAGGTGAGTAAACTGTAAGTATGTACTTGACCAAAATCTTTATTTCCTTTGTTGGTTTGTCAGTAGAAATGTATAATCTCAGAATTCTATTTGCACAGGTGAGCCAGCGAGATTTGCACATGTTACCTGGATGCATCGACGCTAAATCTGAGGAACATTGACCGGAAATAACAGCTTCTGATATTTTATAGAGATAAGCTTGGTCTGTGCTAAGTTGGGTCGGATTAATAACCTCAGAAGGTAATTGGCAGGATGGAAAACTTTCAAATTTGACAACAGGCAACTTCTCACAATCAGGGAGCAGTTTACCTATGTCGCCAGAGAATGTATTTGGACTCTTTGAGACACCATCTATGTGTTCGAAAAGAGCACGAAATGGAAGTTCGTTGAAATGTAGAAGACAAACAACCCACTGTAATGGCCTACCTATTCTTTCTTCTAGTTTCCGAATGATTCCACCTTTCCAACCTGTGTTCGTGTTGGTGCCATCAGCACCGACAACTTCTAGATGTTCCACATCAACTGAATTGTCTTGTAAATGTTGCCATATAGCTTGCGTCTCATCCTCAGCTGACCCGGAAGGAGAGGTGACGTGGCCAAAGTAATGACAACCAGGTTCCGCTATAAGAGAAATATGTTCCTCTTTGACAGTGTCGCGGTAGTACTTTTCACCTTCGCTGACTTGTGTAAGTGTATTGTCTTTGCGGCCGTCAAAATACAGCCCATATACAGAGTCAATACTTTCGGTGTTTTGGAGCTTAACTCCAACACTTTTTTTTGCCCGACTAATCTTGCATTTGTCAGTGACAAAGCTAGCCTGATCCTCTGTTATCAAACCTGCTTTTTTGGCATCCAGAAAAGCAGATGAAACAATCAAGGCCGCTGCTCTATCACTTACTCCAAATCTTTGGGCAGCTAAAGCAGTGTGTTCTAATACTAGTGTGTTTTGTTTGGTTTTAGAGGATGGAAGAGAAAATTCATCATCAGCATCGTTTTTGGAAGAATCCATGTGCGACGCACCTACATTGTTGTCGTCTGTATGAGAGTCTGGCTGATCTGAATGGTCACGTGTTCTAGCTGATACTTTTCTGGTAAGTGTTGATGTTGAATGACGTTTTGAAAGCTTTTCTTTACGTTCATTTTTCTTTGTAATCTTTTTTGTTTCAGGTAGATCAACACTTCCAATGCGACCAATTCTTCTGGTTCTCTGGTCCAAGAGAAATGGTTGTTCATTGATAGGAACTTTCCTTTCCTTTGGACAAGTGCAAGAAGAAAAATAAATGCATTTACAAGCAGCGATGTCAAATAATTTTCCGGCAGAAGAGACAAAGTCGTCTCTTTTAGAGCTCAAACCTATTGGGTTCCTTAAAAACATTTGTTTAAGAGTCAGAAATTTCTTATGGTATGTGGTGAGCATTTGTACAACTCTGGTGTGTGAAACTATCGGAATAGATGACTTTTTGAAAGTATTTTCAACCTTTTTTGCAACTATTTCTGTAACCTCTTTACTCCTAGGTTCATAGTTGTCGCCTCGGAGTCGCCCTATACGAAATCTTTCAAACTGATAACACAAAAGAACATCCTGGTAAGTAGGTAACTGGGACTCAGAGAGATTGTACGGATATATGCCAAACACAGGACATTTCTGTCTAAATTTAAATTTAGATACAGACATTTTGAGTTCTGTGTTCTGTTGAGAGAATATAAGTGATAGCACTCGGCGAAATCAACGACAAGAGTGAAGGAACTCGATGAAAAAATATTTATGTGGAGACCAGTCCGAACGTGTCGTATGGCGCAGGGAAATGAATGTAAGTGATAGAACTCGGCGAAATCACCGACAAGAGTGAAGGAACTCGATGAAAAAATATTTGTGTGGAGACCTATCCGAACGTGTCCTTTGGCGTAGGTGAATGAATGTGAGTGATAGCACTCGGCGAAATCAACGTCAAGAAGTGTGGCCGCAAGCCGATTTTCACCTTGCGCTGTGGCGCGCCGCATTTTCGCTCGTATCTCGGGAACGGTTCGTCCTACGGCCATGATCACATATACCATTTCGGTAGCAAATGACGTGACAAATAACTTTTGTTTTATACATTTTGCCATGAGATGCGTATTTCAGGCGCTAGGTAGACAATTTCACGATTTTAGGCGAATTTCCGAAATTTCAAGGC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501_hAT#DNA/h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ATAAACATTTACTTGAAACATGAAGATTATTATATTAAATATAGTAGTCTTTATACAGTTTAATATCATGGTGGAAAAATTTCAAATCGACCTTCTAATATCAAATCCTACTAAATTGAAAAAAACACATTATAAATCGTAGACGTGCGGGTGACATACTTTATTGCAATGTATAATACTGTAGTCAGTTCGTGTATTGAATAGAAAAATTTCACAAAACAAAACGATGTGGGCCAAGTTTTGAGAATCTTTCGAGAACTTCTTCTGCAGTGACTTCAATGTCATGATGCGTGTGCAGCAACGCCAGGCCGATCAATCTATCTTGAAGCATGTTCGTCCTCAGCCACGTTTTCATGCGGCGAAGTGTCGAAAAAGAGCGTTCAGAGCTCGCATTCGTCACAGGAAGTGTGCAGAATATGCGAAGAAAACTATGAATTATGGGGTATAGGTCTACATCGCAGTTCTTCAACGTTTCCAATGCAGTAGTCGGTAACTTGTTGTCTTTTGACTTTTGCTTCTGCCCCCAATGGCACTGCCAGTGATCAAGTTCACCTTTGAGCTTCAAACGTCGCACGACGTTGTCATTATCCAAAAGGCCTTTGAATCTATCTATCAAGCAGTCAATAAGATTTTCCATTTCTTTGGTTTTCAAAGCACATACTTTTTCTGGAAGCAGCAAACTCAGTTGAAATCCATCCAATACTTCTCTAGAAAAGCGCGTCTTCAAATCTTCGCCGATTGTATCCAACAGAGGAATGTACACTGAGACCCTGTAGTATTCTTCGCAAGTTCTCACGCAGAAATTTTCGCGTTTTGTTTGTCGGCCGCAGATTCTTGGTTTTTCTTCGTCAACTTTCAGTTCTGCCGCCATTTTTTTCGTGTCTGAATAAATGGATCGAAAATGTTCCTCAGCTTTTTGTCTTCGATTTCGGAACGTTACAAGCAGCGTATCTATCATATTTGATGCCTTTGCCAGATCGATCGATTCTTTCTGAAGAATCACGCTGAGTGAATGAGTTAGAGATAGAATATCACATAGGCAAAAAATCCCAATTATAAATTGAAATTTGCACACGGCTGCGATGAGTATCGTTGCTTTTCCCGCTGTTTCCTTATTTTTCCAGTTACTAATTTTTCTATGTTGGAAAACTTGGAGGATAAACCGCGGAGAATGTATCAATCGAACATATCACAGATGGAGCTGAATGCAGCATCTATTTCAAGTTCTCTATCAAGCCGCGTCGCTTCAAATTTAGCACTTTCAGTTACGGATCTGATTGGATTTATTAACAATTTAATCTGCATACGTTGCTACACTTTGTAACTTCAGTGGTATCTTAGCATTATTTATTATATTCAAAAATGGAGACAGTCTTTAATTTTGTTTCTGAAATAAAATGGCAAATTTCTGGATTATATTTCTGTTACTTTATATTTTTTCAGAGTAGTAAAATTACTAATAAGCCATTTAGCCCTTGGGGGTAAATTTCCCCCATT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K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GGTCTACAACTTTGCTTCCGCCGTTTTCCAATAGATGTCTCTAGGGTCAAGCACTGGTCGATTAAATCGTTTTATATCGATCTTGGACATTTGTGTCAACACTAACCCAACAAAATATTTGTAGAGATCTGTTTGCATCCNAAACTTATTCTCAACTGAAAATGTCACTTTTTGAGCCGAATTCTCGACATTTGCGGGAAATTTTGCTTTTCTTTTTTAATTCCAAGAAAAGTGCGGCTGAGGCTCATCGAATGCTTTCGGATACGTACGGTGAGGCTGTCCTAAGTGAAAGAACATGTCGCGAATGGTTTCAACGTTTTAAGAATGGTGATTATGAAGTCGAAGACCGGCATGGTGGTGGAAGGGAGAAGATTTTCGAAGATGCTGAATTGGAAGCATTACTCGACCAAGATGCGTTTCAAACCCAAGAGGAATTGGCCGAATCGTTGCAAGTGACACAGCAAGCCGTATCAAAACGCCTCAAAGCCATGGGGATGATTCAGAAACAAGGAAACTGGGTTCCTTACGACTTGAAACCAAGAGATGTCGAACGGCGCTTCTTTGCATGTGAACAGCTGCTTCAAAGGCACAACCGAAAGGGATTTTTACATCGCATTGTAACTGGCGGCGAAAAATGGGTCCACTACGATAATCCTAAGCGAAGAAAGTCATGGGGAAAGCCTGGACATGCCTCCACGTCGACGGCAAAACCGAACATTCACGGCGCCAAGGTCATGCTCTGCATTTGGTGGGACCAGCTGGGGGTGATATATTATGAGCTGCTAAAGCCAAGTGAAACCATCACAGGAGATCGATACCGAACGCAATTGATGCGTTTGAGCCGAGCACTAAAAGAAAAACGGCCACAGTACGAGGAAAGACACGATAAAGTCATTCTCCAGCATGACAATGCTCGGCCTCACGTCGCAAAGGTGGTCAAAAAATATTTGGAGACGCTGAAATGGGAGATCTTACCCCACCCGCCGTATTCTCCAGACGTTGCTCCATCTGACTACCACTTGTTCCGATCGATGGCACACGGTCTAGCTAACGAGCACTTCAGTTCTTATGAAGAAGTCAAAAATTGGATTGATACTTGGATCGACTCGAAAGATGAGGAGTTCTTTCGTCACGGAATACGCATGCTGCCAGAAAGATGGTCAAAAGTAGTAGCTAGCGACGGCCAATATTTTGAATAACATTTTTGTAACCGTTTTTATACAATAAAGCCTTAAATTTACAAAAAAAAACGGCGGAAGCAAAGTTGTAGACCT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possibleHoana1#D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CCAGAGAGCTGCAACGAGTATGATAAAATCAGAACAAACAGTCGTGCCAAAAACACAATCAAATCAATTCAGTTCAGCATAGACAACATTGTTAATCAATTCGAGTAGCCGCCAGCGTCAACTGACCTGATGCAACACGAACAATCTGTTCTTCGGCAATCACGATCGTGTAAACGGTATGGCTGGCTTCGGTTGCAATCGTATCATGTCAGTTCATAGCGTTGCGACGATTGTTTGAATTGAAGTGAAACTTTGGGTAAACTATAAGTAAATCTACGAGTAAATCTATGAGTACAGCAAACAACAACAATTTTCTGCTGGACTGATTTGAATCATGTGTGGCAAAAAATGTATCAGCTTTGAAAATGTGCGCATGTTACAAATTTTCGAAGCGTAAACAATGGAAATTCCATCGAGTACGTACATACATATATACATACATTTGTTGTATGTATGTACTCGATGGAATTTCCATTATACATATAACATATGTATATACATACATACATGTATATACAAACATATGTATTTGAAATAGAACAGAAGTGCACTAGTAAATCAGTGTTTAGGGGATGATATACAAACCGAACGCTGTCGATCATTTCAATCATTGAAGCATGAGTTTGCATCACTTCGGGTATTTTCTGCTGATACGAACGTTCATAAACAAATCAGGTATAAGCTGATCGCTAGTGATTCAAAGTTGTTCTCTATCGCTGATTTGAAGACAAACAGTTCGCTTCGTGTACATGAACTGAACTGACAGAATCAGACAGAGTAACGGATCAGTACTTAAGTATAAACAAAAATTTATTACTCGTTGCAGTTCTCTG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Baggins#LINE/LO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ATAGATAGATAGATAGATTATTATGAGGTAATGCACCGCGACCTAGGGTCTATTGTGCCCTCTCCTATATCACATGTCTTCCCAGAGTCCCAGCAGCCTGAATAGTTCCAGGAGTTTGCCGGGCGCTACTGAGGTGATGTGATCCCTGCTGATATAGATGGAATCCAGGGCCTTAAGCCTTTTTCCACAGATTGCTGTGCAATCCAGGATTAGGTGTGCTGGTGTTTCCTGTTCCAGGTCGCAGAACCGGCAGTTAGCACAGGAGACTATGCCCATGTTGGACAAGTGCTTCCTGAGCCTGCAGTGCCCTGTGTAGATTGCGACGAGGAGACGGAATTTGTCACGGGGGAGGTTAATTAGTTCCTTGAACCTGGAGAGGTTGTACCCTCCTAGAAGCAGCTTGGCGTGGCGCATACCTGCTGCCTGCTGCCAATGCCGTTCTCTCTCCACTCTCTCCTCCGTGCGGAGCAGCTCCTTAAGAGTGTGGGATCCTACCGCTATGCATGGTTCTGGTCCCATCATCTTGGACGCTGCCGCAGAGCGGGCCAGTTCGTCGGCCTTCTCGTTTCCTTCTATTCCTTTATGCCCTGGCACCCAAATTAGGTGCACCCGGTTGCACAAGGACAGGCGGTTTAGCCTTTCTATGCATTCCTCTACTAAAAGCGATTTGATCTCATATGCTGAGATCGCTTTTAGTGCCGCTTGACTATCGCTGAGAATAGCTATACGCTGGTTGCGATAGTTGCGGCGGAGGTTGATTTCTGCGCACTGACTTATAGCAAAAACTTCTGCTTGAAAGATGCTCGGAAAACGTCCCATTGGTATGGATAGCTTGGTACGCGGTCCCGCAATGCCTGCTCCAATGCCTTCCGGTGTTTTCGAGCCGTCAGTGTACCACTGGATGGTACTGTCTTCCAGCAGTCTTTCCAGCGTGGAATCGCTCCACTCCGTCTTGCTGCCGAGAGTAACTCTAAAGTTCTTTGTGAAGTTAATCCTCTTCGTAACGCCGTCCCTTGGAAGAAGGGCCAGCGGTGTGCTTTCCGCTAGTGCCTTCATCTGTTGAGACGACATTATCTTCCCTTTGCCGAAACCCTCTGCTGACATTAGCAGCATGGTGTGTTTTGCTGCTTGTTTTATCACCTGATGCAGCGGTGTGAGCTCCAGTATGACTTCCAGTGCCACCGTGGGGCATGTGCGCATTGCCCCCGAAGCACAGACACAGGCAAGTCTTTGCAGCTTTGACAGTCTCCGGATCACCGAAGACTGCGCTGCTTTGGTGGCCCAGGCAACCGCTCCATAGGTGACAATAGGCCTTACTATCATGGTATACAGCCATCTAATGATACCTGGCTTGCATCCCCATGATCTGCCGGCCAGGCGTCTGCATATCATAAGTGCTCTAGTTGCTTTGGACAGCGTTAAGTCCAAATGCCTACTCCACCGTAGTGATGAGTCTAAAGTGAGGCCAAGGAATTTGACCTCCTTCGACATTTCCACCTCTGTGCCTCCAATTGTTAGGGACCTCAGGCCCGGAAGAGATCTCCGCCTAGTGAATGGGATCACGGTAGTTTTTGCTGGGTTGATGTTTAGCCCTACCGTGTTGCACCATCCCTTCGCCAGGTTTAAGCCCCTTTGAACAATGTCACAGAGAGTGTTCTCAAATCTACCTCTCGCCATTATGACAATGTCGTCCGCGTACCCTTGACAGCGGATTCCATTGCTGGTGAGCAACTCGAGGAGTTCGTCTACTACCAGGCTCCATAGCAGAGGGGATAGTACTCCACCCTGTGGGCAGCCCCTTGTGGTGCCAAGACGAATCTTGCTTTCCCCCACCGTTGTTTCCGCTACCCTAGTACGCAGAAGGGCTTCTATCCATCTGCATATTGGAGTGGTTACGTTCCTTCTCTCAAGTGCCTTGATCACGCTAGTGTGAGACGCATTATCAAAGGCACCCTCAATGTCTAGGAAGGCGCAGATCGCAACCTCGCCGTTATCCAGCGAATCCTGCAGCTCAGACGTGAGTTGGTACAGAGCAGTGTTTGTGGATCTACCCGCTCTGTACGCGTGTTGCCTGGCATGTAGGGGTGCGATCTTCAGCGCTTCCGATCTAATGTGGTTATCTATTACTTTCTCCATCCCCTTTAGCATGAAGGATGTGAGACTTATAGGCCGGAATGATTTGGCTAACGAATAGTCTCTCCTCCCTACCTTGGGGATGAAGATTACTTTTGCAATTCTCCATGGCTCTGGGATATACGACATCGCCAGGCTGTCTCTCATCAGCCCTAGCAGGTGTGGCAGGAGAATATCCATACCTTGCTGCAAAAGGGCCGGGAAGACGCCGTCCACTCCCGGTGACTTATAGCTCGAGAAGGAGGCCAGTGCCCATCTGACTGAGTCTGCAGTGAACAGATTCCTTGCAGTCAGCCAGTCTGAGCGATCCGGCCTGCGTGTGACCGATGCTGGAGTTAGGTCAGCTTGAACCGTCTCCGGGAAGTGCGCTTGTAGGAGTGTTTCTGCCCTCTCCTCCGCGCTAGTCGTATAGGTCCCGTCCTGTCTCTTTAGGGATAATACTGTGTCCGTCTTACCTCTCGACAACGCCTTGTGCAGTCGAGCTGCCTCCGGGGTCGAGGAGACGCTGTCACAGAATTTCCTGAAACTGTTTGTCTTGGCAAGCCTAATCTCCTTGTTGTAGGTTGTTAGGTGCCGTTTGTATTCCTCCCAGCTGCCTGTGCGCTTGGCTTTATTGAACAGCCTTCGCACCTTATGTCTGAGAGCTGAGAGTTTACTAGACCACCAGGGGCAGATTTGTTTACTGGTGGTCGCTTTCAGTGGACAGGCACAATGATAGGCGTCCATAATGGACTGGTTTATGGCACTCAGTCTGCTCTCCAGTCCAACTGTGGTGGATCTACCATCTGCCTGCCTCACTCTGCTTATGTTTTTGCTTAGGGTCTCTTTGAAAGTGCCCCAATTTGTATTTCTAGGGATACGTGTCGGAGGTCGGTCCTCGACTTCCACCCTCAGAGCAAAACGAATGATCCTGTGATCTGACAGTGAGGGCTCTTTTGATACCCGCCACTGCGAGATCAACCCGATCATGTTGTCATTGCTTAGGGTAATGTCCAGGACCTCCCTGCGAACACTAGTTACGAATGTGGGCTCACAGCCCACATTCTCTATGTTAATATTATTACTAATTATAAATTCAAGCAGTGACTCACCCCTCATGTTGCAGTTCGTGCTACCCCATTCCGTGTGATGAGCATTGGCATCGCATCCCAGGGTCAGGGGAAGTTTGTTGATCCTGCAATACTCCACCAGATTAAGTATCGATGGGGGGGGTGCTGTGGCTGTCTCTCCCGGAAAGTATGCGGATGCAAGGACGAAGTCCGAACCTTCCTTGTCCTTCACCTGTACCGCCACCAGATCTTGCGTTAGAAACTCTGAAATACAGAAAAAGTCTATATCGGCTCTAACGACTACACAAGAACGGGGTCTCTCGCTAGAGAGATCCCAGATTACCTTGCTTCTTCTCGTGTTGAGGCCTCTTACCTCTCCTTTGAACACCCAAGGCTCTTGGATTAAGAGGATGCCCAGGTTATCCGAGATGAACCTCTTCACGATGACAGCCGAGGCTGCCGATGCGTGATGTAGGTTCACCTGGGCAACTTCTATGCCGGCGCTGGAGCTTATAATATGGGTTCGATGAGAGACAGGTCCTCGTCCCCGATCTCTTCATCAACCTGCATTTCCAGCCCTTCCAGGAGCTCTTGGGTGGATGGCAGCGTGCCTTCTTGCTCGTTGGGGAGCTCGTTGCTCCTGCTTTCATCCGCGGCGGTGGTCACAGCCTGCCCAGCCGAGATGGGGTCGTTGGGGGACTCGTGCCGCTCTCCCGCAACCACAGCGGCAGTCGCCTCCTGCCCTGCTGAGCTGGCTGCGGATGAAGCCGGAGCTGCGGTCATCCCCGTCGCAGGTTCTTTGTTCGCCGTTGGCGTTGCCTTGGGCCTCCATGGCCTCATCACTACCCTGCCGAAGCGGAAGTTCAGCTTGAATCCCTTCTGCCTTATGTATTTGTAGGATTCATCATCTACTGTTATGTTGAGGTTCCACCCTGAACCCACAACACTGCTCGATACGACCTTCCACGCCGTGGTTCTTAAGCCCACGTTTTGGTTTTTCACTAAACCAAGCGCGAAGTCGTAATTTTCGTCCGCACTTCTAGGGAAGAATACCGCCATACTGTGCAGTTGTGGTATATCCTCGCCTCTCTTAACACACAGGGCCGGGCCATTCCAACCCACTAGCCTTGGCGTGGTCTCCGTTAGCCAGGTGGCCGACTTCTCATCCTGGCAGTCTACCAGCAGCATACCGCCCTTGAAGAAGATGCCATTAAAGGCGCCGGTGTACTCGTCGCCCACGAACAAAGCTTTCACTAAGCAGTTCTGGAGAGACGTCTGCTGTTCCGACCCTAGGGCCTCCGCCGGGTAGTTGCGGGGCAACACTGCCATCCGGATGCTCCTCACGGCCTCCGAGTACTTCCGGCTTACGGCTCTCGTCGGCTGCTGGTTGGGGTTGGAGCTTTTTCCCCTGGCCTCCTGTGGTTTGTCCTCTCGGATTCTCTTGGACCTAGGTGGCTCCTGAGGAGTTATTTGGCCGCTTTTCCTCTTCTCCGTTCGATTGGGTGCCTCTTGGGGTGCCGGCCTAACTTCGCTTCGTCCCTCTGACAAGGCTGCTTTGGCTCGGCGCCGCCTCTGATTCCTGCGTCTTGTTGCAGACGAACCGTTGGCACCTGCGCGTTGTGCATTTTTAGGAGAGGGGTTGCTCCCCCTGCTCCTACTCAGAGCCCGCTTTTCAGCTGTCTCCGGTGTCATGCCGTCCTGAAGGAATCTGAGGTACCACTTGAGAGTGGCCCCACTCATTCCCGCTCTTCGTGGGTCGTCGTGACCTCCTGGGCGTCCTGGCTCCGGGGTACATGGGATGTTCCCTCGTTGCCGTCTCCTTTTACGTTCGCCCCTTGATTCCACTTTCGTGAAACCACCCTCCTCTCCGCAGTCGATCCTGCTCGAGGGGGTTGTGGGGGCGGCGTTCGCGCGGTTCGCAGTGGTCGCGATGGACGCACTACGTTGAGTGCCGCTGCAAGAGGGCATGTCGTCGTCGTCACGCGCGTGCTCCTCAAAGAGTGCTCGTTCTTCCGGCGACAGAGCATCCAGGAAGCTAAACTTTCGTCTAGCCCCTGGGCCACTCTTGCTTGCGGTACTTGTGCAGCCGTGCACTGTTGTTGTTGATGCTGCTGTTTCGGTTGTTGTCGTTGTTGTTGTGTTTTGTTTGTTGTTGTTTTTGTTGTTCATCTTGTTCGTACGACCGTTTGGCCCGTGTTGTGGGCCTCCCGGTCTATTCTTTAGAAGGGGAATCTGAAAGGTCCGCCGCGCCAGAGCCCCTTGACGCGGTAAGGCCACCGTTACTTCCCAAGGCGGCCCGGTGTTGGGAAGGCTCCGTTCGAATACAGCCGAATTTACCTCCTGGCTGCAAATCATCCAATGGGCACGGGAGTCGCATAACACCCTGGATTAGGAGGTGGTAGCTCTTGGTCGCCGCACACATGCAGCTTCTGCCAACCCCCAGGAGAGATGCTATGCAGCATCACCCCTGATGGTTGGGAGATGCCGTACTGTGTTGCAGTTTAAGCCCCTGCACCGCGACAAGGTGCCTACCATTCGCAGA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979#LINE/R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TTCGTTAGTTGACTGTCGACGCGGATAGACGTGCGTGCGCATCGTTGCGATATTCAAAGTGTTTTTTCGGTGATTTTTTGCGATTCTCTTTTGTGCGGTTATTTGTTTACGCGATTTAGTTGGCACCGTTATTGCCTGGCGCGTGTGCGTAGCGGTTCGGTGGAATTGTTTGTGCGATCGCGAGTAGTGAGGGTCGGTGACCGCGAGTGTTTTTGTGCGGGTACACATTTTTGTGCAATTTTGTGCATTTTTGTGTGCCAAATCGTCGTGAGTAGCGGTAAGTAATTTAATTATTACTACTGTATATACGGACAACGTGGTCATCCACGTTGTTGTTATTGGCGGAAGCTTCGCACGGTTCCAGTGTAGCTCCGTGTTGTTGGCATTCTTGCTGACTGGACTGCCTGCCAGTAGTTCTGTGCTGAGCATCTGGCGGTTAGTTGGCTCAGTGTCAGGAGGATCTGGACAGGATTGCCCAAAGGGTGCAAGCGTCTGTCCAGCGTTGGAGATTGCGACTCCTGTGAGGACCAACGGTCGTAACAGCGCTACCGTTTAGCCCACGGTGCGATTCGGCTCAGCGCCACATCGGTCGACTCCGGACCGTTACGGGGACTTTGTCCGGCCGGCGGCCAATTGAGTGGCCTTAATCCGACCACTGGTTGGGGTTGTGGGCTGTGCCACCGCGAGCACGCTATAATCGACCGCTTGGGTGGTCGCTGTTACTGAGCGGGCCCTTGCGTGAGTCGCACTTTTCAGCGCGTTCAGACGCACGCACCTGGAGAGCATCTGCTCCAGAATCTTTCTGTCCGTGAGCCTTCTACGCTAGTGGTACGCCAGCGGATCAGTTCGACTGAAGGGTGAGTTGGGAAGCGAGATGCCTCCTGGACGGAAGAGGAGGACGAAGGCCCTCGCTGGAAGCGGAGAATCCGCCGCTTCCACAGTCGTGGATGACTCCACGTCGGGTGGCGAGGGGGAAGCGACGGGAACGACGGTAAGGTCTCCACCGCGGAGTAAGGCGCGTTTGGGGTCGCCGCGTAATGAGGGCGGAAGCGAGGGAGGGAGCGGGAGTTGTGGCGGGAGTGCCAACGTGGCCTCCGCTGAGAAGGTGGTTACGCGTGCTGGGTCGCCGCGTAACGTAGGGGGTGTCGAGGGAGGGAGCGGGTGTTGTGGTGGGAGTGCCATCGTGGCCACCACCGAGAAAGCGGTTGCGCGTACGGGGTCGTCGCGTAACGAGGGAGGTAGCGGTAGTGGGAGCGTGGCCGCCGCTGTGAAAGCTCATCCGTCTAGTACGGTGGGCAAAGGAGTGGGCGTCGCGAAGGAGGGCGCTGCGAAAGTTGTCACTCGTGTCGCGAGTGGCAATAAAGAGGGAACGCGGGCTCTTCCAAGGGGAGCTGTTGTTGTTGGGGGTGGGGCAGTCAGCCATGTTGCGGCTGCCAAACGAATAACGGGGGAGCTAAACGAGCTGGTATTCGAGGCCAAAAATTTCGATGCAGGGACCGCGAAGGGGCTGATGGAGCTTGCCTCAAAGTATGAGGCGCTCCTGATGACGGTCATTACCGAGAATGCCCATCTTCGCGGTCAGGTAGATGCCCTTAGGGGAAGTTGTGGGGGACACTCCTCGACGCCGAGCAGGTCAATGCCGGCTCCGTCGGCACCGATGCCTGCGCCTCCAGCACCTGTGCTGGATGCGATCACACCGGTGACGCCGAAGCCTGTGGAGACCTGGTCGGTCGTGGTAAGGAGTAAGGGGCCTGCAACTTCCTCTAAGGAAGTTATAAAGAAGGTGGTCAAGGAGGTGGGTCCCTCACTTGGTGTGAGGGTCCACGAAGTTAGACCAATTAAGGGTGGTGGGGCGGTTATTCGCACTCCCTCTGTTCTTGAGAGGGAGAGAGTTGCGAATAACAAGAAATTCGAGGAGGTGGGGTTGGACGTCTCTGTCAACCGGAAGTTGGGTCGTCGGGTTGTGGTCCAGGGGGTTCATACGGAGATCCCCCATGAGGAATTCATGGAGGATCTACTCCGGCTGAACCTCAAGGACTTCAGCCCGGCGTCCCAGAGGACTGACGTGAGGATGGTCAGTCGCCCCTGGAAGGTGGCCGCTGACGGTAGCACCAATGTCGTCCTGGAGGGTACGGACAAGTTGATGTCCGCCCTCTTGGAGACAGGTCGGTGCTACATAAAGTGGTTTTCCTTCCGGGTGCGACCGGATAGCCCCGTCGCTGGCTGCTTCCGGTGTATGGGTTTTGACCATAGAGTGGCTGAGTGTAGGGCCAAAGCAGATGTCTGTCGGAGGTGCGGTCAAGAAGGCCACAAAGCTGCCAGTTGCGTCAATGCACCACATTGTCGCAACTGTGAGTTTAAGGGTAGACCAGCTGGGCATCTTATGATGTCAGCTGTCTGCCCTATATATTGTGGCATTGTTGAGCGCGCCCTCGCCAGACACTGATGGGTGGGATTATCCAGCTCAACTGTCAGGGCTCTTATGCCGTAATGTGTGAGTTGGGGGGTTGCATGGTTGAGGGTGGGTGCAGTATTGCTCTACTCCAGGAGCCCTACGCCACCAATGGTGTGGTTCGGGGTCTTCCTGGGGGTTTTAAGGTCTTCACTGACCTTAGAGCTAACGCTGCAATAGTTGTGAATAATCCACGCTACGATTGCGTAGTTGTGGATTCTTCACAACTGGGTATATGTGTAGCTATAGAAGGGGAGTTCGGTAGGATGATTGTCGCTAGTTTGTATTGTAAATATAGCGAGCCCCTAGAGCCCTACCTGGGCTACATGGATAAGCTGCTACTACTTGCGAGTAGTAGTCCATTTATCCTAGGGCTGGATGCGAATGCCTCGTCCTCGATGTGGTTTAGTAAGGTATCCCGGCATTCGTCTGGATACCAAAGCCACAGTCGAGGCGAGGCATTAAGCGAATGGGTGGTGGCTAAAAGCCTCCACATTTTGAATGAGCCGAGTGAATGGTATACGTTTGATGGGCCTGGGGGCGTAAGTGACATTGACGTGACGCTTATGAATGAGGCAGCAAGTAGGGCTTTTAGCGTTAGATGGGAGGTTAAGGGAGGGTGGGGATTGAGTGATCATAATTTGATTCAAATTATGGTTACCCCTCGATCCCCTCCCTCGCCTTATGAGAGTCCATTGCGGCGATGGCGTACCACTGGTACTGACTGGAACCAATATGGACTCTCGGTTAGGGAAGCGGTATCTTGTATACCGCTTAGTGAGTTTGAGGAGTTGGGGGTGGACGAGCAAATTGCTCGTCTCTATGAGGTAGTTTGGGGGGTAAATGATAGGGTTTTTCGTAGGTATGACTGTTCTAAGGTTAGTAAAATTAAATGGTGGACGCGTGAGCTAACCTTGAAGAGGAGGACTGTCAGGCGATTGAGGCGAAAGTTTCAACGCGCCCGACGGTCCAATTCTGATAGGCTGTCCCAGCTTAGGTATGAATTTAGTTGTGCGGATAGGGAATATAAGGAAATGTTAGTTAAAATTAAAGAGGAAGAGTGGAGGAGTTTTGTTAGGGAAAATAGGAACGACCCCTGGGGTCAGGTCTATAGGATCTGCCGGGGTCGTAGGAGGGAGGATATCACCTCTCTTCGCGTCGGTGACACTCTGTTATCGTCGTGGAGAGAGTGTGCGGGGGTTCTGTTAGGTGCGTTCTTTCCCAGGTCGGAGGTGCAGGTACCTCAAGCACAAGAGGTGCCTGTCCCTCCATTAGATGATGGGGAGTTGGGGTACGCCTTTGGCCTGGTTAGGTCTAAACGGTCCCCAGGTTTTGATGGTTTGAACGGAGAGATGTGTAAAAGCTTATGGAAGTTCATTCCGGAATACCTGGAGGCCATTTATGATAAGTGCGTCTGGGAGGGATATTTTCCACGCGAGTGGAAAAGTGCTAGGGTTGTTCCTCTCCTGAAGTCCCCTGATAAGATCAGGAGCGATCCTCGATCTTATCGGGGCATCAGTCTCCTTCCAGTACTTGGAAAAGTGCTGGAAAGAGTCATGGTGGAACGGCTTCAGGAGCTAACGCGGGGTATGTGGTCGGATAGGCAGTTTGGGTTCAGGAAAGGACGCAGTATAGAGGATGCGTGGTTTTATGTTCAGAATGTTGTTAGGGAGAATGTCAACAAATATGTCCTTGGCATATTTGTTGACTTCAAGGGGGCGTTTGATTACCTAAGCTGGGATCGAGTGGTGCAACGGCTGGAGGAGCTTGGCTGTCCGGAAATTACTCTTTGGCGGAGTTATTTTTCGGACAGAAAGGCCTCTCTTGTCGGCATGAATGGGAGTGTGGAGATCGGAGTTGTTCGTGGCTGCCCGCAGGGTTCCATCTGTGGTCCATATATTTGGAACCTTATGATGGACACTCTGCTTGGGCAGCTCGAGCCACTCTGTAAGTGTTGTGCGTATGCGGACGACCTTCTTCTTATGGTTGAAGGTCGCTCGAGGTCTGAGTTAGAACGGGCGGGAGGAGATCTCTTAGAGATCGTTAATTCTTGGGGTTTAGGTGTGGGGGTTGACATATCGATGGAAAAAACGGTGGCAATGCTGCTGAAAGGTAGATTGTCACCGGTTCGTCCACCGATTGTCCGTGTGAATGGGGTCAGCATCAGATATGTGACGCAAGTCAAATATCTGGGACTGACCATGAGTGAAAGGATGTGTTTTACTCCACACTTGGCGAATGTGAAGGAGCGACTGCAGGCAACTGTAGGCAAAATACGACGGATTTTGAGGAGCGATTGGGGTCTCGGACGTCGTGCTGTCCGCACCATATATCGTGGCTTGTTTGTGGCCTGTGCCACTTATGGAGCCCCTGTATGGTGGGAGACAGCCACGACTGTCTCGAGGTACTGTATGATGCTTGCATGTTTGCCTGTATGTCGCACCGTCTCAACGGATGCGATGCAGGTTTTGTTAGGTGCACCCCCTCTTGACCTGATTGTCATACAGCGTGCTGTTGCATTCAGGTTAAGAAGGGGCTTGAGTGTGTCATTGCTGCGGAATGACTGGATTTCCGACGATGATGTGGAGAGGGAGGGATATCTAGGGAGCAAGAGGCTNCTAGATGATAGGGTTAGGTGTAGGTGGCAAGAACGTTGGGACAATAGTCCTAACGGCCGAGTGACGTACGAGTACATTCGGGACGTTGGGTTCGTTGAGGATAACCCAGACTTCAGATTTTGTCTGAGTCTGGGTTTTCTGCTTACGGGGCATGGGCCTCTGAATGCATTTTTGCATCAGAGGCACCTATCGGATACGTCGGGGTGTTTTTGTGGGGCGGGGTTAGAAAATTGGTCGCATTTAATTGCGGAGTGCCCGATGTACTCGGACATTAGGGATCTGGGTGGTATGGGGATTAGCTGGACTGATGGACGATTAGATGTTAGTGGTGTGATCTCCACTAGTCGGAATACCGAACAGTTAGGGTCGTTTGCGCGTGAATTATTTAAGCGGCGAAGGCGGTTAGCTGGAAATTAGGGTTAGTTTCTGTATGATTGGTGTGTGTAAGTGATGTGTGTATGGGGTCCAACCCCTGGCCACCAGTCCAGAGCCGTATGGAAGCTCAACTGGTAGTAGTTTCGGCTACGAGGTCTGACCGGAGACTTAATTCTGGTACCACGGGGAGCAGGAGCCCTTGGAGTTCGCTCCAACCTGCTCATGCGGACTGGCCCCTCGGGGAGTATCGTGGTGGTTGTGGTTAAAACCCAAATGCGGGAAGAACTGACTTTGTCAGTTGAATGTGGAGTTGCATTGCAACCGGGTGCCGGACCCAAAGCACGGCAGAGGTTTTAGATGGGCCTCGAACCCTACCAAGGTGGTTAGTGTGTCCATTCCACACTGCCAATTGGTACTGAAAATGCTTAGCATTCTCAGGGCGCTGATCAACGCATTGATTTGATCCGCTGTGCTTTTGAGCGCCGTGGAGTAAGGCTGTCGTCAGCAGGTACCCACGTTAAACACACCGGACG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L#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ATACAAGGTCTGTCGCAAAAGAAACAGAACTTTTTAAATATAACTGTTTCTGGTGGCGCCACCTATTGGTGGGTATATGAAATAAAAAGTTTGATCTCTTGTTGACATTTCGTAAAAATTTTAAGACAATTGGATAACTACAATCGATGTTATCGATCAAAAAGTGACAGCAGCTTTTGGTCATCGGTCGTAAAATGCAAAGAGCAAATATTAAATTTTGTTTTAAACTTGGGAAAACGTTTACTGAAACATTTCAAATGATGAAAAAAGTTTATGGTGATCAGTGCCTATCCCGTAGTAATGTGCATGAGTGGTTTAAGCGATTCCAAGAAGGTCGTGAGGACCTCTGTGACGATCAGAAGTCGGTCGTCTTCAGAAGTCAAAAATAAAGACAATGCTGATTTGTTTTTACGATTCCGAGGGTATTGTACACCGAGAGTTCGTCCCACCTGGCCAAACGATTAATGCTGTGTTTTACCTTGGTGTTATGAAGCGTCTTTTGTCACGCATTCGTCGTGCTCGACCACAATACCGTGAGGCAGGGTCCTGGCGCCTGTTGCACGATAATGCGCCGTGTCATCGGTCGACGCTTGTCACTGATTTTTTGACAAAAAACTCCATATTAACCATTAATCACTCACCCTACTCACCTGATCTGGCACCCTGTGATTTTTACCTATTTGGAAAACTTCATTTGCCCATGAAAGGACACTGGTTTCAGGACATTTCAGCTATCCAAAAGGCGACGACCGATATTCTCAAGAGCATTCCGAAAAATGACCTTAAACACTCATTTGAAATGCTAATTGACCGGGCTAAACGCTGTATCGAAGCACAAGGAAACTACTTTGAATAAAAAAATATAACTTTTGAAAAATATTAATTTTTTGTTGTTTTTTTAACAGTCCTGTTTCTTTTGCGACAGACCTTG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956#LINE/R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TTTTTTTATAGTAGGGGGAAGCATCGAAAGCCGGAGTGCGGAACTTTAATCCGCTAAACCTAACCTACTCCCAACTCAAGACTCTCCCACGGAACCACCGATTAAGTATTACTTCGTGGGAGGGACAGGACATTTAAGTCTCCTCTATTGCGCGGACTGACGGACGCCTAATCTGTTGAAAAAGTCTCAGTTTTGTCATTATGAATGCTGACGCTTCGCTGACAGCTTTCCATTTAACAGCTTTCCATTTATCAGTCGACTGACACATGAGTGTCGTTAAATTATCGACCGTAAAACTACCACCGAGTGTGGTTTTTAGTTTTTCCCTTGTATTTGAAAATCGAGGGCAATAAAATAATACATGTTCAGAGTCTTCTATATACTCTGTACACGTCGGACAGTTCGGACTAATGTCATTGTGGAATCTGAAAAGGTAGCTTCTAAAGCACCCATGTCCACTAAGTATTTGGGTCAGATGGAAATCTAGGTCCCCATGTCGTCTGTCTATCCACGAGTGGATGTCCGGTATAAGTCGATGGGTCCAGCGCCCTTTGGATGAGGAATTCCACCGCTCCTGCCACATTTTAGTGCTCTTGTTTCTCTCCTCTGTCCTTGCCGATACTGTTTTAGGCGCTGATAGCTGATATAAACGCTCGAGTTCATCTCCCTGGATGTCAATGGGCGGCATGCTGGCTAATACTTCAGCAGCGTCGGTTGATATAGTCCGGAAAGCACTTATTACTCGAATTGCAGAAAGCCTATGCACTGCAATTATTTGTTTAGCATACGCTTTTATATCCATTGCCTGTATCCATACTGGTGCTGCATACAGTATTACGGAACTCATTGCTTTCGCTATTAAGAATCGCCGGCTGGAACGCACACAGCCTCTATTGGTCATCATTCTCGATAGAGCATTATAAATTTTGTTTGCTTTACCGGAAGAATACTCCAGGTGTTCTTTAAATTTTAATTTGGAATCCAATATTACTCCCAGATACTTCAGTTGCGGCTGCGAAGTAATCTCGCACTCCCCTATGGTGAGCTCTATTCGTTCTTCTATCTTCCTAGTGCTTATGAGTAAAACTTCTGTTTTTTCCTCCGCCAGTTTCAGACTCACAGAAGAGAACCATTGGCGTAGACCATTTAAGCACTCATTACATTTATTTCTCAGGTCGGCTAATTGTTTGGCCACTGCTACCACCATGAGATCGTCCGCATAAGCTACTAGTTTCACGTCTGTTGGTTGCTGTCTTCTTAGCACCCCGTCATACATGAGGTTCCATAATAGTGGGCCTAACACTGACCCTTGGGGTACTCCACTCGAGATAGAGTAGCTCTTGGTGCCTTCGTCCGTATCAAAAATCAGCCTTCTGTTTTTAAAATAACTCATTATAATGTTTATGAGGTATTCAGGGGCCCGTATTTCATCCAGGGCTTTGATTATGTGTGCCCATTTTGCCGAGTTGAACGCATTCTTGACATCCAGGGTAATCAGCGCGCAGTACTTTTTTGTGCCACCTTTCCATCTTTTGCCACTTACTGCACATTTCGCAGTATCGACGACTTCTCGTAGTGCGTCAATAGTGGATCTCTTTTTTATAAAGCCGTATTGTCTCTCTGATAATCCGCCGGCTTTCTGGATTGCTAACTCCAAGCGGTTTCTTATTATACTTTCGTACACTTTACCCATTGTGTCGAGCATACACAGAGGTCGGTACGATGAAGGTTCTTCAGGTGGTTTCTTTGGTTTTGGGAGCAGAACCAAACGCTGTACTTTCCACGAGTCGGGGAATACCTCTTCCTTTATACAAGCGTTGTACATTTTAGCGAATAGTTGAGGTTTTGAGCTTATAGCTTCCTTCAGGGCTCTGTTTGGTATGCCATCCAATCCAGGCGCTTTGGTGTTTTTGATTTTCTTTGCTATGGCCAATAGTTCGTCTTCCGTGACTAACGGGGGTGACTCTGCAGCTTCGTTTCGTCGCTTGGCATATGAAATCCGGTCGTGTTTCGGGAATAATGTTTCGACGACTTTTCCCATAAAAGAGGCATCTTTAGGTTGCTGCTGCTTATTTTTAAATCTCGACATACAGATTTTGTAAGCAGTTCCCCAAGGGTCAATGTTTGCTTCCTCACAGAGCTTCTCAAAACATGATTTTTTGCTCCGGGTAATTGCCGACTTCAGGAGCTTCTTGTGGCTTTTAAATTCTTCTCTAAGGCGATTTTCGTTCGTTTCACCCCGGTTACGCTGTAGACGCCGTCTAGCTGAGTGACAAAGCTTTCTCAGCGTGGAAATTTCCTCATTCCACCAATATACAGGCCGCCGCTTGTTGTGATGTGATGTTCTACGCATTGTTGCATCGCATGCTGCGACCAGTTCCTTTCGCACTGTCGATACCAAGTGGGCGGCGTCGTCACCTGATGCTTTTGATGCACTCCAGACTAGCTCAAACAGGTCTGGGTCGAACTCCTGTTGCTTCCAGCTTCGCTTTCGGGAAGTGTTTCTGCTAAGAAGTTCCGGCTCTCGGGAGTACGAGATTTGTGCTATAATTGCCATATGATCGCTGTTTGTGTATATGTTTGACACCGCCCACTTAATGTGCCTACTAAGCGAATCATTTGCAAACATAATGTCAATTATGGATCCTTTATTCCCTTTTTGGTACGTGTTTTGTGTTCCGGTGTTCATTATTGTTAAGTGCGTTTGACTCAGATATTCTTGAATTAGCCGCCCGCGATGGTTTGTACATCTGCTGCCCCATGCAGTTGACCAAGCATTAAAATCACCCGCTATTATAATAGGTGTTTTGCCTCTGGTTTCTAAAGACAGCCTTAAGAGGAAATCTTCGAATTCTGTGATTGCTGCGCTGGGACGAGCATAGCAACTTACAAAATATATCCCCTGTATATTCGCCCATGTGAAGCAGTTATGAGCTTCTCTGGAGCAGGTCTTAAAAGGTTGACCTTTGCAGGACCATATTGCTGCCTTGCCAGATTTGTCTGCAATCCATGTGCTTTCCGGACGCTGGGAGTATTGTTCACTTAGTATGGCGACATCAATGTTCTCTTCTATGATTGTCTGATCTAGCAAATCCTGTGCTGCTGCGCAATGGTTTAGGTTTAACTGTAGTATCCTCATTTACTTAGAGACTTCATCATCTCGAGGTACTTTGGGCAAGTCGTGCTCAATACTGAGTGCTCCCCTTTGCAGAGCATGCAGCTCGGAACGTTTGTGCATACCTTTGCTAAATGTCCCGCGGTTCCACAACGTGTGCATTGGGAAGATCTGTCTGTCAAACTGCAGCATTTACGCGCCATGTGACCCAGGTGGAAACACTTATAACATCTGGGAATAGGCGAGTATTCTCGAAGGCGACAGATCGACCACCCAATCTTTATTTTTCCCAATTTGAGTGCGGCCTTAGCATCTTGAGCACGCATGCATACAAGTGCTATTTGTGTGCCACTACGCGTTTTTCGCAGACTTTTGACACTCGATATCTCCAGATTTTGGATTCCACACTCCCTTTTCAGTGCTGCGCAGATTTCTTCGGGAGTTGTTATTTCGTCCAGGTCTTTGCACATAATCGTGACGTTGTGGGTTTTGGGCTGTATCATAGCCATTTCTCCAACCACTCCCTCCAGGGCGCTTTGGAAAGATTCGGCTTTCGTGTCTGCTCGATTTTTTAGTTCAATAAGTAAATCTCCTTTTAGCGTTTTACGAATATGGGTTACATTTGAACCCAGTACTTCAAGCCCGCTGTCACTTTTAATTTTTCGCAGAATATCTGCATACGACGCACCTTCCTTCTTTGTTATAATGATGGCATCCGGTTTTGTTCTTATTTTCTTTTCCATCGGTTTCCTCTTTTTAACCACGTCTACCCATCTTTCACTTGTGTTTAGACTAGTCGTATTTTCCTCTTGGGTTAATTTTGCTGCTCCACTGTACAACAATTGCGGCTTTTCGTTTACATTTTTTGGCTTTTTTGTGGGTGGTAAAAAGCCTGATGCCTCTCGCATTCTTTTTGGGGTATTATCATCTCTACCAATAGTGGGTACTTGCGATGGTTTCCCTATCAAAACTCTTCTCGCTTGATTTCCCAATTTTTCCGTTTTGGCATGTAATATCACTATGCTGCTTACTAATTCGCGCATAGCTTGGTTAATATGCCTTTGGCCGGCCATCATCATTTCTAGTTCTTTAATTTTTTTACTCAGGCTGCAAAAGATGCTAACCGTTTCATTGTTTTGCGATTCCTCGGGTTTAGCGCTTTTGCTTACATGATCGGCAGTATCACATTGCTTATTTGGTCCAGCAGCGGCGGACTCCTCATTTTTACCATTAGGCGGCGTTCTCATTATTTTGGAAATCCTTCGGAAAGGATTATCCGGTGTTCGCCCAATACTATTTTCAGAGGCCATATCCTCTGCGAAAGAATAGTTTGGGAACACCCGTCGCTGTGTATGTTCAGTCCCTAGCCTTACTGCTTAACTAAAAACAAGACGGTTGGCAATCCCAGAACAGAACAGAAAAAGGGAACAGCTGATACTTGTGTTTTCGATGGTTGGCAATGCGCAAACCAAAAGGAAAACGAAAACACGAGGAGGGGAACAGCTGATCGATCAAAATAACAACGGCAGAAAAAGAAAAATACAATTAACTGCACGCTGTTATAAGGGGAAAAATTAAATTTATTTTGCAAATTGGCGCGTAAAAAACAAAAGGTATGTGCGTATGATTATATATAAGTATAAATCAAAGTGTACTTATCTAATCCCGTAGGTCTGGTGTCCACTTAGGTGGTCAATCCTGCCGGAACGTCCCACACAAAAACCCACTTCCAATATAAAAAAAAACTAGAAATTTACTAAGAAATTTCGGGAACACAATAAAAACACGTCTACTTCACACGTATGCAGTCGTATCGTCGCTCTCCACCACACATATGT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M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CGAGGGCTGCTATATATATTCTGGCCTAGGGCAACACTAAGTGTTGCCAGGTGCAATCTGACATTTCCATTGGAAAGTTTGACATTTTTTAGCATAACATCACTCAGAACGTTTTGTCATTTAATCGTGAATTGTTTTATTTACAGGGAATTAAAAAATTCATCTCGGCCAAAAAATGGAATTAACTCGTGAACATTTTCGTGCGATCATTTTTCACAACTTTCGACGTGGATTATCACGACAAGAGTGCATCGATGAACTAAAATCTTTGTATGGCTATGAAGCACCATCCTATAGCACTGTGAAAAACTGGTACAACGAATTCAATCGTGGCCGACGCTCGCTCAAAGACGAATTCCGTGAAGGTCGTCCAAAAACAGCCGTTGTGCCAGAAAACATCGATGCCGTACGTGAACTGATAATGCAAGACCGTCATGTAACATACCTTCAGATAGAGGCATGCCTATGCATTTCTCCCACCAGCATACATTCGATATTGCATGAACACCTGGCCGTAAAAAAGGTTTGTTCTCGTTGGATCCCGCACAATTTGACAATCGCTCAAAAAAAGGCTCGTGTGGATTGGTGTAAAGAAATGCTGAAAAAATACGATCGCGGTGCTTCAAAAGACGTTTATAAGATCGTCACAGGTGACGAATCATGGATCTATGCGTATGAGCCCGAAACAAAACAGCAATCGACAAAAAAAAATAAAAAAAAAACATTTTCGTTGATAAATATGCCTATTTACATTATTAGGCCAGAAATATATATAGCAACCTAC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785#LINE/LO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CTCTGCGAATGGTAGGCACCTTGCCGCGGTGCAGGGGCTTAGGCGCAAGGCATACTCGGCATCCCCCAACCGGTGTGGGTGGTGCTGACAGGCACTGCCCAGGCAGGATGTCGGGTGCCGCATGCGTGCGCCAACCAAGAGCTACCACCTCCTAATCCAGGGTGTTATGCGACTCCCGTGCCCATTGGATGATTTGCAGCCAGGAGGTAAATTCGGCTGTATTCTAACGGAGCCTCCCCAACACCGGGCCGAATTGGGGAGTAACTGTGGCCTTACCGCGTCAAGGGGCTCTGGCGTGGCGGACCTCCTAGTTCCCCATAAAAATAATAGACCCGACAGCTCACCTTGTTGAGCCAAGGGTCGTAAGAACAAGATGAGCAAAAAACAACAACAACAACCACAACAAACAACCCAACTACAAGGCAACGACCCAGGACAACGACCACGGACAATGAGAAGGAAACCGGTGCAGCAGCGAGCAAGGGGGGTCAAGGAGCTAAGCGGAAGTTTAGCTTCCTTGACGCTCTCTCGCCAGAGGAGCGGGCGCTGTTTGAGGAGCATGCCAGGGAGGATGATGACGACATGCCCTCATGCAGCGGCGCTCGCCTGGCGAAAGTGCCTGCTGCCGCCGCAGCAGCTACGAGCGCCGCCAAGACCCCCTTAAGTAGGCCTAGCGGTTCAGACTCGGGGGAGTCGCATCGGGCAGAGACCGATGGCGCTCGTAGCAGGAGGAGGAGGCGCAGAAGAGGTGGGCAACGCCCTCTCCCAGCAGCTGGAAAACCCGGCGGGTGTGACGACCCGCACAGGAAGGGTATGAGTGGTGCCAGCATGAAGTGGTACCTGCGTTACCTCCGGGATGGGAAGACTCCCGAGGAGGCGGAAGCTTCAGTAAGAGGACGGAAGGAAGGGAGCAATGCATCCCCAGCAAAGAAGCGCAACAGGGCCGTGTCAGCTCGCACGCAAGGCAGCGGCACTAGAAACCGAGGCCCGGTCAGCACAACTAGGACCGCAAGGCGTGGCGACGGAAGGGCAGCGCCCACGGACACCTACGCCCAAACTGCGAAGCGGAAGAGCGGCCAGATCACGCCGCAGGAGCCCCCCAGCTCCAAAAGGATGAGGGGCGGCAACACAAGGGCAGCCGGAAGCCAACCATCCGAACCGGCACCCCACCGGGTGGAGGAGGGGCGGCGCAGATATGCGGATGCTGTCAAAGGCATCCGCATGGCTGTACTGCCTCAAAACTACCCGGCGGAGTTGCTAACATCGGAGGAGCTTACCGTGCTCCAGGACCTCCTCATGGAAGAGGTATTCAGAGGAGATGAATACGCGGCGTCCTTCCTTGGGGTGGACTTCAAAGGAGGTATGATACAGGTGGACTGCAAGGACGAGAGGTCCGCCAACTGGCTGCGGGAGTTCGCCCCAAAGCTGGAGGGCTGGAAGGGTCCTGTCCTCTGCGCGAAGAGGGCGGAAGATGTGCCAATCATGCACAGCATGACAATGTTCCTCCCCCGTTGCGGGGACAAGCCCTATGAGTTCGCCCTAGGTCTGGTGAAGAACCAGAACCTGGGCCTCAGTATCTCGGCCTGGCGCGTCGTCAGCAGCAAGGTGGAAAAAATAGGCGATATGATAGGTTGGAGATTGTACTTGTACATAGACGACGAGTCGTACAAGTACGTCCGGGCAGCGAGCTTCCGCCTGTTTTACAGGTTCAGCACGGTGGTCATGCGGCCCCACAAGCCCGCAGCCACCGGGAGCAAGGAAGCAGACAAGGCTGCGACTCAACAAAGCGGGGGTATCGAAAAACAGGCAGAGACTGTGGCGGCCCCGGAGGCAGAAAGAATGCAGGTGGACGAGGTTGCGAATCAGCCCAGCGAGAGCAGGGCTGGGCAGGCTATGCCTGCGGCGACCATCGACGTCCCGGATGTTAGTTCCTGCGGTCAGGGAGCAGAGCTACCCTCCACGCAGGAACTCCTTGAGGGGCTAGGAGACCCACTGGACGGCAGCGCGATTGACGGCGGGGATGAGGATTTGCCCCTCCTCGAACCACTATTATAGTGGCCGTCAACACGGAAATTGCCCAGGTGAACCTGCATCACGCGGCGGCAGCTTCGGCTGTCATAGCGAGCAGGTTCACAGCGGATAAACTGGGCATACTGCTGATCCAAGAGCCTTGGGTCCATAGAGGAGAGGTTAAAGGCCTCAAGACGGAGTCCAATAAGGTAATCTGGGATCTCTCTAGCGAGAGACCTAGAACTTGCATAGTGGTCAGGAATAACATTGAATTCTTCTGTATTTCAGAGTTCCTGACGCAGGATCTGGTGGCGGTGCAAGCCAGGGACTTCGAAGGCAAGGACTTCGTCCTGGCTTCAGCCTATTTTCCAGGGGAGGCATCCACGGCACCCCCGGAGGTGGTGGAAAGGCTGGTGGAGCATTGCAGAAGACACAGGCTTCCCCTAATCATTGGCTGTGATGCAAACGCCCACCACTTGGAATGGGGCAGTACGAACTGCAACGCAAGAGGTGAGTCTCTTTTAGAGTACATATTAGGTAATAGCTTAGCGATAGAGAATGTGGGGTGTGAACCCACATTCATAACTATAAGCAGGAGGGAGGTGCTGGACATCACCTTGAGCAATGAGCCTGCAAACGGATTGGTCTCACAATGGAGAGTCTCAACGGAGCCCTCCTTGTCAGACCACAGGATTGTAAGGTTCACGCTAAAGGTAGAGGTCAGACAACTCCCCCCCAGACGCAACCCTCGGAAGGCGAACTGGGATACCTTCAGGGAGATACTAAGTGAGGAATTGAGCAGGGGGGGGCAGACTGATAATAGCGTTTCAGGCCCAGGAATTGAGAGTAGGCTATCTGAGCTGAACGGGTCTGTTATTAACGCTTATCATGGCAGCTGCCCCCTAAAAGTGCCCACAGACAGACGAAACTGTCCCTGGTGGTCAAGGAAACTTGCAGACCTCCGGAAAAAAGTACGTAGCCTATTTAACAAAGCGAAACGTACGGGGGTCTGGGAAGAATATAGGAGCTACCTCACCTTATATAATAAGGAGATTAGGTCTGCAAAGCAGGCTAGCTTCAGGAGATTCTGCGAAAATGTCACCTCCACACCAGAAGCGGCTCGGCTGCATAAAGCTCTGGCTAGAGGCACGACTGACGCAGTACTAGCAATTAAAAGAGGTGACGGGACATTTACGACCAGCGCAGAAGACAGAGCTACGGAGCTTCTGCGGGCGCACTTCCCGGAGACTATTCGGGAAGACCAGTGTCTACCCGTGATCGAACACAGGCCATCCCGCGAGGATTGGAGTATCGCCAAACAGCTATTTACGGCGGACTCGATCAGGTGGGCAATGGCCTCGTTTGAGAGATTCAAGTCTCCGGGAGTGGATGGCATCTTTCCAGCGCTGTTACAACAGGGGGAGCAGTTTTTACTGCCACACCTGGTTCGGCTGCTGAGGGAGAGCCTCGCAATGGCGTACATCCCTGAAGTATGGAGGACAGCGAAGGTGATCTTCATACCCAAAGTAGGAAGGAAGGACTACTCATTGGCGAAATCCTTCAGGCCAATCAGTCTAACTTCTTTCCTACTAAAAACCATGGAGAAGATCGTGGACCATGAAATAAGGTCGAAAGCGCTGAAGAGTGCACCCCTGCATGCGGCTCAGCATGCATACAGAGCGGGCAGATCTACCAATACTGCTCTGTACCAGTTAACCTCTGAGATAGAGAGTTCACTGGAGAATGGGGAGGTGATGCTTTGCGCGTTCTTGGACATCGAAGGTGCCTTTGACAACACGTCTCACAGGAGTGTAGCCAGGGCACTGGAGAAAAGGAATGTGGCAGCACCGGTGCGTAGATGGATAGAAGCCGTACTGCGCACCAGAATTGCTGAGACCACAGTAGGAGATAAAAGGATTCGTCTTGGCACAACAAGAGGCTGCCCACAGGGAGGTGTGTTATCACCCCTGCTATGGAGTCTTGTCGTAGACGACCTGTTAGCACTGCTAACGGACAATGGGATCCGCTGCCAAGGGTATGCGGACGACATTGTAATTATAGCCAGAGGCAAATATGAGGACACTCTCTGTGACCTAATACAAAGAGGTCTAAACCTGGCAAAGGGGTGGTGTAGAGAGGTTGAATTGAACATCAATCCCTCCAAGACGACCGTAGTCCCGTTTACGAGACGCAGGTCCCTACCCGGTCTCAGGAATCTCACACTTGGGGGCAGAGAGATAGAGATGACCAACAAGGTCAAATATCTTGGTCTCACGCTGGATTCAACTTTGCGGTGGAAGCAGCATGTGAACCTGACCTTGGTCAAAGCAACAAAAGCATTAATGGTGTGCAATCGGCTGGCGGGAAAGTCCTGGGGCTGTAAGCCAAGGATCGTTAGGTGGTTGTACACCATGATAGTGCGACCGATAATCACGTACGGGGCGGTGGCCTGGGCCTCAATAGCGTCGCAGACTTCGGTAGGGATCAAACTATCGAAGCTGCAGCGGCTAGCCTGTGTCTGCATGACGGGCGCAATGCGCACCTGTCCAACGGCAGCACTGGAGGTCCTGCTTGAACTCACACCGCTTCATTTGGTTATCGGTCAAGTAGCCAAGCACACACTTCTGCAAATAACGGCAGAGGGGTGTGGCAAAGGTAAGGTAATCTCGTCCCAGAGGATGGAAAAGATAAGTGGCAATATACCATTAGCCCTCCTCCCGAGGGACAGCACTACCAAAACAGTTAACTTCACGAAGAAGTTTAAGGTCACCCTCGGCAGCAAGGATGAGTGGAACGACTCCACTCTCGAACTGATGCTGAGGAATAGTACGTTGAGGTGGTACACCGACGGCTCGAAAACGTCGGAGGGAATTGGTGCAGGGATCGCGGGTCCACGCACCAAGCTCTCCATACCTATGGGAAGTTTTCCGAGCATTTTCCAGGCAGAAGTCTTTGCCATAAGTCGGTGCATAGAGATAAACCTCCATCGCAACTATCGCAATGAGCGTATAACCATACTTAGCGATAGTCAAGCGGCACTAAAAGCGATCTCCTCCTACGAGATCAAATCGCTACTAGTGCAGGAGTGTAGAGAACGGCTGAACAGCCTAGCGGAACGTAACCAGGTGCACCTAATCTGGGTGCCCGGTCACAAAGGTATAGCCGGGAATGAACTGGCTGATGAGCTCGCCCGCTCCGCAGCATCCACCAACATGGTAGGACCCGAACCCTTCATTGCGGTGGGTCCCCATACCATAAAGGAGCTGCTCCGCAAGGAAGAAGGAGTAGGCAGAGAGAGGTATTGGCAACAACTCCAAGGCATGCGCCATGCCAAGTTGCTAATGGGTGGTTACAACCTCAGCAGGTTTAAATATGTAATCAACCTCCCNAGGGACAAACTCAGGAGGGATAAACTCAGGCTACTTGTCGCATTTTACACTGGCCACTGCAAGCTGAATAAGCACTTATATAACATGGGCCTATCTTCTTGCGCAAATTGCCGGTTCTGCGACAGGGAGCCTGAAACACCAGAACACCTGCTAATTGACTGCACAGCAGTCTGTAGACGCAGGATAAAGGCCCTTGGATCCATGTTTCCAAATAGGGATCACATCGCCTCACTAGCACCTAGCAGTATATTGGACTTTATCAATATGCTGGGGCTAAGTGAGTCGTTGTGATTTAGGAGAGGGCACAATAGACCTAAGGTCGCGGTGCAATCCTCATTTATTTATCTAATCTAT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395#LINE/CR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ATAATAATACCCAACGATTACCCTCCTCCCGCCCAACCGACGCGAGGGGCGCAATCCGCGAACGAGCGGAATTAGCCGAGTCATAAAAGGCAAGAGAGTTTTAAGCGTTGCGATCTTAAGCTGCTCAGCTACAGAAACAAAAATTTCAACAGCCGAAATTAAGAATTAGATTAAAGTTTATAATTTTTAAATGTTACTTGTTAAGAGTAGATAAAATAATTTTTTTAATGGTAAAGAGTGAGTCTGTTAGATCAAATGTGCTGGAATGAGAATTGAAATCATGACATATACGGCGGAATGGTTCGTTTAACTCAAAATTTGTTCTAGAAAATTTTAAAAGTAAGGGTCTAAACTGCCTGGTAGAGCGAGCGGGAACGTTAAAATTAATATCAGATAAGAGAGATGGGCTACAGACTGACCCATTCATGAGTTTTACAAGAAATATTATACCAAGCATCTCCCTACGACTAGCGAGTGTCGGGAGATTTATAAGTTTTAAACGGTTAATGTAAGGGGGAAGATTTAAACTGGAATCCCAATGCAAATGATTTAAGGCAAAAAGTAAAAATTGTTTTTGAACGGACTCTAACTTATCCGAATGGACTTGGTAACTAGGGTTCCAAACCACAGAAGCATACTCCAATATAGGCCTCACCAGAGATGTAAAAAGAATTTTTGTGGTAAGCGGATCTCTAAATTCTTTAGACCAACGTTTAACAAAACTAAGAGCGCCTTTAGCTTTAAAAACCGTGGAAGATGCGTGAAGATTAAAATTGAGTTTGGGGTCCATAGTTACTCCCAGATCAACAAAACTGCATACTTGCTCCAACCTAAAGTTTTGTATTGCGTATGAGGTAGGGTCTACAGCTCTACGTGAAAAGCACATCGTTTTACATTTTTTAAGGTTCAATGGCATGTCATTTCTATCACACCAAGAAACTAGGTTGTTTAAGTCTGTTTGCAACTGACATCTTTCGCTGTTTGAAGTATATGTTTTAAAAAGTTTTACATCGTCAGCATATAATAAAACTTTTGAAAACTTAACAACAGATGATATGTCGTTAATAAATAACAAGAACAGAATTGGACCAAGATGGCTACCTTGAGGAACGCCTGAAGGAACATTGATTATGTCAGAAAAAGTATCTTTAAATATGACTTGTTGAATTCTATTACTAAGATAAGAAGCAACCCATTTTAGAAATATTGGTTGAAAACCAAGAAGATCAAGTTTATTCAAAAGAATTGAATGGTTTACTTTATCAAAAGCTTTACTAAAATCTGTGTATATAACATCAGTATTCTTATTCTCCCTAAAGCCCGTTGATACATGTGATACAAATTCAAGCAAATTAGTTATGGTAGATTTCCCTTTACGAAAACCGTGCTGAGAACAAGAAATTAGTGGAGAGATCCGGAAGGTTATGTCGTCTGTTATAATTGCTTCAAAAAGTTTAGGTATTGCAGACAACTTTGCTATTCCCCTATAGTTTTCAATAGATGACCTAAATCCACTCTTATGCAAAGGAATTATAAATGACTTTTTCCATATGGATGGAAATAAGCCTTGCATAAGAGATGAGTTAAATAGTTTTGTTAGGGGTTGGTATATATATTTGGCACATTTCTTAAGAAAGCATGAGGGAATCATATCTGGGCCATAATTGTATGATTGTTCTAACATATTTAACTGATTTAAGACGTCTGCTTCGGAAATGGTAGGTGCATTAATGACAGAAATCGGACATAACTTGTGCTGATGCGGAACATTTTGTGGAGATTTTGGAGAGTAATTGGACCTAAAGAATTCAGCGAACATATTAGAAATGGTGTGATTGTCACTGGACATACTAGACTTATATTTCATAGCGGACGGAAAATTAGAAATCCTGCGTTTGGAGTTGACGAAACCATAAAACAATTTTGGATTACGTATAATATTATTTTTTACTTTATTTATATAATTATTATAACATATTTTGTTAAGTTCAGCAAATTGTCGACGCAATTTAGAATATTTTGAATAGTTAGCAACTAAACCAGTTTTTTTAAAAAGTTTAAAAGCACGAGATTTTCTATTTTTTAATTTACATAATTCTTTCGAAAACCATAAATTAGAACTAATTTTTTGAGTAACAACACACTTCGGAACATATTTTTCAAATAAGTTTACAATAGTTTCATTAAAGTGGGAAGCACTAAATTCAATATTGCCACTGTAATCTGGCCAAGTTATTTTAGAAAGTTCGTAATTAATCTTCTTAAAATTAGCTTTCGCAAAGTTGAACCGAAAACAAAGGTCTTGTGTATTATTATAAGCAAAGTTGGCTATGATTTCGATGTTAATTTCCAAAGCAGGATGATACGTGTCCTCTGGCCGAACCAAAGGATCACATCGGACAACAGAGAACATTGAAGCGTTATCGACGTAAACTAGATCTAAGAGCTTACCAAACTCGTTTGAAATTAAATTAATTTGGTTAAGACCCAACTCCGACATTTCATCTAAGAACTCGTTAAAACATAAACGAGTACTAATAGGGATGGTGTGATCATCAATAGATTTCCATGATACGCACGGTAAGTTGAAATCTCCCAAAACAATCATGGAATCAGTATCATTAACCATTGAGAAAACATTACTTATTAATGAAGCATGCTGCATATATACAGATATGTCCGAGTGAGGCGGTATATAAGACAATGTTAAGTAGATATGGCCACTATTAGCGCAAATACGAATGCACTTAAATTCAATGAAGTCTGCATGCGGAACATCGACTTCTTCAGATGGAATTGAAGAATGAACAGCAAACAAGACACCACCTCCTTTTCTGTTCAGCCGGTCATATCTAAAGATTTCGAATTCGCTGTTGAATATTTCGTTATCAAAAATGTGGGGCTTTAGCCAAGTTTCTGTGAAAGCAATGATTTTAAAGTTACAATGAATGCTATTTAGATACAAATCAGTAAGTTTTGTATTAAGCCCTCTAACATTTTGATAATAAATAATCAGCGAATTATTGTTAATTAGTTTTTTGTATCAACGGGATTTCTTGGCATTTTAGTGATAACTACAGGGGGCTTATCACGTTTGTGCTCGAATTCGCGCACAAAGACCCCAGATGGCCAGAATGAGTTGTCAAGTATCAATTGAAAATTGTCAGCGGATACGTCGATCTTAAACGAGGAAATATCCCTGTTGTATTTGAAATTAAATTTACGGATGTCTGTATCTACCGTTTTTAATTTCGACGAGATGTAACTTTTTATATCCTCGACTGTGGTATCCGCAGCAAGTCTCGAGATAAAAATTGCTTTTTTCCGCGGTATTACCACTAAGTTTTTATTAGCTGACTTGGAGGTATTTGGAGGCGGATCTTGAGAAGTTTTCCGCTTACCGTATTCAGTAACAGTTTTCTCTGTGTCCTGAGCAGACGGAACCTTCTCTCCTTGAGGACAAGGGGATGCAAGATTTATGAGGTCAATAGCGGGTGGGGGCATTCTTTTTAAGGAAGATACAGTGGTATCTTCATCAGACGGACGTTTTCGTTTAGATGAAGGTTTTGGATTCTCTTCCCGAATATTTAGGCATTGAAATGATTGAAACAGCGTTTCATAATGCCTAAATTTTTCAGTAAGGGTTTCAAGCTCACGACCAATCTCCTTGAAACCATTGCGCGCCTGCTTAAAAACTTTAAACAATTCAATTTCAGTTGGTCTGCATTTCAAGCAAGACCAGCGCAAGCCCTTACTGTCAAGAATGGAATCCAAAATCCTACCTGTCAGTCCAGCACATTTAAGATGGGCAAGCCCATCACAAAGCCAACAAGAAACAAAGCGTTCCGACTCGCCTTTCACAGAGCAGTTCGGAAAGTTACAAGTCATAATGAACAAAAACAGTATTAAACAAAAATATAAAAAATGTTAAATAATAAAAGTAAAAAGCGCGATGACAAAAATATTTATAACAAATGAATGCAATAAAAATAGTTGGTTATCAAAGATAACAACCAATGTAGCGAGCAGTTTGAGATGCACTGTAACACACGAAAAGTAAGAAACTCGCGAACAGCTGTGGACAAAGATGGAAATGAATAAAAACAAGAAAGAAATTTAAGTAAGCAATATAAATTAACACTAACAATTGCACTATTTAAAATGTAGCAACAAAAACAAATTGAAAATGACTCGGCACAATAAATTAAAATTAGCCAGAACAGAATTAAAGTAAATTTCAATTGCTTCACTAGCACAATATAACACTGATACTTATCTTAAAAGATCACTTAATTCAGATAATTTCACCACAAAGTTTTAAATATTATATAAATTAAACAAATTTCTAAGAGCACGAAAGCACAGCTGTACACGAGAAAAGTTGCCAG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Ncomp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CTCTGTGCCCAAAAAATAAGGTGACATTGTATTTATTTTGAAAATTCTTTATTTATTCTTCCAAATCAATTTCATCCCCTTCAAAGTAATCCCCTCCCGATGCAATGCACTTATGCCAACGGATTTTCCAATCTTCGAAACACTGGTTGTAGTCACTTTCCGGGATGGCCTTCAGTTCCGTCTTCGCTGCGGCTTGAATCTCCTCTATCGTATAAAAACGGTGTCCCCGGAGCGGTCTTTTGAGCTTGGTGAACAGCCAGAAGTCGCACGGCGCCAGATCAGGTGAATACGGTGGTTGCGGAACGATATGGGTTGAGTTTTTGGCGAAATGATCACGAATTACGAGGGCAGTATGGGATGGTGCATTATCGTGGTGTAAAAACCAAGAATTGTCTTTCCACAATTCCGGCCTTTTTAGGCGGATAGCGTTACGCAAACGACGCATAACGTTCAAATAATATTCCTTGTTGACTGTTTGACCGGTTGGAAGGAATTCATAATGCACAACACCACGATAATCGAAGAAAACAGTCAACATGACCTTGATTTTTGAGCGACTTTGGCGCGATTTTTTTGGTCTCGGCTCTCTTTTGGCACGATATTCGCTCGATTGATCGGTTGTTTCGGGGTCGTAAGCATAGATCCAAGTCTCATCGCCAGTTATAATGCGTTTCATGACACCCTGGTAGTCGGAAAGCATCGTTTCACACACTTCAACGCGACGCCTTTTTTCCAAAAAATTCAATGTTTTCGGTACCAGTCGAGATTTGACGCGCTTGAGGCCCAAAACATCCTTCAAAATGGTATTGGCTGAGCCTTTCGATATGCCAACTTCATCAGCAAGGTCTCTAATTGTTAATCGACGGTTTTTCAACACCAAATCTTTGATTTGTTGAACGTGAGCTTCGTCGGTTGAGGTTGATGGTCGCCCTGGACGCTCTTCGTCTTCGACACGTTCACGGCCGGCTTGGAACTCACTATACCACTTGTAAACATTTTTTTTAGACATAGCCTCATCACCAAAGGCTTTCTGCACCATCCTCAACGTATCCGCAGCAGAAAATTGATTCCGTAAACAAAATTTAATGCAAATTCTTTGCTCAACAAATTTCGACATCGCAAAAAACGAAAAACTCACTTTTAGCAGCTCACAAAACGACACGTATCTCAAACACTAATGAATATTTTGACATGAAATTTGACATAAATGTGACTGACAGTACTACCAACCTAAAAAAAAAATAATTCTCCAAATCCTTCGACGCGCGCAGTTTAAATTCAAATGTCACCTTATTTTTTGGGCACAGT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16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TGTGGCAGATCGTTCGGCTTCAGTTCTTGCACGAGCTGTATTTTATACGGTTTTACACCAAGATCTTTGCGTAAAATCTTCCATGTGGTCGAATAACACAAACCCAATTGCTGCGAACGGCGACGAATCGACATTTCACGGTCTTCAGCCACACTCTCAGAAACAGACGCAATATTCTCTTCTGTACGCACTGTACGCATTCGTGTGGTTGGTTTAATGTCCAATAAAGTAAACTGAGTGCGAAACTTGGTCACAATCGCATTAATTGTTTGCTCACTTGGTCGATTATGTAGACCATAAATCGGACGTAAAGCGCGAAACACATTTCGAACCGAACACTGATTTTGGTAATAAAATTCAATGATTTGCAAGCGTTGCTCGTTAGTAAGTCTATTCATGATGAAATGTCAAAGCATACTGAGCATCTTTCTCTTTGACACCATGTCTGAAATCCCACGTGATCTGTCAAATACTAATGCATGAAAATCCTAACCTCAAAAAAATCACCCG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167_Waldo#LINE/R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TAAGGCTGAGCTCAGGCTACTACCGGGGTCACAGCTGGCGGATAGTGGACGGCCTACGCTAAGTAGGTTAGCTGCGAATAGTAATACGCAGCCCCCGACCAAGAGCTGCAGGAGAGGAGGGCTTGGCTCAAAACGCCTCACGCGCCCAATGAACCTCCCGCGAAGAGGCGAGAAGATGCCGCCTTTAAATAAGCGTCCACAACCCCCACCGGGGTTGCACCGAGGGAGAACCTACCCACGAGAGGGAGGCAACAAAGCGACGAGGGAACAGAAGACGACGAAAAACCCTGGGCAAGAGCCCATCAGAATTGAGACCAGTAAGATTCTGATTATGGTGTACTGGAAAACCGAAACGGATCAGATTGACAAAGGGCTGGGGAGGGCAGTATTCTGTCACCTCAGTAGATAAGAGTGACATCTTACCGAAATGGCTGGCAGGCTAATACTGCTCTCACCTCCGTCTCGTTAAAACCATGGCAGGTCTTCAAGTACGTTCAATGCACGTCGCCATAATTTCTTTGGCCGTACAGGTTCAGTTGAGACGAGCTCCTGATTCGTGCCCGAACCTGGCTCTGAACACAAGCTCCCATAAGGACTTGTGTCAACCCTCGCGTGGCCTCCCTGCTTGCATAGATAACCACGGGGTTCATAAAGGGCAACTGTTACAACGTGCGGAGATAGCGGCTTGAAGCGGAGACCCACTAGAAAAAAATGAATACACCGCAACAACAACAAAAAACCCAACAGAAGGAACAACAAAACAAAGATGGCCAAGAAGAGGAATACGGGACAGTCTTCCGTAGAAGCAGTAGGGTACTCAGATCCCCCGTACTCATCGCCACTCCAAAACAGACAGACAAAACTGGAGAAAAGACAGACTCAAGGGAGACTCCGGCCACACAAGCAGCACCGGCAAAACAAGGAGAAGGGAAGAGCACCCCAGCTGCCACTAAAGAAGGAACTCAAAACTCGCCGAAACAAGAGTACATCACCCAAATGAGACGAGCAGAAGAGGAATCCCTAGAAAAGTGCAAGGGTATAGTGCAAAAAATGAAGTTGGCGATGGCAAAGCAAAAGAACGTCAGCATGGACGTCAAGAACGGAGCGGCACAGCTAGACGAACTCTTCGACGTCATAAAGAGCTACCGCAGAAACTGGCTCACCGCAGAAAACGAGAAAAGGCGAGCACACCTAAGCAGACGCATCACGACCCCCGAGTCAGCAACCTCGAAGCGGCGTGCGACAAGCCCTGTGGAGCCGCGAGAAACAGTGCGACCACGACACGAAAACGACGGCCAGTGGCAAAAAGTTTTGCCTAAAAAAGCCAGGAAGACCCACGTAAACGAAGGAACGAGTGAAGAAGCGCCCAAAAACGCAAACAAGAGGCAACAAGTCAACAACATGGCCGCAAGCCAGAAAGGAAATAATAGGCCTAAACGACAAACAGAGGCCGTTATAATAAAACCAGCAGAAGGAAATAGCTACGCCGAAGTCCTCAAGAATATCCGTAGCAAGGTAGATCTTAAAGAAGCAGAGGTCAAAATCAAAGGGATCCGCAAAACAAGAGCCGGGGCCCTATTACTAGAGCTAGAGAAGGGACAGTCCACAAAGGCCAGCTTCTGTGAGGCACTTAAGTCCACTCTTAAAGAGACTGCAACTGTGGCCGACCTTAAAACTAAGGCTACAATAGAAATCAGAGACCTCGACTCGCTCACAACAAAAGAGGAAGTAGCAGGGGCTGTCAAAGAAGCGCTACAGGACCCCACCGAAGACTTGACGATTAACATAACAGCTCCTAACACAAGAGAGCAGGTAAGGGCATATATAACGCTGGACCAGGATAGGGCTGACACACTGATGCGACAGGCACGCATCAAAATCGGCTGGGTTAACTGCAGGCTGCGGCTGAAAGAAACCCCCAAAAGGTGCTTCCGCTGCTTTGGACCAGGGCACTTAACCTGGGACTGCAAAGGGCCCGATAGAAGAGGACAAGGTGTTTGCATAAAATGCGGCCAACCAGGTCACAAATTGAAAGAGTGCACAAAGCCTCCTTCATGCTGCCTTTGCGAAGAGGCTAAACACGAAAAAGTCGATCACATCCCGGGCTCCGCAAAATGCACGGTATATAGGAATTACCGAAACAAATGAATATCCTACAGGCCAACATGCATAGATGCAAGGCTGCTGACGCACTACTCTCGCAAATGGTGATGGAGAACGACTACGAGATAATCATCATAAGCGAGCAATACAAAAAGAAAGAGAGAGGTACCTGGCTAGAAGATAGCAGCTCAACCGCCGCTATATGGCTACCACCAGGGAGTAACGCCACCACTGTAAACAATGGGAACGGCAACGGTTTCGTCTGGGCCAAATGCGACCTTTTTACAGTAATTAGCTGCTACTTGACGCCAAGCGATAGTATACAGGAATTCCAAGAAAAGCTCGACAATATAGAGGACACAGCCAGGTCTATAGAAGGTCAATTGATTATCGCCGGAGACCTAAATTCCAGAGCCGTAGAGTGGGGTATGCCAAACACGGACTCGAGAGGAAAGCGCATTCTAGAAATGGCTGCGCGGCTAGGTCTAATAGTGCTCAACACGGGAAATGCAACCACGTTTAGAAGACCGGGATGCGAGGAAACCACACCAGACATCACCCTATCAACAGAACGCATGGCAGGCTCAATAAAGAATTGGAAAGTCCTGGAGGATTACACTGGCAGCGATCATCACTACATCTCTTTCATGATCGACACTGGAACAAACGCTAACCAGCACAGGAAAAATACTGGAACACGAAAGTGGAACATTTCGAAGCTAGATACTTCGAAATTAATCTCCGCAATAGACGACCAAAACCCATCTAGCAACTCCCCCATAATTGCAAGAAAAACTGTCGAGCACACAATGCTTAATATAACAAGAGCCTGTCAAAAATCAATGCCCAAGGCTTCCCACAGCAAACATAAAGCAGCAGTTTACTGGTGGACTGAAAATATCGCCCAACTCAGACGCACATGCCTCCGCCTTCGCAGATCCTACACGAGATCCAGGCGCAGAGGAGCCGCACCCCAAGAAGCCGAGCAATACAAAGCAGCAAAAAAGGAGCTGAAGCACGCCATCGACGACAGCAAAAAGAAAAAATGGGAGGAACTACGCGAGGATATAAACAGAAACCCCTGGGGACTCGGGTATAAAATAGTGATGAAGAAACTCGGCGCTCGAGCAAAGCCACCTGACTTAACCGCTGCCAAAATGGATCACATCGTGAACGCACTATTCCCCACACACGAAAAAAGGGCTAGTGATCCAGAACAAACTCTAAGATCTGCGCAAATCCCCCAGTTTACCCTTGAAGAGCTGCAACTAGCCACTGGCAAGCTCAAGGCCAACAAATCACCCGGCCCGGACGGGATCCCAGCAGAAATCCTCAAAATAATCGCTGCAGAGCGCCCGGCAGTACTACTGAATATGTACAACGCCTGCCTTGAAGCCGGAATATTCCCTGAACCCTGGAAAAAGCAACGGCTGGTGCTAATCAGTAAGGGAAAAGGAGACCCCAATTCGCCATCAGCATACCGTCCACTATGCATGCTTGACACAGCGGGAAAGCTATACGAAAGCCTACTTAAACCCAGACTCGAAGCGGCTATCAACGAAGCTGGAGGACTGTCCCCTAGACAACATGGCTTTAGACCCGGCAGATCAACTATAGGAGCTATAAAATGCGTCATTGAAAGCGTAGAAGCCGCACAGCGTAGATGGCATAAATACAAAAGAATAGTGTTGCTGGCGACTCTAGATGTCCGAAACGCCTTCAACAGCGCTAGATGGGTGGATATGATCGACGCTCTCGAAAAAAGCTTTAAGATACCCGACTACCTCAGGGCTGTGGTGCGGAGCTACCTTAGCAACAGAAAACTGCTGTACGAAACTAAAGAGGGATCACGACAGATAGCGGTCACGTCAGGAGCAGCACAAGGATCCATTCTAGGCCCAGACTTATGGAACATTAGCTATGACGCTATATTAAAACTAGAAATGCCAGATGAATCGTATTTAATTGGCTACGCGGACGACATTGCAGCAGTAATCACAGCAAGGGACACAGAAGAAGCGCGAAGAAAGCTGAATCAGGTCATGATACGGACGCAAGCATGGCTCGACTCACACAACCTCCAGCTCGCTACGGAGAAAACAGAGCTACTGCTGCTAACAAACAAGCACATACCTCTCGAGATAAGCATGCACACGACTACGGATATTCTTAGGACAAAAAAGCAGTAAACTACCTAGGCGTAAGACTGGACCCCAGACTAACCTTCTGGGTACAAATCCAGCACGCCGCAGGAAAGGCAGCGAAGATCACCTCTCAACTGAGCCGATTAATGGCCAACATAGGAGGCCCCAGCCAAGAAAAGAGAAAGCTCCTAATGTCGACGACAATCAGCGTCTTATTATACGGAGCCGAGATCTGGGCAGACGCGCTTAAAAAGGAAAACCGGCGTAAGGTAGTGGCCAGAGTGCACCGCACCGCAGCCCTCAGAGTTGCATCAGCCTACCGAACAGTGTCAGGCGATGCAATATTAGTTATAAGCGGTAATGCCCCAATTGACCTTCTAGCATATGAAAGGAAAAAGCTGTGGGAGCTAAAGAAATCATCCGATAATAACAAGAGCGCAATACAACAAATAAGGAAAGATACAATAACAACATGGCAACAAAGATGGGAGAATGAAAGTCGCGGCAGATGGACGGCCAGGCTAATAAAAGATCTAGACTTATGGACAAGCCGTAAATTCGGAGAAGTAGATTTTTACACAACCCAGCTGTTATCCGGTCACGGATACTTCAAAAAGTACCTCCACAGAATGGGAAAAGTCGAAGAGCCGTCATGCCTATACAACGACGCGACAGAAGACGACGCTGAACACACATTCTTTGAATGTGTGCGCTGGCAAGGAGAACGCACCGCCGTAGAAGACCTGGTTGGCCCAATAAACGCGGACAATTTAGTCAGCGTCATGTTGGAGAGTGAAGCAAACTGGGGGATTATCAAGAAATTCGCAGCAATCTTGCTACGCAGCAAAAAGCGGGACCTGGACGCAGGTGCGCAGATGTAAATCTCTCAATGAGAAAAATGGAACGCCACCCTGAA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O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CCATCTGATCAAATTTGACCCGGACTGGTCCATTTAAACTGCGCGCGCAAACCGAATCGATAAAAATTTTTTTCCTAGATTGGTACAACCTTTTTTATGTTCGTGTGAAGTTTGATCTCCATATGTCAATTAGTGTGTGTTTGGCAGCTGTTTGTTTACGACGCGAAAAGTTTGTCTGGCGATTTTTACCATGAAAAAAATTAACAACGAGTTTGCTTGAAATTTTGTGTTTCCAATGGAATCACGGCTACGGAATCGTTGAAAATGTTGCAGAAGTGTTTTGGGGAGTCTACTTTATCACGAACACAAGTATTTGAGTGGCACAAAGCATTCAGTGAAGGTCGTGAAGTCATCGAAAACTTGCCTCATGCGAGTCGTCCATCCACCTCTGTTAATGACGATAACATCGAAAAAGTTAAAGAAACAGTGCTTGAAAATCGTCGTGTTGGCATCAGAGAGATAGCAGAGGATCTCAACATCTCTTATGGATCGACTCAACACATTTTGGTTAATGTTTTGGGTATGAAGCGTGTCAATGCTAGACTCGTACCAAAAGACCTGAATCTTTTGCAAAAACGACGTCGAGTAGAGGTCGCAAAAGAGATGCTTGACAACGTAGCTGAGGACCCTACATTCATCAAACGCATCATTACTGGTGACGAGACGTGGGTTTATGAATATGACGTCGAAACTGTCCAACAATCTAGCGAATGGCGCTCCAAAAATGAGCCGAAACCGAAAAAACCAAAATTCGCTGAAGGCACTGAAGGCCATCCCAGCCGAGGCTTATAACAAGTGTATGGAAAATTGGATTAAGCGTTGGCATGCTTGTATTGGCTCAGGAGCCTATTTTGAAGGCGATAATAAAGATTTGTATTAAAATACGTGAAAATATTTTTTTTTGTCAGTCCGGGTCAAATTTGATCATATGG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831#DNA/Transib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CTGCACACTGGTCGATTTCATAGGCCAAAAATAAAAAAATAAAAGTTTGAAATTTACCACTGTTTGTATCAAAGCTATTTCTTAAAACACCAATAAAACTAACGGTAAATACATTTTTGCTCTATCCCATTCGTAGGGGCTACGAAAAGCGAGAGAAGTGAGACAATAGAAACACGCGGACTGTGCAGTGAAAATAGCTTAAAAATTATCTCTTATAATAAATTAAATTGCAATATAAAATCGTGTTTAATCCCCATAAATCGAAATGAGTATTGATAATAAAGGTATATGTTATATAACAAAGTAGTTTTTATGTAATAATATGTTGTTTTATTATTTTAAAACAATTGTTTTATAAGTGCCCTTTTGAGTGGTATGTTTTTCTTTATACATCGATTTAAGGTATACAAAAAGTTGTGATCCCTGTCTCGCCCTCAAATGAATCAAGTTTGTTTATATTAGTTAATGTTTTCTAAGTCTATGCTTTTGATTTCAGCTGCAACTTTTTGCAACTTTCTTTGTTATTCATGTTATTCTACCAGGCATGCGATTTTTTGTGTGTTATTTTTTATAATTTTTTGTATTTACGTGTACGTATATTCGTGCATATTTTATTGTTTTTTATGTTTTTTTTCATCATACATATATACATATTTGAGCTTTGGTTTTCATTTTATCATTTTCTCACTTTTATCAAATGTTTGTTTTATACGTACTTTTATTTAGGCACATCATATAACTTTCACGCCTATATATTTTTGAATTTTGGTGTTTAGAAAATGTGTGAAGTAATATCACTTATCACCGAAGCAAATTTAATAAAGCTTCAGTATCTACTTATTAGAAGCTTCGTTAACAAAAAACTTGATATTAACTTTTTACCCTGCTATGATAACATTTTAAAGGAAAAACAGTTATCCTGAGCAAATAAAGGTCTCAGAATCTGATGTTGAAGTTGAGATAAAAAAATTATTGGACCACATTGCGTCACAAATGTAATTAATGAACGGAATGAGTCCTCTAATTACCTATTATCAATAGGAATATGTGGCTTTGATGGCAATTCTGGTCAGAGCGAATATAAGCAGAAATTTGAAAATAATAATTTGGAAGACAATAATTTATTTGTCACGGCATATGTCCCTGTATAACTGATAATAAAATCGCAAAATGATGAAGAGCACAAACAAATTTGGAAAAACTGCAGACCGACCTTCGTCCACCCGCTATTGCCGTCCTGTTCGAATTCAATTTCAAAAGGAATTAGTTTAATAAACCCTCAATGCACTAGATTTGCGCTAGATCCTGCAAAGGAATTAACTTCAAAATATTCCTGGTATTATCTTCCTTCGTCAGTCCGTAAAATTTTAATTCACGCTCCCGATGTTATTCAATATGCACCAGTTTCAATTGGAGAGCTCTCATAAGAATCTGCTGAGTCAAGCAATAAGGACGTTAAGATGTATCGACTCCATCATACACGAAAGAACTAACGGATCGCTACAAATCAGGACTTGCTAAACCGATTGCTTTTGAGCTTAGATCCTTTCATCACCAGTCAAAGAAACTATCATGCAAAAGTAAATCAATTTTATTAAAATCAGTTTTTGATTTAGTTGAATAATATTCAAAAAATTCCTTTTTTCGTTTATCAACTTTTTTAATTTAATATAATTAATTAAAATTTGTTACCATCGGGGGTGGCGGAGTGGGAAACGGGAGAGGGAGATTTTAAAAAGCTTTGGCAAAAGTTTCACTTTTATATAGGCAGTGGAAGTATTTTTGGCCGCTGATTCCATACAAGACCGACCACTGTGCAGTGGTTC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059bp_dispersed_32TIR#D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CAGGGGTCGAATCGTTACATCCGTGAACGTATCACTCGTCACGTAAAAGCCTGTATTTCGTATTATGACATACGTGATCGTAACGCTTCTATCGTAATCTGGCATGATGACATACGTGAACGAGTATATAAACGTATCCGTTCGTTCGAATCGTCATTCGAACGCAAACTACCAATCGTAATAGACAAATTTATGGAAATGTGAGCAAATTTTTTTAAATTTTATGTTTTTTATAATTTTTAGTAATAAAGAACATAAACAAGAAACCAATGAATGGAATATCTCATTAAAAATTAAAAAAAAAATTATTTATATGAACAAAATTTTTGTATTTTAGTTGACATTAAAAATAAAATTATTTACAAGGTTAAGGACATATACATTTTTGAATTAAATTTATTAAAGAATACTTTATTTGGTCTCTTATCGTTTGGTCGATTGCGGTGAGGCGGTTCGCTACCCCGGTGTCCATTTCTTGTGTGTGATAAGAATCGCAATTTTGAGGGTCGTAACTTATTGTAAATTTTATGCAGATGTTATGTAATGCCTCACAAACGTTAGCAAATCTTCCACTTTTGTGGGGTGATACCTTCCTCTCTTGCCATATCCTAAAATTCTCCACCGTCTTTTTAAGATTCCAATGCTTTGTTCAACGATACATCTACAAAGAAAATTTTGTTAATGAGGATTCATAATTTTTTTTTTATACCTACGCTATTGCTACGATCTCTTAGCTATCTCCGCACTATTTTTTTATCCCCATCACTTTCACTAGAGCTCAAATAAAAAAACAAAGTTGGATCCATTTTGATATTTAATTAGCTTTTGTTAGTTTATTGAAAATTTCGCAACAGTTTTGACAGTTCCACATCTATTGTGACCTAAAAATACGATCCAAAGCAATGTGGAATTTAAAAACTATTGTGAATTGAAAATACATTACGATCCGTTTGCTATCGTATGTCATAATGCCAATCACCGCATACGATTGACGTATCACGTAATTTTCTTTCGTATGTTTGCCGATCCGTGCACGGATGTAACGATTCGACCCC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183#DNA/hAThobo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TGTTTCCCAAAGTGGGCGATAACGCCCCCTTGTGGGCGCTGCAGGTGTCAAGGGGGGCGGTAAGAGACCCAGAAAGAAAATGGGGGCGTTGTGTAGAGGCCTGGGGGGTTATTTGTAATTTTATTTAGCTAGGAGGCCTCTTAGACAACGACTACATGAGCTCTCGACTCTCAACAACAACTTGTGAACATCAACTAATATGAATTAAAAGATTGCTCAAACTCGGTTCTATATTTCTCTCCGCGTAGTTCATATATCTGTCCTATTTTATTGAATATAGAAAAAATGAAAATCATGTCAATCGGTCGCTCCGTTTCATAACGGGGCATCTCGACAGGATAGAATTTATAGAATACTAACTGTCAAACGTATTGCTATTGCCATTGCCAAATCTGTATGTGGGCATTTGCTATCATAATATAATCATTTGCGCAAAGGCGTAGGGTAGGTAGGTTCGAGCTGATGTAGCGTATGCTTTGAGCTCTTGAAAAATTTATTTTATCATTTGCGAAATGCCGTCGGGTAGGTAGCTGATGTAGGGCACGTTTTGAGCTCTTGAACTCCTTAAATCTTTATATGGATGAAAAAAATTTATGTGGAAAATAAAAAAAGGATAAAGATCCTTTTGTTTACAAATGTATTTCTGGGAAAAATAAGAATTCATATTTTTGGACTACTATATAATAATTGTGGCATAACTTTTATATACCAATTAAAATAATAAATTTAAAATGAGAAATGATATTTTGATTTATGCTTGTATAAGTTTATTAAATTTAAGACTTCGCTTATTCCCAACCCAATTTGCATAATATTTCTATAAATTAACAATATTAAACTAAATATTAATTTTTTGGAAAAATGTTATTTTGAAAATGTACTTTATTTTTATAATATAACACAACCGTCTTAACTCGCTCTTCTAATTTTCATATTACCGAAATTAAAATGCCGTCGGCATATGTGGAAATGGGATATGTTGCCTCTTCGAAATTTTCATATAAATGAAAACTGCGCTGTTAAACTGCTGAAGAGACAGCTTCTAGCTTACGATATATGGCAAACTATGTAGTATTCTATATCTAGTAAGCAATGAGCAATGTGGAGTCTGCACAGGCAATAGGCACGGCAATACAGTTAGTAAGACATAGATTTTATCCTGTCGAGATGCCCCG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2369#DNA/hAT-Charli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ACAAGTTTTTGTTAAATAACTCAAATTGTGCATTCCTGTATCAATCGGCTGGTTCATTGAATACTTGTTCGGACTTGTTGTGTACGATTGAGCGTCGAATGAGATAAACGAGTTTATGCATGTTTGTTTTATTCCTGTCGGTGCGTGCTGCTTAAGCATTCCTATATAAACAATGTAATATTTATTTTATATTCATTTGTGGTTTTGCGCGCAATAGATGAGCATTACTTACGCCTCCTTTACACTACTCGCGAAGTTAAACGTATTTCTCAAAGCAAAACAATGTCGGAAGTAAAAAAGAAGAGACGGCAATACTGTGCGGAATACATTAAATTCGGATTCATTGAAAATCCCACAAACCCATCCTCGCCTTTGTGTCTTCTATGTCTAAAAACATTTTCGAATGAAGCAATGAAGCCTTCAAGACTGCAAGATCATTTGAATAAAATGCATCCAGATAAGAGAGACAAGAATGTAGCATATTTTCAAGACCTAGAGAAGAAGCATAATACTCAGCCAAGTGTAGCAAAACTATTTTCGGCGGCTGCTAAGCAAGATGACGACGGACTTCGAGCTTCGTACAATATCTCTTTGTTAATTGCTCAAAAAGGCAAACCACATAACATCGGAGAAGAGTTAATATTGCCAGCAATAAATGAAGTAATAACTACCGTGCTTCATAAACCGGCCGCAGATATTATCCGAAAAATTCCTTTGAGTAATAATTCTGTGCAAAGACGAATTGATGAAATGGCTGAAAACATTGAAGAATCATTGTGCGATCACCTGAGGTCAAGTCAATTTTCAATTCAGCTGGATGAGTCCACTTTACCAACTAATGAAGCATTGTTGTTGTCTTACGTGAGTTTTATTAAAGATGAGAAAATATGTGAAGAACTATTATTTGATAGAAATTTAGAGACCGATACAAAAGGCGAAACCATATTCAATATATTGGAAAAGTTTTGCGATGAGAAAGAAATTCCTTTGAAAAATATTATTTCAGTTGCTACGGATGGCGCTCCGGCTATGACAGGGTGCCATAAAGGCTTCATAGCGTACTTAAAAAATAAAATTCCAGATGTCCTTGGTGTACATTGCGTTATTCATAGACAACATTTAGTTGCTAGAAACTTAAGTGAAAAACTATTTCAATCACTGCAATATGTCATCAAAGCAGTCAATAAAATCCGCAACAGCTCTTTGAATGATAGATTATTTCATCAGCTTTGTGTTACTAATGACGAGGATTTCAATCGTTTGTTGTTTCATACTGAAGTTCGTTGGCTATCAAGAGGCAATTGTCTGACTCGATTCTACAACCTGTTTGACTCTGTTATAGAGTTCTTGGAAACTAAAGATACAGAATTTCAAGACAAGCTCATAACATCAAAGAATGATATAGCTTACATGACAGACCTGTATAAATTGTTCAACGACATGAATCTCCAACTGCAAGGCGATAAACTAAATTTAATTAAAACAAAAAACGTCGTTGCTGCTTTCGCAGCCAAACTGCTTCTACACAAAAAGAATCTGGGCAGACGTGAGTTTCACAATTTTCCGAATTTATCAGTATCATGCAGTAACGACGAATTGTTTGCCTACTGCCAACATTTGGAAAACCTCCACATTGACTTCACCGAACGATACCAGGACATTTTGAACTTGGAAATACCAGACTGGGTGTTGGATCCGTTTTCAAATGTCAACACAGCAATGTCACCTCAGCTGGAAGAAGAACTTATAGAATTGACAACAAACGAGGAAATAAAAATCAAGTTCAAAAATGGTTACCAAGAATTTTGGCTACAAAAACCGATCTCGCAATTGTACCCTGGATTGTGGTCAATCGTTCAACGATTCTTGATAGCATTCCCATCGTCATATTTGTGTGAACGTGGATTTAGTGCTGTGACAACACTGCTTACTAAAAATAGAAATCGTTTGCTTGTTACCGAACGTGGCGACTTGCGACTGTTCTTGAGTAAATTGGAACCTGATATTAACAAACTTATTAAACAGCATCAGATTCATCCTTCACATTAGTTTTTATATATGGATCGATTATTTTAGTTTTATTTTTAATAAAATATTCTCTGTTTTAATACTATAAAGTTGTGTTTCAATAATCATTCTTATTGGCAGGTGGAGCCCGTAAGAGTTAACTTGAGACCTAAGCGCCGTTGTATGTTACCTACTGCGCTCAGGTTTCAAGTTGCTGGTTATAGTAAAAGTTTCGTTTAGAATTCTCCGTTAATATACATATATAGGTCACAATAATTAATTTGAAGTTATAGTGGTTTTTAAATAGGTGAAAAAATGGGGGCGCTAAAAAAATATTTATTCTCAAAGTGGGCGGTAGACAAAATAAGTTTGGGAACCACTGGTC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837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TCAAAAGTATGGGACTCTGATCCCATGAACAGCAAAAAAAATGCAAAGTTGTCGCTATACGGCGCAGTCTGTTCGCTTAGAAGGTTGTGTGAAGGAGGTAAACATGTAAATTGTATTCTTAGACTTGAATTAATGAAGAAATCAGTGTCTTCATTCATAAAAATATGCGCCGTATAGCGACAACTTTGCATTTTTTTTGCTGTTCATGGGATCAGAGTCCCATACTTTTGAACACTGATTCTTATGTAAAATTTAACGAGGAATCGAATGGGAAAGTCAATTTTGAAAAAAAGTTGGTGGAAAAGCACAAAAAATGGGATTTTTGGAAAAAAATTTTTTTTTTTTGGATTTTGAGCGACAACTTTGAATTTTTTTTGCTGTTCATGGGATCAGAGTCCCATATTTTTGAACACTGATTCTTATGTAAAATTGAACAAGGAATCGAATGAAAAAGTCAATTTTGAAAAAAAATTGGGGGAAAAGCACAAAAAACGGGATTTTTGGAAAAAAAAATGTTTTTTTTGGATTTTGAAAATTTTTTTGGATTTTGAAAATATTTTTATCAGAAAGCTGAGATTTTTTTACATAAAATTGGATAACTGCAAAATTTTTTTCACTCAATTTTGAGGTCGTTAAAAAATAAAAGAAATAGTCATTTTTTTGTTTGATCTCAATTTGAATTGCGCGCCAAAAAACAATGGAGCAACTTTGACCACTAAAAAGTTTACAGATATTCTTATTTTGGTCTATATTATGATATTCTAAAGTTTCGTCAAAATCGGAGAACCACGGGTACAAAACCATGTCGCCAATTGATGGAATGGCCCAT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325_partial#LINE/LO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TATACTAACGTATGGTGCGGTGGTATGGTGGATGACATTATCGAAAAAGTGCCGTATTAAATCCCTGGAACAGGTGCAACAGGTTTGCTTGCTGGGGATTACGGGCGCAATGAAAACTACCTCAACAAAGGCTCTGAAGGTTATCCTCGACATCCGGCCAATACACATACAAGTGAAGTATGAGGCAATGCTTACGGCCAGCCGGCTCATGATTTTAGGCCATTGGAGTCAGACTCGGCGTCACTACGGGCATGGTATCATACTCGACCTTGTTAATGAACTCGGGCTAAATTGGCAATGCGACCGAGAAAAGGAGATCCATGAGGAATTAAACACAACGTTTTCATTCCCCAGTAGAGAAGAATGGACCAATGGTTCTGTGATCGACAGTTCCAACGGCGAAATCTACATATTCACCGACGGATCAAAGGGTGAAATAGGAACAGGAGCGGGCTTCTTCTGTAGTAATCCATACACAGAAGGTAGCTTCAAACTAAATGACTACAATTCAGTCTTTCAGGCCGAAATTGTGGGCATAACAGAAGGTGCCAAGTGGGCTTCTGCTCTAACCAGCAAGTCCATAAACCTTCTAGTGGATAGCCAAGCGGCAATTAAGGCTATCCGTAGCGCCAATACTAAGTCTCACTGCGTTAGGTTATGCAAGCAGGCAATAACTAGACTCTCAGTAGGTAACTCGGTTAATATCATCTGGGTACCCGGTAATAGGAAGGAAATGAAAAGGCAGACGAGCTGGCCCGCTCGGGGGCAGCTGGAAACACAATTCCCCTAAGCTGCCCCAGACCATTCAGCTCCTTCAAGGGTTGTTTGAAGCAATGGACCCTAGAGGAACACCTCAGGTCTTGGAACACAAGCAACACAGGGCATACCACAAAGTTACTTTGGGGTAGTGTTGATGGTGACAGACCAAAAAGCTCCTACTTCTAGGCAAAAGGAAGAACTTAGTAATATTGTAGGGGTCATCACAGGGCATACCCTTAAGATCCCACCTTCAGAAAATGGGAAAAGTGGATTCGGCGGAATGCAGAGCATGCGCGGAGGATGATGAGACGCTGGAACATTATCTATGCGAATGCCCAGCCTTCAGCCGGATGAGAAGGGACATATTCCACGGCTCCCAATACTCCAACTTAAGAGACATTGGGCAGCTGGGGTGGAAAAGAATCAGGTTTTTTACCAAATCCACTGAGTTGCTGGATAAGGCTTAATTTGGTTACCACCCGGGAGCACAATGGGCCTAATGATGGCCTAAGTGCGGCCGCCTGCGGTCTGGCGCTCATGCGCCTCCCTTTTCAACCAACCA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29sTIR#D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GGTCCCGGTGGTCTAGAACCCTCAAATTAAGGGTGTTTTCTGGATTTTTTTTAAGGTTTAAAAAAAGAGCAATCGATTTAAAATTTTTACAGTTTATTTATACACTTATGAAAAGTACAAAAATATTTTTTTGTTAAATAAAAAAAATTTTTAACAATATTAAAAATGGCGTCCAAAAAAAGCTATCTTAAAAAATGACTCCCGGTGCCGTTGTTGATTTTGACTCTTCAGAACATCTGAAACATAAAAACCAAATAAATTATTAATCAGTAGGAGTGCAGCTATCGCTGGGACTACAACCAAAAAAAAATTGAAAATTAAAAAAATTTCGCGCTTTTGAAGTTCAGATTCTGAAAACAGCTATTTTTGGACCAGTTTTAGATCGAAAAAAATCGAAGTTCTTAAAATTAAAATTTGATCGTAGTCCCAGCGATAGATATTGATCTTATAAACACCATATTAAAATTTCAAGTGATTCGGATGGATAGTTTTTTTTTCATCAACGGCACGCCGAAAAAAGTAGTTTTGAGATAAATGACGTACAAAGCATCCATTCATTGAGCCCCTCGACCGCGCGCTACCTGCTAAAACGGCTGTAGAAGCTAAAATAATGTGAATATCCTTCCAAAAATTTTACAGTATATTCTTAAAGGACTATACTTTCGAACTATCAAACAAAAAAAATCGATTTTTTGAAAATTCTAGACCACCGGGACC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3610#LTR/Gyps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GTAGCTCAGTACATGTAAAATTAGATGACGAAGCACTTAAAGCAGTTGAAACACTAAAAAATAAACTAAAAGAACAAATAGAATTATTCCAACCAGATTTTGGAAAAGGATTTGATTTGACTACAGACGCAAGCAATCATGCGATTGGAGCTGTATTGTCACAAGGCAAGAAACCTATAGCATTCATTTCACGTACATTAACGCGAACTGAACAGAATTACTCAACAAACGAAAAAGAAATGTTAGCAATCGTTTGGGCACTGAAGAAACTTAGGAATTATCTGTATGGTCTCACTAGTAATACTACTATTTACACCGATCATCAATCCCTAATTTTTTCAATATCAGAGGACAACCCAAATTCAAAACTAAAACGATGGAAAAATTTTATAGAAGAATACGGAGCAAAAATTACATATATTAAAGGAGATTTAAATGTAGTAGCCGACGCACTCAGCCGTCAAGTAAACGTAACAACGAACGACTCAATACACTCGCAGGAATCATCCTCGTCAATCAGAATTAAAGATGTCAGCGCTCCACTGAACCAATTTAAAACACAAATTGTGATAAAAAAATGTGAACAAAATGCATTAGAAAGAGCAACAATTTTTGCAAACCACGAGAGATTTTATGTTAATTACATCACATCACAAGACTTGATAGATACACTAACGAAAATTATCAAACCCAATATCACGACCGCATTTCACACTACACTAGAAACCTGGTATGAAATTCATGATATTATAAACTCTTCATTTAATATAGAGAAAAAGGTTTTTTGTCAAAATCTATTAAAGGACATTACGAGTGAAGAGGATAGAGAAAATATAATTAAACATACGCATGAAAGAGCACATAGAAACGCAAAAAATAATACATTAGAGATACTAGAAACTTGCTATTGGCCAAATATAAAAAATGATGTAATCCGACTAACTAGAAATTGTAGCATTTGTAAAGAGAACAAATACGAACGCCACCCGACAAAACAAGTTTATGCAAAAACACCCATACCTGAAGGTATAGGCACACAAATACAAATGGACATATTTGAAATCGATAAAACAATGTATCTCTCATGTATAGATAGATTCTCAAAATACGCATATATGAGAAAATTAAACGACAAAAGAGAATTCTACAAAATATTAGAGGAAGTACTCATACAAATATTCCCATTTTGTAATAAACTAATGACTGATAACGAGACTATATTTAATAGCATAGCAGCAAAAGCTCTATTCCAACGGCTATATATTGAACATTCAATGACCGCAGCAAACCATTCAACATCGAACGCTCAAGTTGAACGGCTGCATTCAACCATTCTGGAAATTACTAGAATGCGCATTAAACAAAATAAATCAACTGCGACTGAAGAACTATTCAACGCAATCAAGGAATACAATAGGACAATACATTCCGTCACAAAAAGGAAACCTATCGAATTATTTTTTGAAAGGAGCAAGACTGAAGGAATAAAAGAACTGATCGAAAATAAGCAGGAGTATATGCTATCATACCACAATAAAAAACGAACACAAAAGGAATATAAAACAGGACAAACAGTTTATGTGAAACAAAACCGACGAAATAAAACAAATCCACGCTATTTGAAGAAAACCGTACAAGAGAATCGTGAGGACACAATTTTAACAACGGAGGGGAAGATCGTACACAAGGACAACCTCAGAAACAATGATGATGATAACGCTAACATTAATCCTAGCAACATCCTTAGCTCAGGAAATAACCGACTTACAAGATCGCAAGTACGTGTTAACCGAGACTGACCCATCATTTTTGTATCAAGAACATGAGTACCTATTCCATATGACGAACTTAAGCAAAATACTTAAACCATACTACAAAATCGCCGAACATAAAGGAGAGATGCCTAGTGAAGACGCAACAGAAACAGCATTGTTCAACAGAATAGAAATCCTCAGAAAACAACTACTGAATAATGGACGAGCCAGACGCTCAAGATCTCTTGATTTCTTAGGATCGATTTTGAAATTTATCACAGGAGTCCCAGACCACGTCGACCTGATTGAAATTAAAACAATACTCAACGACATAATTGAAAATAATAACAAACAAAGACAAATTAATTCCAACTTTGAAATAATGATGAAAACATTTAATATTAAGACAATTAAACAAAAAGTTGTATTGCAGGAATTATACAAGGAGTTATTTGACTTAACTATGACAATTAATTTCGCGAACAACGGAAATTTTTATTCAGCAGCAATAAATACGGACGAGATTGAAAGGATATTAGGAAAGGGACAAACTAGTATACCGGTTATTGACATACTCGAATATGCAGACACGCATGTAGGTAGATTAGACGACACTTTCATTGTAATTTATAAATATCCAGTCATTGAAAAGAAATGCACAACATACAAAGTTACTCCATTATCCTATCGTCAAGGCATTTTGGATATGAATAAAATCGTAAGTAAATGTGGAGATAAAATAATATTAGCATCTAAATGTAAAAGTAATTTAAGTAAATATATTTGTAAACAAGAACCTAATGACAATTGTACAATACCAATGATCAAAGGTTACGAAGCCCATTGTAATGTTATCCAAGAAAATAACGCACCTATTATAGATTTAGGACATGGTAATGTCGTATTACAAGGAAAACATATTTTAAACGGAAAATCAATTGAAGGATCGAATTTAATACAATTTAATGAAACAATTATTATTGACTCAGAAGTATTCCACAACCAGGAACAAGAAATTAAAGATTATATTATAGCTAATGGAAACGAAAGAATTCACATTCTTGAAATATTGAAATCAGAAAACGAATATCAATTTGACAACATTAAAAAATTAAACAAATTTTAATACCATTTGAAGAACACCCAATCAAGAATATGTTCATAACTATAGGAGTACTTGTAGTCCTAGGATTAAGTATATTTGTAATATTCAAACTATATATAATTTATCAAACAACTGTATATCTAAGAAACTACAACGCTACCATAGAACGTGTAGGAATGACTCATCTACTCAAGACTCAAGTATAGATCAGGAGATCTATTCTTCACAAGAGAGGGGAGAGTTAATACTTTAACCTTTAACCACAACCTTATCTTTCAGTAAACATTAAAGAAAAATCATCAAAACAACTTTATCTTAGAACAATAGAAGCGCACTATCAGTACAACAAACAATAACAACCCAAATAGTTATTTACTAGTAAACAACTAGCATCTCAATAGTATGAGCAGCGATAAGCATAGCCTATATAAGCAACTGGAACAATAGCCTCGAGGTCACTTTATCATTATCGACTGCCGAGTAACAAGTTCTGTATACCACTTGTAACACTTGTACAGTTTAAGTTTAATATATTCAATACTTAAGTACATGTGTATACTGTGAATTATTAAACGAATAAAGGATCAGTCAGTACCAATCTCATTGGCTGACTTAAAATTATATACATACATATATATTTATTTTATTCCTAACCCGAGTGGTTTTCATCGCATTTACGTCAAAATAAATTAACTCGCGC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P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TGGGTCGTTCACTAAGTAATTTCGTTTGATGACAACAGCTGATCTTATTGAATTTTTTCGCAGCCAACTTCACACTTAACCGCTTTACCGTTATATATTTGAACAGCTGATATAGTAAGGCTTGTTTGTAAAAAAATTTCTTAAATTTTTTGGAATAGTTTTTGTTTGGTGCCCTATCGAAGATGGAAGATCGAAAACAGCATTTTCGGCATATTTTACTGTTTTACTATCAAAAGGGTAAAAATGCAGTTCAAGCAAGGCGAAAATTATGTGATGTGTACGGAGAAGATGTGTTGACCGAACGCCAATGCCAAAATTGGTTTGCAAAATTTCGTTCCGGCAATTTCGATCTTGAGGATGCACCACGTCCTGGAAGACTCTTGAAGCCGATGTGGATAAAATAAAGTCGTTGGTCGATGCAAATCGTCGAATAACAACTCGAGAGATTGCTGAAAGATTAAATTTGTCTAACGCGACCGTTCACAAGCACATGAAACGTCTAGGATTAATTTCGAAGCTTGACATATGGGTTCCTCATGTTCTTACAGAACGAAATTTGCTTCGTCGCATTAACGACTGTGATTTGCTTATCAAACGTCAAAGAAGTGATCCATTTTTGAAGCGCATTGTTACTGGCGACGAAAAGTGGGTTGTTTACAAGAATGTAAAGCGCAAGAGATCATGGTCTAAAAAGGATGAACCAGCTCAAACCACTTCGAAGGCCGATAGTCACCAAAAAAAGGTTATGTTGTCTGTTTGGTGGGATTTCAAAGGGATCGTTTATTTTGAGCTTTTGCCCGACAATACCACGATTAATTCTGAAGTGTATTGTGATCAGCTGGACAAATTGAGTGATGCACTCAAACAGAAGAGGCCAGAATTGATCAATAGAAAAGGTGTAGTGTTCCACCAGGATAATGCGAGACCTCATACAAGTTTGATGACTCGCCAAAAGCTTTTGCAGCTTGAATGGGATGTGCTACCACACCCACCATATTCTCCAGACTTGGCACCTTCGGACTATTACTTGTTCCGGTCTCTGCAAATTTTTTGGATGGGAGAACCTTCACCTCAAATCAGGACGTCAAAAACCACTTGGACCAGTTTTTTGCCTGCAAGGATCAAAAATTTTATGAGCGTGGAATCAATCTCTTGCCCGAAAGATGGCAAAAGGTATTGGATCAAAATGGAGAATATATAATTTCATAAAATGTTTTACACAATAAAAAATCGTGTTTAAATTGCACTAAAAAACGAAATTACTTAGTGAACGACCCA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404#LINE/R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CGGTGGGACTTTAAATTTCCAAGGGGAATAGTCACCGTCGCTGAGCTTTAAGCTACCGGGGGGGTCGGCAGGTCGCGGATAGCCGGACGGCCTGTAGTAGCAGGTTAGTTGCGAAATAAGTTTAAACGAATAAGCAATCCCCGACGAGGAGCGGCAGGAGTGGAGGATGCGGTATAAAAGCCAGCAAGACCGTTGAAACTCCTGCGACAGTGGGCGAATCGACACCGCCCCTTTGAAATATGTGTCCCCCGCAACATGCAAGGGCATGTTGTGTAATAAAAAAATCCAGGCGCGACGGACCCATAATGGGCGGCTTCCTGGTCAGCGTCTGTTCACCATGTTAGGTGCGGCTGATATTACAACTTGACCGGTACACAGCGCGGCGCACTGGGAGTCCCTGGATATCTTGACAGCGATGTCTCCGCTGGTAGGATGGAAAGGGTGATGTGAGCTTGCTCTGCCGAGGTGTCAGCTGCGTGGTGTATCAGTAAACAGCCACTTCGGTCCCTGGTCAGGGAGTGTGCATTGGGCGCAGGAGTAGTAGCCTGCGTTGCCCCGGGCGAGCGCCGGTCCGTCCGTGTTTTCCGGGACTGGTAAAGCGAAGGACAGGCCTCAGGGAACTGGGGTAGGAGCATNGTCTCCGAGGGTACACCCGTTCCTGTCTATTTCGGCCCGCCCCCCTACACACGATGCGCTGTAAAAAACAAACAAATGGAGAATAATTTGAGAAAATACACCAAAACCAATAGCAGCAGTGTACCTGACTGCATGATGAGCAACGGCACTCAAAGCCCTGGCAGCATGTTTTTAGAAACTGATTTATCCAGGGAAACGCCGACGATTAGCGGATCTAGCGAAGCGGATCCATTCAAACGCGCACCAAGATTGATGCGATCACCAAAACAGGCGCTAGTTGTTGAAAAACCTGTAAGAGCGAGATCGTCACCACCNGCGCTGCAAGACAGCACGCCTCGAGCGGAACCAACGCAACCGAAGGGTGACATTATGTCTGAATTGGGAGATATGATCAAGAGGCTAACNGAAGCAATGAAACTGCCTCAACGATCGATCAACAATCAGATCCGTGATCTGCTAACTTCTGTCACAAAGCTCCACGAACGCGCCCAAAGCGAGTACAACAAAATCAAGGAAAGCAGACGAAATGTCCTTTTAAGACACGCAGGAGTGGATTCAACGCCAAAAAGGCCCCGCGAGGATGAGCAGCTGACGCGAAAGACCCCGCCAAAAAAGAAAGCCAGCCAAGAGGAAGTCCAAAAGAGGACCACTGCGTGCAAGAGGAATGAAGGAAACATTCCTACAAAAGAACGGAAGGCAGAGGAACAGGNAAATGAATGGACACAGGTGAAACGAAAAACACAAAACCCGATTAAAAAGGCTGTTTTTGCTCCACGTCCGAGGCCCGATGCAATTATCATTGCGCGCACTGGAAACATGTCGTACAGCGATATGCTTAGAGCCGTCAAAAAGGAAGATGCTCTGAAAGAGCTTGGAGAAAACGTTTCGCGGATCCGGAAGACGGCAAAAGGCGAAATACTTCTAGAAATGAAGAAGGCCCAGATGAAAAACACGGGAGCATATGAAAAGGAGATATGCAAGGTTCTGGGCGACCAGGCGCAAATAAGAGCCCTAACCCACGAAGTATCAGTGGAGATCCGAGACTTGGACGAAATAACCACTAAAGAAGACATAGCGGTGGCAATACGATCACAAATCAAAGAGCTAAATTCCTTTGACGAAAATGCGATCAAAACCATGAGACAGGCGTACGCGGGCACGCAAACGGCAGTCATCAGCCTTCCCGCAGCGGACTCAAAACGGCTGCTTGACGCCCATAAGATCAAGATTGGATGGGTGGTCTGCAGAATAAGGGAAAAGCCGAACCTCAGAAAGTGTTTCAGGTGCCTGGAATACGGCCATCTGGCGAGGGCATGTACGAGCGAGGATGATCGAAGCAAATGTTGTGCTAAGTGTGGTGAAAAGGGGCATTTCGCAAAGGAATGTGATAAAAGCCCGTCGTGTGCAGCATGCAAAAGCAGTGGGAAAAAGGAGACAGGTCACCGGATCGGAAGTTGGAAGTGTCCTCTATATCAAGCGGCGTGTAAAAAGACAAAATGAGAGTTGTCCAAATCAACCTAAATCATTGTGAAGCTGCTCAAGAGCTACTGAAGCAAACAATCTTCGAGGAAAAGATAGATGTGGCGATAGTGTGTGAGCAGTATAAAAACATAAACGCTGGCACGTGGATCTCCGACAAGGAAAACAAAGCTGCCATATGGGCCTGTGGGGGCAACGCCTTCCAAGATAAGCCGCTCCTGGGNAGATCTTACTATACGCGAGCGAAAATAGGTGGCATTTATTTTTACAGCTGCTATATTCCCCCGAGTGTGCTGCAAGGAGATTACGAAAGAATTCTCGATGAACTAGTCCGAGACGCCCTCACTACTACGCCAAACGTGATAGCAGGCGATTTCAACGCATGGGCAATTGAATGGGGTAGTAGCTACACAAACAGGCGGGGTAATGCTCTACTCAAAGCGTTTTCTATGTTAGACGCAGTGCTGCTCAATACCGGCGGTAGAAATACTTTTGAAAAGAATGGACGCGGATCGATAATAGATATTACATTCGCCAGCAGCACGCTGGTTCGATCTGCAAATTGGAAAGTGTGCGACTTTTACACACATAGCGATCACCTGGCCATCTTGCTGGAAATCCGCAAGCAAACACAAACCCGATCCAGCGTAAAAAAATTGCAGAAAAAAGGATGGAAGGTGGAAACGTTCGATGAAGAAATTTTCAAACTTATGTTGGATGGGAACCTAGATGATGCGATCAATGTTGACCGACAGGCTGAAAAACTAGTGAAGCACATAAGTAAAGCCTGTGATGCTGCTATGTGTAGAAAAAGGCACAACATAACCCAAAGGCCCGCATACTGGTGGAACGAGGAGATCAGCACATTAAGAAGCGAATGCCATAAAGCGAGACGCCTCTGCCAAAGAAGCCAAGGTACGCCACACCATACAAGACTGCGAGAAAGTTTCAAAAAAAAACGTAAGGAACTCAAGAAAGCTATCAAAAGAAGTAAGTCCTCAAGTTTTAAAGAACTATGTGAAAAGGTGGACGAGAATCCGTGGGGTGACGCGTATAAAATAGTGATGGCGAAAATCAGAGGGGGTAAAAGTCAAGCACCAACCTGTCCGACCCTCCTAGAAAAGGTGGTGAAAACGCTTTTCCCAACGCAAGAACCCCAATCGAGTAGAACGATACCAACCGTGATGGAATCTCCAATTGTCGACGAGAAGGAGGTAATGGAAGTGGCGGAGAGATTTGGCAACGCAAAGGCACCAGGACTTGATGGCATCCCGAACAAGGCACTGAAAATTGCCATCAACCATAGCAAGAGGGCCTTCGCCGAACTCTACTCACGATGCCTAAAAGAAGGAGTTTTCCCAAAAATTTGGAAAAAACAGCGGCTGGTTCTTCTTCAGAAGCCAAACAAACCAGCGGGAGAGCCGAGTGCGTATCGCCCACTCTGCATGATCGACACGATGGCCAAAATACTGGAAAGACTGATTTGCACACGTCTAGAACGTCACCTAGAAGAAGAGTCTCCTGGCTTATCTGAAAACCAATTTGGATTCAGAAGACATCGGTCCACTTTGGACGCAGTTGGAAAAGTGACGGACATTGCGGCCAAGGCCATAGAGGGCACCAGATGGATGCATGGNGATAAAAAATACTGCGCAGTTGTCACGCTTGACGTGAAAAACGCTTTTAACTCTGCATCCTGGCCACATATACTGAGGGCATTAGAGGCAAGAAACACCCCGGGGTATCTTCTGAGGACAATTAGCAGCTATCTGTCTGACAGACTACTGCTGTATGATACCGATGCAGGTCCAAAAACCTACATGGTGACAGGTGGAGTACCGCAGGGCTCCGTATTGGGTCCGTTACTTTGGAATGTGCTATACGACGGGGTGTTACGCCTACCGCTGCCAAAAGAGGCACAAATAATTGGCTATGCGGACGACATTGCTGTGACGATAGTTGCTAAAGAGCTCTCCCAAATTCAAAACTTCTGCAATGCGACCACAGCAAAAATTAAGGACTGGCTCACGGAAACTAAGCTGCAGCTGGCCGGAGAAAAGACGGAAGCGGTGCTTATCACGAGCAGGAAAAAACTAGAAACGGTCACCTTAAATATCGATGGATACAACATTACAACGCAAAACTCCCTGAGATACCTTGGCGTTATGATTGATACGAGATTGAATTTCAAAGCGCATGTTGAAAAAGCCTGTAGCAAGGCAGCTACTGTTACAGCGGCCCTGTCAAGAATAATGGCTAACACTGGTGGCCCTAGTCAAAGTAGGAGAGCCCTACTAGCTAAAGTAAGTCAGTCAACACTGATGTATGCGGCCCCTATATGGGGAAAAGCACTGCGCCAAAAAACAAATGCCAATAAGGCAAAGGCAGTGACCAGGCTATGCGCCATCAGAGTGGCCTGTGCATTCAGAACGGTCTCACATGAAGCGGCCAGTATCATATCTGGTCTTATGCCTCCGGACTTAATGGCCTCAGAGTTACGTAGAGTCTACCTAAAATCTAAAGCTATGAATAGGCGTCTAACAGCTGACGAGCGAAAAAAGGAGAGACAGGTTAGCCTCGAAGAGTGGCAAAGACAATGGAACGCGGCAGAAAAAGGAAGATGGACGCACAAGCTCATTAAGAACGTATCAGCTTGGATTGAGAGACAACATGGGGAGACAGACTTTTATCTGACGCAATTCTTGACAGGCCATGGCTGTTTCAGGGAATACCTTTACAGATTCGGCCACGATGATGACACAAAATGTTCATTCTGCAGCAGTGCCAANGAAAACGCCGAGCATATCTTTTTCTTCTGTTCGAGATACGNAGTGGAGAGAACTACCATCGAAGGAATAATAAACCAAAGGATGACGCCTGACAACATTATAAGCCACATGCTGCAATCAAAGTTGGTATGGGCGAAAATGAAAGAGTGGGCCGCAATAGCGATCCAAGAACTCAGGATAAGAGAACGACAGCGAAGAAGCTTGAGACCAGCTGAATAACCACGAAAGGAGTTTCTGAAGAGGCATTCTTGCCCAGCTTGGTCCTGCGAAGTAATGCCTAACGGCGGTCCCGCAGGTCCAAATACAAGCTAAAGCAGCCGGAGTTAAGGGTTTAGTACGTAGGCGTACTGTTTCGCAAGTCCAGTAAAGTTAGATAATACTAACTGGGCGTGATCCCGAAAGAGGTGTATCTTTAGCGGGCAATATGAATCGTGCATGCTACCTGTCTAAGGCAGTATCTTTAGAAGATTCCCCCTCCGGAAACAAAAAAAAAAA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2674_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GTACATTAGGGTGGAGCGATTTTATTAATTTTTGATTTCTGTTTCGGTATACCTGTAGAAAGTTGCTGTTTTAGGTAAATATTAAACACAAGAAAAATCAGTAATCTCATGCTATGTTTAGAGGTGCCCCCATCGACTTGAAATTTTGAAAATTTATGCCAAATACTCATAAATTCGCAAACATTTTATAAACGTTATTTGATGTTCTAAGCGATGCTATGTTAGAGTAAGATAGAAATTAATGCTCTTAAAACATATATATCACTATCTAACCATATTATAATAACATAGCTACGTTCCGCACTTTAATTTCACATTCCTAATTTCACACTCCAAAACTTCCCCCATTCTATATGTTATGCTAATTTTCCCAGGCACTCACTTTCCACAATACCAGGCCGACAATATCCAAATAACGGTAGATTTAAGTAAGCAACTGACTGCGATCTGTCAATTCTGTACAGTCTTAAGTTTGAAGTCGAATAAAGTGGTTTGATTTAAAAAAAAAAAAAAACCTAAGTTGATACCTATACTCTTTAGTCGCGCGCTTACAGCAGTTCACTTGTTCGCCTTTCATTTATTTGTTACATCAAATTTTACAGCTGGAATCGGAATATTTACTGTAAATCGTATTTTTCATGTATATTTGATGCTTGTAGCTTAGCTTATAACTGTAATTAGTACTTATTACTTGTCTTGATTGTAGAAATATGTCTCAAGTTAAAGCACGACAAACGACGAGGTGTCCTGTCTCTGGTTTGCCGGAGAAGTTACCTGTTTCTCACTTACCTACGTATAATGATCTGATGAAATGTTATCTGTTCATAAAACATGAATTGAAGCCCGATAAAACAACAATGGAGCCAACAATTCTTGAAATATCTGAAAGATTAGCGGGTGAAGTTCTAAAAATATGGCAAAAATCTTCACTGCCAACTGTAAGTGTAAAAAGAATTTTACAATTGATTCGTTCCTACCACGACATATACAGGAGCTTAATGAAACCATATCAAGGCCGTCAAACCAACATTAAATACCAAGAAAATATTAGAACATTTATAACAGAGTCCCATAGATTATTTAATATCTGCAGCTGCAAGTGCAAAGATATCAGGAATTATTGCTGTTTAAAAGGGTGTCGTGTTGCCAAGGAGGAAGTAAGTTTCTTACTCGACCAAAGATCAACCAGAAAAATGATGATAGGCGGTGTCGATATAGTTTCAACTGTGAAGAATAAGAAAAAACATCGGAACCAGGAAACAACTATTTTGGTCATGTCACCTGTGAGTCGGGGACTGCTAAAAATATAAAAGACACTATATTATTATATTTGAAATCTAAGTCGGTAAATGTGAGTGAATTAGCTTTGTTGGGTGCGTTGGAACTGTAGTGGATACAGGTTTCAAAGGTGGTGTTATTCGTCTGATGGAGGAGGAATTCAACAGGTCATTAACAGTGGTTTATCTGTCAATTGCATTCAAATGAGTTACCACTACGTCATCTTTTATTACATTTAGACGGAAAAACTATCGGACCTAAATGCTTTTAAGGCGCCATCGGATCTCAATTATAAACTTGTCAAACAATGCCGATAGTCGAATTTACCGTTATACCTACATTATTACCTGAAATAACTAGGGAAGAGCTTAATACCGACCAAAAGTATTTATACGACATAATGACCGCTATCAGTACTGGTATATTTTCTCCTGTTTAGCTAATATGGAAGCTGGAGCCCTTAACCATTCTAGATGGCTAACAACAGCTAATCGAATTCTAAAATTGTATGCCACTAAAACTGACCCAGAAGAAAAGCTAGTTGTATTAGCCACGTACATATGAAAGTTTATGGACCAATGTGGTTTACAATAAAATGTAATTCTTCATACATTAACGGAGCCAAAAACATATGGCAAACCATTAACCTAAGTCGTTATTTGAATTCCGATATGAAAGCAATCGTTGACAAAGTAATCCAACGAAATGGATACTTTGGTCACCAAAATCTTCTCATGCATGCTTGGTGATGACAGAGAGATTATAAGAGATCTTGCATATCGAAGAATTGTAAAAGCAAGATCAGAGAATGCTCGAAGACTTCGAACGTTTAAAGTACCTACATTCAACTTCGATGCCAAAGATTACACTGAGATTATTATGTGGCAAGACTGTGATATAACTGATCCACCTCTAACTTTAAATATGTCTGATGAAACCTTGAAAGACATTGTCAACCGTTCTTGGTACATGTAAGGATATTACAGATTTTCTATGCCACACCCAAGCTGTGGAGCGCTGCATCAAGTTGGTAACAGAAGCATCGAGTGCAGTTTGTGGGGAAAATAAACGAGATGGTTTCATTAGGGCAAGACTGCTATCACGTCAACGAATGCCTCATTTCAATACAAAAAAACAGTTTGATGTTTAAATAGTATTTTAAGTAATGTAAGAGAATATTTTTCGTAATAAATGCTTAGAATGCCATTTTTTGTTTTATTTAAATGTTTGACTGTACTGGGGCACCTCAAAACATTAAGCCAGCTGTTTGATATTTTGCATGTTTGTTTTATATATTAAAAGGCAACTTTTCATAGCTATGCCGTTAAAAAACAGAAAAAAAATTTTCTCCATACATTATCGCTCCACCTTA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124#LTR/Gyps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AATGTGACAATAAACGCCACATTATGGCAACCCTGTAATGGTTGTTGGCTGTCACATGAATTCAATTCAGCGTTAACTGCTTAATAAGACACACGTGTATAGAGACTTAAAAATATAGCGTCGATTATTCATTTCTACAAAATACATTGTTTTAATTCAAGTCCCGGCATATTACATGGTGTCAGAAGTAAAAAGATCTATTTTATTCTAAAATAAAAAAATAAACATAATTTGAACGCGGAATTTGGGAATAATTCTAAACTTTATGAATTTCATCATCGGGCCATTGTATTGCGGCGTGCATTGGAATATACAGTTAACGTTGTCAAGCAAACAACAATTTCATCGGAAAAAAATTGATAATGGCGGATACACGAAAACCATTGCGAGAATTGGATTGTGCGAATATATCATCGGATTGGAAGAACTGGAAACGTGATTTCCAAGTCTACATGATGGCAAACGACAAGGACAGCGTAGCTGAACAGAAAAAATATCAATTTTTCTGTGGTTGATTGGGACCAAAGGTGCTAACATTTACAACACTTTGTTTCCAAATGATGGGTCTCAAAATGCATTGTTGGGTACAATCACGACAAAAAGACATGTACCAGCAGCAGGCAATGTAGCAGCGCATGATGTGGATGAAACAAAACAACGCACATTGTGTGAAGTGATGAAAGCATTCGATGAACATTGTCTGCCGCAAAAGAATTTGACAATGGAATCGTACAAATTTAACAACATGGTGCAAAAAGAACATCAACCGTTCAGTGAATTCTTAACCGAACTGCGAACTCAAATCGATCGTTGTGAATTCAATTGCACTTGCAAATTATCGTACGAAGATCGAATGTTACGTGATCGTATCATCACTGGGGTTTTTGACAAGAAACTTCAGCTAAAATTACTCGATGGACGGGATGAAAAATTGGATCGTGTAATTGATGTGTGCAAGACATTTGAAGCAGCGAAAGTGAACAAGGGTATTTTAACGTCAAAGCATTCGATTTCAGCTGTGGTAGATGGTGAGACTGACTCAGTCAACGCAGTCAATTACAATCGGCGATTTTGTTTCAACTGTGGTGGTGATTGGAAGCCGGATCACAAAAGTAAATGTCCAGCCAAGGATTTCACATGCCAATGCGGTAAAAAGGGTCATTTTCGCAAGATGTGTCGTAGAAAGGGAACCAGATCGGACGCAAGTACATCGGAATCCAAATCAAAGGAAAAACAACGGGTTGACAATGTTAGCTGGGCTGATTTGTCAGGTAAGGCGTCGACAATACACCGAAATATAAAAAATAAGTTACTTAGTATTAAAAATACAAATTTTAGGATAAATTCATTCGGACGAAATAAAAAAAATTGGACTAAGACATACCAAATAGGGAGTAGACTAGTTAAATTTAAAATTGATACAGGAGCGGATGTCAACTGCGTTCCATTAAGTATTGTCAAGGAAATGAAAATCAAAATGAGCAATGAACAAAATGACTTCCCTGTATTCGATTATAGCAATAATAAAGTTAAAATTTTTGGTATTGTCGAAATTAAACTTATGGATGTAAAATCTCATTTTGAGCGAATAGTAGATTTTGTTGTTGTTGATAGTACATTTGAACCGATACTGGGTCTTGAAACATGCATTGAACTTGGATTAATTAAAAGACTGGATATCGAATCGATTCGATTCTCGGATGAAAGGGACCAGTTTGTGAGTAAACATAACGATGTTTTCACTGGACTTGGAAAAATTCCTGGGCAAATAACGATACATTTGCAGGAAAATTCAAAACCTGTTGTCCATTATCGAAAGCGTTTTCCGGATACAATAGTTAAAAAACTTAAACCAAAGCTTGATGAGATGGTTGATAAAGGAATCATTTCACCGGTATCTCACCCAACTGACTGGGTCAATAATTTGCAAGTGGTAGAAAAATCAAACGGTGATTTGCGGATTTGTTTAGATCCAAAACCACTTAATAAGTGCCTTAGGCGCGAACATTTTTTGATTCCAACTATTGACAATCTCACTTCGGAATTAGCAAATAAAAAAATATTCACTGTTTTGGATTGCTCAAACGGGTTTTGGCAATTAGAGTTGGATGAAAGGAGTTCCGAGTTAACAACATTCATGACACCTTTTGGTCGATACAAATTCAAAAGACTTCCTTTTGGGTTGAACATTTCTCCGGAAATTTTCCAAAGACGCATGATTCAAATTTTTGGTGATATTCCTGGAGTCTTTGTTTATTTTGATGATATTGGAATCATGGCGTCAGATGAGGGGGAACATGATAAAATCTTGGCAATTGTTCTTGAGCGTGCACGTATACATAATGTTAAATTCAACCCGGAAAAAATTCAGTATCGTAAATCAGAAGTAAAATTTATGGGCCACATTTTATCGAGCGGTAAGATTCAACCGGTTCACAAGCACATTGAAGCTATACTTAAAATGAAGAAACCAACTGATAAACATGGTGTAATGCGTTTGTTGGGTCTATGCAAGTATCTGGCAAAGTTTATTCCGAATCTATCAAAACTCACGGCAGAATTGAGAAAATTAACCGGAAAAGATGTTTGTTTGAGTGGACTAAAAAACACGACGCTGAACTCGATAAGTTATTATTGATTATCACATCAGACCCGGTTTTAAAAACATTTGATTCAGAGAAACCGATTGTCATTCAGACAGATGCNTCAAAAGATGGACTTGGATCGTCCCTATTGCAAGACAGTCACCCAATTGCTTTTGCATCTAGGACCCTAAGCAAAAGTGAACAGAGGTGGGCACAAATTGAAAAGGAACTTTTGGCCGTGGTTTTTGCATGCACACGTTTTAAAAATTTCATTTATGGACGCGAGTTCATAGTTGAAAGTGATCACAAACCACTTGAAACATTAGACTTGCGTGATATCGATGGTGTCACACCACGATTGCAAAGAATGTTCATGGTATTATTAAGATATCCGAAAATGAAAATCATTTATAAACCCGGAAAAAGTATGTTGTTGGCTGATTGTCTTTCTCGTGCACAGTTGGACGTGATCTCAGGAGGGGAGGAGGATGATGAGATTAGAGATGAAATGAGTGCAGTTATTCACCGGATTACAAAATCGGCTTGCGTGTCAAAAGACAATCTCGAATGCTTAAAGCGGTCATTAAATTCGGATGAAAACCTCAAACATGTGTGTAAATACGTAACAAACGGATGGCCAGAATATCGAATCCTGAATGATTTTTGCCGAAAGTTTCATAAGGTGAAATCAGAACTACACTTTGAAAATGGTTTATTGTTTAAGGACCATAAATTGGTGATTCCAACTGGGTTGCGGGGAAAAATGGTCAAGTGGTTGCATGAACCACATCTCGGGATTGAAAAAACACTTGCGAGGGCAAGAATGTTATACTTTTGGCCAGGAATGAGCACTCAAATTAAAGAAATGATTGCATCATGCAACATTTGTGAGAAATTCAAACGGAACAATCAAAAAGAACCATTGGTTCAGGAAATAAATCCCAAATATCCGTATCATATTGCATCCGTGGATTTATTTGAACATGCCGGTCGTGACTATATCTCAATATTGGACGCATATTCCAATTTTTTGGTAGCGACCAGGGTCAACAACAAAACTTCTGGACATTTAATTGAAGTATTTTGTACCATTTTTAACACGATCGGATATCCATCGATCATTAAAAGTGACAATGTTCCGTTCAACTCGTCGGAATTTGAAAAATTTTCACGGGATTTTAATGTCAAATTTAAATACTCAAGTCCAAGATATCCACAAAGCAATGGTTTGGCTGAGAAGGGAGTGGCAATTGCCAAGAATATTTTGAAACGTTGCTATGAGGCAAATGAAGTAAAACAATTTCAATACAGAATCATGGAATATAATACTACGCCGGTCGCAAGCATGCATTTTACTCCATCGGAATTATTCTTTGGTAGGCTGATTAAAACGAAACTGCCAGTGTCGGAACAATTGCTTGTCAGAAACAATGTCAAAGAGGAGGCTATTCAAGAAAAAATCGATAAAAAAAAAAAAAACCAAAAAAATTACTATGATCGAAATGTGAAGTCACTGCCATTATTGAAGGTGG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290#LINE/LO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AAAAAGCTTGAACGTGTCCAAAGAGCGGCTCTCATCGGCATCTCCGGTGCACTACGGACTACACCAACAATAGCACTTAATGCCATTTTAAACATAGCACCCGTGGACATTGCCGGCAGGTGTATTGCTGCGAAGTGTGCTCTAAGGCTCAGGGAAGCTGGGTATATGAAGGGGTCCGAACAAGGACACGCCGAAATTCTCTCCTCCTTCAACTGCATTCCTGAAAACTTGGATCACTGCGTCGCAGAGGCCACTCGTGGCGGCTTTTTCTCTGCTCACATACCGACGAGGGATATGTGGATGGGGAGAAGTCGCTGGAGAAGAGGCGCAGTGAGCTTTTTCACGGATGGGTCGAAGCTAGGAGGGAAGGTTGGAGGGGGAGTTTTCTGTAAGGAGCTCTCCGTCAATCTTAGCTTTAGGCTACCGGACCACTGTAGTGTTTTTCAGGCAGAAGTGGCTGCTATTAAGGTGGCGGTAGACGTACTGCTACGAAGTGCAGCCTCTTTCAGGGAGGTGAGCATTCACTCCGACAGCAGAGCGGCAATACTAGCGCTGAGCTCGCTAACTGTGCGCTCAAAGCTAGTCAAGGAGTGTCTGTCCTCACTAGAAATAGCATCAAGCTACTTCATCATCAGACTCGTTTGGGTGCCTGGTCATAGCGGAATCGCTGGCAACTGCAAAGCCGATGAGCTAGCCAGAGGGGGCACCCTTGCCCCGCTCACATCGGAATGGGACCGAGTTGGATCTCCATTGGCGTCTTGCGTTCTAGCACTGGACCAATGGACCTCGCGTGCGCTTAGCAGGCGCTGGTCGACGACCAGCTTCTGTGCGACTGCGAGATCCTTTTGGCCTAGAGTAGAACGCAGGAGATCTACTGAACTACTTGCCCTTAGCAAAGTTCATCTTGCCGCAATCGTAGGAGTTCTTACTGGACATTGTCCAATAGGCATTCATGCGGTAAGGCTAAAAATCTTGTCGGACGCAAGTTGTCAAAGTTGTATGGAGGAAGGTGAGGTGGAAACATCCAGGCACTTTCTCCTCCATTGTCCAGCCTTTGCAAGACTGAGGTTGAAACATCTCGGCAGTCTTACCTTCGGCGAACCAGAAGACATAGCCGAAACTGACATTAGCCGTCTCAACAAATTTGTGATAGGCTCAAAGCGCTTTGTCGATTTGTAAGGGTCTTATGATCTATTATATAGGAGTTTTAGGTACCACAACGGACCGGCGTTCTAAGCTGTCCAAGTGAGATCCCTGTTAGGATCGACCTCTTAACCTAACCTAAC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376#LTR/Gysp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TATAACATAAAATAAAACAATATGTTTTTACTTGGCAGCACTATGTGCTTATGTTGAGCTTTATTACAAAACTGAAAACTTAATTCTATTGTTGGTTATTATCAAGCTAAGCTCGAGCCCTATAAGTGCCTAGTCATCAAAATTAGGTTTGCGCGTGTTTCGCTCACCTACCTAATAATTGGGAGAGCGGATGCGCGTGTAGCGCATTCCATTAAGCTAAGAGTGCAATAGGAGTCTCAACTGTAAGTTGACTCCTAATTATGCAGACATTGTTGTCAGCGAATTTATGTTGTGTTAACTCCTCCCTCCGAAATTCCAATCGTCCCCGATTGGTCTTTAAAAGTATGGTATGTCGTTAAGACTTTTATGTCTTGCAACTTTCCTTGTCGGCATATGAATCGCCTCCGCGTTTTGAATAGTGATTTTGGCCATTTTCCGTGTCCGAATTTTAAGAGCTATAATTATGATTATAACAAAGACCAAAATACCGAAATGAGTTAGCATACTAGACTTGACTAGTAAATTTAGAGAGCTAATTTTTTTTATATTTTTAATATTAAGCTCTCTCATAAACTTTAGAGATAGTACTTCTTCGTACTCGGATCGAGAATTTGAATTATGGATTAATGCTGGCAATGGTCTCAGGCTGTGAGCTTCTAAGGCAGTAAAATTTAAATTGTTAATTTTTATTGTTTCATTAAAAAATTTTACAATAAATGATCCATTTAAATGTCTCGTTACATTATTACTTATAGTTAAATTTCCTTGAAAGTTATTTAGTAAAATTAATCCTGCTTTTAGTTCTTCAATGTTTCTTACATGCTCAGTATTTGTAATAATACAATCATAAGGTTTGTTTTCTATCAAATTTTTAATACAATTTTCGTTTTGTAAATCTTCAATTTGGTCTTGTTTGCATATTTTTACATTATTTATTTGTTTACAATCATTTTCTACTCCATAGTAATTTTCATTACATTTCAAAACGTTTTCAAATTTTAATTTCAAAATTGTTCCATTTTTGCTTATTGGTTTTATTAAAATGCAATTACAGATTTCATTCCTTGTTTTTGGTACTTTTATTACATAAATTAGTAAATTTTGTTTCATAGCGATTTGAATATTTGCAAAGTTTAATGATTCTTCTAAAGAATCAAACGGAATGTTTTCTTCAATAAATATGTCATTTATCTTGTGAGCCTCTTCATTCGATATTATGAAACTGTTTATTATGTTTGCTTTGGTAAGATGTATTGCTCTTTCAAAAACGTTTCTATTAATTACTAGCTGTTGATTATTGTTTTCTATGATTTCTTCGAATTTACTATTGATCGCTACAAGGTCATCATGGTCGGGATTTCCCGCAATCCATTTCCATGCTGATCCTATAAAATTTAATGACCTCTTTACTCTATATTTTGGTGTTATATTGTTGATAGTAATATTAGTTATTTTAATTTCTTCTGCAATGAATGGGTGCAAGGGATGGGAAGGTGGGATATTTTTTGTGAAGTGGGTATTTATGTCNTCTAGAATTATGGAGTATTCGGTAAGGTTGATGAAGTGAAGGATCCTGTAAGTTCCAGACTGCACTTTCCCGATGCCATTTTCGATGGTAACGATTTCGGATTGAGAGTAATCGAGTACTTCAACCGAAGCATAGCAAAGGATGTGAAGGGTTACGGAAATTAGTGATCTAAAAGAAGATATGATTATATTAGTTTCTTATACGATCTTTGTGAACTATTTTGCCTGATTCTGTTTTTACAGTGGAATGTCTGTTTTCCTTAACTATTTCCTCTTTGTACCTTTTTGAAAGTTTTGTTCCTAATCTTTTATTCTGTTTAACAAAAATTTTGTCTCCTGTTCTATAGTCAATAGTTTCCTTTCTATATTTGTTATGATATTGCAGGTCCTTTTCCTGTTTCTCTTTTAATTTTTCTAGAACCTTTTTCATAGTTTCTTCTCTGTTAGTGGCATTTGAGGTAGGTCTACCGAAGAATATGTCAACGGGTTTTTTTCCTGTAACAGAATGAACAGAATGGTTGTATTCGTTTACAGACCATTCCATTAATTCGTCGAAATTTTTATCAGAGTGTTCCTGTTTTAAGCATCTCATAATTTCTGATATTGTTGAATGGAACCGTTCTATTTGTCCATTCACCTCGCTTTTATAGGGTGGTGCAGTGAATATTTTTATATTGAATTCGTTTTCTAACATGAATTTTATTGGTTGAACCGAATTCAAAGACGTTTCATTGTCTATAACTACCGTTTCTGGTACGCCAAATTGAAACAGTAGTTCGCGGAGAGGTTCCTTAACGTGTTCTACGGCTCTGGAGCGAAGGATTTTGGTTTGGGCATACTTTGGAAAACTTGTCAATAGAAGTCAGTACTTTATGTTTGTCTGTTGAGAAAATGTCTATGTGAATAGTATGCCCTGAATATTCTGGTAAGGGTGTAGCTCCTAATTTTACATTGTTTGGGTGGCGATCATATTTATTTTCTTTACAAACTTTGCATAATTTTGTTATTTTTTTTATTTTTTTCGACATAGCGGGGAAATAATATTTTTCCAAAATCTGTAGCTTATTTTCTTTTTCGTTTCTGTGAGCACGATTATGTTCCTCGATTATTATTTTATCTTGGGCCTCGGTCTGAGTAATATCTTCAACTACTATTTGTGTGAAACGAATTTTGTAATTTGCGAAATGTAGAGGGTAGATTGATTGGATTTTTAGCATAATGTGCTCTGTGGTTTTTATACCATTGATTACCGATGGATTAAGATATTTCTTTAAAAGCGATTTTAGCGATTCTTCATTGTAGGTTGTTTCAGTTATTAAGTGCCTATGGTACGTAGGGAAAACTATTTCGAATTTGTATGAATTTTTGGAATCTTCTGATATGAAAATTTGGTTCTTGAAGACGTTAATGGGTATTTCTACTGAAGAAATTAAATTTTCGGAAGAGCTGTCACTACTGTGGACAGTCATTGAATTTAAGTTAGCGATTGGTGGTCGTGAGAGTAGGTCTGCGACAATGTTTGTGTTGCCTGGTTTATAAATGATTTCGTGGTTATATTCTTCCAATTGTGCCTTCCATCTCTTCATTTTTGCATTAGTATTTTTGTTGCTGAGAGCAAAGGTCAATGGTTGGTGATCAGTGTAAATCTTAACCTTTTTTGATCCGTATAGGAAGCATTTCAGGGACTGTAGTGCCCAAATTATTGCCAACATTTCTTTTTCATTGGCGGCAAAAGTTTCCTCTGCTCTGCTTAGAGTTCTTGACAGAAAGGATATTGGCCTACCGTCTTGGGAAAGTACGGCTCCTAGAGCGTAATTTGAAGCATCCGTGGTAAGCTCAAAAGCTTTTTCGAAATCTGGATAGTGAAGTATAACATCGTCTGACGTCAAGCAATTTTTCAGGTCTTTAAAAGCTTCTACTTGTTGTGCTGTTAGATTTAAAAGTGTCCTTTTAGACTGATTCTTGGAAACTCTTCCAAGCTCTCCTCTCAGTATTTCAGTCAGGGGTTTTGCAATTTGTGCGTACGCCTTTATAAATCTGCGATAATGTCCGGTCATTCCTAAAAAGGAGCGTAAATCATGGACAGTTTTGGGCCGTGGAAAATTTATTATAGCTTCTATCTTTTTTTGTGTAGTGCGAATTCCATTTTGGCCAACTATTATACCGAGGAACTCGATTTCCTTTTTGATAAATTCACATTTATCGAACTGTACCTTTAAATGCGCTTTTTCGAGAGTGTCAAATATAATTGCAAGATTTCTAAAATGATCTTCTTTACTTTTGCTAAAGATAATTATGTCGTCAACATAAACGTAGCACCGAACGCCGATGTGTTTCCGTAGCACATCATCCAAAGTGCGTTGGAAAATGGCAGGCGCATTTCCCATTGGCAATAGAGAAGGCGGTCTTCTCAATATCTGCTTCGTTGAGAGCAATCTGATGGAATCCACTCTTAAGGTCAATTGTAGAAAAATACTTATTTGATCCTAGATTAGTTAGAATAGTGGTAATATCTGGAATGGGATATTTATCTGGTATGGTATCCTCGTTCAATTTACGATAGTCGATAACCATACGAAATTTTTTTAATCCTGAGGCGTCTTCTTTCTTCGGTACGACCCATACCGGAGAATTGTAGGGAGATTTCGATGGTCGAATAATGCCATCTTTAAGTAATTCCTCAATTTGTTTGTCTATTTCTTTTTTTAAAGGCATTGGATAGGGGTAAGTTTTGGAATATATTGGTCTATCGCTTTTAGTCCTAATTTCGGCTTTAACGTTCGTGACATATGTTAATTTTTTATCTGGTTCAGCAAATAATGTTGGGCAAGAGTTAAAGAGTTGTTTTAATCTTTCGTTATCTTCGGGACTCAAATGATTTAGCCTTAATGTAGTGTGTGCAATAGAGTTAATTGCTAACTGGTGGATGGGGTATTCATATTTATTGAGTAATGTAAAATAGTTCTCCTTAGTAAAAATTACTGCGTTTAAACTTTTCATTGTATCGTTACCTATTATGGCATCAAAGGTTCTTAACTTGGGCAAAATGTGAAATTTTAATTTACCTACTTCATCACCGAAAACACTGATATTAGCATGATGAGTAATTTTGACGGGTCCACCAACAGAATTTGCAATGAAGGGTTTGTTCGGAATGGGGTTCCTAATATAAGTTGGACTAATATAATTTTTGTTCGATCCGGTATCTAATAAAAATTTTAGTTCATTGCCATTTTTCATTTTGAAACGATAGTATGGCAATGAGGAGTTTAGTCTAAAAAATTGATATTGTCACTAGGGGTTGCTTCGATCTCTTCTTGTTCTTCGTTGTATTCGGGTTGGTAGTCCTGTGAAGACTCGTAGTACCCTTCAGGATATTCTAATATTTCATTATTGTATTCTATTGGGTCAGTTTCTGTAACTTCAGTATTGTAGATCCGTTGCATTTTATTAGGAGTCTGTATTATCTGTGATGGTGGTCTCTTACTAGCTTGATTATTATTAGCCTGCGCTGGTCCATTACTAAATGCTTGTGGTTTGTTACTGAATGTTTGCTGCCCCGGATTATGAAGTCCTTGGGGTTGTGGCCTATTCTGATAATTTACCTGTTTGGTTTGTATGGACTTGTCAACGTCCATTGGGACTGGGGGTTTGGGTGGTAGTTGTGGTCTGTAACCCTGTTGAGAATTTCCGTAAGGCGTATTGTACGATGTGACGTATCGATTTGCTTGTGGTGTGCCGTACTGTTGATACGAATTTGGTCTAAGGGATTGGTTGTGAACATTTGTAAGTTCTGGGTAAAAGGGTCTTACTTGGGGTTTGAATGAGTATGACCTTGGTTGATTGTGGCTAATAGGTTTGGTATTGGTCGGCAAGCGACTGATACTATTTGTATGGTTCGTCCTGTAATTCATGTTGCCTAATTTGAGACACTTAACAGACTGGGTAAGTTACCGTTCAGACCTCTTATAAATGTGTCGAGTGCCTTTTCTCTATATGTCGTTGTCATGGCATACAAAGCTTCTTCACCTAACTCCAGGCAATCGATTTTGTCTAGGATAAGCGAGAGATATTGATAAACTTGTTGATAAAATTCTTCAACAGTGCTACCCCGTTGTGCAAGTGTTGTCATTTGATATTCCAACGTGCTAACGTCTCTCTTGTCTGAGTAATGTAACATCAGACATTTTTTTATCTTACCCCAATTTAATGGGGTGCGGTAAGACTCAAGGGCCGTGTCAGCTTCGCCAACTATCTTGTGTCTTATTGTATGCAGGATAGCAAAATATTTTGGGGTGTTCTTATTCTGTCCGTACATTAATAATATTCTATCTACCGATTTCCGCCATGAACTGAATTCTCCGTTTTTACCCGAAAATTCTCTTAAACATTTTACCACATCCGGAACTCTTTCGGATGCGTCCACGTTAATGCTAAAATCTACAGGATGTTCAACTTCTTCTTCGATTTGTGGGTGTAATATGGTCGAAACTGTTTCCGATATTAACGAAACGAGTTCTCTTTTTTGATTAGGAGTGAAAGTGGAAGGGATGTTAGGAGGGGAAACGTTAGTGCTGGATGAGTGCAGATTTAATCTCGACAATGTCGATGCTATTTGTTCTTCCTGACTCATTTTTGATTCACTACCTTTCTTTTACGTTTGAAAGATGAAAAATATGAACCTTTTCTTTATAATTTATTAATATTATTTCTTCTAAAGTTTATCACTTGTTTACGAACTTAAATAAGCCTTATTATATAAAAATTTTATTTTTAATAATTTTTTTCTTATTTTATCTATTTAGTAAAAAATCATTTTATTGAACACTGACTTACATTAATCCTAGCCGCTGCATTATGTCCTTAAATTGCTGAGGTTGATTGCTGGTTAACAATGCTGTTGAGGCTGATAAGTAGTAAATTTGTTGTCAGCACTGGGTCGATGAATGTTGATTGGTGGTTAACAACGCTGCTGGGGCTGATAAGTAGTAAATGGATTGATGATGTTGTTGTTTATTCGTTGCTCTTTAGTTTTATATTTTGATTTTTTTTCTTTTGAACTTATTTGCCTTATTTGCTCTTGGCACTTATTTGTTGATTCCTTTAGCACTGTTTGGTAGTCTATTTAAATTGTTAGTCCGACATTTGCAGTCTTAGAAATATTTTATTATTCTTTTATTTTTATTTTATGGTCTAATTTCATTGTAATTTTATTTGTTGCTCTTATTTATTTAAAAACTTTTTTTTTCACACGATTTTGATGTAGAATTTTTAATTTGTTGTTATTTTCCACTTTAAACTTTTTAAGTCCATTTAATTCTTATTGATTCTGTTAGTATTCTGGTTGGCGGGTCCGTACGGACCGTCCTTTTCGTAAACAAGGATTATGTTATTACTAAGGGGCCAACTACCAGAAGTTGTTTCGTCCGCGAATAGAAAACGCGAATTTATTAGTTAATTCAAACTAACTTTCGCGGTCCCTGCTCGGGCGCCACATAAAATAAAACAATGCGTTTTTATAAGCAGCACTATGTGCTTCTGTTGAGCTTTATTACAAAACTGAAAACTTAATTCTATTGTTAGTTATTATNAAGCTAAGCTCGAGCCCTATAAGTGCCTAGTCATCAAAATTAGGTTTGCGCGTGTTTCGCTCAACTACCTAATAATTGGGAGAGCGGATGCGCGTGTAGCGCATTCCATTAAGCTAAGAGTGCAATAGGAGTCTCAATTGTAAGTTGACTCCTAATTATGCAGACATTGTTGTCAGCGAATTTATGTTGTGTTAACTTATATAT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Q#TcMar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CTTTTTCAGTATATGTCTTTTGAAGCTTAAACGACAATATTTTTTTTTACTCAAATATNTCGAAATTTGTGCCTAAAAAGGTTTTGGGGTCTTCTTCATTACTTTAATATGAAGAAAACCTCAGCCGAAAGTCATCGTATTTTGGTGGAAGTTTATGGTGAACATGCTCTAGCTGAGCGAATGTGCCAAAAGTGGTTTGCACGATTTAAAAGTGGTGATTTTGGCTTGGAAGACGAAGAACGTCCTGGGCGGCCAAAAAAGTTTGAAGATGAGGAACTGGAAGCATTACTCGATGAAGATTGTTGCCAAACACAAGAAGAGCTCGCAGAATCTTTGGGAGTCACTCAAGCAGCCATTTCAAAACGTTTAAAAGCAGCCGGATACATTCAAAAGCAAGGAAATCGGCGTTCGAACGGACTGAAGCCAAGAGACGTTGAAAGACGATTTTGCATGTCAGAAATGCTGCTTGAACGCTCAAAAGAAGTCGTTTTTGCATCGGATTGTGACTGGTGATGAAAAATGGATCCATTACGACAACCCTAAACGCAAAAAATCATATGTGAAACCTGGCCAACCAGCCAAATCAACGGCAAAGCCGAATATCCATGACGCCAAGGTAATGCTCTGTATTTGGTGGGATCAGAAGGGCGTGCTGTATTATGAGCTTCTAAAACCGGGTGAAACCATTAATGGGGAACGCTACCGACAACAACTCATCAAATTGAAGCGAGCGATTGCCGAAAAACGCCCGGAATTTGCGACTAGACACGAGGCAATAATTTTCCACGTCGCAAGACCGGTTAAAAACTATTTGGAAAACAGCGGCTGGGAAGTTTTGCCTCACCCGCCTTATAGCCCAGACCTTGCCCCTTCTGACTACCATTTGTTCCGGTCGATGCAGAACGCTCTCACTGGAATACGGTTCA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47sTIR#D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TTATGCCCGGTTTCACAGTCCATACTTAAGTTGTGCCTAAATAAAATCTTAGCTAAGTATTGTTGCAAACTGAGTGGTCGTTTGCGTTTCACAGTCAATGCTCAATTTCTATAAAATTTTATTATGATATATGGCAACGTTATGGGCAACATATGTTTTACAAATGTCATTCATAAAAATATGTTTGAAATATTTAAATTATAACAGACAATACATAAATTTGCGAGGAAAATTATATCAAAAATTGATGAAAACAACAAAAGAACCCCAAATTTCATCACTAGCGAGTCGGAGCACCTATGGGAACTGGTGGAAATCCCAATCCGATTCCATATTTTTTCACAAAAAATAATTTCTTATTTCTTATTATTCTTCTTTTGACAAATAACTGAAAATTCAAAACAAAAATCAGCTGTTATTTAAGCACTGCTTAAGTCTCCCATTTTCAGTACTTAAGCATAACTTAAGTATGAACTGTAAAACAATATTTTCCTGTTTTATCTTAAGTACAACATAAGTATGGACTGTGAAACCGGGCATTAA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26sTIR#D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TAAGGGGGGAGATACCTCTAGAATTTTCAAAAAATTAAAAAAAAATTTTTCGCTCTAATCAATTGAAAAACTATTCAAAAATATAGTCCCGAAGTTTCATTGGTTTACTCCGAATATTTTCGAAGAAATAGGCCCCAGAACCACTGCACTTCATGCAGCGGCTGTATAGGTACCAAAACTTTGAGGCTCGTTTCCTCGAAACTAACTTTTTTTATCCGGCCGTCAAAATTGCGAGCGAATTATTTAACCGATTTACTTGAACTAAAGCGTATTTTATAGACAATTTTATACTCAAGTGCGTGATAGAGCGCTTTTCCGAGAAAAATGGCATTTTGACAGTTGTTTAACTATTTTGATGTCGAAAAACACAGGTAAAAATGGCACTTTTTACAAAATCCAGGCCTACATCCCCAATTTTTCGAAATTCTCAAAACCCCTCTACTATGCACTTGATAAAAGCTTCCAGATTAAAAAAAAATTTACTTTTTTCGTTTCAGATAAGAAGCCTAGCCAGGAAGTTGACGGCCGCAAAAAATGTCAATCAACGGGATCGTTGATATTTCCGCCATTTTGTTTTTTTTGACATAAAATAATTTTTATTTTGTAGTTCAATAATACCTCTTAATATATATGCAAAAAATCGGATGTGATCTGTTTTTATTCTCCCATAATAAAAGTGGAAAAAATTACCTTTTTTGACGGTACTAGAGGTATCCCCCCCTTA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322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TCTGTGAGGCCAAACGTTGAGAACGTTCAGCGCTTGATTCCCGATCACGGCTAGCCAAAGTTCGGGAATTCTGTGAGGCCAAACGTTGAGATCGTTCAGCGCTTGATTCCCGTTGTCGGTTCGCCAAAGTTCGGAAATTTTGTGAGGCGAGACGCTGCGAACGTTCAACGCTCGATTCCCTAGCACGGTTTTGTTCACTGATTGCTCGTTGAGTACCCAACCTATGCATATTCTCATCCTCAGTTTCATTGCTGCGCAAAACTCGCAGTCGCTTTGCAGTAGCAGTCTGCCGAGAAAGCTGAGTTCTTTTTCTAGGCATTATAGTGACAAAGAAAGAACGTAGAAAATGAATAAAAAGAATGTAGAAAAAAGAAATGTAAGATTAATAATCAGGAACCTAATTATTTTTACCTGCACTTGGTATTTACGTAAACTGAATATTATGTCAAAAGAATTACCATAAAACGAAAATAAGGTAAACTAACCTATTTATTTAATTAATAATCTACATGAAAACAAAAAAAGGATTAATTACTATGAAACTATTAGAAATAAAAGTAATATACTAAAACAAAAAAATATCTACTATATAGAAAACAACTACAAAATGAAAATGTGTTTAAAAAGTATTATTACGATGATAATATATCGCAAAAACAAATTAGCGCTGCGTTCGACCGTTCAGTACGGAGCCGACCGCGCGAGTGAGCCGCGCGGCATGGTATCTCGTAGAGCTACACCCCCCTCCGGCGCGCCCGCAAACACCGCTTCTCGCCCGCCGGCCAGCGCAGCGCAGAGTGCGAGTTGATTTTGTTTCGGAGTTATTTATTTGTAATATTATCTTTTAAGTTGTTCGTTGAAATTAAGTGTCGTCAAAGACAATTTTATTCAGAATTAAATACTCTTAACCAACAACACATTTATTTGGATAAAGATTAATATTATTATGTTAATACAACTCTAACAAATAATTTCGACCAAATTAGTTATCACAAAAACGGTACTCACGGACTTTTTTTTAGATCATTAAAAGAGAAATAATTCTTTCATACATAACTTTTGTGTATCTTGAACCGCTTTCGCAGCGCAAGGAACGGAAGCCCTCAAAGATAAATAATTTCCCCCGTTTTTTACACATTTACCACTGTTTCTTCGCTCCTATTGGTCGCAGCGTGATGCTATATAGCCTATAGCCTTCCTCGATAAATGGACTATCCAACACAAAAAGAATTATTCAATTCGAACCAGTAGTTTCGGAGATTAGCGCGTTCAAACAAACAAACAAACTCTTCAGCTTTATAATATTAGTATAGA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908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AAGGGTCTACCAACAAGAACGACGTGATGTTAAAATGAAATAAAACACTCAAATTTGGTCAAAATGGGTTCTGTTTTTTGTTATGCAGATAATTTTATGCCATTTATGATTTGAACAAAATGTCGGCCAAATGGCCACCACGGCTCCGTTTGCATATCTCCACCCGTTTACGCCAATTTTCGATGACCCGGTGCAGCATTTCGGCTATAGTGCGCTGAATGTTGTCTTCGAGCTCCTCGAGCGTTGCTGGTTGATTGGCGTAAACCTTTGATTTAACATACCCCCAGAGAAAATAATCTAGAGGCGTTAAATCGCATGATCTTGGCGGCCATTTGACTGGGCCATTTCTCGAAATTAACGAGTCGCCAAACTTTGCACGCAATGTGTCCATGTTTAGACGTGAAACATGAGGCGGCGCACCGTCTTGTTGGAAATAGAGATCGTCCGCGTCGATTTCATCAAATTCCGGGAAAAAAGTCGGTCAACATCGTGTTATAACGCTCGCTATTGATGGTAACGGCATTTCCTGCCTCATTTCGAAAGAAATAAGGCCCGATGATGCCGCCATACCACAATCCGCACCAAACGGTAAATTTTTGGGGATGCAATTGCGTTTCCTGAACCACACGAGGATTTGACTCACCCAATAGCGACAATTTTGTTTGTTGACGAAGCCATTAAGCCAGAAATGGGCCTCATCTGAGAAGATGATTTTTCTTCGGAGAACGTGAATTTGCGTAATAATCTTGGACAATTTCCAAGCGTTGTACCAAAGTGAAACGTGACATGATGAAATGGCAAACCTTACTGAACACACTGACAAAATTTGACACAAATCCGTAAACAAACATGGCCGCCACGAGCTGTCAAAATCACGTCATCCCTATTGGTAGACGCTGT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858#RC/Helitro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CTTATATATAAAAATAAGTTGGGTTTTTGTCTGTTCGCTATAGCTGACTAAACCGTTGCATGAAATGAAAAATGGCCTGAACCACTTTGAAGGTAATCCAATGAGGATGGTTTGTAAAAAAAAATTCAGAAAATGTTCATTTTTAACCGACTTACGAGCGTAAATTAAAAAAAAAATCATTACTTACTTATAACAGAGAATGTTAAATTTAGACAGAGAATGTTATTTAACATTTAGCTAAGCTGCAACACACTGATAAGGGCGAGTTATAGCGTGAATAATAACAAAAACAACATTTTTTTTTGGATGCGCCAGGGCACTGGCAAGACGTTTCTTGCAAATTTAATACTTGCTAAAATAAGACAATCAGGGAAGATAGCGATAGCAGTTGCTTCGTCAGGAATTGCTGCAACTCTTCTAAAGGATGGAAAAACTGCTCATTCATCTTTTAAACTTCCGTTATCCATAAATCTTGAACAACAATCAATATGTTCTATCCGCAAAAATGGGCCTCTTGGTTAACTATTGCAAGACGCCTCATTGATTATGTGGGATGAATGCACCATGAGCCATAAAGCACATATAGAGGCCGTGGACAGAACATTAAAAGACCTTAGAAACTCCTTTGCTCTCATGGGCGGGATAACTTTTGTATTTGCTGGAGATTTCCGACAGACTCTTCCTGTCATTAACAGAGGTACGCGAGCAGATATCATCAAAGCATGCTTAATATCGTCGCCCTTATGGACTTCGATTGAAAATATAAAATTACGGACGAATATGAGAGCTCATCTTCATGGAATCACTGATGGTGATTTTCCACAGCAACTGCTTAAACTTGGGGAAGGAATTTTTCCCACTCCAAATTTAAGCAGTAATTGTAATATTCTTCTGGATGAGTCTCTAGGCCAAATAGTCCATAGTTTAGAAATTTTAATAGATGCAGTATACCCTGACATCGAGAATTTGCACGAAAAGGAATTTCATTGGTTGTGTTCTAGGGCAATAGTGTCACCCAGGAATGATAGTGTCAACGAAATAAACGATCTAATTATTCAAAAAGTTCCCGGAGAAATAAAAAAATACAAATCGATAGACACCGTGACTAATATCGAAGACGCAGTCCATTATCCCCAGGAGTTTTTAAATTCATTAAACCCTTCTGGACTGCCACCACATGAATTGGCTTTAAAAATTGGAATTCCAATTATGCTTTTGAGGAATTTAAGTCCTCCAAGCATGTGCAACGGGACGAGGCTGCTTATTAAGGAATTGAAGGACAATTTAATTGTAGCAACCATTATCACCGGCCCAGCAGCTGGTCAACTAGCTCATATACCGAGGATTCCGATGATCCCAAGTGATCTGCCAATCCCATTTAAACGGCTTCAATTTCCGGTGAAAACATCTTTCGCTCTAACTATAAACAAGTCCCAAGGCCAAACTTTCGAATTAGTAGGGATTGACCTACGAAAAGAATGTTTTACTCATGGCCAACTGTATGTTGGTCTATCGCAGGTCGGAGGTCCTGAAAATCAATTTATATTGCTGCCACAAAATAAATTAACATCAAATATCGTTTACAGGGAAGCTCTGACTCAATAAATTATTTTTCAGGAGCAGAGAAAGTAAAATATATAGTAAAGGCCTTTTTACAAAAATTAAAAAAAAATAATAATAATACAAAAAAATATACTTTCATGTTCGAATTTCCTTCATTTAACTAATTTTTAATGACCCCACGCAAAAACGAGAAAGTATGTGTGGGAGAGTGTGTACAAAATTATAACTTTTGAAATGATTGTTTAATACCCGTGTGAAGCCGGGGCGGGCTGCTAGTTATTATATAA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673#LINE/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TCACCGACTAAACCTCGTACTGAGCAGTTGAGTTAGCGTCTTTCTCTGAGTTTATAGCTATTCATATAGCTCTCTTTTGGTGTTCTTTTTTTTTGCACTACGGTCTGCTTACTTAAGTAACGCGATTAATACTTATTTTAAGTGAGAAATATAATCCAATACTTATATCAGTGTATTATAATTTTTCCACTATGCCCCCGGCGGGCTTCCAGTTCGGGGACAACAGGTTTGCTGCGCTGGCCCAAGGTCCCCAACCAAAACGTAAAAAATCGTATCAAAAACTGCAAGATGCTTTTCCTGACTTACCGCCAATAAAAAGTGATGATCCAAAGTATATTGTGATTAAATCCGACGAGAATTCTACACCCCTTTCGAAGGTTTCTTGTTTTCGTGTTTACAATGCCTTACTTACCGTGAGCAAAGATATAAACAAAATTAGTGAATTACGCGACGGCAGCCTATTACTGCTAGTGAAAAATAAGCAAGTAGCAGAAAAGTTTATAAAAACGAAATGTCTTTTCAACATTGGCGCTGTTAGCGCTAGCTATCATCAACATCTTAATTGTAACAAAGGCACCATTTATGCACCGTTTTTAAACGATGTGCCTGAAAGCGAAATAATAGAAGGACTGAGTTCTTACGAAGTTTCCGCGGTTTATAAGTTCACTCGCAAAGTTGAAGGTGTTATAAAGCCTACTGGTGTTATGCTAATATCATTCAACAGTTATTCCCTTCCAAACAAAATAAACATCGCATGGAGGATGACCTCTGTGCGACCATACGTGCCTAATCCAATGCGCTGCAGGTCATGCCAAAAATTGGGTCATACGCAAAAACATTGTAAGGGTTCCCCAACATGCGAAATTTGCAATTTCCCTTCTCCACACGATAATGACTGCATCCGAGTTATGTGTGCGAATTGTTCTGGCGAGCATCGTTCTTCGGACTATAAGTGTCCAAAGTATATGCAAACCAAAGAAATTTTAAAAATAAAGACACTAGAAAAGTGCAGTATGCACGAAGCCCTTAAAAAGTATAGAGAAAATACTTCCCTCCCTTCCCTCACTGCTAGCTTTGCACATGTGCTTCAACCTACAAAAGAGGTATCCTCTGTATCCAACACACCAACAAAAATTTCAGCCATCAACAATTCCACAAAATCTAAAAATACTCATAGAATTGCCGACAATGACTTGCCTAGTACATCAAAACAAAACGCAGAGGTCACCTCTGCTCCCAACTCATCAATAAACTCTTTAACTAGAAAAAATCACTCATCAAACGCCAACAACAAACATATTTCCATCAACAAGCCTGCATCGATCAGTTCAGACTACAACAACGTCTCACATTCAGCTAAAAATATCAGCGACAACTGTACCCAACAAGCCTCTTTCTTAAATCCCAAACTTTTCAGTCCAACAACAGCCTCTCTCATTTCTAACTTAAACAACTCCTTAAACTCGCTTAATAAATATACTGACTTCAACAACACTACTACCAACACTACCGTGCAGTCTAATCCACCTAATCACGAAAATCTCTTTCCAACAACAAGCAATTCCAACGATAATCAATACTCTACTCAACATACTGAACAAATAGAAATTGACTCTGAATAAATACGCTTAGCCTTTACTCTCTTTTGAACTAGTACTCAATTGGTGACACTCAGCTTCAACTGACTGCTCATACGAGTTGATATTCTAGCTCTCTTCTGTTTCCCTTTTTCTTTTTTTCCTACATAGATCTTATGATTCCATTATTGCAATGGAATTTAAACGGCTACACTAATAATTACAATGAGCTTCAATTATTAATACAAGATCATGCCCCAGCTATTATACTCTTAAATGAAACTCACATCTCTTTCAACTTGTCGGCTTTTACTCCTAAGCAGTACATTGGCATGTTTCACAATCTTCCACATATTAGCACAGGTAAAAGAGGTATTGCGATTCTCATAAGAAGAGATATTCCACACAAAATTAATGCCATTCAATCCAACTTGCTGGCTATGTCGATCGAAATTATCTTAGTTAAAAAAATCACCATTATCTGCACCTATATTGCACCAGATGAACATTTTACCAGTACAGACATCCTGCAATTAATCAACCAAGCTTCTACTCCTTTAATTTTCGCTGGTGATTTTAATGCATGGAGTCCACTATGGGGCTCTCCAATAGCCAACAAGAGGGGCAAATGCATTGAAGACGCTTTACTTTCCTCTAACTTAATATGTTTGAATAACGGATCCGCGACACACTTTTCCACTCACTCCACTTTTTCCCATGTAGATCTTACAATGTGCACCGACACACTTGCCACAGAGTGCGAATGGAGTATACTCGATCACCTGCATGGAAGCGATCACTTCCCCATTGTACTAAAATTGCACCTAGGTTCAACAACTAAAAACCACAAAATAAATAAGGTATTCAAAACTGATTACGCTGATTGGGAGAAGTTTCAGACACATTGCGAGATAAATGGCAATAATACCCCAATATCTGACAACCCTAACCAAGAAAGTGCGAGGTTAACAAAAATTATCCGTTCAGCAGCGAATGTTAGCATTCCTCATACAAAGCCAACAGCAAGTTCAAAGAGTGTTCCTTGGTGGAATAAAGAAATCGCTGAATTGCGGGCAAAAAAACAGACAGCTTGGTATGAATACAAACGCGCTCGATCACTAGTCAACTTAATATCTTTCAGGAAAGCCAATGCTCTTTTCCGTCGTTCCGCGAAACAGGCCAAGCGTAAATGTTTTCAGGATTTCACAAGCAAAATAAATCCTTCGTCTAGTCCTAAGTTAATATGGAACGCTTTAAAAAAACTTTCTGGAGTGCCTAGAAATCTAACCATTCAATGCGTAAAGGGGCCAACAGGTTTGGTAACCAATCCATCCGATATTTCCGAGTTATTTGCAAACCACTATTCTGAAACAAGCTCAGATATTTCATTCAGCACACAGTTTCAAACCTCTAAAACCACCACACTGTCCGACACTTCCTACTCTGTCTCCCCTCTTTCTTTTTCTGCTAAACAAATAGAAACCAGCATTTCACTGTCTGAATTCGAGTTCGTTGCATCTACCGTTAAGGGTAAGTCCCCGGGGCAAGATAAAATTTCTTATCCAATTATCAGACATATGCCAAAAAGTCTCAAGCTCCGATTGGTAAAGCTTTATAACAAAATTTTCAATACTGGTGTCTACCCCCAATTTTGGAAAACGTCCTGTGTCATACCAATACTTAAACCACACAAATCCTCCGATGAACTTGCTAACTATAGGCCGATTTCCCTCCTTCCATGTATGGGCAAAATTTTGGAAAAGATCGTGGCTAACCGCTTGATGTGGTATGCTCAGCGAAACAAGTTCATATCACCGAATCAAGTCGCCTACAAAAAAGGTCAAGGCACGTTAGATGCTTTAATCCAACTAGACTACTTCATTACTAACGCTTTGTCCAGCAAAAACCACGTGTCCGTACTATCTCTGGACTTTCACAGAGCTTTCGACAAAATTGGAGCCCATATTATTATTCGACAACTTAGAAAATGGAAAATAGGCCAGAATATGATACGTTTTATTACTAACTTTCTCACAAACAGAAAACTCAAAGTCAACGTAAATGGTTTTCTTTCTTCAACACTCCCGCTTTCTAATGGTACGCCGCAAGGCTCACCTCTTTCAGCCCTCCTTTTTATCATTGCTTTCGATGATATTAGTAGGATGATAAAAAATTACAAAGGAGTTGAGCACCAGATCTATGCTGACGATGTCCTAATCTACACAAAAGTCTCTGACGTTAATTTAGCTCAATCCTTATTTACTAATATACTCGCCAGAATTGAGACTTGGTCACTGGAGTCTGGTGCTTCACTTTCCTTAGACAAAACACATATCCTTCATGTATGTAGGAAGCAAAATTGCAACGGTATTTCACTAACCCACAACCAAACTAACATCGAATGTAAAACACAGCTGAAAATACTAGGATTAATTTTTGACTCTAATTATAATTTTAATGCTCACTGTAAATATGTCAGAAACTCGTTAATGTCACGATTAAATATTGTTAAATATCTCTCGTCTAAGCATTCATTTATTCATCCGAACACACTAGTCAATGTTGTCAGAGCTTTGCTAACTTCAAAAATAGATTATGGGCTCCCCATCTATGGCAATTGCTCCAAAAGCAGTATCAACCTTTTAAATGCACCTTACCATTGCGCAATACGGCGAAGTCTCCGGGCCTTTCCAACCTCGCCAATAAAAACGATAATGGCTGAATCTGGTTTACCAACTATTCAAAATAAAATTATAGATTCTTCGCTTCAAATTCTTGCGAAAACGGCTGAGAACACCAACCCATTACTAAATACAACTATGATTCTTCGCTTCAAATTCTTGCGAAAACGGCTGAGAACACCAACCCATTACTAAATACAACTATCACGCATGCCACGAAAAAAAGAAAAATTCCAAGAATACAATCGGCTATTTCGAGATGCTTAAGTTTCGCTGCAGAAAATAATATTTTACGTAACGCAACACGCAAATTCACCACTCGACATCCTCCCTGTCTGATCAATGATAAAATACTACAGAATAAGCTTATGTTTTTGTCCAAGCAAAACACACCAAACGAAGTCTTTCAACAAACCTTTGCTGAACTGGAATCTAATTACACAAATAATGGCTGGAAGTTATTGTTTACGGATGGCTCCAAGTCCATCGATTCCACTTCGTTAGCAGTTGTCACTGCCACAGGAGAAATTATTTGCAATTGGCTTCTTCCCTCAACGAGCTCTGTATTTACCGCTGAAGGATCTGCTATCCTTCATGCAGTTAATTACGCAAAAAAGACTAAAGGAAAGTTCCTCATCTGTACAGACAGCAAATCGTGTATGTCTGCAATAACGTCTCCTTCCAATCGCAATCCCATAATAGAAGTTATCAGGGACGCGGTCATTGGTGCCCCTCAGAAAATCCAAGTAATGTGGATCCCTGGCCATGCTGGTATTACAGGCAACCACTTTGCAGACCTCGCTGCGAAAAATGTAGCCAGGACTCCTGCCTTAACATACTACGTCTCATCCAAGCAAGACATTCTTAACCTTATTAAGCACAAAAGGCATCAAAAAAACGCAAGCGAATGGAAAACATTTAAACATCACTACGCGGTCATAAACCCAGCCAGAAATCGTATAATCTACTCGTCAACAGTTCCAACTAGCGCAATGAAGACATATACTCGATTAAGGATTGGACACACTATCATAACACACGCCCACTTACTATCGGGTAAAAGCCCATCCATTTGCCCCCTTTGCGATGACACCGCTTCTATCAAACACTTACTCACACTCTGTCCGATGCTTCACCCAACAGCCCACAACTCTGGCAACATTGATCTCATAAAACTACTAAGTGAACCTTCAGAAAAAAACGTGATGATTGTATATAGATTCTTAAAAACCAACGATTTGTTAAAATATATTTAAGCAACTTACATCTTTACTAACCCTTAGCAAATAGAATTTTTCACCTAGTTATAATTACAAGACGGCTGAAGGCCTCGTAGCCAGTGCTGCGTTTATGTATTTATATAATAAAACTCTTTTTGTTATATGAATTATTATAAATAAATAAATAAATAAATAAA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58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CACTCAGTCCTTTTTTTACGCGATTTTTGGTTCTGCCACTAATCGCGTAAAAAAAAATCGCGTAAAAATGGTTAGTTTTCCAATATTAACTGACGAATTGGTTCCGAATATAAAAAATATCGCGTATAACAAAATATACGCGCAAAAAAATATTCAAAAACAATACAATAAGTTTCAAATTTCAGACTTATGATTTATTCATTCATAACAAAATAAAAAATACAAAACAAAAACCATATATAAAAGAGAAGAAAATAGAAAATAGGTAGATTTATTGAAAAAACCGTTGAATGCTGTTTAATCACTGTCATTATCCGTAGTGGAAATTATTCTTAGCCGCTTATTTTGATGGCCGGCACTGATATCACTAGAATTTGTATCAGAATCAATAGTAAGAACTATGGATTGATGTTCTGATTGACTTAGCATCTCCGACTGAGTTTGCACCATAAATTCAGTTAATTTTGTTTGAATGCTTCTTTTTGGACCCAATAAATTCCGATGTAGTTCTTTATATCTTAACATGCAGAGACTCAATTCTTTTTGAAAAATTCGTGCACGTTCGGCATCAGTATCATTTGCTACAAAATAATTTTCCAATTCTGCTGCAAGTTTAAGACCAAGCAAAAAACGAAAAAAAGCAATCGCGTTAAAGTGAGAAATTCGCGTAAAAAAAGGAATTTGCGCTGCAAAAATAACCGCGTTAAAGTGAAATAGCGTAAAAAGAGATCGCGTAAAAAAAGGACTGAGT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663#LINE/Jocke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TAGAGTGTACGGTCAACAGTCAAGTGTGCTCCTCAATTTCTTTTAATATACGTGAAATCCAGGCTGTGGAAATTCGCAAGCAGATTCACCGGAGGACCTTAACATCGTTGGCACCACGCGGTATATCAATTTACTCGAAATTATCTACAATAATATTTAAAAACCATAAATAATTTATCACATAAACATTTGGAAATTTTAAACAATAACAAAAAATAATACCAAATTAAAAACACTCAATTAATTTTCGCGCAAAAATTCTCCTCCGAACATCTAAAGTGGTTATCAGCTGTTTCTGTCGCACGGCAAACCAGCTGTCTACGCAGAGTTGTAGGTGGCCAGGGACACTACATTATCTGCACGTGCAGTCGGTAAAGCAGTTGATAAGGCAGTTTCTTTTACTTAACGTAACCACAATTTAATAAGATCGTGATGGACATACAAACTCCGCCTCCCGGTGGGGGTACACAATGTAACCAAATAGGTATGTTGCTCGAACGCATTAAAAAAATAGAAACATTGAACAATGAATTGAAAAATGAAAATGCGACACTTAAACTTCAAAATGAAAACTTAAAGAAATCGCTAACCAAATATACAAATGAAACGTCTTCTTCTCCATCAAAATCGACCTTTGTAGCCGAAACAGACGAAGAAGAGCTTGAAAAAGAAACAAATTGGCTATTAAAAAAGAAAAAAAGTAGGGAAAGTAAGAAACGCAAAGCAGATTCTTCACCGGATGTAACACTGAAGTCTCCGATTCCGGATGGAACAGCAGAAGATAAAANAGATACAAAAGTAAGTCATCGCCCTCCGCCAATTATAATATCAGAAAATTTTAACCAACCCTTGATGCGTTCCTTGATAAACGCAGATGTAAAAAAATCTTACACACTCAAGCTCACTGGCCCAAGTTCCTGTAAAATAAATCTTTCAGATAGTTCNGACTACAGAATACTTACAAGGAAATTAAACGAATCGAAAATTCCTTGGTACTCGTACGAGGACAAGCAATCGCGTGATATACGCGTAATGGTAAAAGACCTTCATCACTCATGTGAGCCTGAAAGTATTGTCACAGATCTTCAAAAGCAAGGGTTTAAAGTTACGAAAGTCTTAAACAAACTTCAATATAAAACAAAAAATCCGTTAAATATGTTTATTGTATGCTTCGAATCTACAGAGAACATTAAGAAAATTTACGAAATCAAACATATTTTAAATTCTGTCGTTAAACTCGAGCCCATCAAGCCATCGAATCTTGTGCCGCAGTGTAAATCCTGTCAGGCGTTCGGTCACACTAGAAACTATTGTTGTAAACCACCGAGGTGTGTAAAGTGCGCCGGAAATCATACAACTCTAAGCTGCACAAAACCTGCCGAACTACCGCCAAAATGCTGTAACTGCAATCAAAATCACCCTGCGAACTATAGGGGATGTGAAGTGGCAAAACAACTTCAAAAAATTAAAAACGCGACTGAGAAAAATAAAGAGCATAACCAACAACCAAAACGCTTAAGTACAACCGCTTCTACTGCTCCTCAGAAGGAAGTTACTAATGTAAGTCAGCAATCTGGAAAACCCTCATTTGCCAGCATAACTAAAGGTGCTAATAAAGCTCAACAACATCTGTCTGAAAATCAAACAAATACGAATGCCACTGGTGATATTACTGGTAATTTTTCGTTAATTCTCAACAAGCTTAATAAGCTAGAAGAGCAAAATAAACTTACCCACGAACGTCTTACTAAACTAGAGCGACAGCAAAGCGAAAGTAAGGCGCAAAAATGAAACCGATAAAAATTATGACCTGGAATGCAAATGGCTTGCTCAAACGTAGTAAAGAATTAGAGACATTACTCCATGTTGAAAAAATTGATATTTGTCTTATATCAGAAACCCATTTTACAAATGAGACTTTCGTTAAATTCAAAAACTACAAGACGTATTGCTCGAACCACCCAAATAACAATGCGAGAGGGGGGAGTGCCATAATTATCAGAGATAATATTCCCCACTACGAAGAAATTAATATAAGTGTCCCAGAATTCCAAACCACGACCATATCGGTTGAATCTAGTTTCGGAAAAATAAGTATTACCGCAATATATAGCCCACCTAGACACAATATCAAAATGGACTTGTACACAGAACTTATACTAAAACACCATGGGAAATTCATCATGGGTGGTGATTTTAACGCAAAACACTCCCAATGGGGTTCAAGAGTTACGACACCGAAGGGGAGAGAGCTATTTAAAGCTGTTATGGCTACTGGATGCGACTTCATGTCTACTGGCAAGCCGACTTACTGGCCTTCCGACACAAGAAAATTACCTGACCTGATCGACTTTTTCATCACTCGACAAATATCCAAGACATTCATTACCATGGAAAATGGATTGGACTTAAATTCGGACCACTCGCCAGTATATCTAATCCTAAATGGCCATCTAAAAGAAATCGACATACCGCCTTATCTTTCTAATAGACATACGGACTGGGAGTATTTGGGAGTATTTCAAAGTTATGCTCGACAAAAATATTGATTTTAAAGTAAATATAACAACTCAAGATATNTTAGAAGATGAAGTTCATACATTTACGAAAACTATTCAAGAATCGGCTTGGAAAAGTACTCCTGTTCCTAAACAAAAAAACTTTTATACTAAATATCCATCCGACATTTTAGATCTCATAAAGAAAAAGAGAAAACTACGTAAAAAATGGCAAATCACGCGATTTCCTCAATATAAAACAGAACTAAACAATTTAACTAAGATTCTCAGCACCAAAATAAAGTTATTTACAAATCAAAATATTTCTAATTATATTGAGAAATTAACGCCAAACAAACATACGGATTATTCCCTTTGGAAAGCTGTAAAAAATGCTAGGAAACCAATATTGTCGAATGCACCCCTCAGAAAGCCAAACGGATCCTGGGCCAAAAGCGACGAAGAAAAAGCGGAAGTTTTTTCAGAGAAACTAACTAAAACGTTTAGTCCTTTTGCGTTCAATGGTACTCTACCGCAGCTGGAAGAATCGCAATACGTAGGTGAAATCCAACCAGCAACAAATAAAGAAGTGGAAAATATTATTAAAAGTAGATTTAAACCAAAAAANGCTCCCGGCTTCGACTTGGTGACTGCTGATGTACTAAAAAATCTAACGCGAAAAGCATTAGNAAAACTTACATCGATAATAAACGCTTGCTTAAATCTCAGATACGTTCCATTGTCATGGAAGGTATCTGAAATCATTATGGTACAAAAACCCGGGAAAAGCGCACAGGAAGCCTCGTCATATCGTCCAATCTCACTGTTGCCTATTTTGTCCAAACTACTTGAAGCTGTAATTATAAGAAGACTTCAGAACATAATTGAAGAAAAGGACCTTATACCAATTCATCAATTTGGATTTAGATCGCAACATTCCACAATCGATCAAGTTCATCGAATAACGAGCATAATTGAAGATGCGATGGAAAAAAAGCAAAATTGCACAGCTGTTTTTCTTGACGTATCGCAGGCGTTCGATAGAGTATGGCACCATGGCTTACTTCATAAATTAAGACTTCTCTTTCCACAGTATCTAACCGATCTAGTTGACTCTTACCTGAGCAACCGCTACTTCAGAATCAAGCAGGGACAATCATATACTACGTTACAGCCAATAAAAACAGGTGTACCCCAAGGAAGTGTCCTGGGACCACTCTTATACATTTTGTTTACTAGCGACATGCCTACGCCGCCAAACTGCACAATCGCCACATTTGCAGATGATACCTGCATCATTACTACTGGTAAAAATGTAGTAGAGTCGTCGAACAGAATGCAGTCTTCAATCAACCTAATTGTAGAATGGACACAAAAATGGAACATTACTCTCAACGAGTTGAAGTCTATACATATAAACTTCACTAACAAAACTGCTACGTATATCCCCTTATATATTGGGAATGAAGTAATTCCGTACTCCACCTCGGCGAAATATCTTGGTTTGACGCTGGATGCAAAGTTAAAGTGGAAGGAGCATATACAAAGAAAAGTTGCAGAACTAAAACTAAAATACAACAAAATAAATTGGTTAATCGGCAAGAAATCACCCCTAACAACCTCAAATAAAATCCTAGTCTACAATCAAACGTTAAAGCCCATTTGGACATACGGAATTCAACTATGGGGATGCGCTGCACCGTTATACATCGAAGCGGTGCAAAGATTCCAAAATAAAGTTCTGCGAAAAATTGTAAATGCCCCGTGGTACATACGNAATTCAGATCTACATCGTGATCTTCACATAAAAATGGTTCGGGAAGTCATTCGCGAAACGGCATCGAAACATGCCACAAGGTTGCAAAATCACGTAAACGCTGAAGCCCGACAACTAGGAGAGACTAGAAATAGCAGGCGCAGATTGAAAAGAACAACGTTTCATGACCTTCTAAGCAAATAACAAATATTATAATATTTAGTTTTTAATACAAAGTTTAGTTTTTGAAAAAAGCTTCTTAATAGAGCTTTTATTGTTTTACCTTATAAATTATGAAAAATATTGCTTGTTAGTACATTTGTCACTAGTTGCAATTCGAATGAAATGTAAAACCATATCTTGTTACGTTTCAATAAAAAAA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2998#LINE/Jocke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ACCTATGACAGTTTTTTGCGGAACGGCCCTGAGGTNCAGTCATGTAACCCTTCTCAACCCATGTCCTCGTCAGTCGTTAATGAGGAATCAATATTGAAAAAAGTGGAAGTGCTTATTCAGCAAATGGTAATGCAGATGACNGCTCAATTTACACAAATGATTACTCAACTCATGACATCAATTAATCAATGCAAGTAAGACTTAAAATTACCATATGGAATGCCAACGGCCTATGCAAAAGCAAAACTGAAGTCGAACACTATGTCAAAACTAACAACATCGATGTTCTACTTGTAGCAGAAACTCATTTCAATGATCGGTCATATTTTAAAATAGCAGGGTACGATCTTATAAAATCAAATCACCCTAGTGGTAATGCAAGAGGCAGAGTTCTTATAAAATCTGATATTTCTCACACGGAAATTAAATCCTCACAATATCCTTGGGTTCAGGTAGCAATGGTAATGTTGCCCAGCCCTCTTGAACTTTCTCCCACGACACAATCTATCGCAGGACATGTATGAGCAAATTATGAACCAATTTGGTAATAAATTCATTGCTGGTGGTGACTATAATGCCAAAAACACGTGGTGGGGTTCATCGCTCACAAATACCAAAGGTAGAGCACTTTTGAATTGCATTTGGAACAAAGGTTTGATGTGTCATTCAACTGGTGAACCAACTTACTGGCCATCCGACCTAACGAAAATTCCAGACGTTCTTGATTTTGCTATTTCGAAAGGTTTTAATTCAAGGTACATACGCTCTACCACCTGTTCGGATCTCCTATCTGATCACAGCGCAGTTCTGCTCGAAGTAAATACGCCGGTACTCGCAATGAATAAAAACAAATTGGCAAACATTTTAAATTATCGCAAATGGCTAGAAGAAAATGTGGACCCCAACATCGCCATTTCCTCTGAGGCAGATATCGATTATGCTGCGGAAGTCTTGACCAGAAGCATACACAATGNTGCCCATATAAGTACGCCAGAAGCTAGAACCACACAGAGCGTCCACAAGCGGGACAGACATCTCTGGTCCAATGAGGTAATGACGAAGCTCAGAGAGAAGAGACGTCTTCGGCATGCATGGCAAGTCAGTAGAAATCCTAATGACAAAACACTTCTCAATCGTGCCACAAAGGAGCTGAAGCATGTTCTCTGGAAATTGCGCAACAAGTCCCTAGAGGCGTTTCTGGTTGCTGCCAAACCAGGAGATCCAGTAAACAATCTTTGGAATGCGACTAGACAAAACAATAAGCCGATATCTAGATGCCCACCAATTTTAAACAGCAGAGGCCATTGGTGCAGGACCAATGCAGAGAAAGCCGAGGTGTTTGCCACACACCTCCAAAACACGTTTACTCCTAACGAGTTTAGTGATGGATCTAGCAATGCGGCAGTCAGCAATTTTTTGGATGTTGCTTGTCAAATGGAATTTCCGATTGCTGAAATAGATGCTGTAGAAGTGCAGGAGGAGATCAAAGCATTGGCAAACAAAAAGTCACCAGGTTATGACAGAATTAATGCGTTTGCACTTAAAGCGCTACCCGAAAACGTAATCAGCATGATTGTCAAGCTTTTTAACGGAATGCTCAGACTTTGTCATTTCCCATCGCAATGGAAATGTGCTGAGGTTATTTTAATTCTTAAACCCGGAAAACCTGAACATCTGGTTAATTCTTATCGACCAATTAGTCTACTGGTAATTATCTCGAAAGTATTCGAAAGAATATTTTTACGCAGGCTTTTGCCGGTGTTGGAAGACAAACAGCTTATTCCGAATCATCAGTTTGGCTTCAGAAAATTTCATGGCACAATTGAACAATGTAATAGGGTAGAACACTTTATAACTGATGCTATGGAAAATAATAAATACTGCTCTGCTGTGTTCCTTGATGTCCGCCAAGCATTTGACAAAGTCTGGCATCTAGGCCTATTATTCAAATTAAAGGAAAAACTACCAATGCCTTATTATTTGCTGCTAAAGTCTTACTTGCACAATCGGACGTTCTACGTTAGATGCCGTGATGCTGAGTCGGATTTGAGACCTGTTCGTGCTGGCGTGCCCCAAGGCAGTGTACTCGCCCCTGTGCTCTACATTCTTTATACAGCAGACCTTCCAGTGATCAACTCTGACTCCACAATGACGGCAACCTATGCTGATGATACTGCACTGCTAGCATCAAGTGGCAACCCTAATACTGCTTCCAGAAAACTGCAGATGCAATTGAATGCTCTAGAACCGTGGCTCACCAAATGGAACATTGGCATCAACACCGAAAAGTCCGTACAAGTAGTATATACCCTCAAGCACAAAAATTGCCCTCAAGTGGCTTTATATGGTCAGTTGTTACCAACAAACACATGCGCAAAATATTTGGGGATTACAATTGATAAGAGGCGCACTTGGAAAGATCACGTAAAAATAAAAAGAACTCAGCTAAGATTAAAGTTGGCGCAGCTATACTGGCTCCTTAGGCCAAGATCCCGCCTCAGTCTGAAGAATAAGTTGCTAATTTATAAGGTAATACTTAGGCCGATCTGGACGTATGGCATTCAAATCTGGGGTAGTGCAGCGAATTCAAATTTAAAAGTAATTCAAGCTTTTCAAAATAAAGTTCTGCGCACCATAGTGGGGGCTCCTTTCTATGTGAGAAACGATGTCCTCCACCGGGATCTAAAGTTGTTTACTGTAAAGGAAACAATCGAAGAATTTAGCAGACGTTACCTCTTCCGTTTGGAGCATCATGAAAATATATTTGCGATTCAACTGCTGGACAATAGTTTACAACGTAGAAGATTGAAAAGATACCACTCGCTAGACCTCCCCTTTCGATTCAATTAATGTATAAAATTTTATTTTATTTTTTTTTATTTATTTAATGTCATACTACCATAATTCATCTCATTGTGTTTTCATGAAATTTAGTTATTGTTTTTTATATTTAAACAGATTCTAAATATATTGAAATTTACAAAAAAAAAAAAT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3051_LTIR#DNA/hAT-hAT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ATATATATATTAGGCCGGGTCGATTTGTGGGGAGGCAAAAAAATCGCCCATTGCTCTATGAAAATCATATTCTAGGGATCAAAATAAGAAACTTTGCCGAAGGAACCATACCTCTGAAACGAATTCTGATGTCCCCCAATTTGGGTCGAACTTTTGGGTAGGGGCAAATTTTGAAATAGAATTGAAATTACCATTTCATTCTTATTACCTCTGAAAGTGAGGAGAACTAAAGCAATAACCACTATGGTATTTCAAAAAAAATAATAAGTGAAGTGACCATTCCAAATCAAAAAGTTTACAATGAATCCACCATCCTCTACACCGCAAGATGAAGCAACTACATCAACAACTATCGAAAACCCAATGAGTCATATACCCAAGCATGATGTTACTGTTTTTGGTGTGTCTACTGATTTGACTGATCTTAATTTACCAACCCATCTGGATATCTTGAGATATTATTTTTACTTAAGCGAACGTGCTAAAACAGAACAAAAAAAGTTTTCCCATAAATCATTCACTATTCAAGTACAAGATAAGTTGATTGGAATTTGGGAAAAACTTGGTATGGAAATAATGCTGAAAAAAAGTGTATGTAATAAATTGAATAAATTGCTTGACAAGTATCAAGAGCAAATCAAGAGAAGAAACAACACCCAACAATTTACAGAGTATGTAAAATCTCTGGAAACAATTTTTTACATTGGAACATGTAAATGCGATTTGAAGGCAGCTCCATGTGCATGCGGCTGGGTTCCCGAACGCCTCAAAGAGTTCATGCACGATCAACATAATCAGAGAAGACTAACAATGAATGCATTTATGATGGAAACTGAAGAGCAAGGAGCAACGTCTATGTCATCAATGCCAACATACCAAGATCCCGATGATTCAACATACGCACCGCCACCGGTTCAAGAAGATATGGATAGAAGCACAAGTTCACAATACACAGAGAGATACGATTGTTTTAACTTTGCCTTGGTATGTGACAGATTTGGTGTGCCTGACAGAGTAGCATCAGCATTGGGAACCGCTCTTTTGCAAGATTTTAAAATTAAAGATAAGCATGGGAAACCTCTCATCATGGATAAATCGAAAGTTCGCAGAGAAAAAGAGAAATGCAGACAAGAAGTGCTTCGCAAACGGTTAGATGATACCAATTTGTTAGCGTTTTCATTCGATGGCAGAAAAGATGATACTTTAACGATAGATAAAATTGATGAGAAGTATCATACTAGGATGGTAAAAGAACCTCATCTTGTTATTTTGAGAGAACCCAATTCTGAATTGATTGGTTACGTAAGACTGGAACATGAAACCGCTGAATACAAAACAACCAAATTAAATGGTTTTTTCAACGATAAAAATATATCACTGGATACATTAATTGGAATATGCACTGACGGTGAGCCAACAAACACTGGCCCACACGGTGGAATTATACGACGATTCGAATTGCTGTTAAAAAGACCATTGCATTGGTTTGTTTGCCTTCTACACTTCAACGAACTTCCGTTTCGGCATTTGTTTGAAGCTTTGGATAAATCAACCAGCACTGGACCAAGATCGGCAACCGGAAAACTGAGCCGTCAAATCGAAACTTGTGAAACTCTTCCGGTAAGTTATTGCTATCACTCATTTATTATAATTGTCAACCATTTTTAATTATTTTATTATTATATATTTTTAGGTGGTGGACGGCTTCCAGAAAATTGAGTTGCAAAATATGCCCCCTGCTCCAGAAAAAAAAGAATTTTCCACCGATTCGAAGTACTTATACGACATGGCCCATGCAATTTCTAGCGGCGTGGTTCCGGTGGATCTGGCTAACATCAAACCAGGGAAAATTGTACATTCTCGGTGGCTCACCAAGGCCGCTAGATTATTGCGATTATATGTGACAACGGAAAATCCAGATGCAAATTTAAGAATTCTGGTTGAATTTATAATTAAATGTTATGTGCCAATGTACTTCAATATCAAGTATTACAGCTCTGTCGTGTACGGCAGTGCATTATTTTTCAAGTTCATTGGTTGGTCACGATTTCTAGAACCTCGTTTACGCAAAATTGTCAATCAAGTAATTAAAGATAATTCATATTATGCGCATTCGGAAAATATCTTGTTATCAATGTTGTTTGATGATAGGAAAGAAAAGCGCGACTGTGCCATCAAGAAAATTCTACGCTATCGAACCGATGTTGACGAGCCAATGGAACTTAGAGTTTATAAAAAACCAGATATAAACTTTAATTGCACAAGTTATACGGAAATGATCAATTTGAATGATATAAATATCGTATTTGAACCACCATTCACGCGAAGCATTCCGTACGATACATTGAAAGAATATTTAAATCAAGATGATCCACCGTTTAATGATCCAAAAATTCCATCACACATACAAGGAACGGAACGACATGTTCAATTGCTAGCTAGCGTTTCCAAACGGGTTATACCGGAAAATGTAGAGGCTGTTATGGCGACGACATTAGAGAGCCGTGCGAAATTGCCCAGACTTGAAAGTAAAAAAGACTTCAAACAATAATTTTTTTTAGTTTCTTTTCTATAACTCACTTAAATTAATTTTTTCATTTACATATGTTCTGACTAAATAAATTTCTTAAGAGAAAAAATAGATATTATTATAAATAAATAAATAAAAATAAAGAAAAAACATAGCCATTTAGCTGATTTTTTCATGTAAAGGCCAAAAATGGTGATTTTTTGAAATGATTGTATGGGGAACCCCCCAGGGGAGTTCCAGGGGGTGTGCCACTGGCATGGGTGGATCGGCCGTCCAAAGTTAGTGGGGGTCGGTCATACATTTGGACTCGATTGGAGCACTCTAAATGGGTCAAAGTGGGATTTTTCAAAATTTGCCCCTACCCAAAAGTTCGACCCAAATTGGGGGACATCAAAATTCGTTTTAGAGGTATGGTTCCTTCGGCAAAGTATCTTATTTTGATCCCTAGAATATGATTTTCATAGAGCAATGGGCGATTTTTTTGCCTCCCCACAAATCGACCCGGCCTAATGTAC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R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ACACATATGGTCAAAATAATAAGTACATTCCTTTAGGCTGCAGTCATGATTGAATTTTGAATGTTTGGTGAAGTACACGAATGCAACTATGGGTTGATTTTATTAAATTCGATATGGTAGTACTTTTTATAGTGAAAAGAAAATGCTGAATCCACTCTTTGTAGTGGGCGTGGCAATTGATTGTTGATGTTCGTTTTCTAAGTGGTCAAAATAATAAGTACATTGTTAATTATTTTCAGATTTTCATCAAATCGAGTGATTTATTTTAATGGTTTGCTCTTTAGGTTGTATAGCTCCATGTTTAAGACTCATTAAAAACTAAAAAAATGTATATATGGGTAGAAAAAAGCATTGCAGGGCGGAGGAAAAGGACATCGTCTTAATCCTCATAAAAGAGGGCCAAAGTCTTAGGAATATCGCTAAAACATTAGGCCGTTCATTGTATTTCGTGCAGAATGCCCTAAGGATGAAAAAGAATGTTGAAACTCGCGGTCGACCAAAAAAGACATCAACAACAACGGACAACCGTATCGTCACTCTTGGTAAAAAGGACCCATTGGTATCTTCAAGGATAATATCAGCCGATATTGGTAGCATAATATCTTCCCGAATGGCCCGACGAATACTATATCGAGCTAATTTACCTGGCAGGATAGCCAGAAGAATACCATTATTGCAAAAAAAAAATTTAAGATAAGATTACAATTCGCGAAAAATCATGCAAATTGGTCCGGCCCAAGTGGTGAGAAAAAGTGGGCGCAATATCTTGTGGAGCGACGAAACAAAAATTAATTTGTTCGGAAATGATGCCTGACGGAATGTTCGTCGTCCGAAAGGCAAAGAATTGCATTCACAGTCTACAAAAAAGACCGTTAAACACGGTGGCGGCAACATAATGGTCTGGGGCTGCTTTTCGTGGTATGGTGTAGGACCAATACATCGTATTTCAGGCACCATGAATAGGTTCCAATATAAAGATATCTTGGAAAACACGATGCTGCCATATGCTGAGGAAAGTATGCCACTAATATGGAAATTTCAGCAGGATAATGATCCTAATCATACTTCGACGTTGGTAAAAGATTGGTTCCAGGACAATGGTGTGAGTTCTCTTAAATGGCCATGTCAATCTCCCGACTTGAATCCAATTGAAAACCTTTGGGGGGAGCTAAAGCAACGGATTGGGAAGCAATCGTTCCAAAATAAGGATCAGTTAGGGAATTTTGTTGAAAAAACCTGGTATGAGATTCCAATTGATACGTGCCGCAAACTTATCTCCAGTATGCCAAAACGAATCTCAAAAGGAATTGAAAATAATGGCGGATATACTAGATACTGATGAAAGAAGTAAATAAAAATCAAATAGGAGACAGAAAACTCAAACTAATACATTTTTTCATTCACAGATACCTGATGTACTTATTATTTTGTCCAGCCATTTTTTTAGTCTTTTTATTATTTGCTAGAAATTTAAGTTCCTATTTCAACTATTATTACAAATATCTTTATTTTTATTATTTAAGTCATATATGAAATGAAATATGATATTATTTCTCTTTAAACATGAATAAAAGAGAATTTATTAGTCATTGAATGCTACACGGGCGTATGTACTTATTATTTTGACCATGTGTG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S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ATACAGTTACGGACAATAAAATAGAATCAAAGGTTTTGCTTTGAAACAATGGTATAATTTTTTTGAAATTTTTCATTTATGTAGTAACTTTTCTGCATAATAACAAAGGCAATAATATGTACTTTTAAAAAAGAGGAAAAGATAGCATTGTCGAGTTTTACAGTTAACTGTAATTTAAAAAGTGTAAATAGCGTGCCTCGTGCTTAGTGACAAAATAATAGAATCAATAGCGAAATGGTTTCATAAACGAAAAATATTGAATTTAAAAAGCGTAATAAGTAGTTATATTAACTTAATTAGATCTGTGGAATGAATAATTGTATCAATTATGAATTTATTTAAAAAAATGGGTCGAGCAAAACATTGTTCAGAGGAGGAAAGATTGTGCGTCCAAAATTTGCAAGGAATGGGTCACGCGTAAAGGCAAATTGCAAACATATGAAATATGTCTCAAATATTTGTGTTTGATGCCTTAAAATTTCCGAAAAANGGTTGAAAAAATAGGCCGACCACAAAAAAATGACTGCGCAAGTCGTTCGAAATATTGCATGATTGCCGATGCGCGTACCGTTTAAGGCCTCTGCAGCCATTCAATAAGAATTATGTGCAAAAATTTCTTCAAGAACAGTAAGAAGACGACTTGTGGAGAAAAATTGCTTTGGCACATGGTCCCGAAAGGTGCCAATGCTGAGAAAACGGCATAGATGCAATCGTATTCAGTTTGCAAAACGACACATTAATTAGGGCGGAGCTGAAAATTAAAAAAAAAATGGTTCGACATTTTATGGTCTCAATGCAAAATTAATATGATAGGAAATGATAGTTGGGCGTGAGTCCGACGTCCAAAAAACAAAGAAATGTGCGTCCGCTACACGACTAGGTCCTTCAAACCCCGTGGCGGCAATATAATGGATTAGGATTGTTTCTCATATTGTGNTGCGGGACCTATTTTTTGGATACAAGAAAACATAGACCGCCATATATACGTTAAAGTTTTAGATAAGGTCATACTCCCATATGCTGAATGGAATTCGCCTTGCATTTTGGCAATTCCAACAAGAGAGCGACCCGAAACATACTTCGGGTCTTGCAAAAAATGGTTTTCAGATCATGGTGCTAGCGTTATGGCTTGGCCAGAGTAATCAGCAGATCTGAATCTCATCAAAAACTTATAAAAATTTTGTTAAGGAAAATATTGCACCCCTTAAACCGAAAAATAAGGCAGAATTCTGAGAGAAGGTACAAAGGTCTGGTATTCTGTTCCACAGAACACTTTCGGTAGCCTAATTAGGTCTATGCCTAGAAGATGTGCATCTGTATTAGA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535#LINE/CR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GTAATCGGTCGTCACTGTGAACGGACGTATTTTTTCTCTGCTCCGCGTTCTTTTATTTTATCTATATTAATGCCGTGTGTTTGCGGGCATAGAGTTGACCGTGCTCAGCCCAAGATTAGTTGCCATAAATGCAATCAAATATTTCACTTGTCGTGCGTGAATTTATCACAGGCTGATGTAGATTTCTTGGTGAAATCTAAAAATGCTTTTTATTGTAAAGTGTGCGCGGTAGTTCGGAGAAATTCCATTCGCTCGCCGCCTGCGTCGCCATCAGTGCGCAATGCTCAATCAAACAAGGAAGTAACTGAACCTTTGTTGGAGCATAACAATCATAATAAAGAAAATGTAGTGCTTAATTCTCTGGTTTTGGAAGTAAGTTCACTGAGAAGTGAACAAACGAAGGCGCTCGCGTTAATACAGCAATTATGTGATGATCGNAAATCGTTAATCGCTATGCTTAACGAACTCAAATCAGAGATCTGCACTGTGCATAAGAAATTGTCCGATAACGGCAAGTTCTCTGCACCAGCTTCGAATGCTCTCTCTGCTGCCAACCCCACTCTCACTGCTGCGACTGCTGTTGTTACCAGTGACTCCACAATCGCTGCTCCGTCTAACACCACTGTTCCTGCTGATAACGTGTGTGAGAACTATCTCGCTCCCGCTACACTGAAGGTACTCTCTGCAGCTTCAACTACTGCAAACTCTATTCTCACTTCTACGACTATTGCGAGTACAAATGCTCCGTCGCCGAAAGTTGTTGTTTCTGCTCCCACTGATTGTGTGAGTATGGATTATCTTGCTCCCGCTACTTCGAAAGCACTCTCGGCTGCTCCGTCTGCTGCTTGCTCCGCTCGCTCTATTGCTGCTGTTAATGGTACAAATACAGCNCCGTCCAACGTTGCTGTTTCAGTTTCTTCTGGTANTGTCAGCGTGGATTACTGTGCTCCTGCGGCTAGACCTNCTGCTGCTNCCAATGCTGTTAATTATGCCAATACATATGCTGACGCTGTTGGTAGGAACATCAACACTCACTCGAAAGCCAATAACAATCCAACAGTTGCTGCTAAACCAGATCGCCAACCTGTCGCTGTCAATGCTGCTCACTCTGTCGCCGTTGATGATTCTGTTAATCTGAACTCTTCTACTTCAATTACTGCTAACAGAAATTTGAAGTTAAAAGTGAGTACTAGGAACAAAAAATCCCCAGCCACTTCAACTGTTGTTGGTGTTAATGCCAATGTTGATCTCGATGTCGTCATACCCAAGAAATGGATTCACTTATCTGCCTTTAAGAACTCAGTCACGGAGGAAGATATTATATCTTTTGTTGTTAAACATGCTAATGTTGATAGAGAGCATCTTCTATGTTATAAATTAATTAAGAAAGATACCGATGTTAATAATCTTAAGAGGATAAACTTTAAGCTAGGTGTGTCCCCATCTTTTTTTAATGCTGTTTTCTCCTCTTCAGTGTGGCCTTCTGGCATTAAGCTGCGTCCCTTTAAGTTTTTTCCAAAGGGAGGGGAAAACAGCGCTGCAGATTAGTTGATGCGCCTGTTAATCGCAATTCTACTCATGCGTTTTCTGCACCTTCCTCAACTGGCTCCTGTCTTAAGGTCTACTACCAAAATTTATCGGGTATTAGGTGTAAATCAAATATTATTCGCAATTTTTCTTCACGTTTGGATTTCGATATTATCGTTATTGTTGAGACTTGGCTGAATTCTAGTTATTTCGATAGCGAATACTTTGACTCAAATCTCTATTATGTCTTCCGCAAGGACAGAGATCACGAAAAAACTGGCTGTCTAAGAGGGGGTGGAGTTCTCTTAGCAGTTCATCGCAAATATCGTCCTCGCTTAATTATGCTTGAGAATGAAGATTCTATCCTGGACCAACTATGTATCTGTGTCAATGATGCTCTGTTCATTGCAGTCTCATACATCCCTCCTAATAGTCCGCTAGAGTTGTACAAGTTGCACGCAAATAATATTTCCTCGCTGGTATTAAACAAGGTGAAAGAGAATAATATTTGTGTTTTGGGTGACTTTAATCTAAGCAATATCGTCTGGTCTGGTTGTTCCTATAGTCCTGCTCTTATTCCTTCAAATTTTTCGTCTTCTCAGGAGTTATTTCTCATTGATAGCTTGCTTGGTCTCAATCTGATTCAAATCAACTCATATTCAAATAGTCTCGATCGATTTCTTGACTTAGTCTTTCTCAGTGATAATTTAAAATTTAGGTTTCTTGATGGATTCTCTTCAATTACTCCAGCCACCATCCATCATTCACCGCTAGCGTTTGAGGTGGATACTTATCTTTTCGCTCCTGTTAAACCAATTGATGGGCTTGGTTTTAATTTTGCATTTTGTGACTTTGAACGACTCAACAATCAGCTCTTTGAAATAAAATGGGATGATTTACTATCGGGACTTGATACAGCTAATAGTTTCTCCATTTTTAAGAAATCAATCCAGGAATTTTGTCATTATAATATGTAACAATACACATTTAGCACGTTTAAAAAATCTTAGAAATAAATATTATAGAAAATTCTCTTCAACTAAATCTCATGTTTCCTTTGTTCAATATCAGCACTACACAAAACTGTTTAATGAATTGGATAAGTTCCTCTATAAAAGGTTTATTAATAATACGGAGTCTACAATTAAGTCGAACCCTAAGTTCTTTTGGAACTTTGTAAAATCTAAAAGAGCGTGTTCGGCCATTCCCTCTGCTTTACGCTGGGGTGATAAGTCGGCATGCACTCCGGTCGAAATCTCCAATTTGTTCGCTGAATTTTTCAAATCGAACTATGTTCAAGATGATCCTGGTACTAGTTCCACTTTTTCAGCTGATAACTTCCCATCCATAAATTTTGGCTCACTGTGTCTTTCACAGGACGATATTGCCAAGGCTATTTGTGACATTAAGTCTTCGTCCAAATTGGATTTGGACGGGCTTCCGCCCGTATTTATAAAAAATTGTACTGCCTTATTATATCCTCTCATGCTTATCTTCAATAAGTCTCTCGCCACCGGGGATTTTATTTCTGACTGGAAATTGACATGCATTACCCCTATTCATAAAGGTGGTAGAAAGGATGATGTCTCCAATTACAGGCCTATTTCTAAACTTTCTACTATTTCGAAAATTTTTGAGTGTTCTGTTAAAAATAAATTATTTTTTGCAGTAAAATCAATAATTAATGTCAATCAGCATGGGTTTGTCCCTGGGCGCTCCACTGTGTCAAACTTAGCAGTTTTTAGCGATTATTGTATGTCTGCATTCTCCGCTGGATTTCAGGTAGATTGTGTCTACACAGATTTCTCTAAAGCCTTTGATAAAGTATCACACAATATTCTAATTAAAAAATTATCATCTCTAGGATTTCACTCGGCCTTCTTGAAGTGGATTAAATCATATTTGCAAAACAGACGATGCGTAGTCANTGTCGATGGAGTGTCATCTGATTCATTCATTGCGTCTTCGGGAGTCCCACAAGGAAGCGTCTTGGGTCCACTTCTCTTTGTGCTGTTTATCAATGACATCTCCTGTTGCTTCTCTTTCGCCAACTTTCTGTTATATGCAGATGACTTAAAAATTTTTGCATTAATCAATAACACACAAGATGTANTCAAACTTCAATGTGATATTGATACTTTTCATAATTGGTGCCTGAAATCGAAACTTTTTCTGAATNTAGATAAATGCTCACAGATCTCCTATGGTAGGGGACGCAACATCTTATCTTCTAGCTACAGTATTTCTAATTGCGTCCTAAAATGCGTTACTGAAATCAAAGATCTTGGGGTAATCTTTGACAACAGATTTTCTTTCAGTAATCACATCAACTATATCACTTCAAAATCTTTTTCTGTACTTGGCTTTGTCCGTCGAAATTCTACAAATTTTTCCGACCCCTACACGTTAAAATTACTGTACACATGTTTTGTGCGGTCCATTTTGGAGTATGCAGTGTTTATTTGGAGACCATATTGCATATCGTCAATTAACAGGATCGAGCGTGTTCAAAAGATCTTTCTTAAATATGCTCTCCGCTCCTTAAAGTTTGTTGACCCAATACCATCGTATACATCGCGTTTATTGCTTTTACATCTTAAATCACTGGAAAATCGAAGGTCCGTTCTCTCACTTTCATTTGTCTACAATGTAATTAACGGGGAAATTGACTGTCCCTACTTATTAGGGAAACTTAACTTCAATACTCCCCAGCGTTGTCTCAGATCCATTTCGCCATTTTATTACAAAAAGGAAAGTACTAATTTTGCTGAATATGCTCCCCTCAAGAGGGCTATGCGGGAGTTTAACTCGATTTCCGAGAAAGTTCTACTTGATTTTTCTCACTCTAGGGTATCCTTCATTAATACCCTCAATTCTGTTTTTTAGTTTAAGTTATCTACTCATGTTATTGTAATTTAATTATTTTAGAATTCTAATATGCATCCTAGTTTTTCATTAGTCTGTAAGAATCATTGTTCATAGACTTTACTAAATAAATAAATAAAT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505#LTR/Gyps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TTTTACTTCAAATATGGCCAAATCATTGCCTTTATTGATATATTTACAAATGTACTTAATTGATTTTACAGAACTGCAAAGCTCGACATTGATATGAGCCTCATGAGTTTTTGAAAGTAATGGTGAATATGGTACCACCCACTGATTATCAAATTCTACTGGATTTGTAAAATTCGGCCATTGCAATGTAAATGTGTGGCCACCATTCTCAGTATTTCTGCGCCGGTACATTGGATAATTGTCAATATCTGTGATAGTGGCATTCGTAAGCAGCTTTAAGAAATTTTTCTTACACTTTCCATTTTCCATGCAAGTTAAAGCCACCAATAGCTAACGGCACTTATGCCTGAAATAAACAATAAAGTTAACGCCAACAATAGCTAAGGGCACTTTTGCCTAAAGTAAACAATATTCATATAAATTCATTATTAAACGAATGTGTCAAATATGTTATTGACACATCGCCAATAAGGAAGCGGCCATAAACTATAACTTATGGCACGCTTTAAGTAGAATTAGACAGCACATCATCTAACACCTAAGTCTGCACTTATTAGAATGTAAGATGAAACTCTGTATCTAGGCTTAAGATATCAATTGTATAAATATAAGTGAAATAAAGATAATTTAGTTTTGTTTTTGAACATAACTCACTAGATTCACATCTTTTTAAAAACCACCCCGCGTTCGCGCAAGCTTATCAATTACAAAAGTAACATTGTTATTGTAAAGCAACAATCCCTTGCATATACCACGCAACGTGACGATTTGCGAAGGCAAACTAAACAACAAGTGCAACAAAATTAAAAGTTAAGCGGCGAACGATCCACAAAGACAACAGTGTAATCAGCAAAAGCATAAAAATCAAATTAGAAAGAAAAAACTAAAAGTGCAAACAAAGCGATGAATCTACTCAATCAAACTAAACCTATAGTTTGACTAAAGAAATATAATAAAAAAAATAAACAAAAACCAAAAATAAATATAATTTCAAAAATATTTAGAACACAGAGTTCTTTAAAAACAACAAAATAAACAGTGCCAGTGAAAACTCCGCATCAAAAGCAATAAAGCAGCGACCAAGCATAAAGGAAAAAGGCAACTAGTTTCCAAAACAACAGCAGCAGCAAAGGCAACAAGAGCAACAGCAATAGCAGCAAAGGCAAGAACTAACAGCAACAGTAGCAACAGCAACAGTAACAACAGCAGCAGTAGCAACAACATAAAATTAGTTGTAAGTAAATCCTATATTTATTAATTAAATGGGAAATAATCCCACTAATATTAAGTATGAAAAATTGTTTCACTGTGAGTATTGCAAAACCAATAATCATGACACTCACAAGTGCCCTTATTTAAGAAAAAAGAAAACAAAATAAATTCTTATACATCTATTAAATATATATAAATAAAAAAGAAATTTAACCATATTTTTGTGAGTATTACTATATATGCTATTTCATGAAACTCACAAATATATAAAAAAAAAAAAAACCGAAAAATAACGATTATAAAAAAGAGGCGATAGTTCAATATCAAGAAATAAAGAATTTTTAAGCGAACAAGATAATTTTACAATTTTTCAAAATGGCAGTGAATAATTTTACTGTAGACGATATAGCTAGATTAATAGCTACACAAACCGCAAACTTAAGAACTGAGATAGCTCAGTTGAGTAATAGAATTAAAATTCTAACAGATGCGTCACATGTAACTGAGTATGAAACTCAAAGAATTAACGATTCCATAACATGTGACGAAAATTTAGACATAATAAAGTCTTTGCCAGAATTTTCCGGTAAATCTTATGTCAGCTGGAGAGAAGCTGCAAAGAATTCGATGAGCCTATATATTGAAGGTAGTAGAAGGTATTTTGGAGCATTAACTATCCTCCGAAATAAGATTGTAGGTAATGCCAATGATATGTTAACTAATCATGGCACAGTTTTGAATTTAGAAGCAATATTTGCAAGATTAGATTTTGCTTACGCCGACAGACGACCAATTCACGTAATTGATCAAGAGATGAGCGTTATGAGACAAGGATCGACATCCTTAATTGATTATTATAATGAAGTCAATCAGAAATTGACATTACTAATAAATAAAACTATAATGACGCACGGCACCAATTCAGATATTACAAAACAATTAAATATCAAGAATCGAGAAACCGCGTTAAGAACTTTTATAACTGGTTTAAATTACCCTCTAAACCAAATACTATTTACATTAACACCTACCGATTTGCCAAATGCTCTTGCTAAAGCACAAGAACTTCATTCAAATCAAATACGATCGCAATTTGCTTTGCAATTTACTAAAAACAACCATGAAATTGGTTCACGAAACCAGCCTCAAGCTAACCGAAGATATTCGAATTTTCAGAATAACTTAAGGTACCCCCAAACAAATAATAATTCATACCAAATGTATGCCAATCACCCAGAACCTATGGAAGTGGATCAATCAATCCAATTAACAAATAAACCCAGTCATGTGCAAAGAAACCAACCACATGTTAGGAGTAACAGGTATAATTGGCAGACCAATTATCAGCTAACAAATATACCAAAAAGGTCAATTGAAAGTGCACAAATAAGCACACAACCTCAACCAAAAATTCAACGAATTAATAATATTGGTGAGAACCATTTTTTAGGGTAAACTCCGATTTGCCGTATGTTATTAAAACCGATACAAAAACTGGGCAAATCTTTAGAATTCTCATAGATACGGGGGCAACCAGCTCATATATACGAGCTGGAATTTATAATAATAAAAACATTTTAGTAATTAAGAAGAAGGTTAGAACCATTCATGGTTCGACCATAATAAAATATTTTCATAATATCAATCTGTTTGGTATACAGGAACGTTTTTATGAAATTAACAATTTAGAGAGCGATCTTTTAATTGGAATTAATTTCCTAAATAAAATCGGAGCGACAATTGATATTCCGAATAGAAAATTGATTTATGGGAATAATAAAACAGAGAAAATAAATTTTCTCAATGATTTAATTATACTAAACCCCTTGGGACAAAAAAGTCCTGAGGCACCCGTCAGTAATAATATTAGCAAAAATGATACTAAGGATAGGAAAATTAATGAAGCAAATGCTCACAACATTTTAAAAATAAATAATGTTGAACATTCTAACGAAGTTGCTGATACGTACAAATGTAATAATAATGAAACGAAAGATATCAACATTTCATTGCTAAGAGAGGATGTTATTAAAATAATAAATAAAGCTCATCAAAACGTGAACATGGATTTACCTTTTAGAACAGATATTAAAGCAGAAATTAGAACTGAGGATGACAAACCTATATGGTCCAAACAATATCCTTATTCTATATCTGCAAATAATTTTGTTAATAAGGAAATCGAAAGTTTACTCGCAAAAGGGATTATACGACATAGTAAAAGCCCATATAATTCTCCCGTTTGGGTCGTTCCAAAAAAAGGAATAAATGAAGATGGTAGTCCGAAATTAAGACTGGTCATCGACTTTAAAAAAATTAATGAAAAAACAGTAACCGACAGGTACCCAATGCCTAATCCCGAGGTGATACTTTTTAATTTGGGAGAATCAAAATACTTTTCCACAATAGATTTAGAGTCTGGATTTCATCAGATATTGATGGAAGAAAACGATATAGAAAAAACAGCATTTTCTGTAAATAACGGAAAATATGAATACCTTAGAATGCCATTTGGACTTAAAAATGCTCCAAGTATATTTCAGAGAGCAATGAATAATATTTTACATGAATTTATAGGAAAATTTTGTCACGTATATGTTGACGACATAATAGTATATTCAAAAACTCTAAAGGAACATATATCTCATTTGAAATATATAGTACAAACCCTCGAAGAAGCCCATATGAAAATATCTATAGAAAAATCTAAATTTATAGAAACCGAGGTTGAATTTTTAGGATACGTTGTATCCCATAAAGTTATAAAAACTGATCCCAAAAAAGTAGAAACAATAAAAAATTACCCATATCCCAAGACGTTACGACAACTTAGAGGATTTTTAGGATTAACGGGATACTATAGGAAATTTATAGGAAATTATGCAACAATAGCTAAACCACTAACAAAACACTTAAAGGGAGAAAATGGTAAAATATCGCAGTATATGTCCAAAAAAACAATTATTAATCTTGATCAAGAAGGAATTGTTGCTTGTGAAACCTTAAAAAGAGCGTTACAAGAACAAGTTGAATTAGCTCAACCAAACTTTGAGAAAAAATTAATTTTAACTACTGACGCATCTAATGTTGCTGTAGGTGCAGTTTTATCCCAAGAAGGAAGACCAATAACATTTATTTCAAAGACATTAAACTCTACCGAACAAAATTACGCAACAAACGAAAAAGAATTATTCGCCATAGTTTGGGCATTAAAGACATTACGCCATTATCTTTATGCAGTAAAAAATTTAGAAATTCATACGGATCATCAACCATTAGCATTTGCAATGTCCGAAAAAAATCCAAATGTTAAAATGAAAAGATGGCGAGCTTTTATTGAGGAGTTTTCTCCAAAAATAATTTATAAACCGGGAACAACAAATGTAGTTGCTGACGCATTATCAAGACAAGTATTAAATAATTTAACTAGTTCATGTGAGTCGAGTGACTCAAGTGATTCACTAATAGAAACCCAACATTCCGCAGAAAGTAGCGATGAGTACCAAATTCATGAAACAAAAAAACCTTTGAATCATTTTAAGCAACAGATAGTAATCGATAATGGAGCAAGAATTACTGTCTTAGAGACTATTTCTTCTTTTAATAATAAACGTTTTTTAATTGAATATGACAGACCAGAAAATATAATTGGTATTTTAAAAGAATATATGAATCCAAAAGTAGTTACAGGAATATTTTGCACACCTGAAGTGCTATATGCAATAAAAAACATTTTGAAGGAGACATTTCCCACGATAAAATTTCTATATACTAAACTATTCCCTAATGATATATGCAATAAAGAAGATCAAGGANCGATAATCGAGCAAACACATAATAGAGCGCATAGAAATTATAGGGAAAATTTGGCACAAATTAGGCAGCAATATTATTGGCCTTTAATGATAAAACAATTTAAACAGTATGCAAAAAATTGTAGCATATGTAATAGTAATAAATATGAAAGACATCCGAAACTAATTCCAATAGGGGAAGCACCAATACCAAACAAAGAGGGAGAACAACTCCATATAGATATTTTTTTCGCACAAAAGCTTAAATTTCTTACATGTATAGATTCATATTCCAAATTTCTAATCGTAAAATATATAGAAGACAAATCAAATTTAGAAGAAAAAGTTTTGGAACTGTTACAAACATTTCCAAATGTTAAAAGTATAGTTATTGATAATGAACCAGGCTTAAGTACGATACAGTTCAAGTCTTTAATGGAAAGGATAAATGTACAAATTTATTATTGTACACCACGCCACAGTACAAGTAATGGCCAAATAGAAAGAGTTCATTCAACACTGATTGAAATCTCCAGATGTTTAAAGCAAGAACACAGCTTAATTAGTAATTTTGAATCAATTATGAGAGCAGTTCAACAGTATAATAAAACAATTCATTCTGTAACAGGTAAACAACCTTGCAACATTTTATTTAATAAAGAGCCTCACGATAATATGAAAAATGTGTTGCAAAATGCACAAGAGAAAATGCTAGAGCATCATAACAAGAAAAGGCTTCAGAAAAGTTATCANAAAGGAGATATTATATATGAAAAAATATATGGGGAAAGAAATAAATTAAACCCCAAGTACAAAAAACAAGTAGTATTAGAAGATTTAGGAAATACAATTAAAATACAAAACAGAAACAGAATAATTCATAAAGATAATATCAAATCTTAAATCTTTTACCTTCAATATACAAGAAAAAGAAATTTTTTGTCTAAATGATGTCACATAAAAAGACTTCCATCAAAAAATAATTAGAAGTCAAAAATAATATAAAATGTATCGAAAGTATATTTAAGAGTCAAATTTAAATAAATTGTAAATATAAATTAAGATTTCAAAATAGTACTGTTCAAATTGATAAAATAGTCTATAGCCTCACGTACTACTATATATCCATTTGAATCGGGACGCTTCAATTTAGAGGTGGGGGAGTTAATACCACCAGTTCACATTACATGAACATATTCTTTATCTGTCATAAATATGTAACATGACACTTACGACCCATATGGTCCGTCATAAGTGGATTGGATATGTAGTTAGAATGTAAAATGAAACATTGTACTTTGCTAATACTGTCCGCCTTAGGTGGTCCAAAAATGTAACTCATAGATTGTAAGATGAATCTTTCCACTTGTAACATATGTCCTATCTCAAGTGGATTGTAGATATACTTCCTAGAATGTAAGATTAATATTTGTATCTAGGCTTAAGCAAAATATTGTATTTAAGAAAATGTAATAAAGAAAA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75_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ACACCGGTCAACAAAAAAAATATTTTTTTTGGGGTTTCTGTTCTCATGCTTGAATTCTGATTCTAGACATTGAAAAACACTTAAATATTAATCTTTAGTTCTTTAAGTTTGCTTTGGGCTGATCTACATCGATAAGTATATTTGGGGTTTAATACGAGAGAGCTCATATGAGCATAAAAGAAATACAAAAAATATTCACTTTTAGACAGTAATTTCTTGTTATTTTACATTTATATATTATTGTTTATCACACATCTTGAATAAAAACGACTCTTGTATCTAAAAAAAAGTTTTCTAATTATAATCTATAGTGAAATTGTAGAAAAAATATAAAAATCATCGAAAAATTGCTCTAATTTCTACGAAAGCAAACTTTAACCGGAAAAAAAATTTTTTCCTTATTTTTGTCATAGGAGAAACTAAAATTTAACATGTAGATGTCAGACCCAAAAATCGTGTTGACCGGTGT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T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CACTTTGTTTCACCGCTATAAAGACGTTATATTTTCGTGAAATACTGAAAAAATGTGTTCTCATTCCAAGAGTGAATGATGCTATTTTAAAGCTCTATGGTAACTCTAACAATTCTATAAAAACAATTTTTTTCTAACGGTACTTTTCCTACTATTGTAGGTAGTAAGCGGAATGCTCTGAAAACGGTGTTTCATTGCTATAAAGACACTCATACCGATCAGTGCCATTTAGAGTTATAAATTAATTTTATTAAATTGTGTTAGCTAATCGGAGAATGCCGCGCAAAAGCATACTTAACGATAAAGAGAAAGGAGCTATAGACGCTTTGAATGGTGAGGGTTTGACCAATCGCGCCATTGCTCGGAATTTGGGAAGGTCGGTAACAGTGGTGTGTAATTACCTGAATAACAAAGAAAATTATGGCCAGAGAACTTACTCTGGTCGAAAAAAAAATATTAACACGCGACAGGAAAGAGAAATTTGTCGACAGTTATCAAATAAAACGACGTCAATACGGAAAGTGAAAAGAGAGAACCAAATTTCTGCATCTGTTTCAACAATTTGGCGTGCGGTGAAACGAAATCCTAACATTGTACGTGAGCAAATGCAGAAAGCGCCTCTCTTGAAACCACACCATAAAGTCTCTCGTCTCAGTTTTGCCCGAAATCACATGAATAAAGACTGGCATCAGGTAAGATTAAGAAAAATAAAATTTTGAATAATACGGTTGCGGCAAAGTAGACAATGCGCTTACAAAAAACTTTACTATTGGTCCTAGGTGATTTTTTCCGATGAGAAAAAGTTCAACCTTGATGGTCCAGACGGCTTTTTGGGATACTGGAGAGATTTACGAAAAGAGCCGCGATATTTTTCAAAGCGCAATTTCGGCGGAGGCTCACTTATGGTATGGGGCGCATTTTCAAATTCTGGGACAGTACCGTTGGCATTCCCTTCTTGCCGAATGAATAGTTCCGAGTACCAGGAAGTATTAGAAGCAAATCTGCTACCCTATATACACAGTCATCCGCAAAAATCTTTCTCTTTTCAACAAGACAACGCAAGAATCCATACGAGCAGGTCAACGAAAACGTGGCTTCAACGTAAAAATATCGATCTTTTGGAATGGCCAGCTTGTTCTCCTGATGTAAGTCCTATTGAGAACATCTGGGGATGGCTGGTAAGAAAGGTTTACGAGGATTATCGTCAATTTAATACGATTTCTGAGCTGAAAACAGCTATTTTGGATACATGGGCTTTATTAACCCCAGAAATGCTTTCTCATTACACCAACTCAATGCCAAATCGAATATTCGCACTTATTAATAATAATGGAAACACAATAAATTATTAGGAAAAAAGAGAAATTTGTTTCTTTCCTTTTTTCGTGGTGGAAGGGCTGTCTTTATAGCAATGAAACACCGTTTTCAGTGCATTCCGCTTACTACCTACAATAGTAGGAAAAGTACCGTTAGAAAAAAATTGTTTTTATAGAATTGTTAGAGTTACCATAGAGCTTTAAAATAACATCATTCGTTTTTGGAATGGGAACACATTTTTTCAGTATTTCACAGAAATATAATGTCTTTATAGCAATGAAACAAAGTGT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2822_Harbinge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TATATTTACACCCCTATTCTGTGCACTTGACAAATTCAACATATTTCTAATTTGTCAAAATTTTAAATTTATCAAGCATTTGGTATTCTGTGTCTGAAATAAAAAGCTCTTTTCTTTATAAGTTGTTAAGATGTCAAATGCTCTTGACAGTGCTCGTTATGAATTAAATATCTGATTGTGCATCTTGTTGTGAAAATGGAAGATATTTTACTTTTGTTATTATTGTTAAACGAAGATGAAAATTGTGAGAATAGGAATCGCGCGCGGCATTTAAAATGTTTACGCGACGATAGCAATCCATTTTCTTTGAGCGAGAATACCTTTGTGCAAAATTTTCGATTAACTCGTGAAATTTGCCGCCGCCTAATTGATGAACTGGCCCCACATGATAATCAGAAAACGTCACTACCTTTAACTGTAAGGGTTCTAGCAGCTTTGAACTTCTTTGGACACGGCTCATATCAGAAATGTGTAGGTAACAACGTCAACTTGCCCATGAGTCAGTCGTCCCTTTCGAGAAGTGTGCGAGCTGTAGCAAAACTTATTGTGAAGGTGAAGGGAGGAGAAATAAAGTTTCCCAGTTCAAAAGAGGAAGAAACTTTTATAAAAACGGGGCAAGTATTATTGTAATACAAATAATAATATACTAATTTAAGCTAATTTATTTGAAATATATTCCAGATTTTTTAGAAAATTTGGAATAAAAAGCACCATAGGAGCAATTGACTGCACGCATATTGCTATCATTGCTCCACCATCAAATAATGTCGAACGTCCTCTTAATTTATATTTAAATAGAAAAGGATTCTACAGTATCAATGTTGAAGCAGTAAGTTTTGTTTTTGCATGCACATACATATATGCCAATGCAATTTTTGAATGTATCGTTTTTTAGGTTTGCGATCACCGATTATGTTTTACATTTGTAAATGCTAAATTTCCGGGTGCAACACATGACTCTGGAATTTGGGCAACTTCTGACCTACGAGAACATCTCATTCGTCAGCATACTAATACGTCTGAGCAACAACGGAGAGAATCTTGGCTTCTTGGCGATCAAGGTTATCCTCTAGAACCGTGGCTTTTAACACCAGTGGGAACACCTAATACCCATAAAGAGCAAAAATACAACAAATTACATGGTTCTGCAAGAAACTGCATAGAGAGAGCATTTGGTGTTTTAAAATCTCGCTTCAGATGTTTGTTGAAGCACCGAGTTCTACATTATTCACACGAAACTTCCGCTTTGTTTGTTAGTACTTGCGTTATATTGCATAATATAATGACGAAAGCAGGCATTACGTTCAACGAAATAGATGACGGGGTTGCAGAAGACTTTGATTCTCCAATTAATGATTATAACTCTTCACAGTACATGCGCGAAGGTGAAAGAACAAGATCAAGATATATATCAACTCTTTAGTTATATATATATACAGAAGCCAATCCATATACTTATGTACATATATAAATGTTCTCACAATTCGACTTTCGAAATACACTACTTACTTCCATTATTTGTTTATTTATTTATCCTTTTTGTTAAAAGAAAACAAATTGAAATTTCCATTCCATTTTTTTATTCTATTATAAAACAAAAAACCAAACTTAATTAATTCAATAAATATTAATTAAATAAAAATATTACACATACGTTATTTCAATTTTAATTAAACTTTAGATATTATTTTTCATTACTAGTAAACGATTTTATAAGTTCTGTTATAGAACTAGTTAGGCCTTGAATGGCCTGCATCATTTCACGATGCTCCCGTCGCCTCTCTTCCTCAGCAGCATTCCTTTTTGGTATATCAGCTATCAAAGTGCTGATAAGCTTATTTCGTGCACTTCGTGATAGCACCGAAGTTGAAGCATCCTTAAAAGAAAAAACGTAATAAGAAATTGCAAAAAAAATGTATATATTTTGTAATTATATCATAATGAAAACTTACCTGGTTTTCCAAGCTAAGATACGTAGATGGTGTCGATGGACTTGCTGTATGGTGTTCGGGATTTGGGCTTGCATCTACCTGACTGCATAATTGCTGAGGACTACCCGTGGGTGATGAAATTGCGCATTCATCCGTCAAAGGCTCAATTGGCGTTAAACCTAGGCTTTGNACATTTTGCATCCCATCTACAGCGGCCGAGCCAAATGTAGACAAAGCCATTTCTTCGAAGTCCGTCATCGGCTTGGAACTTGGACCTCCACCTGTGAGCCTTTGAGTCATTTTCAACCGCCTTGCTCGAGTGCGCAGTTGGCTTTTCCAAACGCCTAACGTCTATAAATTAACACAATATAATAAATAAACGAAAAATAAACTAAAATGTTACCTCTTTCCATTTTGCAGCACTTCGTATTGGTCCTCTGCACGAATTAAGTTGATCTGCCAGCTGTTGCCACAACTCCTTCATCCGTTGAGGCGTTTTTGGGCAATTTTTCCCCGTACCTATTTCTGGGTGTGCTTGGCAAAACAANACATATGCCTCCAGCTGCTCGTGCGTAGCTCTATCGTGCTTGGGTTTACTATAAAATAAAAGTTAAATTATAAATTTTGTTAATAATTAAAATTTGGAAACTTACGTTGCAGAACAGTCCATTTTAACGAATAATTTGAATAGAAATCAGCTGTTTTCTATTTACATTATTTTGTTCACCACACGTGTGGGGAAAAGCTTTACGAATTGAAGCTTTTACTTTTATCAAGATTGCCACAGAATACCAAAATATTTCTCGCTTGATAAATATTTGAGTTAATTTTCAATATTTTATTAATTTGTCAAGTGCACAGAATAGGGGTGTAAATGTGCG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U#DNA/TcMar-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CAGGGTGGCGCACGAATCGTGCTACAAAAACAAACCGTAATAACTTTTTTCTGTGTGAGTAATCGACTTACTTTTTTATTTGGCAGGTTATTATTTAAATTTTTTAAAAATGAATGCTTGGGATACCGAAAAGAGGGTTTGGATAGTGCAGCGGTACCATGCTTTGCAGTCCGTCATTTCCGTCCAAAGGGAATTCAGACGGGATTTTGGCGGCACTCCCCCGAGTAGATGGACCATTATGAGGTTGGTAAACATGTTTGCCGAATCTGGAAGTATCGCAAGAAGACCGTACCATCGAGATCCGTATGTTCGTGTTCAAGAAACAATCGCGGCTGTTGCATCGTCAATTCAGGCAAATCCAAGAGTTTCGACTCGCAACTTATCGGCGCAACTTGGAGTTAGCAGACGGTCATTACAACGGATAATTCATGATGACTTAAACCTGTTTCCGTACAAAGTTCAAATAACAAGCCGGTTAAACCCTCTAGATTTGCCTATTCGCCTGGAATTTTGCCAAAAAATGATTGAAATGGCCGAAGAAGACAATAACTTGATAAATTGCCTGTTTATGTCTGATGAGGCCCATTTTGATCTAAACGGAAATGTAAACAAGCAAAATTGCCGTATATGGAGTGAATCAAATCCAGAAATAATCCACGAGACGGAACTTCACCCAGAACGAGTCACTGTGTGGTGCGCAGTTTCATCAAGGTGTATTGTCGGGCCATACTTCTTTGAAGAAAACGGTGTAACAGTAACTGTCAATGGGCACCGTTATTTAAAGATGTTGAATGAGTTTTTTTACCCAGAACTGCGCCGAAGACGTATCCCTTTCAATAGCGTTTGGTTCCAGCAAGATGGAGCAACTGCACACATAGCCAGACCGGTTATTGCGGAGCTCCAACGAAAATTTGAAAACAAATTAATATCAAGAAACTCCACTTTCCGCTGGCCCCCAAGGTCACCTGACCTGACTGCACCAGACTTTTTTATGGGGTTATGTCAAGCAAGAGGTGTACAAAACAAAACCCAGAAATCTGACTGAATTGAAGCAGTCCATTAAATCGATAATTGAGGCAATCCCGACTTCAACCCTTCAGGCCGCAATGAATAATTTTCTAATTAGGTGTCGCATATGCGTGGCTGAGCATGGAGGTCATTTACGGTCCATAATTTTTAAAAATAATTAATTATATAAAATAAAATAAAATTTGCTATACAATAAAAAATAAATGTAATGCATTGATTAAAAAAAAGTTATTACGGTTTGTTTTTGTAGCACGATTCGTGCGCCACCCTGTATAAA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224#RC/Helitro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CATACTAATATTATAAATGCGAATGTAAGTTTGTTTGTTACGCTTTCACGCAAAAACTACTTAACCGATCATCATGAAACTTTGTACATATACTCTTGAAGGTATTAGAAGTAACATAGGGTACTTTATATTAAAAAAAAAATTTACGAAAGATAAAAAAATTGTTTGTCAAAAAATCGTCAAATTTAGCTACTTCAACGCCATCTAGCATTACAGTAATGAAGTTTCAACCATGAATACTGTAATACCGTCCCACTGTATTACCGGCGGTGACGACAATATCTAATTCAATTGAATATAGTTTCAACTGTTTCTAATTTTTCTATATTTATTGTTATTTTCTTCTGTCGTTACATGCAGTATAAAACTATTCAAATTTTTGAGGTAATCCGTAATTTTTGTGGTTAGCTGTCACTTTATTATTTTAGATCTTACTCGCTGATGTTAATTCTTACTCTGCTTTTCTTTGAAAATGCCTCGGAAGCGGAAATCTGGTCTATCCAAAAATTCATCGCGGGCCCGTGCCGCAAAAGTTGCACGAAATCAAGAAACTTCGGCTCACGCAGAGCTGAGAAGACAACAACAAGCAGAGCGACAAAGAGTTTTGAGAGCAGCTGAAACGCCTCTTCAGGCACGAGTTCGTTTAGAAAGACAAGCTGCACTGCAGACAACTAGAAGAGCGATAGAAACACCAGAACAATCGCAGGCGAGAAGAATTCATAATGCAGACATGCAGACCACGCGCCGCCGAAATTTCATGCGTAATGATTGGGCTGTGTTTAATGGTACTGGGTTTCAATATGATCCTTCAATTGAATATCATAATCATCCATTGATTGTTATTGGCTCAATGAATAAAAAATGTCAGTACTGCGATGCTTTTAAATGGAAAGATGAAACTGCTGGAATGTGCTGTTCCGGTGGTAAAGTTTCACTTCCATTACTTGGTGAACCAAAAGAGCCTTTGAAAACTTTATTATTAAATGTTACAGATGAGTCAAAGCAATTTCTAAGCAAAATAAGAAAGTATAACTCTTGCTTTCAAATGACATCCTTTGGAGTTGATAAAGTGATAAGAATGCCCGGGTTTTCACCAACTTTTACTGTACAAGGACAGATATATCATCAAATTGGATCACTATTTCCAGAAGATGATGATCAGCATAAATTTCTGCAGGTATACTTTATAGGTGATGAACAAAATGAAGTAAATCGTCGTTGCCAATATATTGAAGGAGTAGAAAGAGAAACGGTATTGAAAATTCAACGAATATTACACAGTCACAATGTCTTGGTAAAAATCTTTAAAAGTGCGATAGACAACTGGCCTTCAGACAACTACAAAGTTATCATTCATGCTGATCGAACTCCACGTGGCGAACATGAAAGGCGTTATAATGCGCCGATGGTCAATGAAGTTGCTGTTTTGGTTACTGGTGACCCGAGCTCTCCACGAGACATAGTACTACGGGCACATGACAATACGCTAAAGCGTGTAGCCGATACTCATAGATTCTATGATGCTTTGCAGTACCCATTAATTTTCAGTAAAGGAGAATCTGGATATCATTTTAATATTCCAGTCATTAATCCAACAACGGGACAACCAATTCAAAATAAAAAAGTTTCCTGCATGGACTTTTATGCGTATTACATGATGCTTCGAGAGCATGACTTCAACCTTCTTCTGCGTACAAGTCAACTTTTTCATCAATTCTTGGTAGATATGTATATTAAAGTAGAGAGCGAACGTCTTCGTTACATTTCTCTAAACCAGAAAAAATTACGAGCTGAAAATTACATACATTTACAAGATGCGATTAGCGCAGACAATAATATCAGACCTAACGACATTGGCAAAATGGTTATTTTGCCGTCCACTTTTGTGAACAGTCCCCGTTATCTCCATGAGTACACGCAAGACGCATTTTCTTATGTACGAACTTACGGAAGGCCTGATCTCTTCGTAACTTTTACCTGTAATCCTTCGTGGCAGGATATAACTCAAGAGCTTATGTCTGGGCAAAANGCCACTGATCGACATGACATAGTTGCCCGCGTGTTTCGATTAAAGGTCCAAAAGTTAATGAACGTTGTAACAAAAGGAAAAATATTTGGAGACGTCCAGTGCCATATGTACTCTATTGAATGGCAGAAACGAGGTCTACCACATGTGCACATATTAATTTGGCTAAAGCAGAATATACTTCCTAATCAAATTGACAACATAATTTGCGCTGAAATTCCAGATACAGAAGAAGATAAAAATCTGTATGACACGGTTATTAAAAATATGATACACGGTCCCTGTGGAGCTCGCAATCCAGCATCACCTTGCATGCAAAATGGCAAGTGTACAAAAAAGTATCCTCGAGAAATGATTAAAGAAACAGTTCACAGTGATAAGGGTTACCCGTTATACAGACGTAGGGCGCCTGCTGATGGTGGTAAACAAGTTAACATTCGTACTCGCAGTGGGGAAATAAAGAGCTTTGATAATAGCTGGGTAGTGCCCTATTCCCCGATTTTGTGTAAATTATTCAACGCCCACATTAATGTTGAAGCTTGCAATTCTGTGTGTGCAATTAAATATATTTGCAAGTATATAAATAAAGGAAGCGATCAGGCGATCTTCAATCTGCGTAATGAAGGTGCTGTACAGGCCCTCAATGAAATACAAACTTATCAAGCAGGAAGATATGTCAGTAGCAATGAAGCAGCATGGCGGCTTCTTGGCTTTCCATTACATGAAAGATATCCCACTGTTACACATCTTGCAGTACACTTAGAAAACGGACAGCGTGTCTTTTTTGATGAAAATACCTTTCAAGACAGGATTTTATCTCCTCCTAAGACCACGCTGACTGCCTTTTTTCACCTTTGTCAGAATGATACTTTTGCAAAGACATTATTGTACTCTGAGGTTCCCCGTTATTATACATGGAACAGTTCAAAAAAAGAATGGCGTCGTCGTATTCATGGTACACCTGTTCAAAACCAACCTGGGGTTAAAGCATCGGATGCTCTTGGTCGTGTCTATACCGTACATGTTACGAATTTTGAATGCTTTTGTCTGCGCATGTTGTTGCATCATGTTAGAGGTCCAATTAGCTTTACAGAACTTAAAATTGTCAATGGTCAGGAATGTCAAACATACCGAGAAGCATGTGAAGCTCGGCGACTGTTAGAAAATGACAATCATTGGGACGAAACTATGGAGGAAGCTGTACAATGCCGATCGCCAGATAAAATCAGGGAACTTTACGCTACGCTTTTATATTCTTGCGGTCTTTCTAACCCTCAAACTCTTTGGAATAAGTACAAAGAATACATGGCTGAAGATATTTTACATCAACTGCAGCAAGTACACACAGATATTACTTTCAATGAAAATGTCTACAATAAAACGCTAATTATAATCGAAAACAAGGTTTTTACGATGGTTGGAAAAAAATTAGATGATTTTGGAATGTCGAGCCCTCGACGAGACAATATGGATGATTTTGATAATGAAATTGCACGAGAGCTAGATTATGATTTCATAGCACTGCAACATCAAGTGACAGAATTAGTCCCTCAATTACTTCCAGAGCAAAATCATGTTTTCCATCAAGTTTTACGTAAAATAGACTCCGGCAGTGGTGGACTCTTCTTTCTCGACGCACCAGGAGGAACTGGAAAAACGTTTTTGCTTAACTTATTATTAATGTCCGTCAGAAAAGACCAAAAAATAGCAGTTGCTGTAGCTTCGTCAGGTATTGCCGCGACGCTATTAAACGGCGGTCGTACGGCACATTCCGTTTTAAAATTACCATTGAATTTGGCACAGGAAGATTCGCCCATCTGCAATTTTAGTAAAAATAGTTCACGAGGTAGGATGCTGCGAGAATGCAAGCTTTTAGTGTGGGATGAAAGTACAATGTCTCACAAGAAGGCTATAGAAGCTTTAAACCGGACTCTCCAGGACTTGCGAGATAGTACAGATATAATGGGAGGNATGGTAGTTTTATTGGCTGGTGATTTCCGTCAAACCCTCCCAGTGATTCAGAGGGGGACACCAGCAGATGAAATTCAAGCGTGCATTAAATCATCAAGCTTATGGTCGACAGTTGAAAAACTCCGCCTGAAAACGAATATGAGAGTGCATCTTCATAATGACGTGGATTCAGGACTTTACGCAGAAATGTTGTTGAAAATTGGTGATGGTTGTTTAGATGTTGACGCTGAAGGCTACATATTACTGTCAAGAGAATTTTGTAATTTAGTAGAAAGTGATGTGGATCTCATTGCTAATGTTTTTCCGGAATTGCAACAAAATTTGTGTAGTGATCAGTGGTTGTGTGCAAGAGCAATATTAGCACCAAGAAATGAAATTGTTAATAGGATCAACACTGACATTTTAAACGAGGTTCAAGGAGAAATGAAGGAATATTTGTCAATGGATACAATTATAGATACGGAACTAAGTACTTCATATCCTGTGGAGTTTTTAAATTCACTTGAACTATCGGGTGTACCGTCACATAAACTTCAATTGAAACTAAATGTACCAGTAATGCTTATGCGAAATCTAGATGCTCCTCGGCTATGTAATGGAACAAAGCTTCGGATAACAAAATTGGGACAGAACATACTTGGTGCTACTATTTTAACAGGTGTCGGTAAGGGAAATAGTGTTATAATACCTCGGATACCAATTATTCCCACTGACCTTCCATTCCAATTTAAAAGGGTTCAGTTTCCCGTCAAGCTTAGCTTTGCTGTTACTATAAACAAGGCACAAGGACAAACATTACAGGTAGCAGGAGTGCATTTAGAAAACCCATGCTTCTCTCATGGTCAACTTTATGTAGCCTGTTCACGTGTATCTAATGCCCGGAATTTACACATATTTGCACCCGACGGGAAAACTTATAACATTGTCTACAAAAATATCCTAGATTAATACTTTGTATTTTATTTTTTTAAATTGTTAGAATTCAGAATTATTTATTTTTGTTACGGTGAAATATATTTTAACATTTGTTGTTGCATTTCAATACGCATATTTTAAGGTGTTGAAACTTCATTGTCTGTAGTAATTTTTAAAAATTGTTGATCTCAGCCAAGCAATAAAATTTAGTTATCATTTTGACTCATTTCTATTATTATACCCTTACCCTTTATCTCTCATACTTATTTAATGGCTCCACTGCGGGCGAAGCCGCGGGTAAAAAGCTA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V#DNA/TcMarTc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TACAGTTGTCCACAAAATAATAGGAGTGCCAATATGAAAAATGTGTTTGGCTGCATAACTTTTTTAAATCACATGTAAATGACGCGAAACAATAACGGTACACATAACGGGATACTAGCATTAAAATACAAAACAAATTTTTATTGTGATGATTGCTATTCTACTTCTGCTTTGCTAGTTCTCGGAGACACTTGTTATTGCTTTCCACAAAATAATAGGAGTGTTAGATATTTCGTTTTCAAAATAGTCCTTAACATAAAAAATATTCACAAAATTAGAAAAGTAAGTATAGTTCCATAATCTAGCAGCAATTTAAATTAGTTATTATTTTATTTAATCATTGGGTTTTTCTCCAGTGGGTAGAGGAAATCATTGTACAGAGGAAAAGCGGAAAACGATAAAAAAATTGAGAAAACTAGGAAAAACTTATAAAGAGATCCAAGAAATCGTAAAATGCTCTCCTCAAATGATAGCAAATGCCTTAAATTATAGAAACAAAAATGAAACTCGTAGACGAAAGCGCAAAACATCCACTGCAGACGATCGCAATATAGTACGCTACTGCAAAATTAATCCTTTTGCTTCAGCCAGGAGCATCCATGACGAACTAAATTTGTCAGTTAATACTGAAACTGTTCGTAGGCATTTGGAGCAGAACAAATTATTTGCCAGAAGTCCACGAAAAGTACCGCTACTCAAAAAGAAACACAAGGAAGCCCGCATACAATTTGCAAAAGAGCATGGCTCCTGACCCGCGTCTAAATGGCGAAACATATTGTGGTCAGACGAATCCAAAGTTGAGTTATTTGGTAGTACAGGCTCTAGGAACTTTGTCCGACGTCCCCCTAACTCAGAATATAATCCCCGGTTTACCACAAAAACCGTTATACATAACGATGCCAAATCATGGTACGCGGTCGTTTTTCACATTGTGGTGTTGGTCCAATTCACTTAATTGAAGGCATCATGGACCAAAGGGCATATGTCAAAATATTAGATGAGGTAATGTTGACACATGCCTCATGGAATATGCCATTGATATGGGTATATCAACAGGATAATGACCCTAAACATACTAGCAAGTGCGCAAAAAAATGGTTTAGGGCCAACGGAGTTGAGGTTATGTGGTGACCTGCTCAGTCTCCTGACCTCAACCCCATTGAAAACCTGTGGACAGATATCAAGAAGAAAGTAGCTGAAGAGAAACCAACCAATTCGAGAGATTTATGGCAAGTAGTGAAAGAGGCTTGGAAAGGAATACCAATAAAACGTTGCCAGGATCTCATAGACTCCATGCCTCGGAGATGTGATGCTGTGTTAAAAAAATCGAGGTTATTCAACGAAATATTAATTATTTTAATATTCTGTGAAACTTTGGAAGCATTATATATTAAAATTATAGAACGGTCTCGTATTACATAAAATACTCCTATTTTTTTGTGGAACTAGTTTTTTAGTTTACTTGATATAAACTGCGATATAAAATTTTGTTTATGTTTAATTGAAATAGATGAAATCTGGAAATATTAATAGATCTTTAGCAAATTACATTGTGCAAAAATTTTGAAAAAAAAAAACATTTTTGTTAATGAAAATTAACAATTCGTTTTTCTCATGTGGTCACTCCTATTTTTTTGTGGACAACTGTATAT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580#LINE/Jocke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CAAAGTTGGCAACCCTGGAGCGAAGTCAAGAGAATTGAAGTGTGATAGAATAATATTCAATAAATTCAAAATTTTAAATATTTACAACAATTAAATTAAAAAACTTGTTTCTACACGGAAGTGCTTTTTACGGAGATTGCCTGGAAGTTGAAGTGCGGTGAGATGATCGAGTGGATAGGCTGTTGCACCTGCTAAAAGTTTCTCAGTGGATGTAAGGCAACCTATTACCATTTTTTCTTATTGGACTTTGACCAGCAAAAGGGAATCTCAAAACTCACTACCTAGTATAAGCTTTATTTATCTAATACAAGAACCAATTATATTTGCGTTATTTATAGTTAAGCTTTTACCTGTATTAGATCAGCCTAAAAGTATACACCGAAATTGGTAAATGTTTTATCTAATAGTTGCCACATAGTTATTTTTACTAAATATTGGCTCATTATGAAAAATGTCCGAACGCCTCCACCTGGTGGTGGCAAAACATCTGAAAACCCAGAAACTACGGCAAATAAACTAAATCATTATGAAACAATTATAAACCAACAATCCAGGCAGTTGGAAACAATAGAGCAATTATGCGCCGAATTAAAGAAAGAGATAGCATTTCTCAAAGCCGAAAATCAGAACCTAAAAACAAAGAATTTAAGTCCTACAAATAACGAAATAAATGCTGAATTGTATGCAACAGATGAGGAAGAGCTTGCCCGCGAAACAGATTGGATTTTGAAAAAAAGGCCCAGTAAAAAAAGGAAAGCTGAACTATCTCCTCAGCTTGTGGTTCCAGCTACATCAAATACCATAAAAGAAGTCGGAAGAAATCAAACAGAAACGAAAATCTCACGACCTCCTCCAATAATGATATCGGGTGACTGTGAATACCAAAAAATATATAAAATTACGAATGATGAGGCAAAAAAAGCATTTACTATTAAGCTTCTAAATAATAATACATACAAAATCAATACATCAGACTCTGATGATTATAGAAAGTTAACCAAAACTCTGTCTACACAGAATTTACCGTGGTTTTCTTATGAAAATAAGCAATCTCGACCAATTAAGGTAATNGTTAAAAATTTACATCACTCAAACGAGCCAGAGGCTATAATATCAGACCTCCACAAGAAGGGATTCAAAGCTATAAACGCAGTCAACAAACTGAAGTGGAAAACGAAAGAGCCGTTAGATATGTTTCTTCTTACTTTCGATGCAACAGAAAATATAAATAACATATATGCAATAAAAACCATATTGCATTCAGTTGTTGCCATTGAGGCCGTAAAGCAGTCAAAGCTCATACCACAATGCAAATTGTGTCAATCATATGGACATACTCAAAACTATTGTGGTAAGCAAGCAAGATGTGTGAAGTGTGCGGGAAAGCATAAGACCATAGAGTGTCAAAAACCTAATCACAATCAACCAAAATGTTGTAACTGTGGTGAGGCTCATCCTGCTAACTACAGAGGATGCGTAGTTGCGAAAGAACTGCAAAAGATTCGTGACCAAAGAACTGGTACAAAGAAAAACGATCCACGTCCTAAAAGCTCGGTTGTAAAAGATACCAAAAGCCTCCCAAAAAACGCAATACGCCAACCAATGGCTGAAAATAAAGTTTCAACAGCAAATGAGCTAACTTATTCGCAAGTTGTAAAAGAGAACACTTGTTCAAATGATGCTAGCATTCTTCAACAAATCTTAGAAAAGCTTACAAAACAAAATGAGTTTACCATTGCACTTGAGAAGAGGCTTCAGAAGCTTGAAAAAGCAGTACAAAAAAATAAATAAATATGACAAAATTCTTAAAAATTATGCTATGGAACGCAAACGGCCTTACTAAACACCAAAATGAGCTAGAAACAATACTCACTACTGAAAAAATTGACGTATGCTTAATATCTGAGACCCATTTTAGCAAGCAAACTTACATTAAATTCAGAAACTTCGAAATGTATCATGCAATACATCCGAACAATTGTGCACGCGGAGGAGCTGCTATTATAATAAGAAGCAACATAAAACACCACGAAGAAAACAGCATATCTACAGATGAATTTCAAGCAATAACGGTCACGATAGATAGTGACAACAACTTGTCCCTTACAGCAGTTTACAGTCCCCCAAGACATCAAATAAAATGTCATAGCTATCTAGAACTGATCAATAGCCATAAAAACCGATTTATAATGGGTGGTGATTATAATGCGAAACATACTCACTGGGGCTCGAGGCTTATAACCACAAAGGGCAGAGAGTTATTGAAAGCTCTTCAATTGACTGGGTGCAGTATCATGTCTACTGGAACACCAACTTATTGGCCAACAGATCCACTTAAAACACCAGATCTTATTGATTTTTTTATTACAAAACATATCTCCTCAAATTATATGTGCATAGAAAGCGGTTTAGATATGACCTCTGACCATTCACCAGTATATTTAACACTACACGAAAGTGTTGTTATTAAGGAACCTCCACTTTCGCTAACAAATAAAAATACTGACTGGGAATACTTTAAGCAAATGCTATCCAATGTTGATAGTCACGTAAAAATAAGTTGTAATTCCGAGCTAGATAACGAAATCATGAATTTGACAAATACAATTCAATATGCAGCCTGGAGTAGCACACCAACTAAAAGAAACGTCACAGCAGGTCATAAGTATACCAAAGAAATTAAAGAAATGGTAGCAGAAAAACGCCGATTACGCCGAAAGTGGCAACAAACAAGATCTCCATCCGACAAAAGTTGTCTTAACAAATTGTGTAAAAAACTTACCAATAAGATAAAGGCATTTAAAAATATAACCCTAAGCAATTATCTGAAAAGTTTATCTAACGACCATAGGAATGATTATTCACTTTGGAAGTGTACAAAAAAATTTTCTCGACCCGTAACTCAGCATCATCCAATCAGAAAAGCAGACCAGACATGGGCCAAGAGCGATATAGAGAAAGCAAATGTTTTTTCGGCATACCTTGAAGGTGTCTTCAAACCATATGACACATCCAATGCAGCAGAAATGGAAACTCATACTTACGAGAATTATACCGAAATTCCTCTAATAACTAACGATGAGGTATGTGAAGAAATAAAAAAACTGAAGTCTAAGAAATCGCCTGGGTTTGATCTTATTACCAGTGAAATATTAAAACAGCTTCCTCACAACGTTATATGTAAAATTACTGCCATAATGAATGCTACCATAAATCTTCAATACGTTTCCATTTATTGGAAAACTGCAGAGGTGATTATGTTCAATAAACCTGGTAAGCCAGCGCATGAAATTACTTCGTATCGGCCCATATCTCTCCTGCCAATACTCTCAAAACTTTTGGAAAAACTGCTTGCTGTGCGTATTAACAACATAATTGAAGAGAGGAAGCTGATACCGGCGCATCAGTTTGGCTTTCGAAAAAATCACTCCACTATTGACCAAGTACATAGAATAACTCGAGTCATTGAAAATGCCTTCGAAGACAAAAAAGTTTGCTCGGCCGTTTTTCTCGATGTGTCTAAAGCCTTTGATAAAGTTTGCCATGGCGGGCTCCTAAACAAAATTAAAATGCTTTTACCAAAAAAATATTACAATATTTTAAAATCATACCTTTCGGACCGTTTTTTTCGAATTAAACATGGAGATATGTACTCTGATTTAAAGGAAATAAAGGCTGGTGTTCCTCAGGGTAGTGTGTTAGGACCCATCCTTTACCTACTCTTTACGTGCGATCTACCACATGACGACAATTGTATTACAGCAACATTTGCAGATGATACTGCGGTTCTGTCTGTCGGCAAAACACAAACTGCATCAATTGCAAGATTGCAGGAACATTTAAACAAAATATTTGAATGGACAGCTAAATGGCGAATAAAATTAAACGAGACTAAATCAGTACACATTGATTTCACATACAACAATACTAGATATATGCCTCTGTACTTAAACGGTGTGCAAATACCATATCACAATACCGCGAAATACCTAGGCATGACCCTGGACACAAAACTTAGATGGAGTGCACATGTCAAAAAGAAAAAAGAAGAATTAGAAATAAAATTCAGAAACATGTATTGGCTATTGGGTAGAAACTCTGCATTATCCACATATAACAAAATTCTAGTCTACAAGCAGGTGTTCAGACCAGTTTGGACTTATGGGATACAACTTTGGGGCTGCTCAAGCCCTAGCATTGTTGCACAAATCCAGCGATTTCAAAACAAAGTTTTAAGATGCGCCGTCAATGCGCCTTGGTATGTTCGCAGTCACGATCTTGAACGCGATCTCGGAATTGACTCAGTTGCTGCATCAATCAACAAATGTGCAAAGTCTCATATGGAAAGACTTTCTGACCATGTGAACACTGAAGCCAGGGCTCTTGTCACTCGAAGTGAATGGAAAGAAAGGCTTAAGCGCAAAAAACCGTATCACCTTATACAGTAACCAGATTCTCTGCAATTTATACGCAGAGCACCATTAATTATTTTGTATTATACAATAAGCAAAACAAATTGTTCGTTAGTTTATTTTATGTTAACTAGTTACAATGGCAATGAAATAAAAAAAA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745#DNA/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AGAATGATAGAGAAAGAGATTACGCAATGCGCATGTTTGCTTTCAGTCAGCTGTTCTTGCTGACGTCACGGTTGACTTATTATTCGCCCGCGCTTTTGAAAGTGAATTCGAATTGTGTTTTCAAGTGTTGTATTAATTGTGAAATTTTATATTTTTTAAAATGCGTTGCGCAGTGTTCGGATGCAATAATAACAATGGTAAAAATAGTGCTACGAAATGGAGATTTTTCCATTTCCCTAAGGATAAAACAGTACTAAAACAGTGGATTCATTTTTGTGCACTTCGCGCCAGAAGCCTTCGAAAGAAATTTGCAGTTTGAAATGGGTAATTATAGCATTTTGATTACAATAATTTTACTTTTATAACCAAACACTCTTGCAGGTTTAAGTTCGCGGAGTCTAACGAAGTTGCTACCTAGCGCTTTTCTCACGTTAACCAGATTAACTCCTGCAGAGGCTAATGAACGGCAGAAAAGGATGGAGTCTCGTTTAAACCAGGACGTTTTAGAAAATTTGTTTGGCGTAATCAGGTTAAAAGGCGGTCTTCACGATCACCCTGACAGGCAGGAGTTCAAGTATAGGCTGCGTTCCTATATACTTGGTCACAACGAAGGACCGATTACAGATGAAGGAAATGTTGAAGTCGACAACACCCCAGATTTGGAAGGGAATTACTTATCTCTAACCGGTAATTATCAAAATATTAAACGTACATAGTATTATAAACCTAAAACTACAGAAAACATTCTTATATAAAAATGTATTGATGTTAACAAATGCAAATATGTACTTACATACAAACTAAGTTTTTGCATACTAACCACTGTTTCTTATCCTAATTATAATAATAATCTTAACTAACAATTTATTCCATTTATTTATACGCATGTATGTATGTTTATTATATTTTTGCAGGTAATATTTTTCAACGTGTGTCAGTTGATCTAAATTCCACTGACCCAATTGAAAAAAATGATGACTTGGAGATTCTCAACAACGACGGACTTGAGAATTTGGCAGGGTACATCTGCCACAAACTCGGTAAAGACAACCCCGAAATTTGTGCCAATTCAGAAAATTGTTCGTCTTATACTTGGGTGGATCACCTTTCTGAAGGAGGACTCTCAAAACCAACAGATATGTTGATGGAGCATATGAGAGCCTTGCAAGCAGTATTTGACGACNTAAATGGTACTGATTTGCATATATGTACAAATTACGTCCAGAAGCACTTAGATTTAAGTAATTTTGTAAATTGTAGCTCGAAAGTAAAATAATTGTTTTTCAGAGCTAGAATGTATTTTAGGATTCGTTCCTTAAATAAAAACTTAATTGAACATATGTATAGCAAAAAAAGAAAATTAAATAAGACAATAAATTGATACTTGGTCACAAAATATTCAATNTTTTTATTTGCATAAATGTATATGGTTGAAACAAACACAGCAAAGAGACAAAATTAAATAATACAATGAAAATACAATTAAATGAATATGTAGGTAAATGTTCACTATAAAATATTCACTTATATTGATATCTTTTATTAATATTCACTTATATTGATGTTAACTTTTGATGATATTCATGTTTTTGTATGCCTGCAATACAAAATTGCTTCTTATTGCAAAGAAAAACAAGCAACTGAAAATCAGCTGATTGTACGTTGGTCAACCGTGACGTAGATGCGCAGAACGAACAAAATTTGAACTCGTCATTGCGCAATCTTGTTTCTATCATTCTTG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397#DNA/Chapaev-Chap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CAGAAAATGATGCTGATTTTGAAGGTATGTCTAATGAGCCAAAACGCTTTTCCCAAAATGAGTTGAATGATCTTGTAAGAGATTTAAATCTTTCTAAACAAGCTTCAGAATTGTTAGCATCAAGACTAAAAGAAAAAAACTTGCTATCCTCGGATACTAAAATAAGTTTTTATCGTGAAAGAGATGCAGAATTACGGCGTTATTTTTCCGAAGAAAACGGCATTACCTTTTGTTCAGATATCAAAAACTTGTTGATAAAAATGGGCTTGAAGCGATACGAACCAAACGACTGGCGTTTATTCATTGACAGCTCAAAACGTAGCCTTAAATGTATTCTATTACATAATGGAAATAAATACGCTGGGGTACCTATTGCCCACAGTACAAAGTTAAAGGAGGAATATTGTAACATTTCGCTAGTCTTGAACAAAATAAAATACAATGACCATGAGTGGCAAATTTGTGTCGATTTAAAAATGGTCAACATTCTTCTCGGTCAACAAAGTGGTTATACCAAGTTTCCCTGTTTTATATGTCTTTGGGACAGTAGAGCTAAACAAGAGCATTGGGTGAGAAAAAACTGGCCCTTGAGAGAAAAAATGGAGCCTGGAAAGCACAATATAGTCCACAATTCATTAGTAGCTCGTAACAAAATTATCCTTCCACCATTACATATAAAACTGGGCATCATGAAACAGTTTGTAAAATCACTAGATAAAGATGGGAACTGCTTTTCTTACATTTGCCAAAAATTTCCTCAGCTCACTATGGAAAAGATTAAAGCCGGAATTTTTGATGGCCCCCAAATTAGACAACTTACGAAAGATACTCAATTTAGAAATTCTATGACTGAGTCAGAACTAAAGGCTTGGACAGCATTCGTATCTGTGATGCAGAATTTTCTCGGAAATAAAAAATCTGAAAATTATATTGAACTTGTAGAAGACCTTCTGCTACAATTAAAAAATATGGGATGCAATATGAGTATAAAACTCCACTTCCTCCATAGTCACCTAGAGAGGTTTCCGGAAAATTTAGGAGATATGAGCGAAGAGCAGGGAGAGCGTATGCATCAAGACTTACGCGTCATGGAAGAGCGCTATCAGGGTTTCTGGGATACAAATATGATGTCTGACTATTGTTGGTCTCTAATACGTCATTTTCCAAAGTCTACACATCGGAGAAGAGCTTTAAAACGAAGTTTTTTAGAACTTAATGATTAATTATTTTTCTTAATAAAATTTTTCTTAATAAATACATGTTTTTTTCTGTGTAATACCTACATAGCTGAAACTCTGAAACTAGAGCTGATAAAAATATTTAAATTATATTTTTGGAAATAGCATATTATATGTAGTCAGCAACAGCTAAAATTTCTTCGGCAACAAATGTACTGTAAACTAGTGTAATC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W#DNA/TcMar-Marine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ACACCCTGTCAAGAAAGTATCGGGAATTCTTCATTTCCCCCTCTCATCTCCCGCTTATATGGAAGACAGGTAAATTTTTTTTCCTAGGTTGGTACAACTGTCCTTAATTATGATGCCAAAAATTAGCGCGATCTGTCAACCAGTGTGTTTACAGCAGCTGTTTATGTCAGTCGACCTCAGTAGTGTTTGTCGAATTTTACAATGACCGAAAATATTGATCAACGTATTTGTGTTAAATTTTGTGTTGCGAACGAATTTTCGTGTGCCGATACATTGAAAATGTTGCAGAAGGCTTTTGGTGAATCTGCTCTATCAAAAACGCGCACTTACGAGTGGTACAGAGCATTCAAGGAGGGTCGGGAGACCGTCGAAGACATGCCTCGTTCTGGACGGCCTTCAACGAGTGTGACCGATGATAACGTTGAAAAAGTGAAGGAAATTGTTGCCGAAAATAGCCATGTGAGCTTGAGAGAGATTGCCCATAAATTGGAGATGTCACACGAGAGCGTACGTACGATTATGCATGAAAAATTGGGCATGCAACGCGTTGCTGCAAGACTTGTTCCGATAGAGCTGAATTTCCTTCAAAAAAGGTATCGAGAGCAGGTAGCTGCAGACATGCTGGATCGAGCCAATTCGGATCCCACCTTCATGGAACGCATAATTACTGGTGACGAGACATGGGTCTACGAATATGACACACTTACGAACCAGCAATCATCCGAATGGCGGCCCAAAGGCGCGCCAAAGCCGAAAAAACCACGCCAAAGCCGATCGAAAGTGAAGGTAATGCTCATTGTTTTCTTCGATATTCGTGGTGTCGTCCACTATGAATACGTTCCAACTGGTCAAACCGTCAACAAAGAGTATTATCTTGGTGTTATGAGGCGCTTACGAGACGCTATCCGTCGTAAACGTCCGAGTTTGTGGGCCAACAATTCGTGGATTCTTCATCATGATAACGCACCATCGCACAAAGCCATCATTGTGAATGAATTTTTGGCCAAACACTCAACAAATATCATTGAGCAAGCACCGTATTCACCTGATATGGCCCCCTGTGACTTTTTCTTATTCTCCACACTGAAATATCCACTTCGGGGAACACGCTTCGACTCAATTGAAGACATCAAAACAAATTCGACGCGAGAGCTGAAGGCCATCCCGGAAAGTGCCTATAAAAAATGTTTTGACGATTGGAAGAAGCGTTGGCACATGTGCATCGCTTCAAATGGATGTTACTTTGAAGGCGATAAAATAAATTTGGATGATGATTGAAAAATTTTCGTTTTATTTATAAATTCCCGATACTTTCTTGAC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004#LTR/Pao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AATAAAAATAAAATTGAATCATCAACGTCAACAAAAATCAACGCAACCAAAAGAAGCAAATATGAAGAATTTGCTAACACGACAGAAGGAGTTGGGAGATCTAGCTGCGTTGGAGGAGCAGAAAATCCTGAGCGGAAAAATAAGAAAGGCTTCATGTCTGGAATATATGGATCATATTCAGACTGTTATGAAAGAGTTTACTGCAAATCATAATAAAATAATGGCTAAGAAGAGTCAAGAAGCTGAGGAATACATTGCGAAGAACTACTTCGAGCATGTAATGCAAACAATGGAGAATTCTATTCAGAATTTAAGAATTCAAAGTACTGCCGAAGGTGTTTCAGCAGTGAGCAGCATGTGGCTGATTGGATCTTTGCAACAAGCTAATCAGTTCGAACCAACTGATGCTGTTTCTAACGTTGAAAAAAGATATCAACGGCGTGCAAAAAAGCTCAAAAATACATTTGACGAAATTGAGCAAAACGAACTGGATTCTCTCGAGCAAATGAGAGAATTCAAAACCAAGCTTCAAATACAATTTGAAAATGTTGAAGAATCATATTTTGAAACTCAAAATATCCAACTAAAAGAAATAACGGAAAACTCTATTGAGGAACAAATAGAGGAATTTCGAGAAAAATATACAATTACCCTCGAAAAACTTACAGAAAAATTAAAGAGGAACAATACAACACAAACAATGTATTCCAATATAAAACTGCAGGAAATTAAAATTCCGATGTTTTACGGTGAAATGAAACAATGGTCGTCATTCCACGATCTTTTTAAAAGTTTGGTGCATGATTCGAAGCACTTTACAGAAGTGGAAAAGATGTTCCGATTGAAGACATCATTAGGTGGAGAAGCTGGTAGATTAATTCAACATCTACCAGTAACAGCAACAAATTATGAAGCTGCTTGGCAAATTCTCAAGGAAAGGTATGAGAATAGAAGGCTACAATTTACAGCACAAGTAGACAGACTACTTGATCAACCGACAGCAAATGGAGAAAGTGCACAAAGCATGAAGCAGCTGTTAGATACCACCAAAGAATGCATTTATGCTTTAAAAGGGCTAAATCTAAATTTAAATGACGAACAAGCCATCATAGCTCGGATAGTGGTTCGAAAACTAGACAAAGAAAGTCTACGTTTATACGAGCAAAACGTAAAAAAAAGTAGGGATATACAAAGCCTAGATGACGTCTTCAGTTTTCTGGAACAGCAATATCAAGCTCTAGAAGCAATACGCGACAGAAAACCAACTAAATGGAACAATCAAAAGCAGCCACAGCGAACACCTACATTTTATACAGCGGCACAAAATAATTGTGTATACTGCAAGGTTCCTGGGCATCAAATTGGTGAATGCAGAAAGTTTCAGACATTGACTACGATGAATCGAAGAAGATTCATAACAAACAACAAGTTATGCTACATTTGCCTTGATCACGTATATGAAGGAAAATGTAATAATAAAAAGAAGTGCAATAAGTGTGAAAGAAATCATCATAATTTATTGCACTTCAATGAATTCCAAAAAGGAAAAGGAGGAAGTGAAGAAAATGTCACAAAAACATCTTCCACAATGATGACGAAACATTCGGAAATGGCGATACTCCTAGCAACAGCACAGATAAGGGTGAAGGCAGCAAATGGAGAGTATGTGACATTGCGAGCTCTAATCGATCAAGGATCCCAAAAAACTACTATTTCCGAAGAAGCATCTCAAATACTTCATTTACCAAGAAGAAGAGAAGTAACTGAACTACAAGGTTTAGGAAATACCACAGTGGGAGTGTCCAAATTTAAAATCAACATTAAAATCAAGCCGAGATTCCTAAGCAACGAGGCGTACAATGTCGAAGCACTAATTTTGCCGAAATTAGCGAGTGCTCAACCAGACAAAACGTTTAAATGGGATATAGAACAATTGAAAAACTACACTTTAGCTGATCCCAATTTCAATAAATCAGATCGAATCGATATTGTCATTGGAAGTGACATATATGCCGACATACTAGAAGAAGGTATATTTAAAAAGGATCGAATACTAGGTCAAGCTACGAAATTGGGCTGGATATTGTCGGGAGTTTTACAACAACCGAGAAAAAACAATACAATTTTAGCAGCGGTTACTACAACATTGGAGAAGTTTTGGGAAATAGAAGACACTACAACTCCAGCAGATACAGCAGATGATGATGAATGCCTAAGAATTTTTGAAAAAACAACAGTAAGAAATGGAAATAATCGATTTGTCGTCAATCTACCTTTTAAACAAAAAAAAGAATTAGGCGATTCTCGCAAACAAGCTATGGCGAGGTTTCTTAATCTTGAGAAAAGGTTCGCTACAAATAACGAGTTAAAACAACAATATGTGCAATTTATGAAAGAATATTCAGAAATGGGCCACATGGAAAAAGCAAGTGAAAATAAATGCGGAAAATACTATTTGCCACATCAAGCAGTGATTCGAGAAGACAGTAGAACGACTAAACTACGAGTAGTTTTCGATGCGTCTGCAAAAACTACAAATGGAAGTAGTTTAAATGACATCCTCTTCATAGGACCGAGACTTCAAAGAGATATATTTGACATTATAATCAAATGGAGACTTTGGCAATATGTATTAACTAGTGATATTGAAAAGATGTTTCGACAAATTAAAATAACAGATAGTGATCAAGATTACCAACGTATATTGTGGAGAGAAACAAAAGGAGAGCCGATAGAAGAATACAAACTACAAACAGTTACATATGGGACAGCATCAGCTCCTTTTTTGGCAACGAGAACTTTACAAGAAATTGCCAAACTATGCGAGCCCCACAACTATTTGCTTTCAAACATCATTAAAAACGACTTCTACATGGACGATTTAATGACAGGAGCAGATTCAATAGATGAATGTAAGGCCATTCAGTATGAAATATCGAAACAACTACAAAAATATGGATTTCACTTAAGGAAGTGGATGTCAAACAACAGTGAAATCATAGCAACAATTCCGGTAAATAACGCGAATGAAGTAATAAAAATAGCAGAAGACGAAACAATAAAGACATTGGGTATTCAATGGGATCCTACCAAAGACATGTTTGGATTTAATACGAATCTTTCAACGCAAAAGCTGGTTACAAAAAGACAAGCTTTGTCTGATTTAGCGCGAATTTTCGACCCAATGGGATGGCTTTCACCAACAACCGTTATAGCAAAGTTATTTATACAGAAACTTTGGTTGATGAAACTCAACTGGGACGAGTTACTTGACGAGAATTTAACAAAAGAATGGCAAGAGTTTATGCAGCATATACCAGAGATAAAACGAATAAAAATTCCTAGATGGTTTGAAACTAAAAACAACTTTAAATTTGAACTACATGGATTCGCAGATGCTTCAGAGAAAGCTTATGCAGCAGTTGTATATACTAAAGTTGGATCAGTTATAACAATTGTTGCTGGTAAAACTAAAGTGAATCCAATTAAAAATAAGAAAACGTTACCAAAACTGGAACTATGCGCGGCTCACCTACTTGCTAAATTGCTGCAAAGGATAAAAACAGTCATCAACAGAGAAATGAAAATATTTGCTTGGAGCGATTCAACTATAACGTTAGCATGGATAAATAATTGCCAAAGTAAAGACAGATTTATTAGAACACGAATAGAAGAAATCAAATTACTTGTTTCCAATGCGAAATGGCAACACGTTGGAACAAAGGACAATCCAGCTGATGTAGCAACCAGAGGGGTACTGGCGAACAAACTAATAGAACACGATCTATGGTGGAAGGGACCAAAATGGTTGCGAGAAGAGGAACATCATTGGCCAATAAAGAAGATTATTCAAATCGATGCAACGTATGTGACAACCTCAGAGGAATTACATTTCTTGGATAAGGTAATACTTAAATATTCTAGTTTAAGCAAATTAATAAGGGTAGTAGCTTATATTTTGCGATTTGTAAAAAGAATAAGAGGGAAAAAATGCCCTGAATACTT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35_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ACACTGGCCTACAAAAAAAATTTTTTGGTTTGGTGCAGCTCTGTGCGCATCAGTAGTCGGTATAGTAGGTAGGATGAACCACATTCCCGCTACTAGATGTCAGCTGACAGCTCTAGTTTACCTACAATTCTCATTTTAATTTCCCCGTATACTATGTATGCAAGCACTTGCCAGCCACCGCATCGCGCATCACTCATACGCCCTGGCATACACTAAGTAATGTAAGCTTGTATGGTACTGTCCTGCATGAGGTCAGCCGTTTCAAATATTGGCTTCTGGCAATTTATGTGAATAAACCAATTACACTGGCCTACAAAAAAAATTTTTTTGGTTTGGTGCAGCTCTGTGCGCATCAGTAGTCGGTATAGTAGGTAGGATGAACCACATTCCCGCTACTAGATGTTTTTTCTTCTTTCTTATGAACAAGAGCTGATATGGAAAATGTGACTTGTTTTCTCGTATCAACTCACAAAATACATCCAAAATCAGGTATAAAATCTTAGGCACCAAAATGAGTGTAGGCCAGTGT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35_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TAGCCTTTTCGCACAGGAGTTAATTGATCAATTAACCGGCCTTTGCTCGATTAAAGCGCTAATTTAGATCGATTTACCATACAAAATAAAAATCTTATTTTACTACATTAATTCTTAATCGAATTGAAATCGAGTTGAAACTGGAATGCAACTCTGCGGGTTGTTGTCCACACTGTAAATTTGGCTGTGTTTAACTCTGCCGGTTGTTGTCCAGGCTGTAAATTTGGTTGTGTGCATTGATAAAATAGCAATCAGCTGATGAATTTTAATCATTAGAAAAAATACAAAATGAAGAACACAAGCAAGTATAACAGCTGATCGTTAATCGAGCCTATCGTTAATCGAGTAGCCGGCTGTGCGAAAGGCAAAAACTGGTTTCTCAATTATAATCTTAATGTACTAAATTAATTTGGCTGTGCGAAAAGGCTA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65_L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TATATGTACATTAGAGCGGGTCGATTTTTTTCTATAAAATCGCGTATGCGGGAAATGTTCTACGGATCATTCTGAACAACTTTGCCTAAGAGACTATGGGTCTAAAACCGGTTTCGAGCCAGCGATTTTTAAGGCGAAGTTTAAAAAATCTGAATAATCGGTTGTATGGGAGATATGTGATATAGTTGTCCGATCTGGCCGATTCCGACAAATGATCAATAGAATATCAAAATGCACCTACGTATTAAATTTCATTCGGATATCTCAAAAACTGACGAACAAATTTTTATAATCCCTAAAAAACTTCGCCTTAAAAATCGCTGGCTCGAAACCGGTTTTAGACCCATAGTCTCTTAGGCAAAGTTGTTCAGAATGATCCGTAGAACATTTCCCGCATACGCGATTTTTCCNTTTTTTTGGCTCCCTGTAAATCGACCCGCTCTAATATATATATAC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56_L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AACACTGTGGAACATTTTTGGGATTATTGTCTGGGGGGTGAGAAATTCCAAGTCAGGGTGATGGTACTAGGTCAGTATAGTAAAACCCTCAAAGGGTTTGGCGTTCGTATGTGTCAGTTTTTTTTATGACCTTTTAAATTTTTTCCTTATCTTGATGTTTTTTCGCTTAGTTGTAACATTTTGGCAAAAACGTAGTTTAACATAACTCGCGAACCACTATTATCTATTTTTCCAATCCATTAGACGGTTGTAGCAGCTTTTACACACTATATTTGGTACCCAATTTTCGTTCACTATAACATAAGAAAAAATTTAAAAGGTCATAAAAAAAAACTGACACATACGAACGCCAAACCCTTTGAGGGTTTTACTATACTGACCTAGTACCATCACCCTGACTTGGAATTTCTCACCCCCCAGACAATAATCCCAAAAATGTTCCACAGTGTTA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2538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AGAACGTATATTATAGAGAAGGTTCAACTACGGACAAGCGTGTGAACTGTCAAGAGCTAACAAAATCCTATTAGTGGATTTCACCACTTTTGGCTCGGCAGGAGAAATTTTAACAGAAATGAGTGAACAGAGCTGAGCATTCAATGAAAATTATGCTCAGAAATATACATTGCTATTACAGACGTATGTTGGCCTTTTGCTTATATTTTTATACGTTTACATGCAATCATATCAATTGATATGAATATCATTTTGCGAATTTTTGTGAATTCATGCAAAATTGATAACATTATTATTAAATTATGCTATTTTCATGGTAATATTTGTAGTTAATGTCCAAATAAAAGCTACTTTTTAAATATTTCTTATCTTTGATAATATTATATAATTTCGTATGTATGTATATATGTATGTATATGACATACTATCATAATATCCTAAAAAACTTAATATATTACAATAATATTGTATGTAAATTACATTTCTTCATTTAAATTTTCATACGCATCTACATATTAGCACATAGTTACATACATACGTATGTAAGTACAATTCAAATTCAAATCAAGATATTATCATTTATCAGTAATATAAAAAGCGCGCGCTTCTCTATATTTACGTACGTACGTACGTATGCATNCGCGGAGACGAATAATGCGTACGCAAACATACACACGTACGTATAAATATATGCGTACGCATGTAAATATCCCAAAAAATACAAACATTCTTCTGGAAAAACAACAATAGTCTCAAAAATCATCATACATACTTACAATATGAGTACACATGTAAATATGTGCGTATGACATTCCCACACAAACAATGCATACACAACATACATACTTATATGCGTTCACATGTAGATATGTCACCCGCAAAAATTACAAATATTGTTCTACAAAAACAACAATCGTTTGAAAAAGCATCAGAAACCAATATGGCAGCCAAATTGCCGACGTCAAAATTTATAGTAAATTACCCAACAACAAAATTTTCATTCATGAACGCAAACGTACTTTCAAAAAGCATATTCGATTCATTCATAAAAGCAGACGCCATTACATCTCCCCGAGCATGCCTTGCCTACAAGCGTCTTTTCGCGACGATTTCAAAAGCTAAAAATCATAAATTGAATATATTTCTGAAATTTGTATGAGAAGGAAAAAGTGACAACCCCGCAAATATAAGTATTAAAATATATTAGAATAAAATTGACAACATAGTTTATTTGTCGATTTTCAAGTCAAGAAATGTTTCAAAGAAAATATTCAATATTCCTCTGATTTNTGTGTACAGTCAATCCCGGTTAAGTAGTACTCCGCTTAAATGAAAATCAAATCAAAATCGGTTTGTTTTTTGAAATACATAGAAATTATTGTTTTAAGTACCACTCGCTTAAGTATCCGCACTCGCTTATGTGCCATATTATATTTTTATTTTTAACAAACCACAAAAATCTGTATCTTTGATTGTGGCACATAACCGGGATTGACTGTATTTGTCAAGGAATGTAAAAAATATTTTGTAATTCTGAAATATTTTTACGCAGCTGCGTCGATATGTATGCAAGCTCACACACAAACATACATATTTACGCTGGTTTGTAGGCGAAGCTGTACAGCGGCAAGGGAAGCGGTGACAACGGCGGCCATTCGTTTATTTTTTTCGGCACAGCTCGGATTTTCTACCAACAACACAATGTTGTGACGCTTTGTCGTCGCGTCAGTCCTTCGACACATTGACTTTTTGACAAAACGTGAAGTTCGGCCATTGGTTGTCCGTGACAACGGAGTTTTTGTATGAAACAATGGGTGTATATATTTACATACAAAGTTGTGTGTAGACAAATTTACAAACATTATGCGAATGATTCTTTCAAATTTGTTTACATGAACACAAAATTACATACATACATATGTGAATATGTGAACTTTATGCGTACGGTTTTTTAAAATCTGTTTACATGTACACATAATTATATGCATATGACATGGTCTTTTAAGATGTTATCAAAACTTCTAATGCCCAAAGCAAATAAATACATATATATGTATATAAATATATAACTTAATAAACCTATATTAATTATAATTATATTAATTAAATATTTAAGTAATAATACAAATATGACTTTATTATACATTTCAACAGATTTAATGGAATTTATCATTAAATAGGTCAAATTGCACATACATACATACATACATACTAATGAGCTTTGTTATCAAATATATGGAGAATATCTATAAATGATATCCATAGNCGTTTGCGCATTGTAAATATGCGAATCTGTAAGCGTACAAGCGTACATTGAAATTAGCATCATTTTTCTCATTTAACACTGAAAATGCTCAATTCTGCTATTTTCGACGCTCCTGTTAAATATTGGTGAAATCCGCTAATAATATTTTTGTGGTGAAATCCACTAATAGAAAAGAGTACCCCTCCAAAAAATGAAATATCGTAAATTTGGCAACGCGGTGAACCTTCTCTATATTATACGTTCTC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87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TTTTAAAGGCAAAAAAAGGATATATTTGTGTTTTTTTTGCGGCGACATGAGTAATATAATTTTATTAAATTTAATGACATATTATTGTACAACTTTTGAAGTATATTAGAAAAAATTTTCAATGAAAAATATTAATAAATAAGCCTGTGACGGTGAATCTCCAGAAGCGCCTTGAAAAAAAGTGGTTTAGCGGTGAACATTATAACTCGTTACCGGATCATCTGAAACAAAAAAATTTATATGCGTTTTAAAGGTGATGTATTTCTCGAGGTAATCAGAAAGAGTTTTTTTCTATTTTTTGCAGCACTTGGAAGTAAAAAGCGCGATTTTAGCTCAAAAAATCGCGGTTAATTTGTTAATAAAAAATAGAAAAAAAGGAAAAAAACTCCATCTGATTACCTGTTGATTTATGTGAAGAAGTAATGTTCAAATTTTCAAAAGGATCGGTTCAGTAGATTTTGAGTTCTAATGTTCACGAACTTCAAAAATAACGTTTTCGGGAAAATCGATTTGAAGTTTTTTATACATCAAAGTCAGGTATCACGGCCGGTCGTTTAAAACGCTGTAACTCCGTTAGTTTGACTATAATTGACTCAAAATTTGTACACAATATTCTCGACATATTGGTCGTTTAGAAAAAAAAAATAAAAAAAAAATGCAAAAAAAAAATTTAAAACCT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959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ATAAATATAGTTTAAAAAAACTAAAAAACACGCTTTTAAAGCATATCAAACTAAAAAGTGAAAAATAATTCTTTGTATAAACTAACAATAATAATGAAGGAAAAATTCCTGCATTATTGTGAGAAAAGCGTGGAATGCTCGATATATGAAAAATATGTCACAAAGCACCCCACGCTTTTCTCACAATAATGCAGGAATTTTTCCTTCATTATTATTGTTAGTTTATACAAAGAATTATTTTTCACTTTTTAGTTTGATATGTTTTAAAAGCGTGTTTTTTAGTTTTTTTAAACTATATTTATTTTTAATTTTTTAGTTTGATGTGAGAAACCCCAAATTTGTTAAAATATGAACTATGACATGTAGTATTGGTTAAGTAAATCGATAATTAGGCAGCATTTAATATCTACTCGTAACCTTTCATTGACTAATTGTTATATTATTTGCGACCAAGTTCTATTGACGACTTTACGAATTATTACTTCTTAATCGAATCATTTCTTCTAAAGCTTCACTGTTACATGGGGTTTTACCTGTCAACTTTGAACAGTCTAGTTCTTCAATTCGAATACCGTCCAAAGATCTACAACGACTAAGTGCTACATAAGCTTGTCCAGCAGCAAACAGTCGAGAGCCCAGATAAATTACTGCATGATCTACTGTACAACCAGAGAACGTATATTTATAAATTTATAAATATACGTTCTCTGGTACAACCTTGAATCTTATGAACGGTCGACGCCCAACTCAGTATGCTATTCAAATGTCACCAAAACTAGTTTTATATAGATGTTGCATACTTTTAAGCGCATCTTTTTGGTGAGCTGCTTAAACTTACTATCGCCTTCCTACAGTGTCGCTCAAATATTCTAGGTTTCAGTACCACTTAAAAAAGTTACAAACAAACATACATACATACATACATACAAGTGAAGCTAATAAAAGCGTATTAAA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17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TGTGATGTGATTTAAAAGTCGCGAGGTGACTTCGCGGGAAGCTGGCTGCCAGCTGGCTCTATATAAGAAAAGCAGGCACCGTGCCTGGCCAGTGCTTAGGTGACTCTCGCGCC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06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GTTGTTGTTGTTGTAGCGGCAGAATTCTGCCGAGTTGACAGTCCTTGGCCGGATAAAAATCCGGGTCCGTTCCGGTTACGTAGACCCGACTGTCGTGGGAAC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71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AACAATCGTTGTGATTTACGTGAGTACCTGCCGACGACGGCCTTACCTCACGGTGCTTTCTAGAAGCACATAGATCAATACAATGCGTTGATCAGCGCCCCAAAGTATAAATGCATTTTGCACGTATATTTTGGTTCCAATTGGTTCAGGTGGATAGGGACACCCTAGCCGCCTTGGTCGGGTTCGAGGCCGATCTAAAACCTCTGCCGTACTCTGGGTCCGGCACCCGGCCGCAGTGCGACTCCACATTGGATTGAATTTTTCAACCCTGCCTGCATTTAGGTTTAAACCACAGCCACCACGAATCTCCACAAAGGGCCAAACCCAATGAGCAGATTGGAGTAAACTCCAAGGGCTAACTGCTCCCCGTGGTACCAGGTTAAAGTCTCTGGTAAGACCTTGTAGCTTTTGCTACTACCAGTTGAGCCCCCAAAACTCAATGACTGGTGACATTTGTCGCTTGAACAACAAATGTCTTTATATTAGGAATTAATATAAAGCCTATAATATCATTTCAAGCTGAGTATTATAGCACTATTTCTGACATAGACTATGCTGACATTTCAAGGCAAGCCCAGAAAGAAAGACATAGTGCATATGGATTTTAGTCGCCTCTTACGACAGGCATGCCTTACCGCGGGTATATTCTAACCCCTACCCGCAGGGG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03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TGGCGTAGCTACAACTTCGGGCGCCCGGGGCCAAGGATGTTCTGCCGCCCCCCTTTATCTACCTACCTACAAGTTTCATGAGGTGGTTCGAACAAAAGTGAATTTTTACAAAATATCTTCGATATTAAGTATATAAAATTTAGGAACTAGAAGCCACGCAAATTCTGAAGTTCCAAAATTCTCACAATACGGTTTTTGAGGAAATTGATAGTAAATTTACAAGACATCTTATTAAAAGCCATAGAAAAAACCCATTTTCGCCCTATATCTTGTACACTTTTGACACAATTTGCAGGAATTTTTGCCCGAATTGGAGTTTTTAAATACCATTTTTGAAAATTTGGAGAAATAAAAGTATTTGTTACATTCAAAGCATAGGGTAACTGTGAGAGTGACACGTCGCTAGACAAAGCTAGAAAAGTGCATCTTTAAGTTCTATCACTATTTTTAAGAATTAAGCCAAAAGATATAAGACAAATTCAAAGACTGAAGAGTATTCGAGTAAAAATTAATATTTTTCATTGTTATTCAGATTATTACATTGTGAGTGTACAACTCTTTATCTTTTATAATAAATTTTGTAAAAAAATTTGTTGAAGTATTTTTCTGAATATTAAAAAACAGCGAAGATCGTTTTGCCGCCCCCAAGACGTTGCGCCCGGGGCGACGGCCCCCTTGCCCCCCCCTAGCTACGCCAC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667LIT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TACAGTGGACCAATAAAGTTTACATACACCTAGTTCTATTAAATTACGACACGTTTATTTGTTATAAAATGAATAAATTTTGTGGTTTTTTTCTATCCATTTCAAAAGATGTATATTTAACATTAAATTTAGCATATCAAAATATTTTTTTTTACACAAATAAAAAAAATTAATGCTAAAGCTTAAAATGNGCATAATTTATATCAAAAAAGTTTACGTACACTAATGATTATTTATATAAATCAAAAGTAATTACAATAGTTTTAGCGGTTTTTGGCCTACATTTTGTTGCTATTATTGTCCCTAGACATCGTTGTATGCTCCCCACTCAATTTCTAGTATTATTTCCGGATATTTTGACCCACTAAGTCCATGATCCAGCTTTTTGGCCTTATTTTGATGAAATTCGATGTTTTCGAATACGGTTTTCCAAAAAGTTCCAGATATTTTGAATAGGATTAATGTCTAGTGATTGCGGGACCTATGGAGTTATTTTTATTTCCATAACAACCATTCATGTACAAGATAAGACATGTATTTTGGGTCGGTATCCTGTTGGAAATTGGTTTTGCTGCTATTAACAGCCGATTTAAGCACACTTAAAATTTAAATTTTTTTCCTAAAATGTTCAGATACATATGCTTATCCATGTTTTCACTAATAAAGTCCAAATGTCCAACTCTAGATGCAACCATACACCCGCAAACCATAACATTACCCCCACAGTGCTCTACCATTGGCAATACATTTTGTCCTTGCGACTCTTCATTGATCTTTCTCCACACTTTTCGTGATCTATTCGAACCAAATTTATTAAATTTTGAATCGTCGGTGAACACAATGTTTTCCCAAAACCAATACGGTTTGTTTAAATATTGTTTAGCAAACGCCGACATTTTCTTTTTATTAACCTTATATATGTATGGCTTACGACGCGCGACTCGTCTATGATAACCAGCACTCTTCAACAAATTCCTTACTGTTTGGGGATTTATTTTTTTGTGTACATTTCAAAAATGTATAAGCATATGTATCTGAGCATTTTAAGAAAAAGATTTAAATTTTAAGTGTGCTTAAATCGGCTGTTAATAGCAGCCATTTCTATTTACCACAGGATAACGACCCAAAACACACAACTTATCTTGTACGTGAATGGTTGTTATGGAAATAAAAATAACTCCATAGGTCCCGCAATCGCTAGACATTAATCCTATTCAAAATATCTGGAACTTTTTGGAAAACCGTATTCGAAAACATCGAATTTCATCAAAATAAGGCCAAAAAGCTGGATCATGGACTTAATGGGTCAAAATATCCGGAAATAATACTAGAAATTGAGTGGGGAGCATACAACGATGTCTAGGGACACTAATAGCAACAAAATGTAGGCCAAAACCCGTTAAAAGTATTGTAATTACTTTTGATTTATATAAACAATCATAAGTGTACGTAAACTTTTTTGATATAAATTATGCTCATTTTAAGCTTTAACTTTAATTTTTTTTATTTGTGTAAAAAAAAAATATTTTGATATGCTATATTTAATGTTAAATATACATATCTTGAAATGGATAGAAAAAAACCACAAAATTTATTCATTTTGAAACAAATAAACGTGTCGAAATTTAATAGAACTAGGTGTATGTAAACTTTATTGGTCCACTGTAT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AGTGAAATTCCCCATTACGGACAGTCCTCATAGCCGGACATCTCCCATAACTGGACAAATTTCATGAACACAACGTTTTCATTATTATTTTCATACAAAAGCAATTCCTATAACCGGACATGAGTACGTTCCAATGACCGGACACGGACACTATTTTGGTAATATTTCGTTCAAATTATCTCTGATAAACGGACAAGATTTCATAAAATTTGTCAAGAAAATTGTGTACAATTTATAGTTCCCGCTTTTTTAAATTCTTATTAATTTTTTGTTGTTTTGAGACAGTTTTTTTAAGAACAATACGCAAAATGATCACAGCAAACAAATTGACTTGCGCTGGCGCCGTCTGGTTCGCGGTGGCTCAACGGAAACTAATGGGATAATTGTCATTCATTCACTCCTGGCTGACATTGGCTCGCATTTATTAGTTCAATAGAAATATAGTTCTGAGTTGCAGCTTCTGACTCTAAGAATACATTTTAAACACTCGTTTTTGCCACGCCCCCATATATGGACAGCTCCCTTAGCCGGACAAAAACACTGCGACGGTGGGTGTCCGGTTATGAGGAATTTCACTG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66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ATTAAAGGAAAAATAATTTACGGGCGATCTGAGGTCGGGAAAAGGAAGAGGAGGGGCGTGGTTGAATTTTTAAGGGTTAAGAATGGTTTATCTCGATTTCCGGCAAAACTACGAGTCCTATAGAAAAAAGTTATATGGCAATGTTGTAGGTAATGAAAAGATCTATAACTTTTGTATACAGACTTTTTTCACATAACCTCAAAATTTATGTGAAAAATTCAAATAACCAAGTTTTCGGTTTTTTTATTTTTATCTTTTACAAAAAAAATTTTCACGAAATTTGGTGCAAACTTACCTTCTTATGTCCCAAACACACTGTATTTTTTATTTGAAATATTTATTATTTTTCCTTATATCGACTTAATATCCGAAAAAGCCGAACTTTTGTATATAGACTTTTTTCACATAACCTCAAAATTTATGTGAAAAATTCAAATAACCAAGTTTTTGAGTTTTTTATTTTTATCTTGTACAAAAAAACGATTCTTTCACGAAATTTGGTGTAAACTTACCTTCTTATGTCCCAAACACACTGTATTTTTTTATTTAAAATATTTATTATTTCTCCTTATATTGATCTTATAACCGAAAAAGCCCTAATTTTCAATCAAAAANTCTCAAGTCAAAATATAATTTTTTTTAAGTAGTAGGCTTTATGTTTGTTGAAATCTCTACTTTCTGATGGTATAAAAAATATATACATTACTATGGTAAATTTTCTCAGAAAACGCAACAAAAGACACCACTATCCAGCAAAGGTCTT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03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GGTCAGTAGGGTAATCTTTTTTAATTTTTTTTTTTTGCATTTTCTGTTCCCTTATACCCTTAGAATTAATGTAGAAACCCACTTTACCATTGGAAGGTTTCGAAAAAGGCCCAAAAATAATAATACCGCTCGACGTTCGGAGCGCTCGGAGTGCACACCTCAAACTTTAAACGCGTTTTTCTCAAAACACACTTTTTTAAACTGGCGGACATGATTCCGGTCGAACTACTCAACCGATTTGCTTAATTTTTTTTTTAATGTTCACAAAACGCCTGGCTATCGTCCCTACTAGATTCATAATTTTTTATAATTTATTGACAATGTTATGACAAAATTTATGTAAAAAAACATGGGGAAAAATTAAAAAAAAACGTTAATTACTTTTTTATTTATCAACATTTTTTCATGATTCTAGTAGGGACGATAACCATTCACGTACTTTTTAAGAATAAATTGGGTTTTTGTGTTTCAGATGATCCAAACATGAGAAATCGTGTCCGCCAGTGAAAAAACGCATCTCATTCACCCAGCCATTTCTCCGACAGATGTCATCAAAAAATTCCGAAAAAATTTGTTTATACACTCCACGATATACCTCATGATATGTGAAAAAAGTTCTATTGTAGAATAAAAATTTCTATGAAAAAAAAATGTCAAAAAAACAGGCCAGATTACCCTACTGACC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23bp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AGGGGTTATATACAGTTAGAAGGCCGAAAAAAGCGAATTTTCCAGAATTTTTTCTGAGAAAACTTTTAAATTTATTGATCCAAAAATTTGTACACATATTATGGTATCTTTTAACTGTATTTTAAGACTTAGTATTAGTAAAAATATTTATTTGGAAAGGAACTACAGCTGATCTCCGGGAGCTCCTCTCAAAAAAGACGTTTTGCGGTGACCACTATATCTCTGAACTGGATCCTCTGAAATTAAAAAACCAAACAGATTTCGTTAAAGTAATGTTAAATCTAGTAAATTAATCGAAGGAATAAGCAAAATAAAATTTTTTGACAAAATGGCGGTTTCTAAAAAAAAATCGATTTTTGACCAAAATTTCGGCCTTAAATTGTTTATAAAAAAATATTTATCGGTGAGAAAAAATCTTCGATTAATTACTAAAAAATATATTTAAGAAGCTCGTGTTAAAATTTGAGACTAATCGGTTTAGCCGTTTTCGAGTAATGTTGGTCACCGACTTTGAAAACACCATTTTGAGAAAAACGCGTTTAAAGTTTGGATTGTACTTCCAAGCACTCTGAAACGCCTTTTCAAATTTGCGTGTAACTTCGAAAATATTCACCGGAACGATATGAAATTTTCTGTGTGTATTCTTAAATATATGTACATTAAGAAAATAAAATAAAAAAAATCGATTTTTTGAAAATTCTAACTGTATATAACC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663#unknown_includesHel3_fragmen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GCACATAGGAGCATTTGGTCTCAAAAACCGGACAAAATTATTTAAAGTGATTTTATGAATGAAAATGAATAAAAATGCATGATTGAATATAATAATGCAATATATTAAAATAAAACAAGTAAGGAAGGACTAAGTTCGGGTGCAACCGAACATTTTATATTGAATATATTTGAGTAGGGGGTAGTGCCGACCAGATTTTATCTATTTTTGCTCATCCCACATACTACTAATATGCCACATACTCAAAAAAATGTTCCCTCGGTTTCATTTAGGTACCTTACATACAATCACCAATCATATGGAGCAAGGTCAAGTGGATGTCCGAAAATCTTGGTAATAGTTATATGGGGGGGGTTGTGTTGGAGGGGTCAAGTTTTCGCGCAATTGTATCTATTTTAGGCGCAAAGATACACTGTTATGAATAAAACATGTTCTGCAATTTTCATTGAGATTGACTCAAATATTGGCGGATATATCCAGCATAAAGTGACCTAGAAGTTCTAAAATCTTTATATTAGGTATATGGGGGCTCAGGAAAGTATTGACCCGATTCAACCCATTTTTGACACAATGAAATACTATTGTCAGAAAAGGATTCTGTGTGAATTTCAATTTCATATCTCACACATTGAACGATATTTTCGGTCAAAAGTCAACTATTGGTATCGGGTCCACATATTCGGTACCTAGGGGCTTGAACAGTTTTGGTTGGATTTNGACAATTATTGGTCAAAAGGTGGCTTACTTTAAGGGAATTATTACCGCAAAATTTTATTCCGTTATATTAATTAATTCTTTATTTGTGTACTGGAAAGTGAAAGAATCAAATGGAATTTTAAATTGTGTTATATGGGAAGTAGGTGTTGTAGTCCGATTTCGCTCATTTTCACAGAGTNACATAGGAATATGAAAANAATGTTACGTTCCAAATTTTGTCGAAATCGGTCGTCGTCCGAGATATGGGATTTCACCAGAAAGTGGGCGGTGCCACGCCCATTGTCCAATTTTCACACCGGCTCCGATAGAGCCCCCTTATACCATCTATATACCACCCGTATAGAATAATTTAGCAGGATTTCAGTATTTAATAAAAAAAATAAATAAAGCAGTACTCATTTTATGCAAGTGACCAACNTAATTCAACGCGCTTTTTTTAAGGGGGGGAAAGACGGGGAAAATGTTTAAGCTTATATGTTAAGTAGAAACCCTGTAGTTTACTAAGAAAAATAATTCATAGCTCGACCTCGCCCGACACTATAACAAAAACACTAATTTCTAAAAAATTAAAAAAATTAGTTTTTTTAATGATTCATTGTTTTCCCGAAAAAAACAAAATAATACATTAACTAAATTAATCTTTATATCATTAATATTAAATACATACCATGTTGTCCAGAATCCATAAAAAATATTTTCCAGAATTCACTTCACGCAACACAAAAAACCACTTGCAATTTCGAGAACAATAGAGAGTTTCGCGAATAAGCACGTGCGTTCTGAACGAAGTCTAGGTTCCGACTACTTGTGTGGCAATATAGCGGNCTGAAGGTCATTCATTTAATCGGTTCATTGTAGAACGGTTACTTAGGTACNAAAAAAAATCAATTTTGAGTAGCATCGCTGAAGTTTGTAATTTTCAATTTTGTCCGGTTTTTGAAGGAAAATGCTCCTATGTGCGTCG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05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AGTGCTGAACACATAGAGCGCGACAGACTGCAAACTACATCTGTCAAATATTAAAATACACACGTTCTTATGGACACTGTTATTTTGACAGCTGCACGACTACACGACTGCAGGCCGACAGTTGTCGTTCTCGCTAACTTCAATATCCTCCTATTTTTGCCAACGACAGTAGGACGACAGTAGAGTTGACAGTAGAGAGATGAGGTAGAGTGGTGATGCCACTAATATGTAAAATGTAAAATTATTCACAGCTCTAACAAACTTGACGTTATTTTACAAATAAAAGCATAAAATAGCTCTATTATATCATTTGTAATAACAATTGATAATTTAAAGCAAAAATATTTACCTATTTACTTATTTTTTGCATAAAAAATTTCACTTTGAACAAAATATTAAAATTTCATTGAAGTGAAAGGTATTAGTATGGCCACAACGAAATTGTGTACATACAAAATGGACAACTGCGTTGTTTTGTGTACATGCCGGCCATTGTTATGTCGCTGCCTTCTTACAAATGTTCATGTAGTAGGATTCACGACGCCATTTTCAGTTCACTGTCGTGCTGCTATGTCGTGTCGCGCTCAATGTGTTCAGCACT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46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GGGTATTCTCATGTAATCACTTCGAAAAATCGATTTTTTTTTATATTTTGACAGTAAAACCTATTGAAAACATGCTGTGAAAAATTCAGACCGAAATTCATAGTATTTGATAAGTTACAGCTCATAGTCGCCGACGTGTCGTAAGCGACTGTCTACCAGGCGCCATGACAAGTCTGCAGCTGCTACGTTTCTAAACGCATTTTTCTCGAATCATCATTTTCTGAAACTGTCATGGTCCTAAAAAAAAAGTATTCAACCGATTGCTTTAAAATTTACATATGTTCTTCTACTCATTTATAGTTATCGTCCCTACCAGAATTGTTTATTTTCGAAAATATTTTCATATTTTTTTAAACGATTTTTAACGAAAAAAAACAAGATTTTCGTGACTTTTTTTTGAAGTTCGACATTTTTTTTTTTAATGAAATTGATTATATTTGGTAGGGACGATAGCCGCAGAACTACTGAATAATAATCCATTCGATTTTTTTATTTCAGACAACATGAACAGCCGCTATCACCATGACCAGTGAACTACTTTTTTTTGTTGGGGACTACTTTGATTTAAAAAAAAAATATATTAAAAATGTAAAAAACGAAAAAAAAATTTTTTTTGTACATTTCAAAATACAAATAAAAATATATTAAAAAATTAAAATGATTGAATTTTGTTGTCGCATAAAAAAAATTTTCCTAAAAAGTGGTAAAATGTATGCGTTCACATGAGAGTACCC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85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CTCGTGGCCACGCAAACCTTACCACTCAAAATTTTCAAGTATTGTGCATATTTGACTACATTTTATAGCGGTACTTTTTGCGGTATAGAAATTTTTTATTTAGAAATAAGTTAATGACATGTTATTAATCAAAAATATTAAAAATTAAAAACAAAACACATTCAGCTATAGATAAATCAATTGAAAGATAGTGAGCTTTACAAAATGAGCTCGAAATGTAAGAGACTGACATGCGATGAAAAAATTATATTTTTTATTTTTTTAATTTAATTTCATTTACACTATATTTGAAATTAATATTTTATTTTTTTTTTTTTAATTGAAACACGAAGTTTAGTAGGTGTATCACTTTAAAAACAATAAAATCGGCCGCTTTTGTATAAGCACAGAAAAGCTAATTTGTGTTTTACTCATTAAACGTAATAAATTAAAAACTATAATTATAATTAGATAATATAATTTAGTTTACTTATGCTTACTAAAAACATAAAAAAAACAAAATTGAAGAAAATCCCGAACGAACGAAAAAGTCCAAAAAAAATTTAAGAAAGTATAGTGGTAAGGTTTGCGTGGCCACGA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100L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CTGCGATTTAGAATAGCATCCCCGATTTCGGGGTTAAAATGGGTATGTACGGATAGAGGAGGTCCTCCAGATCAAGAATATATATANATATAGTTGCCGCTGACTTATGGTTTTTGAGATATTTGCATTTAAAGTTCAAAAAATCAACTATTTAAAATGCGTGTTTCTCCGATTTATAATGCATTTTACACTTATATTTTTAACTTTTATATCCACTAACACTTCACTAATTCGTTTCTAATCATTTATTTTATATTAAATAGTGCAAAAATAACTTTAATTCCATATCAAACTTTAGTTAAAATCCATTTATTCATAAAATAAGAAAATGGTTGTAAACAAGCAAAAAATTAGTGTTACCATATTTTGTAATGGAATAAAAATAAGAAAAAAGAAAGATTATGACGTCATAACTAAATTCATTATCGTGTGATGAGTAATGTAAAATCTTTCAGAATTCTCATTATCTTGATAAATCCCGGTGTTGGATCGGCCAGGGTTATTTTTTTTGAAGCGCGGCCGAAGGCCGCCAACGCAAAAAGGAGTTCAACGCAAAAGAACTGAGCACGCCCAGGTGTTGGTCCGACCGAGGGTTATTTTTTTGAAGCGCGGCCGAAGGCCGCCAATGCAGAAAGGAATTCTATGCGGAAAACTAATGTGTTATATATTTCCTGTCATTGGGGTATTATTTGTTTTCTTTATTTCTTTTGGTTCTTCTGTAAAATATGAACGTAAGGTAGCACTGATTATTAGTTAGAATGCAACCCTTTTGTTATTGTGTGAACAAAAATAATTGAACAAAAGTTAAATGTTGAATAAAAGTTATTTTTGCACTATTTAATATAAAATAAATGGTTAGAAACGAATTAGTGAAGTGTTAGTGGATATAAAAGTTAAAAATATAACTATAAAATTCATTATAAATGGGAGAAACACGCATTTTAAATAGTTGAATTTTTGAACTTTAAATGCAAATATCTCAAAAACCATAAGTCAGCGGCAACTATATATATATATTTTCTTAATCTGGAGGACCTCCTCTATCCGTACATACCCATTTTAACCCCGAAATCGGGGGATGCTATTCTAAAATTTAC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290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TTAAAGCGCCCATACACGAGCACACAAGTGCGTTCGATCGGTATGTGTGCGCTTGCGGTTTATCGTGTATGGGCTTGTTCGCGTACCGATCCATGTTCGCGAAAATGTTTGATTTTTTACGATCGGTGCGCGAACATGTTTATCGTGTATGGCGTTGTCGGCGCACAAAATCTCATTTCTCTCGTGTCGCCGAACAGTGAAGATCGCGGACAATGGCAAGTGTTAAGGGGAGAGCCTGCTTTCGAGGCTTCAAAAAATCGATTTTTTTGAGGATTTTTTTGGGAGGGAAAGAAATAATTGATTAAAGCGAAATTTCTAGGGTTTATAGTTATATATTTAAACATCATTCACAAATTTTTTGGATACGAAATCTTTGATATTCTGCCTTTGGGAAGCAATTGCCCGATGCATCTCGCATGTGCATTTGTCGGACGGCGGGCAGGATGCAGGTCGCAATTTCTATCGGAAACAAAAAATTCAAAGAGATTCATATTTTTTAATAATTTATCTTCTAGTTAAACTAAGAAAATTCCAAAAAAAAGTGTAAAATTTTACAAATTTTTTAAAAATTGAAAAAAAGTGGTTTTTGACCAAAAAAATTTTACTTTATGTTGTTTAAAAATATGTTCAAACTTGACTTTTCTTAGTTTTTTTAGTTTAAATAGAAGATAATTTAATGCCAAAGATAATAAACTTTGCCCCAATTCCATACGACGTTTAGTTTTTTTTCTATCCTGCCCGCCAATTAAGAAAAATCGTAAAAATGAAAAACCGAGAAATCGCGCGTCAAAGTTTTCGCTTTCTGCCCAAGCGCTCATATATCTGCTAGACGCTCGGTCACTATTTCCCTTCTAGCTTCGAAAATATTTCGAATTCCCATCTATAACTTTGGGGACATATTCTTAGATAATTTTTAAAGAGATTTAAGCAAAAAAAAAATCGATTTTTTGAAGCTTCTAAAGCAGGCTCCCCCCTTAATAAAGATTTCGTATCAGAATTTATTGATCTTATAAAAAATGAATTGGCAATTTGGCAAACGAAAAGTGATAAATATAAAAATAAAATTGAGAAAAATAAAAGTTGGAATAACTTATTAACGAAATACAAAGAAATAGATAAAAGTGCTACATTAGAAATAAATTCCAAGAAATGTTCCGCTTGCCTGTCGCACATGTTAACTCTGTGAAGAACGAACGCAAAATGGATTTGTGTGTCGTGTATGGGCAAACGAATTCATACCGATCGAACGCACTTGTGTGCTCGTGTATGGGCACTTTT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00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AATACCATGTTCAGACCGAAAATTTAAAAGATTAGATTATATTTAAGCATTTCATAACCCAACAGTGTTCTCACTGCCGTTAGAAAGATCAAAAAACAGCTGTTATTGTCATTCAAGAATTCACATCGCTTAATATTTATCAAAAGAAAAGATTGTCATATAGTATTTTGAAATAAAAGCCGTATTCTTTTAAATATTTTCCATATAATAGAAATAATGGATGCATTTTTTCATTTGTTAAGTCGATTTTCAGNTGAAATTAGATTCATTGCTTTAAAAAAAATTTGTTTGTTTACATTTTTTTCCCTTTGTAGTGTCTAAATCAGCTGTGATAATGTAACAGATTTCCAGTGCTGACAAGTAGATTGCGCAAAATCAGAGTCGCACAGAGAGATTTAGCGTGGATCAGTTTCAAATCATTTCAATGAAGTGATTTGGAACTGTCATTTTTGTATGGCGAAATCTTGATAAATTTTTAAGATTAGTGGGATAATCCATTCAACAGCCGAAATCGTGTGATTAAGTGTCGGTCTGAACATGGTA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22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TAGTAGTCTGGTAACTTATGCCTATTTTCATGACTTCTTTGGAGGGTGGTTTTTTATAGGAAAATAAAAATGAATTATCTTGAATATTTAGAGTGTTTTTATTTACATATTGAAAATATAAAAAAAAATTATTTGAAAAAATTTAATACTTTATTACTATTATTATTGTCACTCGAAGTTGGAACCTCAAAAAAAATGCACGTGGGTGGCCCGGGTGATTTTGGCTCTTGATGTTATCTGAAATCAAATATTCTTGATTATTCTTAATCTATAGACATGTCATTCTGGTCGGAACTACTGAAGTTAAATTTCAAGGGTAAATAACAAAATGGCGGACTTTGAAAAAAAGTCCTTTTATTTTAGCAAAGAAAGGGTTGTAAAATAAAAAGTTAGGGGTGAAAAAAATTCTCGTTAGTACCGACGAGAACTATAAGTGTGTAGAACAGCCTGTTAAAATTTGAAAGCAATCGGTTCAGTAGAAAAAAAGTTAGGACCCGGGCCGACCAGAAAAACAATGTTTTGAGAAAAACGCGTTTAAAGTTCAACAACTCCGAGAGAGAGGACTCCGAGGCGCTCTAGGAAACTCGTTATAACTCCCGAAATATTTCGAATTTCTGTCTGAAATTTTCACAGTATATTCTCAAGACATTGTACTTTCAAATTAAGCAAAAAAAATTTCGATTTTTTGAACCCAAGTTACCAGACTACTA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11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CACCCAACTCTTTTTTTACACGGTAGATACGTTCCTCAGAAATCCGTGTAAAAAAACCGTGTAAAAAAAGAGGCGTTTCCTATAGTAAAATGGGGGATACGTTCCATGTCATCTGAAAACCGTGTAAGATGAAATAAAGAACTATATTTACTTCGAAAAACCGTGTAAAAAATGTTGAAAACTATAAAATTTCAGATATGCATACAAATTGTATGTTCATATGGCATTTTATTGAGCATTAAAACTTAAAATACATAATTCATACAGGTGAAAAATTGGTAGATTAAGCAAAAAACAAAAGAAATCTGTTAATCCAGAATTAAGAACAGAAAAATTAGAATAGAAATAAGGAAAAAATATTTACATAGCTACATAATTATTCGTCGCTACTTGATAACAAGCGCAATTGTTTGCGACGAACTGGACTAAAGTCGGTATCATCGCTGGAGATATCCATTTCAGCAATGTAAATATCATGCGAACAAAATGTGTAGGTAAGAGTTATCGAATAAGGGGATTTCCCAGTTACTACTATGTATGTTCATTTCAGCAATGGTGCTAAGTGTGGTAAAAACAAACATAATTACAAGACAGTGATTTTGAAACCGTACTAGATTAAAAATTTTTTACAAAAAAAATTTTTTTTCAACCGTGTAACTTCAAATCCGTGTAAAAAGAAACCGTGTAAAAAAAGAGTTGGGTG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17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GATCGTCTCAGTGTGACCCTCCGAAAAATCACTGATTTTCGCGATTTTTTTTAATGTTGAAATTAACTAATCGGTCCGNTTTTTTTATAAATAAATACATTCATGACGAATACAAAATGATTTTTTTATGTTTATTTATTGGGTGTATAATAGTTAAATAAATTGTTGAAATGACACGTAAAAAAAGGTCCTGTACGATGTCCACGATTGCGGCCGCAATTTTGATCTAAAACAAAAATTTCAAAAAGATTATTAATCTGTAGGAAAGTCGCTATCGCGCTATGGAAGCTTTTTTTTTTTTTTGAAATTTGACAAAATGGCGGCGGTTTGAACAAAAAGTATCGAATTTGGCCCTTTTTTCGACAGTTTTTCGTAGAAAAAATAGGAAGATTTCAAAAATAAAAGCTTCCATAGCGCGATAGCGAATGACGTTAAAAATGTTCTCTCCAAATTGGAACTAGATATCTTCAAAACTCTTCCTTTGAGAGTGGAAACCGTTTTGAAAAACACCATTCTGAGAAAAACGCGTTTAAAGATTGGAGTCGCTATGTTCCCCACTCTGTTCCCTTTCTACAAGAAACGCTGTAGCGACCGTAATAATTTGAATTTCGATTTCAAAATTTGAGAGAATGTTTATTACAGTGTATACTATCCGATAATGCAACAAAAAAATCGATTTTTCGAAAATTTCACACTGAGACGATC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327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GGCACAATTCCGATTTCTTTGGCGCCGCGATTTGAAGGTACCGTTGGAAAGAGGAAGTCCTCCTGATTAAAAAATATATAGGGTTATAGGTACCGCAAACGCTTAGTTTACGAGATATTCGACCTTAAAGTTCAAAAATTCCCAAAATTCGAACATTTCAACAAGCTATTTTACCACATTAAACACACTTTACTCACATTTTTCACTTCAAATTAATTAAATTAAACTATAAACTTTTAAATAAATCCACATTTTACACTTTTAACAGTTTTTTTACCGAAGAAATCTTTATTTTAAAAATTACATTTTACACTCGTAGTGAACATCATGTGTGTGCTAAAAATTACGACGAAATGGAGCGCTGCCATGTGATAATAAGGAAATTCGCTGAAATGCCTTTTTTCCCAAAAATTCCTCTATCCATTCATATGGATATGTTCTTTATTTAATTTAATAAACAAATAAGTAATATTATATAGTAATATTATATAATAATATTATATATATATTGTCACCTAATATACAAAACAACGTATTATCAAAAATAAATGGAAAGCGCTGACAGATATAATAACCAAAATTTAACCATTTTATAACGAAAACTCAAATTTTGTTTCAATATCAGTGCAAGATAACCAAAAAATATAACCACTTTATAACGAAACTCAATATATTTTTTTTATTTTAACGCAGAAAGGAGTACTATGCGAAAGTACTTCAGTCACCCCGGGTATTCGCTCGACCAGGGTTATTTTTTTAAAGCGCGGCCGAAGGCCGCCAACGCAGAAAGGAGTACTACGCGAAAGTACTTCAGTCACATAAATCACATATTACACATATACATATGTAGAAAGTATTTTTTTATAGTTAATATAGAAAAAAGAATCACGCGAAAAAACAAACAAAGAAAAATTGTTAAAAATCCTACATATTTGCTGTTTAAGATGTGGCAAGGCTCGTTTTCCTCATAATTGTAAACAATCTAACCTTTTCAACGATGAGTGTGCTAAGTGATTTTTAAATTAATAAATTTAGGTAAAATATAGCAAAATAAAAGTGAAATGTGAACTTATTTCAATGTTTAGAGTGTATATTTAAATATACAGAGTGAAAAACGTGAAAAAATTTAGTGAAACATAGAGAAATACCATGTGTTATTAGTGCAAATTTTTGAACTTTTAATCGTGAATATTTTAAAAAATAAAAGTTATTTTTATATTATTTTTGGATATTCCTCCTCTGGAGAAGCTCCCCTATCCGCACATACCCCATTTATACGGAAATTCGGTTTTTTTACCCCTCCGCCAAAGTAATCGGAATCGTG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Mar_fragment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TTGCCCAAAATTGGACTTTCCGAATGGACCACCTAAGACGCAGCCGCGGTCAACATTTAAATGAAATTATCTTCAAAAAGTAAATGTCATGAACCAATCTAACGTTTCAAATAAAGAACCGATGAGATTTTGCAAATTTTATGCGTTTTTTTTTAAAAAAAGTTATCAAGCTCTTAAAAAATCACCCGA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18429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GGTTACATGGGTTTACGGGTTTCAAAAAATCGATTTTTTTATTGTCTTATTAAATTCTACAACACCTCTAGAATATTGTCCTAAATTTTCAAGTTGATCCGAGTAATAGTTTCGGAGATACAGCCTTGAGAACTTGTGCGCTCGAGGCTAGCTAGGCTAAGTGCGCCGTCTTTAAACGCGTTTTTCTCGAAACTGTGTTTTTGAAGTCGGTTGGCAAGATTTCTCGAGAACTACTCAACCGATCTTCATGAAATTTTACACAGGTCTTTGAGATACAATTCTTAAAGACTTGGACGAAGGATTTTTTTTCGATTACAACTATTTGAAAAAAAATGTCGCGAAATTTTCACTGAAATTTTAATTTTTTTGTAAAAATGTCTGCCAAAAATCCAATTTTCAGTTTTTTTCCTTCGTCCAAGTTCTAAGTTAAGGTTTTAACTAAAACACGTATTTTTTCACTTTAGATGATCCTGTAAGGAGTTATCCTGCCAACGCGGGCGCATCTTTTTTCCGAGGGGTCACCGGAAATGGCGTCGCAATGGCCGAGTTTAAAATATTTTTTTCCAAAAATTTCAGAATTTCTTTGTTAATAGTGTATGTTTGTAACAATAAAAAATTCTAATAAAATATTTAATTTTTTATATGAGAAAAAAATTGTTGAAAAAGGCTGTTTTTTACCCGAGGAAACCCATGTAACC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59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ATATGTGACCTGGTCTACGGAAAGGGGGCTTAGGTGTCAAAAAAAAGGAGAACAATTAATGAGATAACGAGAAACTGACGATTATTTTTAACAGCTTTTCCCAGAAAACTAGTTTTCGCACGTTAGCTCCCTTTTCGTAGACCAGGTCACA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02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GGGGATGTTCGAGCAAGCAAATAACTGCGGCAATATTGCAACCCTGATGTTTTTTTGCAGATACTCAGCTGATACTTAAACAAATATTTTGCAAATATTTTGCGCGGCGTGCAGGTGCATTGAAGAAGTGAAGTTTAAGAAGTCTTAAAAATGAATTTTTAATCAATTTAACAGTGGATAACTTGGTGGATAGTGAGTGTAGTTTGCTTCTTAAATACAAAAAAGCAAGGAAACAAAGTTTTTTGCGTAAAAAAGTGGCTTATGACCGAAATTTTAAAGAAGAGGGCAATAGTAAAATCGCAAAACTTCTTTAAAACAATTCGATTTTATCCTCCAGATATATATTTATCACATTTTCGGATGTCTCGTGAAACACAATTAATGATAATAATTAGTTATAAACAAAAATAAAGAGCGATTTCGCTTGCCTCATTTTTTCCATCATAAATTTTGTTGATGCCGATTTTGTCACTTTTGCGCGCAAGAAATGTCAAAATTTGAGTTGCTCGAACGTTTGACATTTGCAAAAGTTGCTACATTTTTGCGTCGAATATGATGCTTTGCAATATTGCCGCAGTGATTGAGACTCGAACATCCCC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006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CAGCCCTATTCTCATGCCCTCACAAAAGTCACCAACCTCACTACAGTGATGTTTCTCACTATAGTGAGGGTTACCTTATTCTGGCGAAAATTCAAAAGCTCAAATGCTCACTATTATCACAAATATCTGTGACGTGTGAAAGCAGCCATCATAATACAAAACATCTGTGTTTGTTTTGTTTTACATCAATATTTGACATTTTTTAAAAAATATTTGAGTGTTATAACTAGCATGGAGGAACTGTTCTTTGTGTATGCGGCAATTGTTGAGGAGGAGGAATCGGGGGGTAGGAGGAAAATTTTGAAGGGTTTACGAGACAAAAGCGATCCTTTTACTATGCAAGACACAACATTTATAAATACATTTCGATTCCCAAAATCGCTATGTAAAGTACTTATAGGTGAATTGGTGCCGCATGATGTGCAGAAGTCGAGTATATCTTTTGATCTGCGTTTCCTGGCGTGTTTGTATTTTTACGGGCATGGCTCTTACCAAAAATGCGTTGGTAATAGTTATATGCTCTCTATGAGCCAGTCCTCTGTGTCTAGAGCTCTGCACTTTATTTCGAAATTAATTATGGATGTTAAGGGCAGTGAAATTTATTTCCCTTCAAGCGCGCAGGATGTTTCAGATACAAAGAAGGGGTAAGATAAATAAATAAAAATAAATATAAATAAATAAATAAATTTTCTCTTAAAGATTTTACACGAAATTTGGGATCAAGGGCACAATCGGCGCAATCGATTGTACCCATATTGGGATTGTTTCACCCTCAAGCACAGACGCATACATATCTTTATTATCCATTTGTGTTTTTGTTTGTTTATTTTTATTAAAACAGCTGTTTGACAGCAAAAAGCTTTTTACCTCACGTGGTGACTTTTTTAAGCTTTTTTCTTATGAGGTTTGAGCAAGAATAGCCTCACAAAATATGCCTCACAAGAAATCTCTCAAATTTTTCCTCTCAACTCAGTTGAGAGGTTTTTTCAGAATAGGGCTGT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81_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CTAAGTTTGCGATTACATGAAGCAACTTTAGTTGCTAATTCTCGGGCGATTCTCTTTTGCTGTCGCCCATTACCTTCACACGAGCAACTTGTGTTGCGCAACTCTGCTCGAGTTTTTTTCTCATTCTCTTTCACTTTACTTTAACCCATTGTCTACTCTTTACTTTAACCCATTGTCGTTTCTTTTTCCTTATAGGTATTTGGGCCACTCTATCACATATATTAATCAGCTCTGTCAATTAAGAAATACATTTTATTTATTAAAACAAAGATATATCACCCTTTTTACTATCGTCTGAATCAATTTGTATGGCTTCCTCCATACATTTCACAATATCTTTAATTAATTCGATTTTTTCGTCATACTCCATTTTCTAAAATATTTATATTATATTATGTATATTTGTATACATATTTGCAAATTACTTACCAAAAGATGAAATTAAATTTTTTAAATATATTCAAAATATTAATTTCAAAAAAATATACGCAAATGCAACTATGTACTACGAAAGAAAGAACACGAATGCCGAAAAACGTCGCAGCGAACTGTTACGAATAAGAACACAAAGCGAGTTGCTGAACACTGGAAACTCGGCGCGATTCCCCTCTCCTCGTCGCCCCCTCGCCTATAAACCAAGAGTTGCCGCAACAAAAGTTGCCTCGTGTAATAGCGC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59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TTACAGCCCTATTCTGAGAAAACCTCACAACTGATTTGTGAGGTTTATTTTGTGAGGTTATTCTTGCTCAAACCTCACAAGAAAAAAGCACAAAACACTCACCACATGAGGTGAAAAGCACTTTGCTGTGAACCAGCTGTTTTACAAAAACAAACAAGACAAAATAAAGAAATGGACAACCAAGAAAAGTGAGTAATTTTGCAAATCTATTAAATTTGGTGCATATATAATAATTTCATTTATTTTTAGGATTTCAAAATGTGAAAGAACAACTCAGGAGCAGCTGCAGCATTACAGCATATTATTTAAACATAAATATCTTTTTATTCGCACATGTATTAAATACATACATACATATTTACAAATAAAATCTTGTCCGAATTATTTAAACATAAATATGTATATGTCTTTTTATTCATACTTAGAAGGAAGTAAAATGTACAAAGACCGTAAGTTACATATTTATTGTAATAGACAAATACTTATATTTATAATAGATAACGCCTTTGGAAGAATAGTTCCTCCATTCTATTTCAATAAAATAATTGCAAATTTCTTTAAAAATATTGAAATTAACAAAACAAACACAACCGATTTTGCATTGTGAGGTTTGCTTTCAGACATCACAAATTTGTGAGGTAATTGTGAGCATTTGTGCTTTTGAAATCACCTCAGCATACGGAAAACCTCACAANTAACAAAAACCTCACAATAGTGAGGGTGGTGATTTTTGTGAGGGCATGAGAATAGGGC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32060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TTATATCTGTCAGCGATTTCCATTTATTTTTTATGATACATTGGTTTGTATTTTAGGTGACGATATATATATTATTATATTTAAAATATGAGTTTTGGATATAAAGTGGTTATATTTTACGGTTATCATGCACTCATATTGAAACAAAATTTGAGTTTTGGATATAAAGTAGTTATATTTTTTGGTTATTATA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32545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ATTTATACAAACATATATATACATTAGAGTGATTCAAAAAAAAAATTTTTTTTTCGTTTGGTACTCGGAAAAATAGGTTCCTAGACACCTCTAAGAAAGCCTCTCCAAACATGAGTTTTTAATTGTAACGGGAAGGTCCTCCTACATACAGTTTTCTATTTTTTCTTATTATCAGATAGAAAAATTTATATCTCGCTTCCAACTACTTGAAAAAATATCTTGTTCCTTAGATTTTGTAGGAAATTGAATGCTCTACAAAAAAGGTCTATTATGATTTTTTCGTAAACCCAACCGTTTAAAAGATATTAACAGTTAAAGTTTGATTATTTTTGGGAAAATTTTTTATTTCTTATGAATTTTATAACTC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89050a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CGTCACCTAAAATGCAAAATAACGTAACATCACTTTTCATAAGTTTACAGGCGAAGGAAAAACGATATAATAGAAACCACTCATATTGAAACAAAATTTGAGTTTTGGTTATAAAATGGTTATATATTGGTTATATCTGACAGCGGAAGCTGAAAATTTTATGCTACATATATGTAATATGATGTAGTGAATCGTAAGCAATAAAAAACTCAATTTCGATTTTTTTGATGATACGTTGTTTTGCATTTTAGGTGACG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89050b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CGTCACCTGAAATGCAAAATAACGTAACAACATTTTCGGAAATTTACAGTGGCATGAATGAAACACGAAATAAAATGGAACATGAGTGAAAAAAAATTTTAATATTGGTTAAAACTGGTTTATATCTGAGCGCAGAACCTGAAAATGTTGAACATATGTAATATTATGTATGTAATTTGAAGTAGTGAAGCGTAATCAATAAGACACTCAATTTCGAATTTTTTGATGATACGTTATTTTGCATTTCAGGTGACG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25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GGTTAGGGGTAGTCAGAATTTTCAAAAAATTATTTTTTTTTGCATTTTCGTTAAGTGTAATATCTTAAAAATATTCTCTGAAAATTTCACGTTGATCCGATAATTAGTTTTTGAGTTATTCGACAAATAACAAAGAGAGCTCGGGCACTTCAAAGCGCTAGTGTGAAACTTTAAACGCGTTTTTCTCAAAACTATGTTTTTTGAACTGGTGACAACTGTAACTCGAAAACCGCTCAGTAGATTTTAATGAAATTTATACAGCTTTTAGAATACATAATAAACTCGGGCCTGATCGAAGGATTTTTATTTTTTCGAAAATTTCGATTTTTTAAGACCAATTAACTGTTGATTTTTTCGCAAAAATTTAGAAAAAAATTTCCTGAGGCCGCCATTTTGTTAATTTTTGAAAAAAAAAAAATCCTTCGATCAGGCCCGGGATTATCTATTTATAAAACTAATTTTTTTTGTCCGATTGATTTTAGATGAATCTCCAAGGACTTATGGTTGTCACCGCAAGTACCTTTTTTTGGAACAGGGTCAACACAAACAACTATAACTTTGGAAATTAATTTTTTTTTTTGAAATTTTCGTGACTTCAAGTCAACACATTCTATAATAATGCCATATTACTACTTTTGTAAAATAACACGATTTAATAGCAAAAAAAAATACTGAAAATTCTCATTTTTTCGTGCCTCTGACTACCCCTAACC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91612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AATATTATTATATTATTTTTTATATAATATTTTTTATATTATATAA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971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CCCTGGTCGAGACCAACGGTCTGATACACTTAGTCGAGACCAATGGTGCTTGGCTAGGCCAAGTGGTGTTTACATACATTTGTATGGAAATACGTGTTGTATTTACGCTCATATATGTACAATATAGATACATTTTTGAAATTTCTTACCTCTCGATTTGGTTGAAATCAAATTGACTGCCTTGTTCACGCTTGGCGTGGCAATAGCGTTCACAAAAAATGTAACATTTTGAGAAAAATTACATTTTTTCTTAACCTTTTAAAACGCTCTAGCGGCTAAAGTATTTGACCTAGGTGGGTCAAATAAATTGCGCCGGTTAGGTAATTTCAAGAGCTTTCAGGAAATGTATAATTCGCCCCCAAGGCCCCACCGGGGGCGTGGCAATAGGCGAAAATGGGTTTTCACCATGTGCCCCCCTTTTGTTTCACTACAGTTTGGGGGGTATGGGGCCGGGGGGGATCAAAACCATTTTGCGAGTTAGTTCACCCCTGGGGCTTTCAGGAAAGCCCTCAATCTCCCCTCTATCCCTACCAGGGGCGTGGCGATAACGTTTACAAAAAATGTAACAATTTGAGAAAAATTACATTTTTCTTAACCTTTAAAACGCTCTAGCGGCTAAAGTATTTGACCTAGATAAACATACAAACCAATTTGGACATGTAACGAACATGAAAACAGATAAATCAACCGTGCGAAGTGATAGAAACATACCAAAGTTCATATATTTTCATACAAAATATATGGGGTCTAGCCAAGCACCATTGGTGCACTAAGGTGTAATATTATAATATCCTTTTTTCGTCCTTTTCGATACGATATCCTTGAATTTTTTTTCTGAATTCTATAGACAATAAAATTCTAGGAAGCTACCTGGAAGCGCAAGTCGTTTGCTACACTCTAAATATATTTAAATAACATTTAAAAACAAAATATGCCTGGCCAGACCCGAGGGTCTCGATGAGGGTT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945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TAGTCTAAACCCGCGGCTCCGCTCGCTCTTTGTTGTCAAGGATATCATTTATCGTGATAACAATATAATGGAATAGTTAAATTGGCAATCTACATTTTTTATTGACTTCGTAAATCACTTAAGGAATAGTACATACATAAATATGTATGATGTAACAACATCTTCACAGTCTCTGCATCTGCATCGTATATCGTTACACATATACGTACATATATGCTTCTTGTTATAGTGAATAACAGTGCAGGAGTAGAGCAGAAGAGGGCGCGTCTCACGCCCTATATCTAATCATATGGTAATGTTTTGTTCAACATTCATCGAATGTAATTGCAAAATCGACGGCTAAAACCCAGATACTACACGTAAGAAAACACAGACTTGATCGTTCCTTTTAAATATTGCATTGTTCTGTGCAATGCTTCAGGAATATTTGTCAGCTATTATGCACTCATCTCAAATTATGATTCAACCTTTTCTTATTCAGTTACAACTATCACTATAATTCATATATANATATGTGTATGTAAACAAAAACCACTGTACCCTGCCAGTAGCTGTGTGATTTTATTTTGTATTTTTGAAGTAAAAAAATGTTCAAATGATTCTTACATGAATATTGAACACATGCTTATGTTTTGAAATATAATTTTTTTTATTTATGAATTGTTGTGACTTTTAACATAAAACGATAGAAAGTAGCCTATGCCCGTCCCGAGGTTCCAAGCTACCTCATCACCAATTTTCAGCCAAATCGGTTCAGCCGTTCTTGAGTTATAAATATAGACATAAATTGCGAAATCGAGGGTGATTTTGCAAAAAAGGCCGCCGTTAGGACCTTCTCCAGGACTAAAGGAATACCCGTGCAAATTTTCACGTCTTTCCGTGCTGTGGTTCGGGCGTAATGCGCGGACATACAAAAAAGGCGTTTCATTTTTATATATAAG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338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CTGCCAACCATGAGCGGGTAAAAAACCAGATAATCAGTGGGTAAGACATAGGGTAATCATGTGTACTTTGCCATAGGCCGAGCGACAATTTTACCCACTCACGTACGTATACATGTGATCATACATCTTTGTTGCGCTCATTCAGCAGTGTCATATAAAAAAGTATATCTGTCCTGCTCTAATATCCCCAATCGACGGCTGATGCAGGGTTGCATTTTCTCTTTTTAAATAGCTGATGCAGGGTTGCATTTTTTGATTCCTACTTTTAAAATTTCTTAAAATTTCAAACAAAACTTTTTAATTTTTAAAATTTTTATTTTATTTTATTTTTTACATATTTACATAAAATTTATTATAATTTATATAAATAAAAATATATTTAATTTAAAAAAATAATTAATATCTGAAAAAAGATTAATTAAAAAAATAAAAGAGTGGAAAAATATTATAAAAGACAAATACCTGAAATAAAATAAAGATTATTAATACCTGAAAATAAATAATAATTACATTGAATTTGTAATATCTAAAAGAAAAAGAAAGATTAATTGTATAAAATGATAATAATATCTGAAAAAAAGATTAATATTATCTGAAAGAATAAAATATATTAAATACAAATAGAATTTACTCTGAAAGCAAAGATTAATTAAATAAAAATAGTGATAAAATCTGAAAAGAAAGAATAATTAAATAAAAATCATAATAATATCTGAAATAAAAGAATAATATTATCTGATTATTTAAAATATAAAGCAAACATTTGTTTTCACATATTATATTGGATTGTGCAGGCCGCCTTAAACGCATAAAATACATACTTATGTACATATGTATGTAATTATTTTTGCGTATTATATTGGACTGCGCAGTCCAATTTCAAAGTACACACACTTTTTCTCACATACTTACTTAACAATTGATATTTGCTGCTTCTGATGATATTGCTGCTGCTGCTATTTCCAATTCAGTTCTGATTTCCAATGCTATAAAAACAAATGAAGTAATTATTTGCAAATTATTGTTAAAAAATCACATAAAATTCATTTACTTACCTTCTTGTTGTACGAGCCTCCTTTACGATGGTACGATCACGAATGACATGCGTCTTTCAATCGTTTTTTTATTACCCTTTTTGGGATTTTCTTTTGTCACTATTGACAATTATGTTTTCTCCTTCGCACTCATTCAAATAAATCAAGAAATGAAAGAAACTTTTTTTCATCGCATTTAGGTAAACAAAAAATAACCCGAAAATGTGCGTTGGTGTTAGTGTATAGAGAAAAAATGTGTAGTTGTATTGGAATATTTGTCTCAAGCGGGTAGCCGTGGTTGGCAG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259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GGGGCCCTATTCTGTATCTCGATTCGAAAATGTATTCTATTCGAAATTCGGATCTACTTTATCATTATGCGAAAGTTGTACCACCCTGTGCCAGAATAAATACGTACAATTTTCGTTTTTGCTTTCTACAACTCAAAAGCTAACGAATATTTTATTCGAAAATTGGCTTGAAAATCCGAAAATCGAGTTACAGAATATAAAAAATCCGAATTCGAGTAAATTGTTTTTCGAATCGAGTTACAGAATAGGCCCCC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25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GCGAGTTAATTTTTACATTAAGTAAAAATGAGTCAAAAGAATATATTTTGAGCTGCACCGAAATGTGTACTCTTTATTTATACTCTTAAGACTAACTTATTACATGGTTCTTACTTCTATTTATACTAACTAGTATGTTTACTTATTACTAGTTGATAGTTTGTTAAGATACAGATTATATTATTTGTTTAGGTTTGTTTACATATATATTGTTTGCTTAGATACATTTGCTTTGTTTTAAGATAAGGTTGTTGTGGTATTCAAACTCAATGTTGTTTTGATACTTGTTTGTTTAGGATTGTTTGTTGTAGTGATAGTGCATTTCAATTGTTCCAACTCAAGGTTGTTTCTGCATTCTGTTTACTGAAACAAAAGGTTGTTTTGATGTTTGTTACTATTATAAGGAATACATTCCTTAACT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639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GGGGTGTTGTGGAATCTGATAGTTGTCGGAATCAGAATTGAAACCGATCAAAAAAAGTAGTAGGTGTCATGAATTCAGATATTATTGGTTTGATATTCGAAACAGAATTTGTATCGGTTTTGGGTGTCACGGAAACCAATTTTATCGGTTTTGCTATCAGAAACAAAGCAAGAAGATAGTCGCTCACAGATTTGAAATGTAAGTTAAGAAATCAAGTTATTTTATTATTTCGAATTAATTTATCTTTATTTCTATAGGGGAAAACATAAGTATAAAACACGAAATGTCTTAATTATTGAGTTTTTGGAAAAAAAATCCGGATATTTAAAGATATTAGATTTACAAAACGTAATAAACGTAATTTAACACCCAAATGCGTCTTTATTCATTCGATAAATGTTATCTCTTAAAATCTTTCTTTAATTCGGAACTCATTAAAAACTTTAATAGGATTGCTTCCAAATGTATTCATTTGCAAGTTTTGTCACATTAGTAAACAGCTGATTCGAATATTGGTTTTGCGTATGTTCGAAAAGACGAAAATCCAATCAGATTCTGTGACACCATTGAAAATCAGAATTGGTTTGCAATTCTGACAGCTAAGCAATTCTGTCTTGGATTCCACAACACCCCT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26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CTTAGTACGCAGCTCTCAAGAAACGTAAAAACTTCATATAAAAAAACGCTTAAGAAACGGTCAAGAAACTTTCCTGCGATAAATTTACTTGTGCTAGTACGCAGCTCTCAAGAAATCTAGTACTAATTTTTGATACTTTTTTTCAGTAAAATGTGAATATGGCAAACCTGGTTTTGCGAAGAAACATCAAATCAACAATTGTTTCTTGAAGGAAATTCGAAGTAATCGTCAAATTCATCCTAAATTAGTTGAAATCATTATTATGAAGTATATTCCATTTTGAAATGTTGTATAAAACCTACCAATCATCAACAACATTTCTTAAATCTCAATGAAAATATTTATGTTACCATACACATACACACATACATATTACGCACAAAGTTTGTTTTCTTTGTTTATTCTCTCTTGCTCTTCTAATGTAGATCATTCACAATGCGTAACCAGCTGTCAAAATTACTTGAGAAATAATGTATTTTTTTTCTTGAGCAATTACTTGAGAGCTGGATACGAACCTT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260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GGGTATTCTCTTGCTCTTGCAAAACCCTTGCACGGTGCACGAATTGCAGATTTTTCCTCTTGGTGCAACGGCACAACAACAAACACACGCAGAAAATTATTTGCAATGGCTGTAAAATATGTCAGACCAAAACCCATGTTTATTTTCGTGCAATGTCACGCAAAAATATAATTGCAACCCTGTTTTAGCTGTCATTTTACATAAAGACATATTACGTCGTTAAATTGTTGAGGAAGGTAAGTTTTAAATAGATTT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562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GCGGGATTCTGTAACCAGTCTCTAGTCTCTATTTGAGACATTTTGAGGTAAAGTCTCAATTTGTGACTAGTTACTATTCACTAAACAGTCTCTAGCGTTAGTCTCAAAATATTGCCTCAAATTTGAGACCTGGTAGTTAGCAGGTCACAAAACTAAAAAGAACTCTTGTCTGCCATTTTGAATATACTGAATAGAGATCATCATAGATATTAATCGATTGTCGTTTTTTTATATTTTGTAAGCAACTCAAACACGAAAAGGTTAAAAATAAATCAATTTTACATAAATTTCGTAAATATTATGAAACAAAGTCAACATATATTTTTATTTTTATTGATAATTATGTTTTTTGACTATGTTATAGAAAATTTAATATTTGTTATCGACATATTTATTTTCATTCAAGTGTAAAAACATCTCTGAATAATGAAATGTAATAGATTTTGTGACTGTCACTTACAGAATAGCAAAATCGTCTCAAGTCTCAAAAATTGTCTCTAACTTAAAATCTCAAATTTAGAGACTTGAGACTGTATCACAGTACAGAATCGCACGG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24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GGGTATTCTGGTCTAGACGCATGAATTTTAGGCATTTTTTAAACTAAGATAAAAAAAAATGAAAAACATTTTTACTATCCATTTTTTTATATGTTTTTTATTGACATTTTAATAATATAAAAAAAATTGCAAGAAAAAAAAACAAAATTCGTCGAGATACGGGCCGGTGGAGTGGGGGCTTCAAAAAAAACGGTGCGTCCTGGTTGACGTGATTTCAACCCTTGTAGAGATCTAAAACACAAAAAACAAGAAGATTCTTCATTAGTAAGGATGTCGTTATCGGGTTGACCATTTTCAAAAAAAAAAAAAAATAACAAAATGGCGTCGACTTGAAAAAAAAAAATTTTTTTTGACCCGATTTTTTCGACCTTTTCGAATTTTTTAAAAATACTTCAAATCAAAATTTTTGGAAATCCAAGGCAGACACGATAGAGCATTGTATAAAGAAGATATATACCAAATTTCAAAGGAATCGGTTCAGTAGAACTTGAGATATCATGTCAACCACCTCAAAAAAAGTAGTTTCGAGAAAAACGCGTTTAAAGTTTAGGAGACAATTCTAGTGAACACGGACGCCACGTCACAAAATCGGCTGTATCTCCGAAAATAAGTCGAATTTTGAAAAATCCTTCCAAGGTCATATTTTTGAAAGTCTAAACTTTCAAAATATGCAAAAAAAATCGATTTTTTCAAAATCCTAGACCAGAATACCC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998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GGGTGGGCATATTAGCCCTCAGTGGCATTTTGCCCGTTCGGGCACGAGTGCACATTTTGAGGGCTAGATGAGGGGATCATCGCGGGCAAACATGAAGAGGGAAGTGAGAGCAACGTATTTTACCACTCCATATTTACAAATGAGAGCAACGTATTTTGCCACACCATGTTTACAAATGAGAGCGCGCGCATATATGGGAAGTTGCACTGTGGGTAATAACTGTAAAATTGCCTAACAATTTTAAGTTTCTTTGTAACTACTATAAATTTATAAAATGTAAGACAAATAACAAAAAGTATAATAAATATTTTATTTTAGTAATAATTTTTTTAATATGTCTTTATAACAGCATTTAATTTAGTTTATTTCAAATAATAAATTCTATGTTTGGTTTAATCTCATTTGCTGTAGCTACACGCATTATTGTACCAAAATTTAAATCAGATAACCTACTTCTTATTTTATGTTTGTTTAATTTCATTATTGAAAAAAATTATTCACAAGTGTAGGTACTTCCAAACATAGATATAATTTTCGAATCAAAAAGTTTCAAACCAGGTTATTTCTTTAAACTTCCTAATAAAAAGTAATTTTAATAATAACTTCAGTTTATGAACCACTGTTTCTTCAAACACATATGCCCAAATGAATCTTATGAGAGCGCAATGTAAATGATCAGCCAACACCGCTTCTACCGCCCGCTTTACCGTAGGATACCGTAGATTTCCACGGCATTTGGATTTTTGCCGTAGAAACGTGTCAGCTGATTGCTCTCTCACAACGCAGGGTTGCCAATCTCGATATACTGTAGTAATTATAAAAATTGTCTTCAATATGTTTGAAATTTTCTTAAACTAACTCAAAATCAGAGTCGAATGCTATTATTTATAAATATATAAACTATTTTTAATAGTTTGATTTCAGTTTTGATATTTTATATTATGAAAAATTGTAATTGAAAAGTTAGATGTGTACAAAACTATATATGCGTATTGAGCAATGGCAACATTGTTCAAATGAAAACGAGAACAAAACGCTTGCCGCTCGTAGCGAAGGGAGAAGCGNAATTCGATGTTTCTGCCATTAGCGTTTGTATTCTATTTGTGTGCTTAGCCACTCTCAATCAATAATGCCATACCGCGCAAATATATTTTTATTTGATGATTTCTTATATTTTTGAAAATATGTGTTCCCTTTCTATAGCGCGTATTATTATTTTAATACATTTCCAGAGGCAACTTAGATTTTTAAAATTTAACAGAACAATTATAGAAAAAAACCTCAATTCTTTGAATATTTTGATAAAACAACCAAACAAAACAACCAAACTGAAAATATCACAAATTATATATTTATATAAGCATTTTCATTAAATGGAACTGCAATATGTTTAAACAAAATATATATTATGGTCACAAGTATCTTTTCTTTTTTATATATGCAGATATATAAAACTGCCTTGCATATGTACGTATAAAAGCCCACAACTTGAGAAAAGTTTTCCCAATTGTAGCTAAAATGAATTTTTACAACTGGCATCACCACCATTAACTGTTCTATCACATGTACAGTGGTGTGAACAAAATAGGAACAACCATAAGGTGTTGTGAAGTTTTAAAATGTGCTGTTTTCTTATTAAATAAAATTGTTTTTAGATACAAGTATAACTCATATAATTTTTTCCTAACAGTGATTAGAATTTCCCACCATGCAAAGGTAAATAAAAACAAATATTAATGCGAAACTCTAAAACCTGCAAATTATGTTTACCTCTTTTTGTTCACACAACTGTACAATTCCGATATGAAGTAAACTTCCGCTCTTTAATTTGTGTACAATGTCAGTATTGCCGCAACCATTCTGCGATGAACATTAAGTTACGGAGGAATGTAATTGATTTTTTTCGCAACTTTTTATGCCCTTCCCTCCGTAAACTGATATTCCCCTCATCTAGCCCTCGTGCGCACTTTGCTAACTTTGCGGGCTAAAAATGTGCCCACCC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727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GGCTATACCAGTGTGACGCATGAAAAATTAGGCGATTTTCGTGAATTTTTTTAAAAGAAAGTACTAGATTGAATGTTTCGACGTTCTATGGACGTAATAAAGTATATTTTTAGCTATATTTTAAGATTTTTTTTTACAAAAATATTGAAAAATAACGGAGTTATGTGCTGTCTGCGGAAGTGCCAAAAAAAAGTGCCTCAACTGCTGGCATGATTCCGGTCGAATGAGTAGCTGAAACAAAAAAATTCAAAATGTTTATTAAACTTAAATATATTTTCTATACAATGAACTACGATCTTTGAAAAATATCAAAAATTAAGAAAATGGCGTAATTTTGAAAAAAAAATCGTTTTTTTAGGTAAAAAATGGTCGTTTTTTTAATGCCAAATTGACAATTTTCAACCAATCAAAAAGATCGTAGTCTATTGTATAGCAAATGTATTCAACTATACCCAGTTTTAATTTGAAGTCGATCGGTCAATTTCTCGTTGAGTTATGATGTCAGCAATTTTGAAAAATGTCGTTTCGAGAAAAACGCGTTTAAAGTTTCACTTATATATGTTTGCACCTCTGAGCGGTCGCTCTTTAGAACGCTGCCATTCAAAAACTATTCAAGATACGACCTTGCCGATTTCACAGGATATTTTTGAATATATAAGCTATCGAAAAAGCAAATAAAAATTTTTTTTTTGAAAGTGTCACACTGGTATAGCCCCTT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2442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TTCAACCAGAGAACTTAAAACATAGAGAAGGTGCAAATTGAATTCTGTATGATGTTCGATTGGACGGCTAACAGAGCTTATAAGATTGCGACACGGAATTCACCATTCTCGCTGCTATTTAGCAGAATTGAGCACGTGCAATGGCAGAAATATATGTAAAACGACTGAATTCATGCGAGAATGAATAAAGAGAAATGCTTTGAAGAAAAATATGCAAAGTCACACAAAGAATGTAAAGAAGCATTCTCTGAGACACATATGCGTGATTATTTTGTATCATATGAACCATTTTTTTCCGAAAAATGGTAAAAATTTTAATTTTTTTACAAAATCGGGAAAAATTAGGTAAAAATAATTTTAATTTTATTTTTCTTTAATTTTATTTTTTAATTTTTAAATAAATTAATATTTCAAAAAAATTATATTTATTTCGTCTATTACAAAGCGAAGATGTGTCAAATGAACTTCATTTCTTCAAAGAAAATTGATGACCTTCATGAAATATGCATATTCGCATTATTTCGTTATCATTTCCATATTTGTACCAATAGAATTTCTATGGCATATACATATATACATATATTATTTCTTTGGCACATTTGTCTGTATGTTTACGAAAGCAAATGCGAGCCACATACATACATATGTACATACATTCATAATAACAAGTGTCGCACGCTTCTTTCGCATCTCCGTTGTCACGGTCAACCAATGGCCGAAACTTGCGTTTTGTCAAAGAGTCAAGTGCTGAACAAATTGAGCACGACAGACTGCAAGCGACATCTGTCAAATATTAAAATACACACGTTCTTATGGACACAGTTATGTAGTTGTGCAGCTGGCTCAATAACTGTGTCCCTAAGAACGTGTGTATTCTAATATATTCGTTTGCAGTCGGTCGCGCTCATTGTGTTCAGTACTTCTATGTGTCGAAACACTGACGCGACGGTAAAGCGCCACAACATTGTGTTGTTGGTAGAAAATCCGAGCTGTGCCGAAAAAAATAAACGAATGGCCGCCGATTGTCACCGCTTCCCTTGCCGCTGTAACAGCTTCGCCTACAAACCAGCGTAAATATGTATGTNTATGTATGAGCGTGCATACATATCGACGCAGATTTTTGCGAGTCACGGAAAAATATTTTAGACAAATATTGTAAATCGACAACGGCTATGTTGCCACTTTTGTCACTTCTTTCTGTGAACAAACATCAGAAAGTTGTTCAATTTATGATTTTTAGCTTTTGCCATCGTCGCGAAAAGACGCTTGTTGGCAAAGGCATGCTCGGGGAGATGTTACGGCGTCTGTTTTTATGAATGAAGCGAGGTCGCTTGTGGAATTTGCGCCTGCGTTTATGAATGAAATCGTTTTTGTTGTAAAATTTACTACATTTGGGCTTCGCCAATTCGGCTGCCATATTGACTTGTGATGCTTCTGCTATTTAGACAATTGTTGTTTTTGTAGAACAATGCTTCAATTTTTTGTTGGTGACATATTCACATGTGTACGCATATGTATGTTTGTATGCTTGTGCATTATTTGTTCGGAAGTGTATACAAATATATGTACATATAAGTATATATGAATGTATGAACATGCAGATCAATGCGCGCACATGTAATATATTGATAAGTGATAAAATCATGATTTGAATTTCTGAATGCGCACATGCGTATACATACATTCATATGAGCAGATAATAAGATTAATATGATAGACGATATATTTATATATTGTTGTGATAAATTCAATTTCTATTACTAAGAAACATAATACAAAAATATTTATTAGTATAGTATATTATGTAAAAATCAAATAAAATTATTAAATATGCAAGTCCAAATTGACTGTAAATATTACTATGCATGCATTCATACAAAATTATACTCATATCATAATTATGTTTACATGCCAATATGGAAATGCCGACGGCAAAACGCAAAAGCATACATATTTGCATACATTGCGATTCCCAAGTTGAAAGCAAAAATTGAAGCATGAAAATATCACAATGCTGTTGTTGGGAGTATCATAAGGAGCATGCATACATATATTTATGTCTCTTCATATTCTTGGGCATGTGAGACAAGAACATAAAAAATTTGTTTATGTTCTCTGTGTGAGAGGTGTGTTTTGTACACATTTTTCGCTGTTAAAAATGGAATATCAAAGAACTTATATTTCTGTCTCTTCATATTCTCTGCTTGGGCATATATGCCATGTCATCATATGCCGTAAATACATACATATATTTATTTCTCTTCATATTCTCTGTTTGAATATGTGGAGAACTGTTAAAAATGTTAACATTTCACAGCGTGAATTCTGTGGTTGTGAGGTGAATTCCTTACTATAAATCTAACAAATGTTCGCTGTCGAACCTGCACCTTCTCTATGTTTTAAGTTCTCTGG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489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ATAGCCTTGACAGACGGCAGCGTTAATCCGGATTAACTGCGCACTTAATCAGATCCAAATTTGTAGGTGACAGACGGCAGCTATGCGAGTTTGAAACTCTCATAAACAGCTCATTGTCCTTTTTATAATATTTTCAATGAAAATTGATAGAAGATAAACATTACGGTTGTTAGCCGACCAATTTTTACCAAACCATTTTTTATTACAAAAGCATATCAACACATTATTTTTAAAACTGCATCATAACATAGAAGTTTTATTATTGAGAATTTGATAAACAGCTGTCAGGGTTGCTTGTATTTCATTCACAATAGATGAAAATTGGCCATTTTTAACAATGTTGCCAACGAAAATGCAGCTAACTCTCTAAAATTTTGAGGATTAAATGGGAGTTAGCAACGGAGTTATCTTCACTAACTCCTGAATTAATCCCGAAAAATGCAATTAATCTGGTTTAACGCTGCCGTCTGTCAATGC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359sTIR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CAGTAGAGGCCCGCTAATCCGGATCAATTAAAACCGGCCCCTATCCGGAATATAAGGAAATCCGGATTACCAAAGACATATCAGAACTATGTATTATGAAAAAATATTTATAAATTTCTGTTTGTTTATTATAACAAATAATACACATGTTCCAAAAAAACAAAAAAAACTTAAACCAATAAAGCATAAAAGCGAATGTAGTGAATAATAAACATGTGATCCGGATTAGAGAATACGGATAGAGAATGTCGGTCCGGATTACAAGGGACATAATAGAAATTTTGAGTTTTTTAACCCTGTCCGGATTACAGTGGAATCCGGATTAGGCCATGTCCGGATTAGCGGGCCTCTACT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530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GGGCGGATCCAGAGTAGAATTTTGGGGGGGGAACTTTATGATTTTGTAATTGATTTAAGAAATGTTTAACTTTAAACTATAATTTTATTTTTTATACATATTTCAACATTTAATTTACAGCATAAAATCAATACGGTGTTTGCTCATTTTACTAAATCTTTCTATTATTTATTCTGGTTCCACAGCAATTTCGTAGTTTATGTTGAGGAGTGCTAAGCCGTTCAATCTTTTCTGGAGCATCGTTGTTCTGAGCCAAGTCTTGATTCGGCGCAAAGAAGAAAAGGATCGTTCAGCGCTAGCATTTGTGGCTGGCAAAGTGCAGAGTACGTGAAGGAGAATATGAATCGACGGATATATATCCTTATCGCAAGTGCTGAGGCTTTCTAAGGCAAAAAGCACTTGTGTTCTCGTAGTCATTTTCATTTTCCATGGTTGTTGAAAAAGCGCTACTTCTGCTTTGAGCTTCGTTTTTTGCAGTTCTTTGTTTCCGGCAAGATTTTCCCAAAACGTCTAATTAGGCATTCAATGAGTACAGTTAAATCCTTTTCTTCCAAATTTAGGTTAAATTTTGGTAACAGCTGACTCAAATTGAAACTTTCAAGAACTTCATCGGAAAACCGCGTTTTTAAATCTTGCATGACCGTGTCAATGAGTGGAATGTATGCAGAAACCCTGTAAAAGTCTTCACAGCTTTGAGATGGGTGATTGTTTCGATGACTCTGACGACCACATGTTCCGGGTTTTTCCACTTCAACATCTAATTTTCAACCATCTGTGTAGCATTTGAAAAAATTTCATTAAAGTGATGATCAGCATNCATTCTTCGCGTGTTCAGTGTTGCAACCAATGTTGTTATGACGTTTGATGCTTTCGCAAGGTCGATTGATTCGTTCTGCAGAATCACACTAAGTGGCTGCGTCAGTGACAAAACATCACTGAGACAGAAAATTCCAATAATAAATTCGAAGTTGCACAGTACTGTGACTAAATTCGACGCTTTTACTGCAGTCGTTCTATTCTTCCATTCGCTTATTTTTGTCAGTACTTGAACGATTTCTGGAAGGGTGACTGTGAATTGATGAACGGCATCATGTCTTTGTACCCACCTTGTCTCACAAAGCTGCACAATTTTTCTGCCCAAGAATTGAGCTAAAACAGTGTTACGTTTCGGTCTTGAAACTTGGAAAAATGTTGTAACTTCTCTGAATATTTCAGATATCTTTCCAATCAAAGCAATTTGTTCAATTTATGGGAAAAACATGGTATCATCTCAGCGTTTGTAGCTTCTTTTTGTATTTCCTTTACAGCTCCGCGATCTCCCAACATAACAATACAACCATCAGTACCTATTGCAACGCATTTCTGAACATCCAGCCCCATATCTTTCATGTCTTTCAAAACCAACTGTCCTAACGCAGCTCCCGTGAGTGAAATCTCCTCGTGGTTGTTTTCTTCAATACTCAATACTTATATATACATATACTTNATATATACATATATATACTTCAACACTTATATACTTCAATAC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196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CGAATGTTGATGTGCGAATTGTATGTAACGAATTGAGTCTGCTTTCCCGTTGTCCATCCTTTTTGTTGAGTGGGTTGGCGTACAGATGTGGTGAGTTGTGTTGTAGTGTCATCAGCTGTGGTGAATTGCGCTGTAGCATTAGGATGCGCCAGTTTTACCGGGTAGAGGGGGTGGATGCTTAACTCATTTAAA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InvRpt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GGTCAAACCACGTCAAGTGGTCCATGAAAATTTCGAAAAATCACCGATTTTGAAAATTAGCAGTTCATTAGGAAGGGGACCAGACGCATACCCCGTGATATAAATATTTCGTCAAAATTCTTTTTTTTGTTAAAGTTATTGAAGGTTGAAATTTAGAGCACGATAAAATTGTAAAATTATTTTCTCATAAACTACTGGAGATAAATCGATGAAATTTTGTGAAGTCAAAGAAAAATGTTCGTGCTATATTATAAATATTTTTTCACGATCCATTTGTTTAAATAATAATATTTTACATAATTTTTTGTTAAACAATTGAAATTTTTNAAGTGTTCTTCACGCTAAAAAAACTGAAAAGTATGTGA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TIR1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GGGTATTCTGGTCTAGAAGCATGAATTTCAGGTAATTTTTAAAGTGTCGTAAAAAAAGGCAATTAATATTTTTACTATCCATTTTTTTATTAGTTATTTGTTAATTTTAGAAGAGTACAGAAAAAAATTAAAAACTAAAAAAAGTAAAAAATTTCAAAAATTATGAGCTGACGAAGTGGGGGGTCTCTAAAAATTTCCACGTGACCATACCCATGATTTCAACCCTCCTAGTTATCTGAAACCAAAAAAAAAAGATTATTAATCTAGAATAATGTCGCAATGGCCGGAACTACGGAAAAGTGGGAAAAAATTTTTTTCACAAAATGGCGACTGCCTGAAAAAAAAAGTTTTTTTGGATCACTTTTTCTGACTATTTCGAATTTTTTAAAAATAATAAAAATAAAAATTTGGGGATGGGGCTAGTTCCAACCATAGACAAGCCTATAAAGAAGACTCTATAAAAATTTCAAGTAAATCGGTCCAGTAGAACCTGAGAAATCGTGGGTATCGTTCCGAAAAAGTCAGTTTTGAGAAAAACGCGTTTAAAGTTTCGCGTAAAGTCTTTTGTTCGATTAGTTCCGGCCGAACCAGTTTGGATGCCGGGTCAGAAAAATGCCTATATCTCCGAAAATAATTTGAATTTTGAAAAATCCTCTTGTACACATATTCTTGAATAGTTAAACTTTGAAAATATAAAAAAAAATTCGATTTTTTTAAATTTCTAGACCAGAATACCCCC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TR545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CGTGGCAATAGGCGAAAATGGGTTTTCACCATGTCCCCCCTTTTGTTTCACTACAATTGGGGGGGTATGGGGCCGGGGGGGATCAAAACCATTTTGCGAGTTAGTTCACCCCTGGGGCTTTCAGGAAAGCCCTCAATCTCCCCTCTATCCCCACCAGGGGCGTGGCGATAACGTTTACAAAAAATGTAACAATTTGAGAAAAATTACATTTTTTTCTTAACCTTTAAAACGCTCTAGCGGCTAAAGTATTTGACCTAGGTGGGTCAAATAAATTGCACCGGTTAGGTAATTTTAAGAGCTTTCAGAAAATGTATGATTCGCCCCTAAGGCCCCACCGGGGGCGTGGCAATAAGCGAAAAAGAGGTTGCGAGAATATTGGTAAATTTATATGTAATTTGCACAAAAACGGGAATCAAATAATAACGGTAACTATGTGATTCATGTAACTGCAGGTGTGTGCGTTACATACATATATAAATCACTGATAAGAATTGAACAGGTGAGTAGTTATCACAAAAACAAAGATAAGTACAGTTTTCAAA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pallindrome1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TATATATATATATATATATTAGGGTGTTTTTTTTTTGAACTATTAATTTTTTTCAGTCCCGTCACGAAATTTCCTTGGAAATACCCTAAAAAAATTCCCTGAAAATTTTAGCCCTTAATATTAACATTAAGAACTGGACCAAGGCCTGTAAAAATTTTCCATAGAAAATACACTACAATCGTGAGTTTTTATCTTTAAATTCCTACAGATCAGAGGTATTTTATGGCATCGCTTTGACTTTAGACGCATATTTCTCAGAATTGTTCACTCTACAAAAGTGCCCAGTGCAACAAAGTCGTAACTCACACCGGCGAGGTAGTACGGGGCTCTAAACCCGATTTTTCCAAGAATTTCGCATTTTTTTGTATATATCTCGTAAATGACAGGAGCTATAGAAAAAATGTACATGACAAATTTGTAGGAAATTTTATTTGCTATAAAAAAGGTCCGAGGTCAAAATCGCTATCATTAATACTTCTCGAGATATTCGGCTTTTTAAGTAAGGCTGTATGGAATTTTCATAGATTTTTTATTACATACCATCTATGAAAATTCTATAAAGCCTTACTTAAAAAGCCGAATATCTCGAGAAGTATTAATGATAGCGATTTTGACCTCGGACCTTTTTTGTAGCAAATAAAATTTCCTACAAGTTTGTCATGTACATTTTTTCTATAGCTCTTGTCATTTACGAGATATATACAAAAAAATGCGAATTTCNTGGAAAAATCAGGTTTAGAGCCCCGTACTACCTCGCCGGTGTGAGTTTCGACTTTGTCGCAATGGGCACTTTTGTAGAGTGTTCAATTCTGAGAAATATGCGTCTAAAGTCAAAGCGATGCCATAAAATACCTCTGATCTGTAGGAATTTAAAGATAAAAAATCACGATTGTAGTGTATTTTCTATGGAAAATTTTTACATGCCTTGGTCCAGTTCTTAATGTTAATATTAAGGGCTAAAATTTTCAGGGAATTTTTTTTAGGGTATTTCCAAGGAAATTTCGTGACGGGACTGAAAAAAATTAATAGTTCAAAAAAAAACACCCTAATATATATATA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pallindrome2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TATATATATTAGGGTGCTTCAAAAAAAATTTTTGAATTTTTTTTTCAACTCTTACCCCCTCAAATGTTAGTGATTGACAAACAAAAAATCCTCCCTCAAGCCAGGCGCTGTAGCTTAACTCTAAGGGGTCGCTATTTTTTTTTTAGGTTCCCATACATTTAACATAGGAATTTTCGTTTTTTCATTCAAACTAAAATTTCACCAACTAATTTTCGTTTCTCAAAAATAACCATCACATATTCATAAAGTTGGCTTTTCAAACTTTAAAAATTCCCGCGACAAAATTATTATTCTCAGAAACTTTTTTTATTTTTATTGAAAANATTCCAAATTTCAAATCACTATGTTTAATCGTCTAATTGAGATAATCAAACTTTGTCGCAGAAATTTTTAAAGTTTGAAAAGTGAACTTTCTGAATATGTGATGGTTATTTTTGAGAAACGAAAATTAGTTGGTGAAATTTTAGTTTGAATGAAAAAACGAAAATTCCTATGTTAAATGTATGGGAACCTAAAAAAAAAATAGCGACCCCTTAGAGTTAAGCTACAGCGCCTGGCTTGAGGGAGGATTTTTTGTTTGTCAATCACTAACATTTGAGGGGGTAAGAGTTGAAAAAAAAATTCAAAAATTTTTTTTGAAGCACCCTAATATATATA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pallindrome3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ATATATATTAGGGTGTGTCATTCTGAGGCAACCTTTTTTTTCAACTGAAAAACAGGCTAAAAACTTTCGAAAATGTGAAAAAGAAAGTCACTCAAAAGATGAGCTCTTAATATTAATATTAAGAGGTGCCTGTTTCAAATTTTCTGTTTTCCATATAAATTACATGGAAAAAAAATCATTTTTTTTGTGGTGGTTATTGTGCGGAGGTTATTATATGTGCACGCGATGGCTGCCAGTAGGGATGGTAAACTCGATTCCGATTCTACTCGAAAATCGAGTTTTCTCGTAAAATAATCGATTTTTCGAATTTGTCAGTAATCGAAATCGATCGTCTTGAAATTTGAAAGAGGCACCTCTTAATATTAATATTAAGAGCTCATCTTTTGAGTGACTTTTTTTTACACATTTCGAAAGTTTTGAGCCTGTTTTTCAGTTGAAAAAAAAGGTTGCCTCAAAATGGCACACCCTAATA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dispersedRpt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ATAGCCCTGACAGACGACAGCGCTAATATGCATTAGCGGGCTTAATTTACATTTACTTGCGCATTTGACCCATGTTAATGCAAGTTTGTAATGCACAAGAATTTCGTGCATTTAGCTGAATTTACCAAATTTGAGTAGGCAACACTGCTCAAAAATGGCCGATTTTTGCTATTTTTTGACAGATGTCGCTTGAAATCTGCCGCCTTGTTTGTGTTTACAGCTTCAGAGGTAAACAGTTTTTATATTGCTAATTAAATTATGTGCAAGTATATTAACAAAAACAAATTTTAATATTTTTAGATGGCAGAAAATAAACAACGCACAGTTTGCTATCCATTTTTCCAATATTCTTAACTTTTTCGCACACTTTTATTTCACTTTTTTTTTTAATAAATAAACAAATTTCACTATCAGCTGTCTAAATGCACAAGTCTGCCGTCTGTCACCATAAAATTTCAATGCGCATTAGCGTTGCTTAAGGCGCATTAATTTTGCTCGTCTGTCAGGGCTA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ry_90#unknow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ACGCTCATACATATACATACATATTTACGCTAGCTTGTTGGCGACGCTGTTCGAGCAGCAAGGGAAGCGGTAACAATCGGCGATCG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1:57:00Z</dcterms:created>
  <dc:creator>Biological Sciences</dc:creator>
  <dc:description/>
  <cp:keywords/>
  <dc:language>en-US</dc:language>
  <cp:lastModifiedBy>Biological Sciences</cp:lastModifiedBy>
  <dcterms:modified xsi:type="dcterms:W3CDTF">2014-07-29T11:57:00Z</dcterms:modified>
  <cp:revision>2</cp:revision>
  <dc:subject/>
  <dc:title>&gt;Btry_Sat1#Satellite</dc:title>
</cp:coreProperties>
</file>